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5F0ADF" w14:textId="7AE332DB" w:rsidR="000918B0" w:rsidRPr="00F411E2" w:rsidRDefault="00BB5E4C" w:rsidP="00BA6217">
      <w:pPr>
        <w:jc w:val="both"/>
        <w:rPr>
          <w:rFonts w:ascii="Times New Roman" w:hAnsi="Times New Roman" w:cs="Times New Roman"/>
          <w:b/>
          <w:bCs/>
          <w:sz w:val="24"/>
          <w:szCs w:val="24"/>
        </w:rPr>
      </w:pPr>
      <w:r w:rsidRPr="002C33C7">
        <w:rPr>
          <w:rFonts w:ascii="Times New Roman" w:hAnsi="Times New Roman" w:cs="Times New Roman"/>
          <w:b/>
          <w:bCs/>
          <w:sz w:val="24"/>
          <w:szCs w:val="24"/>
        </w:rPr>
        <w:t>SUPPLEMENTARY</w:t>
      </w:r>
      <w:r w:rsidR="0023139B">
        <w:rPr>
          <w:rFonts w:ascii="Times New Roman" w:hAnsi="Times New Roman" w:cs="Times New Roman"/>
          <w:b/>
          <w:bCs/>
          <w:sz w:val="24"/>
          <w:szCs w:val="24"/>
        </w:rPr>
        <w:t xml:space="preserve"> MATERIA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275"/>
        <w:gridCol w:w="1117"/>
        <w:gridCol w:w="1454"/>
        <w:gridCol w:w="1053"/>
        <w:gridCol w:w="1155"/>
        <w:gridCol w:w="1179"/>
      </w:tblGrid>
      <w:tr w:rsidR="000918B0" w:rsidRPr="000918B0" w14:paraId="5ABB6C6B" w14:textId="77777777" w:rsidTr="00042414">
        <w:tc>
          <w:tcPr>
            <w:tcW w:w="9360" w:type="dxa"/>
            <w:gridSpan w:val="7"/>
            <w:tcBorders>
              <w:top w:val="single" w:sz="12" w:space="0" w:color="auto"/>
              <w:bottom w:val="single" w:sz="4" w:space="0" w:color="auto"/>
            </w:tcBorders>
          </w:tcPr>
          <w:p w14:paraId="7D30F888" w14:textId="7072E0B4" w:rsidR="000918B0" w:rsidRPr="000918B0" w:rsidRDefault="0027466C" w:rsidP="00042414">
            <w:pPr>
              <w:rPr>
                <w:rFonts w:ascii="Times New Roman" w:hAnsi="Times New Roman" w:cs="Times New Roman"/>
                <w:b/>
                <w:bCs/>
                <w:sz w:val="20"/>
                <w:szCs w:val="20"/>
              </w:rPr>
            </w:pPr>
            <w:r>
              <w:rPr>
                <w:rFonts w:ascii="Times New Roman" w:hAnsi="Times New Roman" w:cs="Times New Roman"/>
                <w:b/>
                <w:bCs/>
                <w:sz w:val="20"/>
                <w:szCs w:val="20"/>
              </w:rPr>
              <w:t xml:space="preserve">Supplementary </w:t>
            </w:r>
            <w:r w:rsidR="000918B0" w:rsidRPr="000918B0">
              <w:rPr>
                <w:rFonts w:ascii="Times New Roman" w:hAnsi="Times New Roman" w:cs="Times New Roman"/>
                <w:b/>
                <w:bCs/>
                <w:sz w:val="20"/>
                <w:szCs w:val="20"/>
              </w:rPr>
              <w:t xml:space="preserve">Table 1. </w:t>
            </w:r>
            <w:proofErr w:type="spellStart"/>
            <w:r w:rsidR="00806C81">
              <w:rPr>
                <w:rFonts w:ascii="Times New Roman" w:hAnsi="Times New Roman" w:cs="Times New Roman"/>
                <w:b/>
                <w:bCs/>
                <w:sz w:val="20"/>
                <w:szCs w:val="20"/>
              </w:rPr>
              <w:t>ECog</w:t>
            </w:r>
            <w:proofErr w:type="spellEnd"/>
            <w:r w:rsidR="00806C81">
              <w:rPr>
                <w:rFonts w:ascii="Times New Roman" w:hAnsi="Times New Roman" w:cs="Times New Roman"/>
                <w:b/>
                <w:bCs/>
                <w:sz w:val="20"/>
                <w:szCs w:val="20"/>
              </w:rPr>
              <w:t>-II and MBI-C domain</w:t>
            </w:r>
            <w:r w:rsidR="000918B0" w:rsidRPr="000918B0">
              <w:rPr>
                <w:rFonts w:ascii="Times New Roman" w:hAnsi="Times New Roman" w:cs="Times New Roman"/>
                <w:b/>
                <w:bCs/>
                <w:sz w:val="20"/>
                <w:szCs w:val="20"/>
              </w:rPr>
              <w:t xml:space="preserve"> characteristics stratified by cumulative vascular risk factor burden</w:t>
            </w:r>
          </w:p>
        </w:tc>
      </w:tr>
      <w:tr w:rsidR="000918B0" w:rsidRPr="000918B0" w14:paraId="699C678E" w14:textId="77777777" w:rsidTr="00042414">
        <w:tc>
          <w:tcPr>
            <w:tcW w:w="2127" w:type="dxa"/>
            <w:tcBorders>
              <w:top w:val="single" w:sz="4" w:space="0" w:color="auto"/>
              <w:bottom w:val="single" w:sz="4" w:space="0" w:color="auto"/>
            </w:tcBorders>
          </w:tcPr>
          <w:p w14:paraId="633B3E2E" w14:textId="77777777" w:rsidR="000918B0" w:rsidRPr="000918B0" w:rsidRDefault="000918B0" w:rsidP="00042414">
            <w:pPr>
              <w:rPr>
                <w:rFonts w:ascii="Times New Roman" w:hAnsi="Times New Roman" w:cs="Times New Roman"/>
                <w:b/>
                <w:bCs/>
                <w:sz w:val="20"/>
                <w:szCs w:val="20"/>
              </w:rPr>
            </w:pPr>
            <w:r w:rsidRPr="000918B0">
              <w:rPr>
                <w:rFonts w:ascii="Times New Roman" w:hAnsi="Times New Roman" w:cs="Times New Roman"/>
                <w:b/>
                <w:bCs/>
                <w:sz w:val="20"/>
                <w:szCs w:val="20"/>
              </w:rPr>
              <w:t>Variable</w:t>
            </w:r>
          </w:p>
        </w:tc>
        <w:tc>
          <w:tcPr>
            <w:tcW w:w="1275" w:type="dxa"/>
            <w:tcBorders>
              <w:top w:val="single" w:sz="4" w:space="0" w:color="auto"/>
              <w:bottom w:val="single" w:sz="4" w:space="0" w:color="auto"/>
            </w:tcBorders>
          </w:tcPr>
          <w:p w14:paraId="72CD4778" w14:textId="77777777" w:rsidR="000918B0" w:rsidRPr="000918B0" w:rsidRDefault="000918B0" w:rsidP="00042414">
            <w:pPr>
              <w:jc w:val="center"/>
              <w:rPr>
                <w:rFonts w:ascii="Times New Roman" w:hAnsi="Times New Roman" w:cs="Times New Roman"/>
                <w:b/>
                <w:bCs/>
                <w:sz w:val="20"/>
                <w:szCs w:val="20"/>
              </w:rPr>
            </w:pPr>
            <w:r w:rsidRPr="000918B0">
              <w:rPr>
                <w:rFonts w:ascii="Times New Roman" w:hAnsi="Times New Roman" w:cs="Times New Roman"/>
                <w:b/>
                <w:bCs/>
                <w:sz w:val="20"/>
                <w:szCs w:val="20"/>
              </w:rPr>
              <w:t>Total</w:t>
            </w:r>
          </w:p>
        </w:tc>
        <w:tc>
          <w:tcPr>
            <w:tcW w:w="1117" w:type="dxa"/>
            <w:tcBorders>
              <w:top w:val="single" w:sz="4" w:space="0" w:color="auto"/>
              <w:bottom w:val="single" w:sz="4" w:space="0" w:color="auto"/>
            </w:tcBorders>
          </w:tcPr>
          <w:p w14:paraId="483BC1DA" w14:textId="77777777" w:rsidR="000918B0" w:rsidRPr="000918B0" w:rsidRDefault="000918B0" w:rsidP="00042414">
            <w:pPr>
              <w:jc w:val="center"/>
              <w:rPr>
                <w:rFonts w:ascii="Times New Roman" w:hAnsi="Times New Roman" w:cs="Times New Roman"/>
                <w:b/>
                <w:bCs/>
                <w:sz w:val="20"/>
                <w:szCs w:val="20"/>
              </w:rPr>
            </w:pPr>
            <w:r w:rsidRPr="000918B0">
              <w:rPr>
                <w:rFonts w:ascii="Times New Roman" w:hAnsi="Times New Roman" w:cs="Times New Roman"/>
                <w:b/>
                <w:bCs/>
                <w:sz w:val="20"/>
                <w:szCs w:val="20"/>
              </w:rPr>
              <w:t>None (0)</w:t>
            </w:r>
          </w:p>
        </w:tc>
        <w:tc>
          <w:tcPr>
            <w:tcW w:w="1454" w:type="dxa"/>
            <w:tcBorders>
              <w:top w:val="single" w:sz="4" w:space="0" w:color="auto"/>
              <w:bottom w:val="single" w:sz="4" w:space="0" w:color="auto"/>
            </w:tcBorders>
          </w:tcPr>
          <w:p w14:paraId="37889A64" w14:textId="77777777" w:rsidR="000918B0" w:rsidRPr="000918B0" w:rsidRDefault="000918B0" w:rsidP="00042414">
            <w:pPr>
              <w:jc w:val="center"/>
              <w:rPr>
                <w:rFonts w:ascii="Times New Roman" w:hAnsi="Times New Roman" w:cs="Times New Roman"/>
                <w:b/>
                <w:bCs/>
                <w:sz w:val="20"/>
                <w:szCs w:val="20"/>
              </w:rPr>
            </w:pPr>
            <w:r w:rsidRPr="000918B0">
              <w:rPr>
                <w:rFonts w:ascii="Times New Roman" w:hAnsi="Times New Roman" w:cs="Times New Roman"/>
                <w:b/>
                <w:bCs/>
                <w:sz w:val="20"/>
                <w:szCs w:val="20"/>
              </w:rPr>
              <w:t>Low (1)</w:t>
            </w:r>
          </w:p>
        </w:tc>
        <w:tc>
          <w:tcPr>
            <w:tcW w:w="1053" w:type="dxa"/>
            <w:tcBorders>
              <w:top w:val="single" w:sz="4" w:space="0" w:color="auto"/>
              <w:bottom w:val="single" w:sz="4" w:space="0" w:color="auto"/>
            </w:tcBorders>
          </w:tcPr>
          <w:p w14:paraId="0E97D223" w14:textId="77777777" w:rsidR="000918B0" w:rsidRPr="000918B0" w:rsidRDefault="000918B0" w:rsidP="00042414">
            <w:pPr>
              <w:jc w:val="center"/>
              <w:rPr>
                <w:rFonts w:ascii="Times New Roman" w:hAnsi="Times New Roman" w:cs="Times New Roman"/>
                <w:b/>
                <w:bCs/>
                <w:sz w:val="20"/>
                <w:szCs w:val="20"/>
              </w:rPr>
            </w:pPr>
            <w:r w:rsidRPr="000918B0">
              <w:rPr>
                <w:rFonts w:ascii="Times New Roman" w:hAnsi="Times New Roman" w:cs="Times New Roman"/>
                <w:b/>
                <w:bCs/>
                <w:sz w:val="20"/>
                <w:szCs w:val="20"/>
              </w:rPr>
              <w:t>Moderate (2)</w:t>
            </w:r>
          </w:p>
        </w:tc>
        <w:tc>
          <w:tcPr>
            <w:tcW w:w="1155" w:type="dxa"/>
            <w:tcBorders>
              <w:top w:val="single" w:sz="4" w:space="0" w:color="auto"/>
              <w:bottom w:val="single" w:sz="4" w:space="0" w:color="auto"/>
            </w:tcBorders>
          </w:tcPr>
          <w:p w14:paraId="71653A17" w14:textId="77777777" w:rsidR="000918B0" w:rsidRPr="000918B0" w:rsidRDefault="000918B0" w:rsidP="00042414">
            <w:pPr>
              <w:jc w:val="center"/>
              <w:rPr>
                <w:rFonts w:ascii="Times New Roman" w:hAnsi="Times New Roman" w:cs="Times New Roman"/>
                <w:b/>
                <w:bCs/>
                <w:sz w:val="20"/>
                <w:szCs w:val="20"/>
              </w:rPr>
            </w:pPr>
            <w:r w:rsidRPr="000918B0">
              <w:rPr>
                <w:rFonts w:ascii="Times New Roman" w:hAnsi="Times New Roman" w:cs="Times New Roman"/>
                <w:b/>
                <w:bCs/>
                <w:sz w:val="20"/>
                <w:szCs w:val="20"/>
              </w:rPr>
              <w:t>High (3+)</w:t>
            </w:r>
          </w:p>
        </w:tc>
        <w:tc>
          <w:tcPr>
            <w:tcW w:w="1179" w:type="dxa"/>
            <w:tcBorders>
              <w:top w:val="single" w:sz="4" w:space="0" w:color="auto"/>
              <w:bottom w:val="single" w:sz="4" w:space="0" w:color="auto"/>
            </w:tcBorders>
          </w:tcPr>
          <w:p w14:paraId="53727918" w14:textId="77777777" w:rsidR="000918B0" w:rsidRPr="000918B0" w:rsidRDefault="000918B0" w:rsidP="00042414">
            <w:pPr>
              <w:jc w:val="center"/>
              <w:rPr>
                <w:rFonts w:ascii="Times New Roman" w:hAnsi="Times New Roman" w:cs="Times New Roman"/>
                <w:b/>
                <w:bCs/>
                <w:sz w:val="20"/>
                <w:szCs w:val="20"/>
              </w:rPr>
            </w:pPr>
            <w:r w:rsidRPr="000918B0">
              <w:rPr>
                <w:rFonts w:ascii="Times New Roman" w:hAnsi="Times New Roman" w:cs="Times New Roman"/>
                <w:b/>
                <w:bCs/>
                <w:sz w:val="20"/>
                <w:szCs w:val="20"/>
              </w:rPr>
              <w:t>p</w:t>
            </w:r>
          </w:p>
        </w:tc>
      </w:tr>
      <w:tr w:rsidR="000918B0" w:rsidRPr="000918B0" w14:paraId="227F8D5C" w14:textId="77777777" w:rsidTr="00042414">
        <w:tc>
          <w:tcPr>
            <w:tcW w:w="2127" w:type="dxa"/>
            <w:tcBorders>
              <w:top w:val="single" w:sz="4" w:space="0" w:color="auto"/>
            </w:tcBorders>
            <w:vAlign w:val="bottom"/>
          </w:tcPr>
          <w:p w14:paraId="303DAA9F"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n</w:t>
            </w:r>
          </w:p>
        </w:tc>
        <w:tc>
          <w:tcPr>
            <w:tcW w:w="1275" w:type="dxa"/>
            <w:tcBorders>
              <w:top w:val="single" w:sz="4" w:space="0" w:color="auto"/>
            </w:tcBorders>
            <w:vAlign w:val="bottom"/>
          </w:tcPr>
          <w:p w14:paraId="48C76F27"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1285</w:t>
            </w:r>
          </w:p>
        </w:tc>
        <w:tc>
          <w:tcPr>
            <w:tcW w:w="1117" w:type="dxa"/>
            <w:tcBorders>
              <w:top w:val="single" w:sz="4" w:space="0" w:color="auto"/>
            </w:tcBorders>
            <w:vAlign w:val="bottom"/>
          </w:tcPr>
          <w:p w14:paraId="25FFF965"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582</w:t>
            </w:r>
          </w:p>
        </w:tc>
        <w:tc>
          <w:tcPr>
            <w:tcW w:w="1454" w:type="dxa"/>
            <w:tcBorders>
              <w:top w:val="single" w:sz="4" w:space="0" w:color="auto"/>
            </w:tcBorders>
            <w:vAlign w:val="bottom"/>
          </w:tcPr>
          <w:p w14:paraId="680F6371"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399</w:t>
            </w:r>
          </w:p>
        </w:tc>
        <w:tc>
          <w:tcPr>
            <w:tcW w:w="1053" w:type="dxa"/>
            <w:tcBorders>
              <w:top w:val="single" w:sz="4" w:space="0" w:color="auto"/>
            </w:tcBorders>
            <w:vAlign w:val="bottom"/>
          </w:tcPr>
          <w:p w14:paraId="3166D864"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203</w:t>
            </w:r>
          </w:p>
        </w:tc>
        <w:tc>
          <w:tcPr>
            <w:tcW w:w="1155" w:type="dxa"/>
            <w:tcBorders>
              <w:top w:val="single" w:sz="4" w:space="0" w:color="auto"/>
            </w:tcBorders>
            <w:vAlign w:val="bottom"/>
          </w:tcPr>
          <w:p w14:paraId="51885536"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101</w:t>
            </w:r>
          </w:p>
        </w:tc>
        <w:tc>
          <w:tcPr>
            <w:tcW w:w="1179" w:type="dxa"/>
            <w:tcBorders>
              <w:top w:val="single" w:sz="4" w:space="0" w:color="auto"/>
            </w:tcBorders>
            <w:vAlign w:val="bottom"/>
          </w:tcPr>
          <w:p w14:paraId="7639CD22" w14:textId="77777777" w:rsidR="000918B0" w:rsidRPr="000918B0" w:rsidRDefault="000918B0" w:rsidP="00042414">
            <w:pPr>
              <w:jc w:val="center"/>
              <w:rPr>
                <w:rFonts w:ascii="Times New Roman" w:hAnsi="Times New Roman" w:cs="Times New Roman"/>
                <w:sz w:val="20"/>
                <w:szCs w:val="20"/>
              </w:rPr>
            </w:pPr>
          </w:p>
        </w:tc>
      </w:tr>
      <w:tr w:rsidR="000918B0" w:rsidRPr="000918B0" w14:paraId="72ABE961" w14:textId="77777777" w:rsidTr="00042414">
        <w:tc>
          <w:tcPr>
            <w:tcW w:w="2127" w:type="dxa"/>
          </w:tcPr>
          <w:p w14:paraId="63510744"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SCD status</w:t>
            </w:r>
          </w:p>
        </w:tc>
        <w:tc>
          <w:tcPr>
            <w:tcW w:w="1275" w:type="dxa"/>
            <w:vAlign w:val="bottom"/>
          </w:tcPr>
          <w:p w14:paraId="369096E4"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343 (26.7)</w:t>
            </w:r>
          </w:p>
        </w:tc>
        <w:tc>
          <w:tcPr>
            <w:tcW w:w="1117" w:type="dxa"/>
            <w:vAlign w:val="bottom"/>
          </w:tcPr>
          <w:p w14:paraId="63F984D7"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146 (25.1)</w:t>
            </w:r>
          </w:p>
        </w:tc>
        <w:tc>
          <w:tcPr>
            <w:tcW w:w="1454" w:type="dxa"/>
            <w:vAlign w:val="bottom"/>
          </w:tcPr>
          <w:p w14:paraId="766A080A"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109 (27.3)</w:t>
            </w:r>
          </w:p>
        </w:tc>
        <w:tc>
          <w:tcPr>
            <w:tcW w:w="1053" w:type="dxa"/>
            <w:vAlign w:val="bottom"/>
          </w:tcPr>
          <w:p w14:paraId="5CC362F7"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57 (28.1)</w:t>
            </w:r>
          </w:p>
        </w:tc>
        <w:tc>
          <w:tcPr>
            <w:tcW w:w="1155" w:type="dxa"/>
            <w:vAlign w:val="bottom"/>
          </w:tcPr>
          <w:p w14:paraId="4EB876F8"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31 (30.7)</w:t>
            </w:r>
          </w:p>
        </w:tc>
        <w:tc>
          <w:tcPr>
            <w:tcW w:w="1179" w:type="dxa"/>
          </w:tcPr>
          <w:p w14:paraId="15B8EEC0" w14:textId="5223DAD7" w:rsidR="000918B0" w:rsidRPr="000918B0" w:rsidRDefault="00D86CD3" w:rsidP="00042414">
            <w:pPr>
              <w:jc w:val="center"/>
              <w:rPr>
                <w:rFonts w:ascii="Times New Roman" w:hAnsi="Times New Roman" w:cs="Times New Roman"/>
                <w:sz w:val="20"/>
                <w:szCs w:val="20"/>
              </w:rPr>
            </w:pPr>
            <w:r>
              <w:rPr>
                <w:rFonts w:ascii="Times New Roman" w:hAnsi="Times New Roman" w:cs="Times New Roman"/>
                <w:sz w:val="20"/>
                <w:szCs w:val="20"/>
              </w:rPr>
              <w:t>0</w:t>
            </w:r>
            <w:r w:rsidR="000918B0" w:rsidRPr="000918B0">
              <w:rPr>
                <w:rFonts w:ascii="Times New Roman" w:hAnsi="Times New Roman" w:cs="Times New Roman"/>
                <w:sz w:val="20"/>
                <w:szCs w:val="20"/>
              </w:rPr>
              <w:t>.60</w:t>
            </w:r>
          </w:p>
        </w:tc>
      </w:tr>
      <w:tr w:rsidR="000918B0" w:rsidRPr="000918B0" w14:paraId="62E123AB" w14:textId="77777777" w:rsidTr="00042414">
        <w:tc>
          <w:tcPr>
            <w:tcW w:w="2127" w:type="dxa"/>
          </w:tcPr>
          <w:p w14:paraId="48251FD4" w14:textId="77777777" w:rsidR="000918B0" w:rsidRPr="000918B0" w:rsidRDefault="000918B0" w:rsidP="00042414">
            <w:pPr>
              <w:rPr>
                <w:rFonts w:ascii="Times New Roman" w:hAnsi="Times New Roman" w:cs="Times New Roman"/>
                <w:sz w:val="20"/>
                <w:szCs w:val="20"/>
              </w:rPr>
            </w:pPr>
            <w:proofErr w:type="spellStart"/>
            <w:r w:rsidRPr="000918B0">
              <w:rPr>
                <w:rFonts w:ascii="Times New Roman" w:hAnsi="Times New Roman" w:cs="Times New Roman"/>
                <w:sz w:val="20"/>
                <w:szCs w:val="20"/>
              </w:rPr>
              <w:t>ECog</w:t>
            </w:r>
            <w:proofErr w:type="spellEnd"/>
            <w:r w:rsidRPr="000918B0">
              <w:rPr>
                <w:rFonts w:ascii="Times New Roman" w:hAnsi="Times New Roman" w:cs="Times New Roman"/>
                <w:sz w:val="20"/>
                <w:szCs w:val="20"/>
              </w:rPr>
              <w:t xml:space="preserve">-II </w:t>
            </w:r>
          </w:p>
        </w:tc>
        <w:tc>
          <w:tcPr>
            <w:tcW w:w="1275" w:type="dxa"/>
            <w:vAlign w:val="bottom"/>
          </w:tcPr>
          <w:p w14:paraId="5342EFF1" w14:textId="77777777" w:rsidR="000918B0" w:rsidRPr="000918B0" w:rsidRDefault="000918B0" w:rsidP="00042414">
            <w:pPr>
              <w:jc w:val="center"/>
              <w:rPr>
                <w:rFonts w:ascii="Times New Roman" w:hAnsi="Times New Roman" w:cs="Times New Roman"/>
                <w:sz w:val="20"/>
                <w:szCs w:val="20"/>
              </w:rPr>
            </w:pPr>
          </w:p>
        </w:tc>
        <w:tc>
          <w:tcPr>
            <w:tcW w:w="1117" w:type="dxa"/>
            <w:vAlign w:val="bottom"/>
          </w:tcPr>
          <w:p w14:paraId="49FBC7EB" w14:textId="77777777" w:rsidR="000918B0" w:rsidRPr="000918B0" w:rsidRDefault="000918B0" w:rsidP="00042414">
            <w:pPr>
              <w:jc w:val="center"/>
              <w:rPr>
                <w:rFonts w:ascii="Times New Roman" w:hAnsi="Times New Roman" w:cs="Times New Roman"/>
                <w:sz w:val="20"/>
                <w:szCs w:val="20"/>
              </w:rPr>
            </w:pPr>
          </w:p>
        </w:tc>
        <w:tc>
          <w:tcPr>
            <w:tcW w:w="1454" w:type="dxa"/>
            <w:vAlign w:val="bottom"/>
          </w:tcPr>
          <w:p w14:paraId="5B315444" w14:textId="77777777" w:rsidR="000918B0" w:rsidRPr="000918B0" w:rsidRDefault="000918B0" w:rsidP="00042414">
            <w:pPr>
              <w:jc w:val="center"/>
              <w:rPr>
                <w:rFonts w:ascii="Times New Roman" w:hAnsi="Times New Roman" w:cs="Times New Roman"/>
                <w:sz w:val="20"/>
                <w:szCs w:val="20"/>
              </w:rPr>
            </w:pPr>
          </w:p>
        </w:tc>
        <w:tc>
          <w:tcPr>
            <w:tcW w:w="1053" w:type="dxa"/>
            <w:vAlign w:val="bottom"/>
          </w:tcPr>
          <w:p w14:paraId="0E7AA300" w14:textId="77777777" w:rsidR="000918B0" w:rsidRPr="000918B0" w:rsidRDefault="000918B0" w:rsidP="00042414">
            <w:pPr>
              <w:jc w:val="center"/>
              <w:rPr>
                <w:rFonts w:ascii="Times New Roman" w:hAnsi="Times New Roman" w:cs="Times New Roman"/>
                <w:sz w:val="20"/>
                <w:szCs w:val="20"/>
              </w:rPr>
            </w:pPr>
          </w:p>
        </w:tc>
        <w:tc>
          <w:tcPr>
            <w:tcW w:w="1155" w:type="dxa"/>
            <w:vAlign w:val="bottom"/>
          </w:tcPr>
          <w:p w14:paraId="11CBF8DD" w14:textId="77777777" w:rsidR="000918B0" w:rsidRPr="000918B0" w:rsidRDefault="000918B0" w:rsidP="00042414">
            <w:pPr>
              <w:jc w:val="center"/>
              <w:rPr>
                <w:rFonts w:ascii="Times New Roman" w:hAnsi="Times New Roman" w:cs="Times New Roman"/>
                <w:sz w:val="20"/>
                <w:szCs w:val="20"/>
              </w:rPr>
            </w:pPr>
          </w:p>
        </w:tc>
        <w:tc>
          <w:tcPr>
            <w:tcW w:w="1179" w:type="dxa"/>
            <w:vAlign w:val="bottom"/>
          </w:tcPr>
          <w:p w14:paraId="59170329" w14:textId="77777777" w:rsidR="000918B0" w:rsidRPr="000918B0" w:rsidRDefault="000918B0" w:rsidP="00042414">
            <w:pPr>
              <w:jc w:val="center"/>
              <w:rPr>
                <w:rFonts w:ascii="Times New Roman" w:hAnsi="Times New Roman" w:cs="Times New Roman"/>
                <w:sz w:val="20"/>
                <w:szCs w:val="20"/>
              </w:rPr>
            </w:pPr>
          </w:p>
        </w:tc>
      </w:tr>
      <w:tr w:rsidR="000918B0" w:rsidRPr="000918B0" w14:paraId="3A015321" w14:textId="77777777" w:rsidTr="00042414">
        <w:tc>
          <w:tcPr>
            <w:tcW w:w="2127" w:type="dxa"/>
          </w:tcPr>
          <w:p w14:paraId="722246E9"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Total</w:t>
            </w:r>
          </w:p>
        </w:tc>
        <w:tc>
          <w:tcPr>
            <w:tcW w:w="1275" w:type="dxa"/>
            <w:vAlign w:val="bottom"/>
          </w:tcPr>
          <w:p w14:paraId="28075926"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11.6 (11.2), </w:t>
            </w:r>
          </w:p>
          <w:p w14:paraId="3CF3CE10"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99</w:t>
            </w:r>
          </w:p>
        </w:tc>
        <w:tc>
          <w:tcPr>
            <w:tcW w:w="1117" w:type="dxa"/>
            <w:vAlign w:val="bottom"/>
          </w:tcPr>
          <w:p w14:paraId="70350BAF"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10.5 (9.9), </w:t>
            </w:r>
          </w:p>
          <w:p w14:paraId="3E0E2A8A"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74</w:t>
            </w:r>
          </w:p>
        </w:tc>
        <w:tc>
          <w:tcPr>
            <w:tcW w:w="1454" w:type="dxa"/>
            <w:vAlign w:val="bottom"/>
          </w:tcPr>
          <w:p w14:paraId="4082D49D"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11.8 (11.4), </w:t>
            </w:r>
          </w:p>
          <w:p w14:paraId="762354C3"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88</w:t>
            </w:r>
          </w:p>
        </w:tc>
        <w:tc>
          <w:tcPr>
            <w:tcW w:w="1053" w:type="dxa"/>
            <w:vAlign w:val="bottom"/>
          </w:tcPr>
          <w:p w14:paraId="4477B2DA"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13 (13), 0-99</w:t>
            </w:r>
          </w:p>
        </w:tc>
        <w:tc>
          <w:tcPr>
            <w:tcW w:w="1155" w:type="dxa"/>
            <w:vAlign w:val="bottom"/>
          </w:tcPr>
          <w:p w14:paraId="3F153255"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14.3 (12.9), 0-65</w:t>
            </w:r>
          </w:p>
        </w:tc>
        <w:tc>
          <w:tcPr>
            <w:tcW w:w="1179" w:type="dxa"/>
            <w:vAlign w:val="bottom"/>
          </w:tcPr>
          <w:p w14:paraId="2B38B841" w14:textId="448F4BAA" w:rsidR="000918B0" w:rsidRPr="000918B0" w:rsidRDefault="00D86CD3" w:rsidP="00042414">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0918B0" w:rsidRPr="000918B0">
              <w:rPr>
                <w:rFonts w:ascii="Times New Roman" w:hAnsi="Times New Roman" w:cs="Times New Roman"/>
                <w:color w:val="000000"/>
                <w:sz w:val="20"/>
                <w:szCs w:val="20"/>
              </w:rPr>
              <w:t>.002</w:t>
            </w:r>
          </w:p>
        </w:tc>
      </w:tr>
      <w:tr w:rsidR="000918B0" w:rsidRPr="000918B0" w14:paraId="4BAD6ECD" w14:textId="77777777" w:rsidTr="00042414">
        <w:tc>
          <w:tcPr>
            <w:tcW w:w="2127" w:type="dxa"/>
          </w:tcPr>
          <w:p w14:paraId="5FDEF7B2"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Memory</w:t>
            </w:r>
          </w:p>
        </w:tc>
        <w:tc>
          <w:tcPr>
            <w:tcW w:w="1275" w:type="dxa"/>
            <w:vAlign w:val="bottom"/>
          </w:tcPr>
          <w:p w14:paraId="07D15849"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4.6 (3.7), </w:t>
            </w:r>
          </w:p>
          <w:p w14:paraId="05349C39"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25</w:t>
            </w:r>
          </w:p>
        </w:tc>
        <w:tc>
          <w:tcPr>
            <w:tcW w:w="1117" w:type="dxa"/>
            <w:vAlign w:val="bottom"/>
          </w:tcPr>
          <w:p w14:paraId="4E59F6EC"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4.2 (3.5), </w:t>
            </w:r>
          </w:p>
          <w:p w14:paraId="6C6288C2"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24</w:t>
            </w:r>
          </w:p>
        </w:tc>
        <w:tc>
          <w:tcPr>
            <w:tcW w:w="1454" w:type="dxa"/>
            <w:vAlign w:val="bottom"/>
          </w:tcPr>
          <w:p w14:paraId="1B257031"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4.8 (3.9), </w:t>
            </w:r>
          </w:p>
          <w:p w14:paraId="064DC911"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20</w:t>
            </w:r>
          </w:p>
        </w:tc>
        <w:tc>
          <w:tcPr>
            <w:tcW w:w="1053" w:type="dxa"/>
            <w:vAlign w:val="bottom"/>
          </w:tcPr>
          <w:p w14:paraId="71274CAB"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5.1 (4.0), </w:t>
            </w:r>
          </w:p>
          <w:p w14:paraId="0BB51E81"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25</w:t>
            </w:r>
          </w:p>
        </w:tc>
        <w:tc>
          <w:tcPr>
            <w:tcW w:w="1155" w:type="dxa"/>
            <w:vAlign w:val="bottom"/>
          </w:tcPr>
          <w:p w14:paraId="3E60015F"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5.2 (4.0), </w:t>
            </w:r>
          </w:p>
          <w:p w14:paraId="0421706F"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21</w:t>
            </w:r>
          </w:p>
        </w:tc>
        <w:tc>
          <w:tcPr>
            <w:tcW w:w="1179" w:type="dxa"/>
            <w:vAlign w:val="bottom"/>
          </w:tcPr>
          <w:p w14:paraId="11E2FA6A" w14:textId="48567F44" w:rsidR="000918B0" w:rsidRPr="000918B0" w:rsidRDefault="00D86CD3" w:rsidP="00042414">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0918B0" w:rsidRPr="000918B0">
              <w:rPr>
                <w:rFonts w:ascii="Times New Roman" w:hAnsi="Times New Roman" w:cs="Times New Roman"/>
                <w:color w:val="000000"/>
                <w:sz w:val="20"/>
                <w:szCs w:val="20"/>
              </w:rPr>
              <w:t>.003</w:t>
            </w:r>
          </w:p>
        </w:tc>
      </w:tr>
      <w:tr w:rsidR="000918B0" w:rsidRPr="000918B0" w14:paraId="75500CF3" w14:textId="77777777" w:rsidTr="00042414">
        <w:tc>
          <w:tcPr>
            <w:tcW w:w="2127" w:type="dxa"/>
          </w:tcPr>
          <w:p w14:paraId="57809473"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Language</w:t>
            </w:r>
          </w:p>
        </w:tc>
        <w:tc>
          <w:tcPr>
            <w:tcW w:w="1275" w:type="dxa"/>
            <w:vAlign w:val="bottom"/>
          </w:tcPr>
          <w:p w14:paraId="7ACBE1C8"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3.2 (3.4), </w:t>
            </w:r>
          </w:p>
          <w:p w14:paraId="7AA1A5F8"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24</w:t>
            </w:r>
          </w:p>
        </w:tc>
        <w:tc>
          <w:tcPr>
            <w:tcW w:w="1117" w:type="dxa"/>
            <w:vAlign w:val="bottom"/>
          </w:tcPr>
          <w:p w14:paraId="26692616"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2.9 (3.2), </w:t>
            </w:r>
          </w:p>
          <w:p w14:paraId="2AE6F1BC"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21</w:t>
            </w:r>
          </w:p>
        </w:tc>
        <w:tc>
          <w:tcPr>
            <w:tcW w:w="1454" w:type="dxa"/>
            <w:vAlign w:val="bottom"/>
          </w:tcPr>
          <w:p w14:paraId="78D487AB"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3.3 (3.6), </w:t>
            </w:r>
          </w:p>
          <w:p w14:paraId="0C65AB2D"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24</w:t>
            </w:r>
          </w:p>
        </w:tc>
        <w:tc>
          <w:tcPr>
            <w:tcW w:w="1053" w:type="dxa"/>
            <w:vAlign w:val="bottom"/>
          </w:tcPr>
          <w:p w14:paraId="3364A129"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3.3 (3.5), </w:t>
            </w:r>
          </w:p>
          <w:p w14:paraId="36876422"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21</w:t>
            </w:r>
          </w:p>
        </w:tc>
        <w:tc>
          <w:tcPr>
            <w:tcW w:w="1155" w:type="dxa"/>
            <w:vAlign w:val="bottom"/>
          </w:tcPr>
          <w:p w14:paraId="031935B6"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3.7 (3.5), </w:t>
            </w:r>
          </w:p>
          <w:p w14:paraId="792E33EC"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15</w:t>
            </w:r>
          </w:p>
        </w:tc>
        <w:tc>
          <w:tcPr>
            <w:tcW w:w="1179" w:type="dxa"/>
            <w:vAlign w:val="bottom"/>
          </w:tcPr>
          <w:p w14:paraId="7C8AD666" w14:textId="395D2A9F" w:rsidR="000918B0" w:rsidRPr="000918B0" w:rsidRDefault="00D86CD3" w:rsidP="00042414">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0918B0" w:rsidRPr="000918B0">
              <w:rPr>
                <w:rFonts w:ascii="Times New Roman" w:hAnsi="Times New Roman" w:cs="Times New Roman"/>
                <w:color w:val="000000"/>
                <w:sz w:val="20"/>
                <w:szCs w:val="20"/>
              </w:rPr>
              <w:t>.06</w:t>
            </w:r>
          </w:p>
        </w:tc>
      </w:tr>
      <w:tr w:rsidR="000918B0" w:rsidRPr="000918B0" w14:paraId="7365EBA9" w14:textId="77777777" w:rsidTr="00042414">
        <w:tc>
          <w:tcPr>
            <w:tcW w:w="2127" w:type="dxa"/>
          </w:tcPr>
          <w:p w14:paraId="1B0DB6E6"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Visuospatial</w:t>
            </w:r>
          </w:p>
        </w:tc>
        <w:tc>
          <w:tcPr>
            <w:tcW w:w="1275" w:type="dxa"/>
            <w:vAlign w:val="bottom"/>
          </w:tcPr>
          <w:p w14:paraId="782E4954"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0.8 (1.5), </w:t>
            </w:r>
          </w:p>
          <w:p w14:paraId="22C00910"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18</w:t>
            </w:r>
          </w:p>
        </w:tc>
        <w:tc>
          <w:tcPr>
            <w:tcW w:w="1117" w:type="dxa"/>
            <w:vAlign w:val="bottom"/>
          </w:tcPr>
          <w:p w14:paraId="3C2873DE"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0.7 (1.2), </w:t>
            </w:r>
          </w:p>
          <w:p w14:paraId="76F1E94E"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10</w:t>
            </w:r>
          </w:p>
        </w:tc>
        <w:tc>
          <w:tcPr>
            <w:tcW w:w="1454" w:type="dxa"/>
            <w:vAlign w:val="bottom"/>
          </w:tcPr>
          <w:p w14:paraId="3990577D"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0.9 (1.6), </w:t>
            </w:r>
          </w:p>
          <w:p w14:paraId="71791D84"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14</w:t>
            </w:r>
          </w:p>
        </w:tc>
        <w:tc>
          <w:tcPr>
            <w:tcW w:w="1053" w:type="dxa"/>
            <w:vAlign w:val="bottom"/>
          </w:tcPr>
          <w:p w14:paraId="4E6E3941"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0.8 (1.7), </w:t>
            </w:r>
          </w:p>
          <w:p w14:paraId="75974675"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18</w:t>
            </w:r>
          </w:p>
        </w:tc>
        <w:tc>
          <w:tcPr>
            <w:tcW w:w="1155" w:type="dxa"/>
            <w:vAlign w:val="bottom"/>
          </w:tcPr>
          <w:p w14:paraId="4776DA29"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0.9 (1.5), </w:t>
            </w:r>
          </w:p>
          <w:p w14:paraId="359C20DA"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10</w:t>
            </w:r>
          </w:p>
        </w:tc>
        <w:tc>
          <w:tcPr>
            <w:tcW w:w="1179" w:type="dxa"/>
            <w:vAlign w:val="bottom"/>
          </w:tcPr>
          <w:p w14:paraId="41A50963" w14:textId="4638E436" w:rsidR="000918B0" w:rsidRPr="000918B0" w:rsidRDefault="00D86CD3" w:rsidP="00042414">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0918B0" w:rsidRPr="000918B0">
              <w:rPr>
                <w:rFonts w:ascii="Times New Roman" w:hAnsi="Times New Roman" w:cs="Times New Roman"/>
                <w:color w:val="000000"/>
                <w:sz w:val="20"/>
                <w:szCs w:val="20"/>
              </w:rPr>
              <w:t>.27</w:t>
            </w:r>
          </w:p>
        </w:tc>
      </w:tr>
      <w:tr w:rsidR="000918B0" w:rsidRPr="000918B0" w14:paraId="36B75A23" w14:textId="77777777" w:rsidTr="00042414">
        <w:tc>
          <w:tcPr>
            <w:tcW w:w="2127" w:type="dxa"/>
          </w:tcPr>
          <w:p w14:paraId="280EA44A"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Executive Function</w:t>
            </w:r>
          </w:p>
        </w:tc>
        <w:tc>
          <w:tcPr>
            <w:tcW w:w="1275" w:type="dxa"/>
            <w:vAlign w:val="bottom"/>
          </w:tcPr>
          <w:p w14:paraId="54C161F4"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3.0 (4.4), </w:t>
            </w:r>
          </w:p>
          <w:p w14:paraId="19D7BAE4"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39</w:t>
            </w:r>
          </w:p>
        </w:tc>
        <w:tc>
          <w:tcPr>
            <w:tcW w:w="1117" w:type="dxa"/>
            <w:vAlign w:val="bottom"/>
          </w:tcPr>
          <w:p w14:paraId="042969DD"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2.7 (3.6), </w:t>
            </w:r>
          </w:p>
          <w:p w14:paraId="43CEFD21"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25</w:t>
            </w:r>
          </w:p>
        </w:tc>
        <w:tc>
          <w:tcPr>
            <w:tcW w:w="1454" w:type="dxa"/>
            <w:vAlign w:val="bottom"/>
          </w:tcPr>
          <w:p w14:paraId="76D1BD84"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2.8 (4.1), </w:t>
            </w:r>
          </w:p>
          <w:p w14:paraId="67606BAF"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35</w:t>
            </w:r>
          </w:p>
        </w:tc>
        <w:tc>
          <w:tcPr>
            <w:tcW w:w="1053" w:type="dxa"/>
            <w:vAlign w:val="bottom"/>
          </w:tcPr>
          <w:p w14:paraId="791006CA"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3.7 (5.6), </w:t>
            </w:r>
          </w:p>
          <w:p w14:paraId="76E17B00"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39</w:t>
            </w:r>
          </w:p>
        </w:tc>
        <w:tc>
          <w:tcPr>
            <w:tcW w:w="1155" w:type="dxa"/>
            <w:vAlign w:val="bottom"/>
          </w:tcPr>
          <w:p w14:paraId="4338A683"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4.5 (5.9), </w:t>
            </w:r>
          </w:p>
          <w:p w14:paraId="6F58BEA3"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31</w:t>
            </w:r>
          </w:p>
        </w:tc>
        <w:tc>
          <w:tcPr>
            <w:tcW w:w="1179" w:type="dxa"/>
            <w:vAlign w:val="bottom"/>
          </w:tcPr>
          <w:p w14:paraId="3A966542" w14:textId="0F97CC4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lt;</w:t>
            </w:r>
            <w:r w:rsidR="00D86CD3">
              <w:rPr>
                <w:rFonts w:ascii="Times New Roman" w:hAnsi="Times New Roman" w:cs="Times New Roman"/>
                <w:color w:val="000000"/>
                <w:sz w:val="20"/>
                <w:szCs w:val="20"/>
              </w:rPr>
              <w:t>0</w:t>
            </w:r>
            <w:r w:rsidRPr="000918B0">
              <w:rPr>
                <w:rFonts w:ascii="Times New Roman" w:hAnsi="Times New Roman" w:cs="Times New Roman"/>
                <w:color w:val="000000"/>
                <w:sz w:val="20"/>
                <w:szCs w:val="20"/>
              </w:rPr>
              <w:t>.001</w:t>
            </w:r>
          </w:p>
        </w:tc>
      </w:tr>
      <w:tr w:rsidR="000918B0" w:rsidRPr="000918B0" w14:paraId="2E690DAB" w14:textId="77777777" w:rsidTr="00042414">
        <w:tc>
          <w:tcPr>
            <w:tcW w:w="2127" w:type="dxa"/>
          </w:tcPr>
          <w:p w14:paraId="3309BD4B"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MBI presence (MBI-C cutoff)</w:t>
            </w:r>
          </w:p>
        </w:tc>
        <w:tc>
          <w:tcPr>
            <w:tcW w:w="1275" w:type="dxa"/>
            <w:vAlign w:val="bottom"/>
          </w:tcPr>
          <w:p w14:paraId="17AFB227" w14:textId="77777777" w:rsidR="000918B0" w:rsidRPr="000918B0" w:rsidRDefault="000918B0" w:rsidP="00042414">
            <w:pPr>
              <w:jc w:val="center"/>
              <w:rPr>
                <w:rFonts w:ascii="Times New Roman" w:hAnsi="Times New Roman" w:cs="Times New Roman"/>
                <w:sz w:val="20"/>
                <w:szCs w:val="20"/>
              </w:rPr>
            </w:pPr>
          </w:p>
        </w:tc>
        <w:tc>
          <w:tcPr>
            <w:tcW w:w="1117" w:type="dxa"/>
            <w:vAlign w:val="bottom"/>
          </w:tcPr>
          <w:p w14:paraId="4A5235B8" w14:textId="77777777" w:rsidR="000918B0" w:rsidRPr="000918B0" w:rsidRDefault="000918B0" w:rsidP="00042414">
            <w:pPr>
              <w:jc w:val="center"/>
              <w:rPr>
                <w:rFonts w:ascii="Times New Roman" w:hAnsi="Times New Roman" w:cs="Times New Roman"/>
                <w:sz w:val="20"/>
                <w:szCs w:val="20"/>
              </w:rPr>
            </w:pPr>
          </w:p>
        </w:tc>
        <w:tc>
          <w:tcPr>
            <w:tcW w:w="1454" w:type="dxa"/>
            <w:vAlign w:val="bottom"/>
          </w:tcPr>
          <w:p w14:paraId="4EE3AC7C" w14:textId="77777777" w:rsidR="000918B0" w:rsidRPr="000918B0" w:rsidRDefault="000918B0" w:rsidP="00042414">
            <w:pPr>
              <w:jc w:val="center"/>
              <w:rPr>
                <w:rFonts w:ascii="Times New Roman" w:hAnsi="Times New Roman" w:cs="Times New Roman"/>
                <w:sz w:val="20"/>
                <w:szCs w:val="20"/>
              </w:rPr>
            </w:pPr>
          </w:p>
        </w:tc>
        <w:tc>
          <w:tcPr>
            <w:tcW w:w="1053" w:type="dxa"/>
            <w:vAlign w:val="bottom"/>
          </w:tcPr>
          <w:p w14:paraId="0F5CE652" w14:textId="77777777" w:rsidR="000918B0" w:rsidRPr="000918B0" w:rsidRDefault="000918B0" w:rsidP="00042414">
            <w:pPr>
              <w:jc w:val="center"/>
              <w:rPr>
                <w:rFonts w:ascii="Times New Roman" w:hAnsi="Times New Roman" w:cs="Times New Roman"/>
                <w:sz w:val="20"/>
                <w:szCs w:val="20"/>
              </w:rPr>
            </w:pPr>
          </w:p>
        </w:tc>
        <w:tc>
          <w:tcPr>
            <w:tcW w:w="1155" w:type="dxa"/>
            <w:vAlign w:val="bottom"/>
          </w:tcPr>
          <w:p w14:paraId="79FC8006" w14:textId="77777777" w:rsidR="000918B0" w:rsidRPr="000918B0" w:rsidRDefault="000918B0" w:rsidP="00042414">
            <w:pPr>
              <w:jc w:val="center"/>
              <w:rPr>
                <w:rFonts w:ascii="Times New Roman" w:hAnsi="Times New Roman" w:cs="Times New Roman"/>
                <w:sz w:val="20"/>
                <w:szCs w:val="20"/>
              </w:rPr>
            </w:pPr>
          </w:p>
        </w:tc>
        <w:tc>
          <w:tcPr>
            <w:tcW w:w="1179" w:type="dxa"/>
          </w:tcPr>
          <w:p w14:paraId="66C854C6" w14:textId="77777777" w:rsidR="000918B0" w:rsidRPr="000918B0" w:rsidRDefault="000918B0" w:rsidP="00042414">
            <w:pPr>
              <w:jc w:val="center"/>
              <w:rPr>
                <w:rFonts w:ascii="Times New Roman" w:hAnsi="Times New Roman" w:cs="Times New Roman"/>
                <w:color w:val="000000"/>
                <w:sz w:val="20"/>
                <w:szCs w:val="20"/>
              </w:rPr>
            </w:pPr>
          </w:p>
        </w:tc>
      </w:tr>
      <w:tr w:rsidR="000918B0" w:rsidRPr="000918B0" w14:paraId="71B3CECE" w14:textId="77777777" w:rsidTr="00042414">
        <w:tc>
          <w:tcPr>
            <w:tcW w:w="2127" w:type="dxa"/>
          </w:tcPr>
          <w:p w14:paraId="0F3E1584"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Global (</w:t>
            </w:r>
            <w:r w:rsidRPr="000918B0">
              <w:rPr>
                <w:rFonts w:ascii="Times New Roman" w:hAnsi="Times New Roman" w:cs="Times New Roman"/>
                <w:sz w:val="20"/>
                <w:szCs w:val="20"/>
              </w:rPr>
              <w:sym w:font="Symbol" w:char="F0B3"/>
            </w:r>
            <w:r w:rsidRPr="000918B0">
              <w:rPr>
                <w:rFonts w:ascii="Times New Roman" w:hAnsi="Times New Roman" w:cs="Times New Roman"/>
                <w:sz w:val="20"/>
                <w:szCs w:val="20"/>
              </w:rPr>
              <w:t>8)</w:t>
            </w:r>
          </w:p>
        </w:tc>
        <w:tc>
          <w:tcPr>
            <w:tcW w:w="1275" w:type="dxa"/>
            <w:vAlign w:val="bottom"/>
          </w:tcPr>
          <w:p w14:paraId="5BCC2BDD"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312 (24.3)</w:t>
            </w:r>
          </w:p>
        </w:tc>
        <w:tc>
          <w:tcPr>
            <w:tcW w:w="1117" w:type="dxa"/>
            <w:vAlign w:val="bottom"/>
          </w:tcPr>
          <w:p w14:paraId="42BB9EFE"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105 (18)</w:t>
            </w:r>
          </w:p>
        </w:tc>
        <w:tc>
          <w:tcPr>
            <w:tcW w:w="1454" w:type="dxa"/>
            <w:vAlign w:val="bottom"/>
          </w:tcPr>
          <w:p w14:paraId="32CF4AB8"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110 (27.6)</w:t>
            </w:r>
          </w:p>
        </w:tc>
        <w:tc>
          <w:tcPr>
            <w:tcW w:w="1053" w:type="dxa"/>
            <w:vAlign w:val="bottom"/>
          </w:tcPr>
          <w:p w14:paraId="55724384"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61 (30)</w:t>
            </w:r>
          </w:p>
        </w:tc>
        <w:tc>
          <w:tcPr>
            <w:tcW w:w="1155" w:type="dxa"/>
            <w:vAlign w:val="bottom"/>
          </w:tcPr>
          <w:p w14:paraId="1B951485"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36 (35.6)</w:t>
            </w:r>
          </w:p>
        </w:tc>
        <w:tc>
          <w:tcPr>
            <w:tcW w:w="1179" w:type="dxa"/>
          </w:tcPr>
          <w:p w14:paraId="4140E591" w14:textId="4D847F68"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lt;</w:t>
            </w:r>
            <w:r w:rsidR="00D86CD3">
              <w:rPr>
                <w:rFonts w:ascii="Times New Roman" w:hAnsi="Times New Roman" w:cs="Times New Roman"/>
                <w:color w:val="000000"/>
                <w:sz w:val="20"/>
                <w:szCs w:val="20"/>
              </w:rPr>
              <w:t>0</w:t>
            </w:r>
            <w:r w:rsidRPr="000918B0">
              <w:rPr>
                <w:rFonts w:ascii="Times New Roman" w:hAnsi="Times New Roman" w:cs="Times New Roman"/>
                <w:color w:val="000000"/>
                <w:sz w:val="20"/>
                <w:szCs w:val="20"/>
              </w:rPr>
              <w:t>.001</w:t>
            </w:r>
          </w:p>
        </w:tc>
      </w:tr>
      <w:tr w:rsidR="000918B0" w:rsidRPr="000918B0" w14:paraId="6BE10338" w14:textId="77777777" w:rsidTr="00042414">
        <w:tc>
          <w:tcPr>
            <w:tcW w:w="2127" w:type="dxa"/>
          </w:tcPr>
          <w:p w14:paraId="1A119A97"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Decreased</w:t>
            </w:r>
          </w:p>
          <w:p w14:paraId="3064601C"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motivation (</w:t>
            </w:r>
            <w:r w:rsidRPr="000918B0">
              <w:rPr>
                <w:rFonts w:ascii="Times New Roman" w:hAnsi="Times New Roman" w:cs="Times New Roman"/>
                <w:sz w:val="20"/>
                <w:szCs w:val="20"/>
              </w:rPr>
              <w:sym w:font="Symbol" w:char="F0B3"/>
            </w:r>
            <w:r w:rsidRPr="000918B0">
              <w:rPr>
                <w:rFonts w:ascii="Times New Roman" w:hAnsi="Times New Roman" w:cs="Times New Roman"/>
                <w:sz w:val="20"/>
                <w:szCs w:val="20"/>
              </w:rPr>
              <w:t>1)</w:t>
            </w:r>
          </w:p>
        </w:tc>
        <w:tc>
          <w:tcPr>
            <w:tcW w:w="1275" w:type="dxa"/>
            <w:vAlign w:val="bottom"/>
          </w:tcPr>
          <w:p w14:paraId="15C7D011"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306 (23.8)</w:t>
            </w:r>
          </w:p>
        </w:tc>
        <w:tc>
          <w:tcPr>
            <w:tcW w:w="1117" w:type="dxa"/>
            <w:vAlign w:val="bottom"/>
          </w:tcPr>
          <w:p w14:paraId="2D85D100"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103 (17.7)</w:t>
            </w:r>
          </w:p>
        </w:tc>
        <w:tc>
          <w:tcPr>
            <w:tcW w:w="1454" w:type="dxa"/>
            <w:vAlign w:val="bottom"/>
          </w:tcPr>
          <w:p w14:paraId="01AFC904"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107 (26.8)</w:t>
            </w:r>
          </w:p>
        </w:tc>
        <w:tc>
          <w:tcPr>
            <w:tcW w:w="1053" w:type="dxa"/>
            <w:vAlign w:val="bottom"/>
          </w:tcPr>
          <w:p w14:paraId="4FBF5407"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61 (30)</w:t>
            </w:r>
          </w:p>
        </w:tc>
        <w:tc>
          <w:tcPr>
            <w:tcW w:w="1155" w:type="dxa"/>
            <w:vAlign w:val="bottom"/>
          </w:tcPr>
          <w:p w14:paraId="7A076583"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35 (34.7)</w:t>
            </w:r>
          </w:p>
        </w:tc>
        <w:tc>
          <w:tcPr>
            <w:tcW w:w="1179" w:type="dxa"/>
          </w:tcPr>
          <w:p w14:paraId="08CE42B0" w14:textId="6F189AC9"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lt;</w:t>
            </w:r>
            <w:r w:rsidR="00D86CD3">
              <w:rPr>
                <w:rFonts w:ascii="Times New Roman" w:hAnsi="Times New Roman" w:cs="Times New Roman"/>
                <w:color w:val="000000"/>
                <w:sz w:val="20"/>
                <w:szCs w:val="20"/>
              </w:rPr>
              <w:t>0</w:t>
            </w:r>
            <w:r w:rsidRPr="000918B0">
              <w:rPr>
                <w:rFonts w:ascii="Times New Roman" w:hAnsi="Times New Roman" w:cs="Times New Roman"/>
                <w:color w:val="000000"/>
                <w:sz w:val="20"/>
                <w:szCs w:val="20"/>
              </w:rPr>
              <w:t>.001</w:t>
            </w:r>
          </w:p>
        </w:tc>
      </w:tr>
      <w:tr w:rsidR="000918B0" w:rsidRPr="000918B0" w14:paraId="41618AA0" w14:textId="77777777" w:rsidTr="00042414">
        <w:tc>
          <w:tcPr>
            <w:tcW w:w="2127" w:type="dxa"/>
          </w:tcPr>
          <w:p w14:paraId="32457EC5"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Affective   </w:t>
            </w:r>
          </w:p>
          <w:p w14:paraId="2F1D161F"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dysregulation (</w:t>
            </w:r>
            <w:r w:rsidRPr="000918B0">
              <w:rPr>
                <w:rFonts w:ascii="Times New Roman" w:hAnsi="Times New Roman" w:cs="Times New Roman"/>
                <w:sz w:val="20"/>
                <w:szCs w:val="20"/>
              </w:rPr>
              <w:sym w:font="Symbol" w:char="F0B3"/>
            </w:r>
            <w:r w:rsidRPr="000918B0">
              <w:rPr>
                <w:rFonts w:ascii="Times New Roman" w:hAnsi="Times New Roman" w:cs="Times New Roman"/>
                <w:sz w:val="20"/>
                <w:szCs w:val="20"/>
              </w:rPr>
              <w:t>1)</w:t>
            </w:r>
          </w:p>
        </w:tc>
        <w:tc>
          <w:tcPr>
            <w:tcW w:w="1275" w:type="dxa"/>
            <w:vAlign w:val="bottom"/>
          </w:tcPr>
          <w:p w14:paraId="09E672D7"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304 (23.7)</w:t>
            </w:r>
          </w:p>
        </w:tc>
        <w:tc>
          <w:tcPr>
            <w:tcW w:w="1117" w:type="dxa"/>
            <w:vAlign w:val="bottom"/>
          </w:tcPr>
          <w:p w14:paraId="68D051D5"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103 (17.7)</w:t>
            </w:r>
          </w:p>
        </w:tc>
        <w:tc>
          <w:tcPr>
            <w:tcW w:w="1454" w:type="dxa"/>
            <w:vAlign w:val="bottom"/>
          </w:tcPr>
          <w:p w14:paraId="1AE04D45"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107 (26.8)</w:t>
            </w:r>
          </w:p>
        </w:tc>
        <w:tc>
          <w:tcPr>
            <w:tcW w:w="1053" w:type="dxa"/>
            <w:vAlign w:val="bottom"/>
          </w:tcPr>
          <w:p w14:paraId="2A011155"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59 (29.1)</w:t>
            </w:r>
          </w:p>
        </w:tc>
        <w:tc>
          <w:tcPr>
            <w:tcW w:w="1155" w:type="dxa"/>
            <w:vAlign w:val="bottom"/>
          </w:tcPr>
          <w:p w14:paraId="0602A560"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35 (34.7)</w:t>
            </w:r>
          </w:p>
        </w:tc>
        <w:tc>
          <w:tcPr>
            <w:tcW w:w="1179" w:type="dxa"/>
          </w:tcPr>
          <w:p w14:paraId="2E8F0FE5" w14:textId="1DF7015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lt;</w:t>
            </w:r>
            <w:r w:rsidR="00D86CD3">
              <w:rPr>
                <w:rFonts w:ascii="Times New Roman" w:hAnsi="Times New Roman" w:cs="Times New Roman"/>
                <w:color w:val="000000"/>
                <w:sz w:val="20"/>
                <w:szCs w:val="20"/>
              </w:rPr>
              <w:t>0</w:t>
            </w:r>
            <w:r w:rsidRPr="000918B0">
              <w:rPr>
                <w:rFonts w:ascii="Times New Roman" w:hAnsi="Times New Roman" w:cs="Times New Roman"/>
                <w:color w:val="000000"/>
                <w:sz w:val="20"/>
                <w:szCs w:val="20"/>
              </w:rPr>
              <w:t>.001</w:t>
            </w:r>
          </w:p>
        </w:tc>
      </w:tr>
      <w:tr w:rsidR="000918B0" w:rsidRPr="000918B0" w14:paraId="61955F73" w14:textId="77777777" w:rsidTr="00042414">
        <w:tc>
          <w:tcPr>
            <w:tcW w:w="2127" w:type="dxa"/>
          </w:tcPr>
          <w:p w14:paraId="560FEC13"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Impulse </w:t>
            </w:r>
            <w:proofErr w:type="spellStart"/>
            <w:r w:rsidRPr="000918B0">
              <w:rPr>
                <w:rFonts w:ascii="Times New Roman" w:hAnsi="Times New Roman" w:cs="Times New Roman"/>
                <w:sz w:val="20"/>
                <w:szCs w:val="20"/>
              </w:rPr>
              <w:t>dyscontrol</w:t>
            </w:r>
            <w:proofErr w:type="spellEnd"/>
            <w:r w:rsidRPr="000918B0">
              <w:rPr>
                <w:rFonts w:ascii="Times New Roman" w:hAnsi="Times New Roman" w:cs="Times New Roman"/>
                <w:sz w:val="20"/>
                <w:szCs w:val="20"/>
              </w:rPr>
              <w:t xml:space="preserve"> </w:t>
            </w:r>
          </w:p>
          <w:p w14:paraId="3BE06779"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w:t>
            </w:r>
            <w:r w:rsidRPr="000918B0">
              <w:rPr>
                <w:rFonts w:ascii="Times New Roman" w:hAnsi="Times New Roman" w:cs="Times New Roman"/>
                <w:sz w:val="20"/>
                <w:szCs w:val="20"/>
              </w:rPr>
              <w:sym w:font="Symbol" w:char="F0B3"/>
            </w:r>
            <w:r w:rsidRPr="000918B0">
              <w:rPr>
                <w:rFonts w:ascii="Times New Roman" w:hAnsi="Times New Roman" w:cs="Times New Roman"/>
                <w:sz w:val="20"/>
                <w:szCs w:val="20"/>
              </w:rPr>
              <w:t>1)</w:t>
            </w:r>
          </w:p>
        </w:tc>
        <w:tc>
          <w:tcPr>
            <w:tcW w:w="1275" w:type="dxa"/>
            <w:vAlign w:val="bottom"/>
          </w:tcPr>
          <w:p w14:paraId="2AEE6D3E"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293 (22.8)</w:t>
            </w:r>
          </w:p>
        </w:tc>
        <w:tc>
          <w:tcPr>
            <w:tcW w:w="1117" w:type="dxa"/>
            <w:vAlign w:val="bottom"/>
          </w:tcPr>
          <w:p w14:paraId="17E1A6A9"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97 (16.7)</w:t>
            </w:r>
          </w:p>
        </w:tc>
        <w:tc>
          <w:tcPr>
            <w:tcW w:w="1454" w:type="dxa"/>
            <w:vAlign w:val="bottom"/>
          </w:tcPr>
          <w:p w14:paraId="46C371A5"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101 (25.3)</w:t>
            </w:r>
          </w:p>
        </w:tc>
        <w:tc>
          <w:tcPr>
            <w:tcW w:w="1053" w:type="dxa"/>
            <w:vAlign w:val="bottom"/>
          </w:tcPr>
          <w:p w14:paraId="52EB8F06"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60 (29.6)</w:t>
            </w:r>
          </w:p>
        </w:tc>
        <w:tc>
          <w:tcPr>
            <w:tcW w:w="1155" w:type="dxa"/>
            <w:vAlign w:val="bottom"/>
          </w:tcPr>
          <w:p w14:paraId="31DAA8FB"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35 (34.7)</w:t>
            </w:r>
          </w:p>
        </w:tc>
        <w:tc>
          <w:tcPr>
            <w:tcW w:w="1179" w:type="dxa"/>
          </w:tcPr>
          <w:p w14:paraId="2C9169D2" w14:textId="27FB24DF"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lt;</w:t>
            </w:r>
            <w:r w:rsidR="00D86CD3">
              <w:rPr>
                <w:rFonts w:ascii="Times New Roman" w:hAnsi="Times New Roman" w:cs="Times New Roman"/>
                <w:color w:val="000000"/>
                <w:sz w:val="20"/>
                <w:szCs w:val="20"/>
              </w:rPr>
              <w:t>0</w:t>
            </w:r>
            <w:r w:rsidRPr="000918B0">
              <w:rPr>
                <w:rFonts w:ascii="Times New Roman" w:hAnsi="Times New Roman" w:cs="Times New Roman"/>
                <w:color w:val="000000"/>
                <w:sz w:val="20"/>
                <w:szCs w:val="20"/>
              </w:rPr>
              <w:t>.001</w:t>
            </w:r>
          </w:p>
        </w:tc>
      </w:tr>
      <w:tr w:rsidR="000918B0" w:rsidRPr="000918B0" w14:paraId="3587ECA2" w14:textId="77777777" w:rsidTr="00042414">
        <w:tc>
          <w:tcPr>
            <w:tcW w:w="2127" w:type="dxa"/>
          </w:tcPr>
          <w:p w14:paraId="3A7BA787"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Social </w:t>
            </w:r>
          </w:p>
          <w:p w14:paraId="34D6BD56"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inappropriateness   </w:t>
            </w:r>
          </w:p>
          <w:p w14:paraId="2D2A572C"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w:t>
            </w:r>
            <w:r w:rsidRPr="000918B0">
              <w:rPr>
                <w:rFonts w:ascii="Times New Roman" w:hAnsi="Times New Roman" w:cs="Times New Roman"/>
                <w:sz w:val="20"/>
                <w:szCs w:val="20"/>
              </w:rPr>
              <w:sym w:font="Symbol" w:char="F0B3"/>
            </w:r>
            <w:r w:rsidRPr="000918B0">
              <w:rPr>
                <w:rFonts w:ascii="Times New Roman" w:hAnsi="Times New Roman" w:cs="Times New Roman"/>
                <w:sz w:val="20"/>
                <w:szCs w:val="20"/>
              </w:rPr>
              <w:t>1)</w:t>
            </w:r>
          </w:p>
        </w:tc>
        <w:tc>
          <w:tcPr>
            <w:tcW w:w="1275" w:type="dxa"/>
            <w:vAlign w:val="bottom"/>
          </w:tcPr>
          <w:p w14:paraId="4C5EFF09"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116 (9.0)</w:t>
            </w:r>
          </w:p>
        </w:tc>
        <w:tc>
          <w:tcPr>
            <w:tcW w:w="1117" w:type="dxa"/>
            <w:vAlign w:val="bottom"/>
          </w:tcPr>
          <w:p w14:paraId="736AE41E"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33 (5.7)</w:t>
            </w:r>
          </w:p>
        </w:tc>
        <w:tc>
          <w:tcPr>
            <w:tcW w:w="1454" w:type="dxa"/>
            <w:vAlign w:val="bottom"/>
          </w:tcPr>
          <w:p w14:paraId="66BE49A8"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34 (8.5)</w:t>
            </w:r>
          </w:p>
        </w:tc>
        <w:tc>
          <w:tcPr>
            <w:tcW w:w="1053" w:type="dxa"/>
            <w:vAlign w:val="bottom"/>
          </w:tcPr>
          <w:p w14:paraId="2D1CAE7D"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31 (15.3)</w:t>
            </w:r>
          </w:p>
        </w:tc>
        <w:tc>
          <w:tcPr>
            <w:tcW w:w="1155" w:type="dxa"/>
            <w:vAlign w:val="bottom"/>
          </w:tcPr>
          <w:p w14:paraId="405EBFEF"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18 (17.8)</w:t>
            </w:r>
          </w:p>
        </w:tc>
        <w:tc>
          <w:tcPr>
            <w:tcW w:w="1179" w:type="dxa"/>
          </w:tcPr>
          <w:p w14:paraId="0DF61B74" w14:textId="68C256AD"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lt;</w:t>
            </w:r>
            <w:r w:rsidR="00D86CD3">
              <w:rPr>
                <w:rFonts w:ascii="Times New Roman" w:hAnsi="Times New Roman" w:cs="Times New Roman"/>
                <w:color w:val="000000"/>
                <w:sz w:val="20"/>
                <w:szCs w:val="20"/>
              </w:rPr>
              <w:t>0</w:t>
            </w:r>
            <w:r w:rsidRPr="000918B0">
              <w:rPr>
                <w:rFonts w:ascii="Times New Roman" w:hAnsi="Times New Roman" w:cs="Times New Roman"/>
                <w:color w:val="000000"/>
                <w:sz w:val="20"/>
                <w:szCs w:val="20"/>
              </w:rPr>
              <w:t>.001</w:t>
            </w:r>
          </w:p>
        </w:tc>
      </w:tr>
      <w:tr w:rsidR="000918B0" w:rsidRPr="000918B0" w14:paraId="7059732D" w14:textId="77777777" w:rsidTr="00042414">
        <w:tc>
          <w:tcPr>
            <w:tcW w:w="2127" w:type="dxa"/>
          </w:tcPr>
          <w:p w14:paraId="3A8DE53C"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Psychosis (</w:t>
            </w:r>
            <w:r w:rsidRPr="000918B0">
              <w:rPr>
                <w:rFonts w:ascii="Times New Roman" w:hAnsi="Times New Roman" w:cs="Times New Roman"/>
                <w:sz w:val="20"/>
                <w:szCs w:val="20"/>
              </w:rPr>
              <w:sym w:font="Symbol" w:char="F0B3"/>
            </w:r>
            <w:r w:rsidRPr="000918B0">
              <w:rPr>
                <w:rFonts w:ascii="Times New Roman" w:hAnsi="Times New Roman" w:cs="Times New Roman"/>
                <w:sz w:val="20"/>
                <w:szCs w:val="20"/>
              </w:rPr>
              <w:t>1)</w:t>
            </w:r>
          </w:p>
        </w:tc>
        <w:tc>
          <w:tcPr>
            <w:tcW w:w="1275" w:type="dxa"/>
            <w:vAlign w:val="bottom"/>
          </w:tcPr>
          <w:p w14:paraId="709FF53A"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126 (9.8)</w:t>
            </w:r>
          </w:p>
        </w:tc>
        <w:tc>
          <w:tcPr>
            <w:tcW w:w="1117" w:type="dxa"/>
            <w:vAlign w:val="bottom"/>
          </w:tcPr>
          <w:p w14:paraId="438FA862"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46 (7.9)</w:t>
            </w:r>
          </w:p>
        </w:tc>
        <w:tc>
          <w:tcPr>
            <w:tcW w:w="1454" w:type="dxa"/>
            <w:vAlign w:val="bottom"/>
          </w:tcPr>
          <w:p w14:paraId="793B8A3F"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34 (8.5)</w:t>
            </w:r>
          </w:p>
        </w:tc>
        <w:tc>
          <w:tcPr>
            <w:tcW w:w="1053" w:type="dxa"/>
            <w:vAlign w:val="bottom"/>
          </w:tcPr>
          <w:p w14:paraId="7C337A22"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25 (12.3)</w:t>
            </w:r>
          </w:p>
        </w:tc>
        <w:tc>
          <w:tcPr>
            <w:tcW w:w="1155" w:type="dxa"/>
            <w:vAlign w:val="bottom"/>
          </w:tcPr>
          <w:p w14:paraId="5DE1763E"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21 (20.8)</w:t>
            </w:r>
          </w:p>
        </w:tc>
        <w:tc>
          <w:tcPr>
            <w:tcW w:w="1179" w:type="dxa"/>
          </w:tcPr>
          <w:p w14:paraId="2D820729" w14:textId="0284189F"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lt;</w:t>
            </w:r>
            <w:r w:rsidR="00D86CD3">
              <w:rPr>
                <w:rFonts w:ascii="Times New Roman" w:hAnsi="Times New Roman" w:cs="Times New Roman"/>
                <w:color w:val="000000"/>
                <w:sz w:val="20"/>
                <w:szCs w:val="20"/>
              </w:rPr>
              <w:t>0</w:t>
            </w:r>
            <w:r w:rsidRPr="000918B0">
              <w:rPr>
                <w:rFonts w:ascii="Times New Roman" w:hAnsi="Times New Roman" w:cs="Times New Roman"/>
                <w:color w:val="000000"/>
                <w:sz w:val="20"/>
                <w:szCs w:val="20"/>
              </w:rPr>
              <w:t>.001</w:t>
            </w:r>
          </w:p>
        </w:tc>
      </w:tr>
      <w:tr w:rsidR="000918B0" w:rsidRPr="000918B0" w14:paraId="2213E2DF" w14:textId="77777777" w:rsidTr="00042414">
        <w:tc>
          <w:tcPr>
            <w:tcW w:w="2127" w:type="dxa"/>
          </w:tcPr>
          <w:p w14:paraId="32A489E6"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MBI-C Severity</w:t>
            </w:r>
          </w:p>
        </w:tc>
        <w:tc>
          <w:tcPr>
            <w:tcW w:w="1275" w:type="dxa"/>
            <w:vAlign w:val="bottom"/>
          </w:tcPr>
          <w:p w14:paraId="6D4AFC77" w14:textId="77777777" w:rsidR="000918B0" w:rsidRPr="000918B0" w:rsidRDefault="000918B0" w:rsidP="00042414">
            <w:pPr>
              <w:jc w:val="center"/>
              <w:rPr>
                <w:rFonts w:ascii="Times New Roman" w:hAnsi="Times New Roman" w:cs="Times New Roman"/>
                <w:color w:val="000000"/>
                <w:sz w:val="20"/>
                <w:szCs w:val="20"/>
              </w:rPr>
            </w:pPr>
          </w:p>
        </w:tc>
        <w:tc>
          <w:tcPr>
            <w:tcW w:w="1117" w:type="dxa"/>
            <w:vAlign w:val="bottom"/>
          </w:tcPr>
          <w:p w14:paraId="70C45F1B" w14:textId="77777777" w:rsidR="000918B0" w:rsidRPr="000918B0" w:rsidRDefault="000918B0" w:rsidP="00042414">
            <w:pPr>
              <w:jc w:val="center"/>
              <w:rPr>
                <w:rFonts w:ascii="Times New Roman" w:hAnsi="Times New Roman" w:cs="Times New Roman"/>
                <w:color w:val="000000"/>
                <w:sz w:val="20"/>
                <w:szCs w:val="20"/>
              </w:rPr>
            </w:pPr>
          </w:p>
        </w:tc>
        <w:tc>
          <w:tcPr>
            <w:tcW w:w="1454" w:type="dxa"/>
            <w:vAlign w:val="bottom"/>
          </w:tcPr>
          <w:p w14:paraId="38819502" w14:textId="77777777" w:rsidR="000918B0" w:rsidRPr="000918B0" w:rsidRDefault="000918B0" w:rsidP="00042414">
            <w:pPr>
              <w:jc w:val="center"/>
              <w:rPr>
                <w:rFonts w:ascii="Times New Roman" w:hAnsi="Times New Roman" w:cs="Times New Roman"/>
                <w:color w:val="000000"/>
                <w:sz w:val="20"/>
                <w:szCs w:val="20"/>
              </w:rPr>
            </w:pPr>
          </w:p>
        </w:tc>
        <w:tc>
          <w:tcPr>
            <w:tcW w:w="1053" w:type="dxa"/>
            <w:vAlign w:val="bottom"/>
          </w:tcPr>
          <w:p w14:paraId="5E3E2D7D" w14:textId="77777777" w:rsidR="000918B0" w:rsidRPr="000918B0" w:rsidRDefault="000918B0" w:rsidP="00042414">
            <w:pPr>
              <w:jc w:val="center"/>
              <w:rPr>
                <w:rFonts w:ascii="Times New Roman" w:hAnsi="Times New Roman" w:cs="Times New Roman"/>
                <w:color w:val="000000"/>
                <w:sz w:val="20"/>
                <w:szCs w:val="20"/>
              </w:rPr>
            </w:pPr>
          </w:p>
        </w:tc>
        <w:tc>
          <w:tcPr>
            <w:tcW w:w="1155" w:type="dxa"/>
            <w:vAlign w:val="bottom"/>
          </w:tcPr>
          <w:p w14:paraId="1264045B" w14:textId="77777777" w:rsidR="000918B0" w:rsidRPr="000918B0" w:rsidRDefault="000918B0" w:rsidP="00042414">
            <w:pPr>
              <w:jc w:val="center"/>
              <w:rPr>
                <w:rFonts w:ascii="Times New Roman" w:hAnsi="Times New Roman" w:cs="Times New Roman"/>
                <w:color w:val="000000"/>
                <w:sz w:val="20"/>
                <w:szCs w:val="20"/>
              </w:rPr>
            </w:pPr>
          </w:p>
        </w:tc>
        <w:tc>
          <w:tcPr>
            <w:tcW w:w="1179" w:type="dxa"/>
            <w:vAlign w:val="bottom"/>
          </w:tcPr>
          <w:p w14:paraId="2207D8C6" w14:textId="77777777" w:rsidR="000918B0" w:rsidRPr="000918B0" w:rsidRDefault="000918B0" w:rsidP="00042414">
            <w:pPr>
              <w:jc w:val="center"/>
              <w:rPr>
                <w:rFonts w:ascii="Times New Roman" w:hAnsi="Times New Roman" w:cs="Times New Roman"/>
                <w:color w:val="000000"/>
                <w:sz w:val="20"/>
                <w:szCs w:val="20"/>
              </w:rPr>
            </w:pPr>
          </w:p>
        </w:tc>
      </w:tr>
      <w:tr w:rsidR="000918B0" w:rsidRPr="000918B0" w14:paraId="12A122CD" w14:textId="77777777" w:rsidTr="00042414">
        <w:tc>
          <w:tcPr>
            <w:tcW w:w="2127" w:type="dxa"/>
          </w:tcPr>
          <w:p w14:paraId="6FF34EAA"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Global</w:t>
            </w:r>
          </w:p>
        </w:tc>
        <w:tc>
          <w:tcPr>
            <w:tcW w:w="1275" w:type="dxa"/>
            <w:vAlign w:val="bottom"/>
          </w:tcPr>
          <w:p w14:paraId="641DBECD"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5.2 (7.2), </w:t>
            </w:r>
          </w:p>
          <w:p w14:paraId="642D9FCD"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65</w:t>
            </w:r>
          </w:p>
        </w:tc>
        <w:tc>
          <w:tcPr>
            <w:tcW w:w="1117" w:type="dxa"/>
            <w:vAlign w:val="bottom"/>
          </w:tcPr>
          <w:p w14:paraId="455879CD"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4.3 (6.2), </w:t>
            </w:r>
          </w:p>
          <w:p w14:paraId="6E4590C0"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44</w:t>
            </w:r>
          </w:p>
        </w:tc>
        <w:tc>
          <w:tcPr>
            <w:tcW w:w="1454" w:type="dxa"/>
            <w:vAlign w:val="bottom"/>
          </w:tcPr>
          <w:p w14:paraId="7DCF0970"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5 (5.9), </w:t>
            </w:r>
          </w:p>
          <w:p w14:paraId="0AA9F8EA"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39</w:t>
            </w:r>
          </w:p>
        </w:tc>
        <w:tc>
          <w:tcPr>
            <w:tcW w:w="1053" w:type="dxa"/>
            <w:vAlign w:val="bottom"/>
          </w:tcPr>
          <w:p w14:paraId="35BED9C9"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6.9 (10), 0-65</w:t>
            </w:r>
          </w:p>
        </w:tc>
        <w:tc>
          <w:tcPr>
            <w:tcW w:w="1155" w:type="dxa"/>
            <w:vAlign w:val="bottom"/>
          </w:tcPr>
          <w:p w14:paraId="75B5D75F"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7.5 (9.3), 0-41</w:t>
            </w:r>
          </w:p>
        </w:tc>
        <w:tc>
          <w:tcPr>
            <w:tcW w:w="1179" w:type="dxa"/>
            <w:vAlign w:val="bottom"/>
          </w:tcPr>
          <w:p w14:paraId="5C14522B" w14:textId="20B14336"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lt;</w:t>
            </w:r>
            <w:r w:rsidR="00D86CD3">
              <w:rPr>
                <w:rFonts w:ascii="Times New Roman" w:hAnsi="Times New Roman" w:cs="Times New Roman"/>
                <w:color w:val="000000"/>
                <w:sz w:val="20"/>
                <w:szCs w:val="20"/>
              </w:rPr>
              <w:t>0</w:t>
            </w:r>
            <w:r w:rsidRPr="000918B0">
              <w:rPr>
                <w:rFonts w:ascii="Times New Roman" w:hAnsi="Times New Roman" w:cs="Times New Roman"/>
                <w:color w:val="000000"/>
                <w:sz w:val="20"/>
                <w:szCs w:val="20"/>
              </w:rPr>
              <w:t>.001</w:t>
            </w:r>
          </w:p>
        </w:tc>
      </w:tr>
      <w:tr w:rsidR="000918B0" w:rsidRPr="000918B0" w14:paraId="256AE8D4" w14:textId="77777777" w:rsidTr="00042414">
        <w:tc>
          <w:tcPr>
            <w:tcW w:w="2127" w:type="dxa"/>
          </w:tcPr>
          <w:p w14:paraId="4AC0CA85"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Decreased</w:t>
            </w:r>
          </w:p>
          <w:p w14:paraId="6126250F"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motivation</w:t>
            </w:r>
          </w:p>
        </w:tc>
        <w:tc>
          <w:tcPr>
            <w:tcW w:w="1275" w:type="dxa"/>
            <w:vAlign w:val="bottom"/>
          </w:tcPr>
          <w:p w14:paraId="0F689B00"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5.2 (7.2), </w:t>
            </w:r>
          </w:p>
          <w:p w14:paraId="3B0F0DB7"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65.0</w:t>
            </w:r>
          </w:p>
        </w:tc>
        <w:tc>
          <w:tcPr>
            <w:tcW w:w="1117" w:type="dxa"/>
            <w:vAlign w:val="bottom"/>
          </w:tcPr>
          <w:p w14:paraId="4B8E0098"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4.3 (6.2), </w:t>
            </w:r>
          </w:p>
          <w:p w14:paraId="21B99C44"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44.0</w:t>
            </w:r>
          </w:p>
        </w:tc>
        <w:tc>
          <w:tcPr>
            <w:tcW w:w="1454" w:type="dxa"/>
            <w:vAlign w:val="bottom"/>
          </w:tcPr>
          <w:p w14:paraId="68AC9665"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5.0 (5.9), </w:t>
            </w:r>
          </w:p>
          <w:p w14:paraId="40129BA6"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39.0</w:t>
            </w:r>
          </w:p>
        </w:tc>
        <w:tc>
          <w:tcPr>
            <w:tcW w:w="1053" w:type="dxa"/>
            <w:vAlign w:val="bottom"/>
          </w:tcPr>
          <w:p w14:paraId="24EA0BEB"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6.9 (10), 0-65.0</w:t>
            </w:r>
          </w:p>
        </w:tc>
        <w:tc>
          <w:tcPr>
            <w:tcW w:w="1155" w:type="dxa"/>
            <w:vAlign w:val="bottom"/>
          </w:tcPr>
          <w:p w14:paraId="41D7FD54"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7.5 (9.3), 0-41.0</w:t>
            </w:r>
          </w:p>
        </w:tc>
        <w:tc>
          <w:tcPr>
            <w:tcW w:w="1179" w:type="dxa"/>
            <w:vAlign w:val="bottom"/>
          </w:tcPr>
          <w:p w14:paraId="161E59E2" w14:textId="4B6C31FB"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lt;</w:t>
            </w:r>
            <w:r w:rsidR="00D86CD3">
              <w:rPr>
                <w:rFonts w:ascii="Times New Roman" w:hAnsi="Times New Roman" w:cs="Times New Roman"/>
                <w:color w:val="000000"/>
                <w:sz w:val="20"/>
                <w:szCs w:val="20"/>
              </w:rPr>
              <w:t>0</w:t>
            </w:r>
            <w:r w:rsidRPr="000918B0">
              <w:rPr>
                <w:rFonts w:ascii="Times New Roman" w:hAnsi="Times New Roman" w:cs="Times New Roman"/>
                <w:color w:val="000000"/>
                <w:sz w:val="20"/>
                <w:szCs w:val="20"/>
              </w:rPr>
              <w:t>.001</w:t>
            </w:r>
          </w:p>
        </w:tc>
      </w:tr>
      <w:tr w:rsidR="000918B0" w:rsidRPr="000918B0" w14:paraId="448607A0" w14:textId="77777777" w:rsidTr="00042414">
        <w:tc>
          <w:tcPr>
            <w:tcW w:w="2127" w:type="dxa"/>
          </w:tcPr>
          <w:p w14:paraId="1172C990"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Affective  </w:t>
            </w:r>
          </w:p>
          <w:p w14:paraId="7BAB43CB"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dysregulation</w:t>
            </w:r>
          </w:p>
        </w:tc>
        <w:tc>
          <w:tcPr>
            <w:tcW w:w="1275" w:type="dxa"/>
            <w:vAlign w:val="bottom"/>
          </w:tcPr>
          <w:p w14:paraId="7454C292"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1.6 (2.5), </w:t>
            </w:r>
          </w:p>
          <w:p w14:paraId="72B956BE"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18.0</w:t>
            </w:r>
          </w:p>
        </w:tc>
        <w:tc>
          <w:tcPr>
            <w:tcW w:w="1117" w:type="dxa"/>
            <w:vAlign w:val="bottom"/>
          </w:tcPr>
          <w:p w14:paraId="4B41B308"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1.4 (2.2), </w:t>
            </w:r>
          </w:p>
          <w:p w14:paraId="327E050F"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16.0</w:t>
            </w:r>
          </w:p>
        </w:tc>
        <w:tc>
          <w:tcPr>
            <w:tcW w:w="1454" w:type="dxa"/>
            <w:vAlign w:val="bottom"/>
          </w:tcPr>
          <w:p w14:paraId="2794F169"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1.7 (2.4), </w:t>
            </w:r>
          </w:p>
          <w:p w14:paraId="17FDFE45"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12.0</w:t>
            </w:r>
          </w:p>
        </w:tc>
        <w:tc>
          <w:tcPr>
            <w:tcW w:w="1053" w:type="dxa"/>
            <w:vAlign w:val="bottom"/>
          </w:tcPr>
          <w:p w14:paraId="06106E98"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1.9 (3.0), 0-18.0</w:t>
            </w:r>
          </w:p>
        </w:tc>
        <w:tc>
          <w:tcPr>
            <w:tcW w:w="1155" w:type="dxa"/>
            <w:vAlign w:val="bottom"/>
          </w:tcPr>
          <w:p w14:paraId="3F6F624F"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2.4 (3.2), 0-14.0</w:t>
            </w:r>
          </w:p>
        </w:tc>
        <w:tc>
          <w:tcPr>
            <w:tcW w:w="1179" w:type="dxa"/>
            <w:vAlign w:val="bottom"/>
          </w:tcPr>
          <w:p w14:paraId="2F1B472B" w14:textId="10C63FFB"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lt;</w:t>
            </w:r>
            <w:r w:rsidR="00D86CD3">
              <w:rPr>
                <w:rFonts w:ascii="Times New Roman" w:hAnsi="Times New Roman" w:cs="Times New Roman"/>
                <w:color w:val="000000"/>
                <w:sz w:val="20"/>
                <w:szCs w:val="20"/>
              </w:rPr>
              <w:t>0</w:t>
            </w:r>
            <w:r w:rsidRPr="000918B0">
              <w:rPr>
                <w:rFonts w:ascii="Times New Roman" w:hAnsi="Times New Roman" w:cs="Times New Roman"/>
                <w:color w:val="000000"/>
                <w:sz w:val="20"/>
                <w:szCs w:val="20"/>
              </w:rPr>
              <w:t>.001</w:t>
            </w:r>
          </w:p>
        </w:tc>
      </w:tr>
      <w:tr w:rsidR="000918B0" w:rsidRPr="000918B0" w14:paraId="03E401AD" w14:textId="77777777" w:rsidTr="00042414">
        <w:tc>
          <w:tcPr>
            <w:tcW w:w="2127" w:type="dxa"/>
          </w:tcPr>
          <w:p w14:paraId="64DF5825"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Impulse </w:t>
            </w:r>
            <w:proofErr w:type="spellStart"/>
            <w:r w:rsidRPr="000918B0">
              <w:rPr>
                <w:rFonts w:ascii="Times New Roman" w:hAnsi="Times New Roman" w:cs="Times New Roman"/>
                <w:sz w:val="20"/>
                <w:szCs w:val="20"/>
              </w:rPr>
              <w:t>dyscontrol</w:t>
            </w:r>
            <w:proofErr w:type="spellEnd"/>
          </w:p>
        </w:tc>
        <w:tc>
          <w:tcPr>
            <w:tcW w:w="1275" w:type="dxa"/>
            <w:vAlign w:val="bottom"/>
          </w:tcPr>
          <w:p w14:paraId="6745672B"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1.7 (2.5), </w:t>
            </w:r>
          </w:p>
          <w:p w14:paraId="6C93D3C1"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16.0</w:t>
            </w:r>
          </w:p>
        </w:tc>
        <w:tc>
          <w:tcPr>
            <w:tcW w:w="1117" w:type="dxa"/>
            <w:vAlign w:val="bottom"/>
          </w:tcPr>
          <w:p w14:paraId="7E2F8BF8"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1.5 (2.4), </w:t>
            </w:r>
          </w:p>
          <w:p w14:paraId="0119A8DA"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16.0</w:t>
            </w:r>
          </w:p>
        </w:tc>
        <w:tc>
          <w:tcPr>
            <w:tcW w:w="1454" w:type="dxa"/>
            <w:vAlign w:val="bottom"/>
          </w:tcPr>
          <w:p w14:paraId="506F5B22"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1.7 (2.3), </w:t>
            </w:r>
          </w:p>
          <w:p w14:paraId="5B07FA12"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15.0</w:t>
            </w:r>
          </w:p>
        </w:tc>
        <w:tc>
          <w:tcPr>
            <w:tcW w:w="1053" w:type="dxa"/>
            <w:vAlign w:val="bottom"/>
          </w:tcPr>
          <w:p w14:paraId="5C117E39"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2.1 (2.9), 0-15.0</w:t>
            </w:r>
          </w:p>
        </w:tc>
        <w:tc>
          <w:tcPr>
            <w:tcW w:w="1155" w:type="dxa"/>
            <w:vAlign w:val="bottom"/>
          </w:tcPr>
          <w:p w14:paraId="262429F3"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2.1 (3.2), 0-16.0</w:t>
            </w:r>
          </w:p>
        </w:tc>
        <w:tc>
          <w:tcPr>
            <w:tcW w:w="1179" w:type="dxa"/>
            <w:vAlign w:val="bottom"/>
          </w:tcPr>
          <w:p w14:paraId="546A0F91" w14:textId="209132D6" w:rsidR="000918B0" w:rsidRPr="000918B0" w:rsidRDefault="00D86CD3" w:rsidP="00042414">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0918B0" w:rsidRPr="000918B0">
              <w:rPr>
                <w:rFonts w:ascii="Times New Roman" w:hAnsi="Times New Roman" w:cs="Times New Roman"/>
                <w:color w:val="000000"/>
                <w:sz w:val="20"/>
                <w:szCs w:val="20"/>
              </w:rPr>
              <w:t>.01</w:t>
            </w:r>
          </w:p>
        </w:tc>
      </w:tr>
      <w:tr w:rsidR="000918B0" w:rsidRPr="000918B0" w14:paraId="11194F93" w14:textId="77777777" w:rsidTr="00042414">
        <w:tc>
          <w:tcPr>
            <w:tcW w:w="2127" w:type="dxa"/>
          </w:tcPr>
          <w:p w14:paraId="5D20EEB6"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Social </w:t>
            </w:r>
          </w:p>
          <w:p w14:paraId="5372A40B"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inappropriateness</w:t>
            </w:r>
          </w:p>
        </w:tc>
        <w:tc>
          <w:tcPr>
            <w:tcW w:w="1275" w:type="dxa"/>
            <w:vAlign w:val="bottom"/>
          </w:tcPr>
          <w:p w14:paraId="700C115C"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1.5 (2.4), </w:t>
            </w:r>
          </w:p>
          <w:p w14:paraId="1A02EEAF"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20</w:t>
            </w:r>
          </w:p>
        </w:tc>
        <w:tc>
          <w:tcPr>
            <w:tcW w:w="1117" w:type="dxa"/>
            <w:vAlign w:val="bottom"/>
          </w:tcPr>
          <w:p w14:paraId="7D8B7794"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1.2 (1.9), </w:t>
            </w:r>
          </w:p>
          <w:p w14:paraId="6A7757F5"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17.0</w:t>
            </w:r>
          </w:p>
        </w:tc>
        <w:tc>
          <w:tcPr>
            <w:tcW w:w="1454" w:type="dxa"/>
            <w:vAlign w:val="bottom"/>
          </w:tcPr>
          <w:p w14:paraId="7F76411E"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1.3 (1.7), </w:t>
            </w:r>
          </w:p>
          <w:p w14:paraId="76AD2A69"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0-11.0</w:t>
            </w:r>
          </w:p>
        </w:tc>
        <w:tc>
          <w:tcPr>
            <w:tcW w:w="1053" w:type="dxa"/>
            <w:vAlign w:val="bottom"/>
          </w:tcPr>
          <w:p w14:paraId="6C40EA90"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2.3 (3.6), 0-20</w:t>
            </w:r>
          </w:p>
        </w:tc>
        <w:tc>
          <w:tcPr>
            <w:tcW w:w="1155" w:type="dxa"/>
            <w:vAlign w:val="bottom"/>
          </w:tcPr>
          <w:p w14:paraId="11739039"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2.2 (2.9), 0-12.0</w:t>
            </w:r>
          </w:p>
        </w:tc>
        <w:tc>
          <w:tcPr>
            <w:tcW w:w="1179" w:type="dxa"/>
            <w:vAlign w:val="bottom"/>
          </w:tcPr>
          <w:p w14:paraId="1970A291" w14:textId="7D580D7C"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lt;</w:t>
            </w:r>
            <w:r w:rsidR="00D86CD3">
              <w:rPr>
                <w:rFonts w:ascii="Times New Roman" w:hAnsi="Times New Roman" w:cs="Times New Roman"/>
                <w:color w:val="000000"/>
                <w:sz w:val="20"/>
                <w:szCs w:val="20"/>
              </w:rPr>
              <w:t>0</w:t>
            </w:r>
            <w:r w:rsidRPr="000918B0">
              <w:rPr>
                <w:rFonts w:ascii="Times New Roman" w:hAnsi="Times New Roman" w:cs="Times New Roman"/>
                <w:color w:val="000000"/>
                <w:sz w:val="20"/>
                <w:szCs w:val="20"/>
              </w:rPr>
              <w:t>.001</w:t>
            </w:r>
          </w:p>
        </w:tc>
      </w:tr>
      <w:tr w:rsidR="000918B0" w14:paraId="58F168B4" w14:textId="77777777" w:rsidTr="00042414">
        <w:tc>
          <w:tcPr>
            <w:tcW w:w="2127" w:type="dxa"/>
            <w:tcBorders>
              <w:bottom w:val="single" w:sz="4" w:space="0" w:color="auto"/>
            </w:tcBorders>
          </w:tcPr>
          <w:p w14:paraId="130E650A" w14:textId="77777777" w:rsidR="000918B0" w:rsidRPr="000918B0" w:rsidRDefault="000918B0" w:rsidP="00042414">
            <w:pPr>
              <w:rPr>
                <w:rFonts w:ascii="Times New Roman" w:hAnsi="Times New Roman" w:cs="Times New Roman"/>
                <w:sz w:val="20"/>
                <w:szCs w:val="20"/>
              </w:rPr>
            </w:pPr>
            <w:r w:rsidRPr="000918B0">
              <w:rPr>
                <w:rFonts w:ascii="Times New Roman" w:hAnsi="Times New Roman" w:cs="Times New Roman"/>
                <w:sz w:val="20"/>
                <w:szCs w:val="20"/>
              </w:rPr>
              <w:t xml:space="preserve">   Psychosis</w:t>
            </w:r>
          </w:p>
        </w:tc>
        <w:tc>
          <w:tcPr>
            <w:tcW w:w="1275" w:type="dxa"/>
            <w:tcBorders>
              <w:bottom w:val="single" w:sz="4" w:space="0" w:color="auto"/>
            </w:tcBorders>
            <w:vAlign w:val="bottom"/>
          </w:tcPr>
          <w:p w14:paraId="2A46F1AC"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0.2 (0.7), </w:t>
            </w:r>
          </w:p>
          <w:p w14:paraId="7EB2206F"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0-9.0</w:t>
            </w:r>
          </w:p>
        </w:tc>
        <w:tc>
          <w:tcPr>
            <w:tcW w:w="1117" w:type="dxa"/>
            <w:tcBorders>
              <w:bottom w:val="single" w:sz="4" w:space="0" w:color="auto"/>
            </w:tcBorders>
            <w:vAlign w:val="bottom"/>
          </w:tcPr>
          <w:p w14:paraId="12933112"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0.2 (0.6), </w:t>
            </w:r>
          </w:p>
          <w:p w14:paraId="33CE4500"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0-7.0</w:t>
            </w:r>
          </w:p>
        </w:tc>
        <w:tc>
          <w:tcPr>
            <w:tcW w:w="1454" w:type="dxa"/>
            <w:tcBorders>
              <w:bottom w:val="single" w:sz="4" w:space="0" w:color="auto"/>
            </w:tcBorders>
            <w:vAlign w:val="bottom"/>
          </w:tcPr>
          <w:p w14:paraId="0B39D317" w14:textId="77777777" w:rsidR="000918B0" w:rsidRPr="000918B0" w:rsidRDefault="000918B0" w:rsidP="00042414">
            <w:pPr>
              <w:jc w:val="center"/>
              <w:rPr>
                <w:rFonts w:ascii="Times New Roman" w:hAnsi="Times New Roman" w:cs="Times New Roman"/>
                <w:color w:val="000000"/>
                <w:sz w:val="20"/>
                <w:szCs w:val="20"/>
              </w:rPr>
            </w:pPr>
            <w:r w:rsidRPr="000918B0">
              <w:rPr>
                <w:rFonts w:ascii="Times New Roman" w:hAnsi="Times New Roman" w:cs="Times New Roman"/>
                <w:color w:val="000000"/>
                <w:sz w:val="20"/>
                <w:szCs w:val="20"/>
              </w:rPr>
              <w:t xml:space="preserve">0.2 (0.6), </w:t>
            </w:r>
          </w:p>
          <w:p w14:paraId="4463D4C6"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0-5.0</w:t>
            </w:r>
          </w:p>
        </w:tc>
        <w:tc>
          <w:tcPr>
            <w:tcW w:w="1053" w:type="dxa"/>
            <w:tcBorders>
              <w:bottom w:val="single" w:sz="4" w:space="0" w:color="auto"/>
            </w:tcBorders>
            <w:vAlign w:val="bottom"/>
          </w:tcPr>
          <w:p w14:paraId="44E68B58"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0.4 (1.1), 0-9.0</w:t>
            </w:r>
          </w:p>
        </w:tc>
        <w:tc>
          <w:tcPr>
            <w:tcW w:w="1155" w:type="dxa"/>
            <w:vAlign w:val="bottom"/>
          </w:tcPr>
          <w:p w14:paraId="5B7C7985" w14:textId="77777777"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0.4 (0.8), 0-5.0</w:t>
            </w:r>
          </w:p>
        </w:tc>
        <w:tc>
          <w:tcPr>
            <w:tcW w:w="1179" w:type="dxa"/>
            <w:vAlign w:val="bottom"/>
          </w:tcPr>
          <w:p w14:paraId="514ED941" w14:textId="360A54C5" w:rsidR="000918B0" w:rsidRPr="000918B0" w:rsidRDefault="000918B0" w:rsidP="00042414">
            <w:pPr>
              <w:jc w:val="center"/>
              <w:rPr>
                <w:rFonts w:ascii="Times New Roman" w:hAnsi="Times New Roman" w:cs="Times New Roman"/>
                <w:sz w:val="20"/>
                <w:szCs w:val="20"/>
              </w:rPr>
            </w:pPr>
            <w:r w:rsidRPr="000918B0">
              <w:rPr>
                <w:rFonts w:ascii="Times New Roman" w:hAnsi="Times New Roman" w:cs="Times New Roman"/>
                <w:color w:val="000000"/>
                <w:sz w:val="20"/>
                <w:szCs w:val="20"/>
              </w:rPr>
              <w:t>&lt;</w:t>
            </w:r>
            <w:r w:rsidR="00D86CD3">
              <w:rPr>
                <w:rFonts w:ascii="Times New Roman" w:hAnsi="Times New Roman" w:cs="Times New Roman"/>
                <w:color w:val="000000"/>
                <w:sz w:val="20"/>
                <w:szCs w:val="20"/>
              </w:rPr>
              <w:t>0</w:t>
            </w:r>
            <w:r w:rsidRPr="000918B0">
              <w:rPr>
                <w:rFonts w:ascii="Times New Roman" w:hAnsi="Times New Roman" w:cs="Times New Roman"/>
                <w:color w:val="000000"/>
                <w:sz w:val="20"/>
                <w:szCs w:val="20"/>
              </w:rPr>
              <w:t>.001</w:t>
            </w:r>
          </w:p>
        </w:tc>
      </w:tr>
      <w:tr w:rsidR="000918B0" w14:paraId="0D3FA96C" w14:textId="77777777" w:rsidTr="00042414">
        <w:tc>
          <w:tcPr>
            <w:tcW w:w="9360" w:type="dxa"/>
            <w:gridSpan w:val="7"/>
            <w:tcBorders>
              <w:top w:val="single" w:sz="4" w:space="0" w:color="auto"/>
              <w:bottom w:val="single" w:sz="12" w:space="0" w:color="auto"/>
            </w:tcBorders>
          </w:tcPr>
          <w:p w14:paraId="404AB647" w14:textId="44E09C69" w:rsidR="000918B0" w:rsidRPr="00025239" w:rsidRDefault="000918B0" w:rsidP="009479B7">
            <w:pPr>
              <w:jc w:val="both"/>
              <w:rPr>
                <w:rFonts w:ascii="Times New Roman" w:hAnsi="Times New Roman" w:cs="Times New Roman"/>
                <w:sz w:val="20"/>
                <w:szCs w:val="20"/>
              </w:rPr>
            </w:pPr>
            <w:r w:rsidRPr="00872389">
              <w:rPr>
                <w:rFonts w:ascii="Times New Roman" w:hAnsi="Times New Roman" w:cs="Times New Roman"/>
                <w:i/>
                <w:iCs/>
                <w:sz w:val="20"/>
                <w:szCs w:val="20"/>
              </w:rPr>
              <w:t>Note</w:t>
            </w:r>
            <w:r w:rsidRPr="00872389">
              <w:rPr>
                <w:rFonts w:ascii="Times New Roman" w:hAnsi="Times New Roman" w:cs="Times New Roman"/>
                <w:sz w:val="20"/>
                <w:szCs w:val="20"/>
              </w:rPr>
              <w:t xml:space="preserve">. All values have been rounded to one decimal place, except for p-values which have been rounded to two or three decimal places, as appropriate. Continuous variables are shown in mean (standard deviation), range. Categorical variables are shown in n (%). Comparisons between groups were tested using </w:t>
            </w:r>
            <w:r>
              <w:rPr>
                <w:rFonts w:ascii="Times New Roman" w:hAnsi="Times New Roman" w:cs="Times New Roman"/>
                <w:sz w:val="20"/>
                <w:szCs w:val="20"/>
              </w:rPr>
              <w:t>ANOVA</w:t>
            </w:r>
            <w:r w:rsidRPr="00872389">
              <w:rPr>
                <w:rFonts w:ascii="Times New Roman" w:hAnsi="Times New Roman" w:cs="Times New Roman"/>
                <w:sz w:val="20"/>
                <w:szCs w:val="20"/>
              </w:rPr>
              <w:t xml:space="preserve"> for continuous variables and chi-square tests for categorical variables, as appropriate. Abbreviations:</w:t>
            </w:r>
            <w:r>
              <w:rPr>
                <w:rFonts w:ascii="Times New Roman" w:hAnsi="Times New Roman" w:cs="Times New Roman"/>
                <w:sz w:val="20"/>
                <w:szCs w:val="20"/>
              </w:rPr>
              <w:t xml:space="preserve"> </w:t>
            </w:r>
            <w:r w:rsidR="006262D8">
              <w:rPr>
                <w:rFonts w:ascii="Times New Roman" w:hAnsi="Times New Roman" w:cs="Times New Roman"/>
                <w:sz w:val="20"/>
                <w:szCs w:val="20"/>
              </w:rPr>
              <w:t xml:space="preserve">SCD, subjective cognitive decline; </w:t>
            </w:r>
            <w:proofErr w:type="spellStart"/>
            <w:r>
              <w:rPr>
                <w:rFonts w:ascii="Times New Roman" w:hAnsi="Times New Roman" w:cs="Times New Roman"/>
                <w:sz w:val="20"/>
                <w:szCs w:val="20"/>
              </w:rPr>
              <w:t>ECog</w:t>
            </w:r>
            <w:proofErr w:type="spellEnd"/>
            <w:r>
              <w:rPr>
                <w:rFonts w:ascii="Times New Roman" w:hAnsi="Times New Roman" w:cs="Times New Roman"/>
                <w:sz w:val="20"/>
                <w:szCs w:val="20"/>
              </w:rPr>
              <w:t>-II; Everyday Cognition II scale; MBI, mild behavioral impairment; MBI-C, Mild Behavioral Impairment Checklist</w:t>
            </w:r>
            <w:r w:rsidRPr="00872389">
              <w:rPr>
                <w:rFonts w:ascii="Times New Roman" w:hAnsi="Times New Roman" w:cs="Times New Roman"/>
                <w:sz w:val="20"/>
                <w:szCs w:val="20"/>
              </w:rPr>
              <w:t>.</w:t>
            </w:r>
          </w:p>
        </w:tc>
      </w:tr>
    </w:tbl>
    <w:p w14:paraId="5133BAAC" w14:textId="77777777" w:rsidR="00705373" w:rsidRDefault="00705373">
      <w:pPr>
        <w:rPr>
          <w:rFonts w:ascii="Times New Roman" w:hAnsi="Times New Roman" w:cs="Times New Roman"/>
          <w:b/>
          <w:bCs/>
          <w:sz w:val="24"/>
          <w:szCs w:val="24"/>
        </w:rPr>
      </w:pPr>
      <w:r>
        <w:rPr>
          <w:rFonts w:ascii="Times New Roman" w:hAnsi="Times New Roman" w:cs="Times New Roman"/>
          <w:b/>
          <w:bCs/>
          <w:sz w:val="24"/>
          <w:szCs w:val="24"/>
        </w:rPr>
        <w:br w:type="page"/>
      </w:r>
    </w:p>
    <w:tbl>
      <w:tblPr>
        <w:tblStyle w:val="TableGrid"/>
        <w:tblW w:w="0" w:type="auto"/>
        <w:tblLook w:val="04A0" w:firstRow="1" w:lastRow="0" w:firstColumn="1" w:lastColumn="0" w:noHBand="0" w:noVBand="1"/>
      </w:tblPr>
      <w:tblGrid>
        <w:gridCol w:w="2692"/>
        <w:gridCol w:w="1051"/>
        <w:gridCol w:w="1313"/>
        <w:gridCol w:w="1228"/>
        <w:gridCol w:w="993"/>
        <w:gridCol w:w="1160"/>
        <w:gridCol w:w="923"/>
      </w:tblGrid>
      <w:tr w:rsidR="00D3251F" w:rsidRPr="002C33C7" w14:paraId="0656ACE1" w14:textId="68A77831">
        <w:tc>
          <w:tcPr>
            <w:tcW w:w="9360" w:type="dxa"/>
            <w:gridSpan w:val="7"/>
            <w:tcBorders>
              <w:top w:val="single" w:sz="12" w:space="0" w:color="auto"/>
              <w:left w:val="nil"/>
              <w:bottom w:val="single" w:sz="4" w:space="0" w:color="auto"/>
              <w:right w:val="nil"/>
            </w:tcBorders>
          </w:tcPr>
          <w:p w14:paraId="2AEBE4A5" w14:textId="07FC6F50" w:rsidR="00D3251F" w:rsidRPr="002C33C7" w:rsidRDefault="0027466C">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ry </w:t>
            </w:r>
            <w:r w:rsidR="00D3251F" w:rsidRPr="002C33C7">
              <w:rPr>
                <w:rFonts w:ascii="Times New Roman" w:hAnsi="Times New Roman" w:cs="Times New Roman"/>
                <w:b/>
                <w:bCs/>
                <w:sz w:val="20"/>
                <w:szCs w:val="20"/>
              </w:rPr>
              <w:t xml:space="preserve">Table </w:t>
            </w:r>
            <w:r w:rsidR="000918B0">
              <w:rPr>
                <w:rFonts w:ascii="Times New Roman" w:hAnsi="Times New Roman" w:cs="Times New Roman"/>
                <w:b/>
                <w:bCs/>
                <w:sz w:val="20"/>
                <w:szCs w:val="20"/>
              </w:rPr>
              <w:t>2</w:t>
            </w:r>
            <w:r w:rsidR="00D3251F" w:rsidRPr="002C33C7">
              <w:rPr>
                <w:rFonts w:ascii="Times New Roman" w:hAnsi="Times New Roman" w:cs="Times New Roman"/>
                <w:b/>
                <w:bCs/>
                <w:sz w:val="20"/>
                <w:szCs w:val="20"/>
              </w:rPr>
              <w:t>. Vascular risk factor associations with subjective cognition decline</w:t>
            </w:r>
            <w:r w:rsidR="00AB1B56" w:rsidRPr="002C33C7">
              <w:rPr>
                <w:rFonts w:ascii="Times New Roman" w:hAnsi="Times New Roman" w:cs="Times New Roman"/>
                <w:b/>
                <w:bCs/>
                <w:sz w:val="20"/>
                <w:szCs w:val="20"/>
              </w:rPr>
              <w:t xml:space="preserve"> and mild behavioral impairment</w:t>
            </w:r>
            <w:r w:rsidR="00D3251F" w:rsidRPr="002C33C7">
              <w:rPr>
                <w:rFonts w:ascii="Times New Roman" w:hAnsi="Times New Roman" w:cs="Times New Roman"/>
                <w:b/>
                <w:bCs/>
                <w:sz w:val="20"/>
                <w:szCs w:val="20"/>
              </w:rPr>
              <w:t xml:space="preserve"> in middle-aged and older adults</w:t>
            </w:r>
          </w:p>
        </w:tc>
      </w:tr>
      <w:tr w:rsidR="00C62EF8" w:rsidRPr="002C33C7" w14:paraId="74F6245D" w14:textId="77777777" w:rsidTr="00671FE3">
        <w:tc>
          <w:tcPr>
            <w:tcW w:w="2692" w:type="dxa"/>
            <w:tcBorders>
              <w:top w:val="nil"/>
              <w:left w:val="nil"/>
              <w:bottom w:val="nil"/>
              <w:right w:val="nil"/>
            </w:tcBorders>
          </w:tcPr>
          <w:p w14:paraId="439F58B1" w14:textId="1CF31FE5" w:rsidR="00C62EF8" w:rsidRPr="002C33C7" w:rsidRDefault="00C62EF8">
            <w:pPr>
              <w:rPr>
                <w:rFonts w:ascii="Times New Roman" w:hAnsi="Times New Roman" w:cs="Times New Roman"/>
                <w:b/>
                <w:bCs/>
                <w:sz w:val="20"/>
                <w:szCs w:val="20"/>
              </w:rPr>
            </w:pPr>
            <w:r w:rsidRPr="002C33C7">
              <w:rPr>
                <w:rFonts w:ascii="Times New Roman" w:hAnsi="Times New Roman" w:cs="Times New Roman"/>
                <w:b/>
                <w:bCs/>
                <w:sz w:val="20"/>
                <w:szCs w:val="20"/>
              </w:rPr>
              <w:t>Outcome</w:t>
            </w:r>
          </w:p>
        </w:tc>
        <w:tc>
          <w:tcPr>
            <w:tcW w:w="3592" w:type="dxa"/>
            <w:gridSpan w:val="3"/>
            <w:tcBorders>
              <w:top w:val="single" w:sz="4" w:space="0" w:color="auto"/>
              <w:left w:val="nil"/>
              <w:bottom w:val="single" w:sz="4" w:space="0" w:color="auto"/>
              <w:right w:val="nil"/>
            </w:tcBorders>
          </w:tcPr>
          <w:p w14:paraId="09905AFF" w14:textId="0BDB5924" w:rsidR="00C62EF8" w:rsidRPr="002C33C7" w:rsidRDefault="00C62EF8" w:rsidP="00333C35">
            <w:pPr>
              <w:jc w:val="center"/>
              <w:rPr>
                <w:rFonts w:ascii="Times New Roman" w:hAnsi="Times New Roman" w:cs="Times New Roman"/>
                <w:b/>
                <w:bCs/>
                <w:sz w:val="20"/>
                <w:szCs w:val="20"/>
              </w:rPr>
            </w:pPr>
            <w:r w:rsidRPr="002C33C7">
              <w:rPr>
                <w:rFonts w:ascii="Times New Roman" w:hAnsi="Times New Roman" w:cs="Times New Roman"/>
                <w:b/>
                <w:bCs/>
                <w:sz w:val="20"/>
                <w:szCs w:val="20"/>
              </w:rPr>
              <w:t>Middle-Aged (&lt;65 years</w:t>
            </w:r>
            <w:r w:rsidR="00F50431" w:rsidRPr="002C33C7">
              <w:rPr>
                <w:rFonts w:ascii="Times New Roman" w:hAnsi="Times New Roman" w:cs="Times New Roman"/>
                <w:b/>
                <w:bCs/>
                <w:sz w:val="20"/>
                <w:szCs w:val="20"/>
              </w:rPr>
              <w:t>; n=657</w:t>
            </w:r>
            <w:r w:rsidRPr="002C33C7">
              <w:rPr>
                <w:rFonts w:ascii="Times New Roman" w:hAnsi="Times New Roman" w:cs="Times New Roman"/>
                <w:b/>
                <w:bCs/>
                <w:sz w:val="20"/>
                <w:szCs w:val="20"/>
              </w:rPr>
              <w:t>)</w:t>
            </w:r>
          </w:p>
        </w:tc>
        <w:tc>
          <w:tcPr>
            <w:tcW w:w="3076" w:type="dxa"/>
            <w:gridSpan w:val="3"/>
            <w:tcBorders>
              <w:top w:val="single" w:sz="4" w:space="0" w:color="auto"/>
              <w:left w:val="nil"/>
              <w:bottom w:val="single" w:sz="4" w:space="0" w:color="auto"/>
              <w:right w:val="nil"/>
            </w:tcBorders>
          </w:tcPr>
          <w:p w14:paraId="300618E7" w14:textId="0B734A29" w:rsidR="00C62EF8" w:rsidRPr="002C33C7" w:rsidRDefault="00333C35" w:rsidP="00333C35">
            <w:pPr>
              <w:jc w:val="center"/>
              <w:rPr>
                <w:rFonts w:ascii="Times New Roman" w:hAnsi="Times New Roman" w:cs="Times New Roman"/>
                <w:b/>
                <w:bCs/>
                <w:sz w:val="20"/>
                <w:szCs w:val="20"/>
              </w:rPr>
            </w:pPr>
            <w:r w:rsidRPr="002C33C7">
              <w:rPr>
                <w:rFonts w:ascii="Times New Roman" w:hAnsi="Times New Roman" w:cs="Times New Roman"/>
                <w:b/>
                <w:bCs/>
                <w:sz w:val="20"/>
                <w:szCs w:val="20"/>
              </w:rPr>
              <w:t>Older Adult (</w:t>
            </w:r>
            <w:r w:rsidRPr="002C33C7">
              <w:rPr>
                <w:rFonts w:ascii="Times New Roman" w:hAnsi="Times New Roman" w:cs="Times New Roman"/>
                <w:b/>
                <w:bCs/>
                <w:sz w:val="20"/>
                <w:szCs w:val="20"/>
              </w:rPr>
              <w:sym w:font="Symbol" w:char="F0B3"/>
            </w:r>
            <w:r w:rsidRPr="002C33C7">
              <w:rPr>
                <w:rFonts w:ascii="Times New Roman" w:hAnsi="Times New Roman" w:cs="Times New Roman"/>
                <w:b/>
                <w:bCs/>
                <w:sz w:val="20"/>
                <w:szCs w:val="20"/>
              </w:rPr>
              <w:t>65 years</w:t>
            </w:r>
            <w:r w:rsidR="00F50431" w:rsidRPr="002C33C7">
              <w:rPr>
                <w:rFonts w:ascii="Times New Roman" w:hAnsi="Times New Roman" w:cs="Times New Roman"/>
                <w:b/>
                <w:bCs/>
                <w:sz w:val="20"/>
                <w:szCs w:val="20"/>
              </w:rPr>
              <w:t>; n=628</w:t>
            </w:r>
            <w:r w:rsidRPr="002C33C7">
              <w:rPr>
                <w:rFonts w:ascii="Times New Roman" w:hAnsi="Times New Roman" w:cs="Times New Roman"/>
                <w:b/>
                <w:bCs/>
                <w:sz w:val="20"/>
                <w:szCs w:val="20"/>
              </w:rPr>
              <w:t>)</w:t>
            </w:r>
          </w:p>
        </w:tc>
      </w:tr>
      <w:tr w:rsidR="00F50431" w:rsidRPr="002C33C7" w14:paraId="5BBB6DA7" w14:textId="79F685DB" w:rsidTr="001955C0">
        <w:tc>
          <w:tcPr>
            <w:tcW w:w="2692" w:type="dxa"/>
            <w:tcBorders>
              <w:top w:val="nil"/>
              <w:left w:val="nil"/>
              <w:bottom w:val="single" w:sz="4" w:space="0" w:color="auto"/>
              <w:right w:val="nil"/>
            </w:tcBorders>
          </w:tcPr>
          <w:p w14:paraId="29A93CFB" w14:textId="383D190D" w:rsidR="00333C35" w:rsidRPr="002C33C7" w:rsidRDefault="00333C35" w:rsidP="00333C35">
            <w:pPr>
              <w:rPr>
                <w:rFonts w:ascii="Times New Roman" w:hAnsi="Times New Roman" w:cs="Times New Roman"/>
                <w:b/>
                <w:bCs/>
                <w:sz w:val="20"/>
                <w:szCs w:val="20"/>
              </w:rPr>
            </w:pPr>
            <w:r w:rsidRPr="002C33C7">
              <w:rPr>
                <w:rFonts w:ascii="Times New Roman" w:hAnsi="Times New Roman" w:cs="Times New Roman"/>
                <w:b/>
                <w:bCs/>
                <w:sz w:val="20"/>
                <w:szCs w:val="20"/>
              </w:rPr>
              <w:t xml:space="preserve">   Exposure</w:t>
            </w:r>
          </w:p>
        </w:tc>
        <w:tc>
          <w:tcPr>
            <w:tcW w:w="1051" w:type="dxa"/>
            <w:tcBorders>
              <w:top w:val="single" w:sz="4" w:space="0" w:color="auto"/>
              <w:left w:val="nil"/>
              <w:bottom w:val="single" w:sz="4" w:space="0" w:color="auto"/>
              <w:right w:val="nil"/>
            </w:tcBorders>
          </w:tcPr>
          <w:p w14:paraId="64C61406" w14:textId="77777777" w:rsidR="00333C35" w:rsidRPr="002C33C7" w:rsidRDefault="00333C35" w:rsidP="00C2035A">
            <w:pPr>
              <w:jc w:val="center"/>
              <w:rPr>
                <w:rFonts w:ascii="Times New Roman" w:hAnsi="Times New Roman" w:cs="Times New Roman"/>
                <w:b/>
                <w:bCs/>
                <w:sz w:val="20"/>
                <w:szCs w:val="20"/>
              </w:rPr>
            </w:pPr>
            <w:r w:rsidRPr="002C33C7">
              <w:rPr>
                <w:rFonts w:ascii="Times New Roman" w:hAnsi="Times New Roman" w:cs="Times New Roman"/>
                <w:b/>
                <w:bCs/>
                <w:sz w:val="20"/>
                <w:szCs w:val="20"/>
              </w:rPr>
              <w:t>OR</w:t>
            </w:r>
          </w:p>
        </w:tc>
        <w:tc>
          <w:tcPr>
            <w:tcW w:w="1313" w:type="dxa"/>
            <w:tcBorders>
              <w:top w:val="single" w:sz="4" w:space="0" w:color="auto"/>
              <w:left w:val="nil"/>
              <w:bottom w:val="single" w:sz="4" w:space="0" w:color="auto"/>
              <w:right w:val="nil"/>
            </w:tcBorders>
          </w:tcPr>
          <w:p w14:paraId="4379B29B" w14:textId="77777777" w:rsidR="00333C35" w:rsidRPr="002C33C7" w:rsidRDefault="00333C35" w:rsidP="00333C35">
            <w:pPr>
              <w:jc w:val="center"/>
              <w:rPr>
                <w:rFonts w:ascii="Times New Roman" w:hAnsi="Times New Roman" w:cs="Times New Roman"/>
                <w:b/>
                <w:bCs/>
                <w:sz w:val="20"/>
                <w:szCs w:val="20"/>
              </w:rPr>
            </w:pPr>
            <w:r w:rsidRPr="002C33C7">
              <w:rPr>
                <w:rFonts w:ascii="Times New Roman" w:hAnsi="Times New Roman" w:cs="Times New Roman"/>
                <w:b/>
                <w:bCs/>
                <w:sz w:val="20"/>
                <w:szCs w:val="20"/>
              </w:rPr>
              <w:t>95% CI</w:t>
            </w:r>
          </w:p>
        </w:tc>
        <w:tc>
          <w:tcPr>
            <w:tcW w:w="1228" w:type="dxa"/>
            <w:tcBorders>
              <w:top w:val="single" w:sz="4" w:space="0" w:color="auto"/>
              <w:left w:val="nil"/>
              <w:bottom w:val="single" w:sz="4" w:space="0" w:color="auto"/>
              <w:right w:val="nil"/>
            </w:tcBorders>
          </w:tcPr>
          <w:p w14:paraId="74DCF54C" w14:textId="6B9295CF" w:rsidR="00333C35" w:rsidRPr="002C33C7" w:rsidRDefault="00333C35" w:rsidP="00333C35">
            <w:pPr>
              <w:jc w:val="center"/>
              <w:rPr>
                <w:rFonts w:ascii="Times New Roman" w:hAnsi="Times New Roman" w:cs="Times New Roman"/>
                <w:b/>
                <w:bCs/>
                <w:sz w:val="20"/>
                <w:szCs w:val="20"/>
              </w:rPr>
            </w:pPr>
            <w:r w:rsidRPr="002C33C7">
              <w:rPr>
                <w:rFonts w:ascii="Times New Roman" w:hAnsi="Times New Roman" w:cs="Times New Roman"/>
                <w:b/>
                <w:bCs/>
                <w:sz w:val="20"/>
                <w:szCs w:val="20"/>
              </w:rPr>
              <w:t>p</w:t>
            </w:r>
          </w:p>
        </w:tc>
        <w:tc>
          <w:tcPr>
            <w:tcW w:w="993" w:type="dxa"/>
            <w:tcBorders>
              <w:top w:val="single" w:sz="4" w:space="0" w:color="auto"/>
              <w:left w:val="nil"/>
              <w:bottom w:val="single" w:sz="4" w:space="0" w:color="auto"/>
              <w:right w:val="nil"/>
            </w:tcBorders>
          </w:tcPr>
          <w:p w14:paraId="017A0D0A" w14:textId="6FC1EE9C" w:rsidR="00333C35" w:rsidRPr="002C33C7" w:rsidRDefault="00333C35" w:rsidP="00333C35">
            <w:pPr>
              <w:jc w:val="center"/>
              <w:rPr>
                <w:rFonts w:ascii="Times New Roman" w:hAnsi="Times New Roman" w:cs="Times New Roman"/>
                <w:b/>
                <w:bCs/>
                <w:sz w:val="20"/>
                <w:szCs w:val="20"/>
              </w:rPr>
            </w:pPr>
            <w:r w:rsidRPr="002C33C7">
              <w:rPr>
                <w:rFonts w:ascii="Times New Roman" w:hAnsi="Times New Roman" w:cs="Times New Roman"/>
                <w:b/>
                <w:bCs/>
                <w:sz w:val="20"/>
                <w:szCs w:val="20"/>
              </w:rPr>
              <w:t>OR</w:t>
            </w:r>
          </w:p>
        </w:tc>
        <w:tc>
          <w:tcPr>
            <w:tcW w:w="1160" w:type="dxa"/>
            <w:tcBorders>
              <w:top w:val="single" w:sz="4" w:space="0" w:color="auto"/>
              <w:left w:val="nil"/>
              <w:bottom w:val="single" w:sz="4" w:space="0" w:color="auto"/>
              <w:right w:val="nil"/>
            </w:tcBorders>
          </w:tcPr>
          <w:p w14:paraId="4252E105" w14:textId="7DEBB6F4" w:rsidR="00333C35" w:rsidRPr="002C33C7" w:rsidRDefault="00333C35" w:rsidP="00333C35">
            <w:pPr>
              <w:jc w:val="center"/>
              <w:rPr>
                <w:rFonts w:ascii="Times New Roman" w:hAnsi="Times New Roman" w:cs="Times New Roman"/>
                <w:b/>
                <w:bCs/>
                <w:sz w:val="20"/>
                <w:szCs w:val="20"/>
              </w:rPr>
            </w:pPr>
            <w:r w:rsidRPr="002C33C7">
              <w:rPr>
                <w:rFonts w:ascii="Times New Roman" w:hAnsi="Times New Roman" w:cs="Times New Roman"/>
                <w:b/>
                <w:bCs/>
                <w:sz w:val="20"/>
                <w:szCs w:val="20"/>
              </w:rPr>
              <w:t>95% CI</w:t>
            </w:r>
          </w:p>
        </w:tc>
        <w:tc>
          <w:tcPr>
            <w:tcW w:w="923" w:type="dxa"/>
            <w:tcBorders>
              <w:top w:val="single" w:sz="4" w:space="0" w:color="auto"/>
              <w:left w:val="nil"/>
              <w:bottom w:val="single" w:sz="4" w:space="0" w:color="auto"/>
              <w:right w:val="nil"/>
            </w:tcBorders>
          </w:tcPr>
          <w:p w14:paraId="008F52FD" w14:textId="56D69837" w:rsidR="00333C35" w:rsidRPr="002C33C7" w:rsidRDefault="00333C35" w:rsidP="00333C35">
            <w:pPr>
              <w:jc w:val="center"/>
              <w:rPr>
                <w:rFonts w:ascii="Times New Roman" w:hAnsi="Times New Roman" w:cs="Times New Roman"/>
                <w:b/>
                <w:bCs/>
                <w:sz w:val="20"/>
                <w:szCs w:val="20"/>
              </w:rPr>
            </w:pPr>
            <w:r w:rsidRPr="002C33C7">
              <w:rPr>
                <w:rFonts w:ascii="Times New Roman" w:hAnsi="Times New Roman" w:cs="Times New Roman"/>
                <w:b/>
                <w:bCs/>
                <w:sz w:val="20"/>
                <w:szCs w:val="20"/>
              </w:rPr>
              <w:t>p</w:t>
            </w:r>
          </w:p>
        </w:tc>
      </w:tr>
      <w:tr w:rsidR="00F50431" w:rsidRPr="002C33C7" w14:paraId="28765CE5" w14:textId="77777777" w:rsidTr="001955C0">
        <w:trPr>
          <w:trHeight w:val="114"/>
        </w:trPr>
        <w:tc>
          <w:tcPr>
            <w:tcW w:w="2692" w:type="dxa"/>
            <w:tcBorders>
              <w:top w:val="single" w:sz="4" w:space="0" w:color="auto"/>
              <w:left w:val="nil"/>
              <w:bottom w:val="nil"/>
              <w:right w:val="nil"/>
            </w:tcBorders>
          </w:tcPr>
          <w:p w14:paraId="406A820D" w14:textId="0408C405" w:rsidR="00C62EF8" w:rsidRPr="002C33C7" w:rsidRDefault="00C62EF8">
            <w:pPr>
              <w:rPr>
                <w:rFonts w:ascii="Times New Roman" w:hAnsi="Times New Roman" w:cs="Times New Roman"/>
                <w:b/>
                <w:bCs/>
                <w:sz w:val="20"/>
                <w:szCs w:val="20"/>
              </w:rPr>
            </w:pPr>
            <w:r w:rsidRPr="002C33C7">
              <w:rPr>
                <w:rFonts w:ascii="Times New Roman" w:hAnsi="Times New Roman" w:cs="Times New Roman"/>
                <w:b/>
                <w:bCs/>
                <w:sz w:val="20"/>
                <w:szCs w:val="20"/>
              </w:rPr>
              <w:t xml:space="preserve">SCD </w:t>
            </w:r>
            <w:r w:rsidR="000D13AE" w:rsidRPr="002C33C7">
              <w:rPr>
                <w:rFonts w:ascii="Times New Roman" w:hAnsi="Times New Roman" w:cs="Times New Roman"/>
                <w:b/>
                <w:bCs/>
                <w:sz w:val="20"/>
                <w:szCs w:val="20"/>
              </w:rPr>
              <w:t>s</w:t>
            </w:r>
            <w:r w:rsidRPr="002C33C7">
              <w:rPr>
                <w:rFonts w:ascii="Times New Roman" w:hAnsi="Times New Roman" w:cs="Times New Roman"/>
                <w:b/>
                <w:bCs/>
                <w:sz w:val="20"/>
                <w:szCs w:val="20"/>
              </w:rPr>
              <w:t>tatus</w:t>
            </w:r>
          </w:p>
        </w:tc>
        <w:tc>
          <w:tcPr>
            <w:tcW w:w="1051" w:type="dxa"/>
            <w:tcBorders>
              <w:top w:val="single" w:sz="4" w:space="0" w:color="auto"/>
              <w:left w:val="nil"/>
              <w:bottom w:val="nil"/>
              <w:right w:val="nil"/>
            </w:tcBorders>
          </w:tcPr>
          <w:p w14:paraId="510BF328" w14:textId="77777777" w:rsidR="00C62EF8" w:rsidRPr="002C33C7" w:rsidRDefault="00C62EF8">
            <w:pPr>
              <w:jc w:val="center"/>
              <w:rPr>
                <w:rFonts w:ascii="Times New Roman" w:hAnsi="Times New Roman" w:cs="Times New Roman"/>
                <w:sz w:val="20"/>
                <w:szCs w:val="20"/>
              </w:rPr>
            </w:pPr>
          </w:p>
        </w:tc>
        <w:tc>
          <w:tcPr>
            <w:tcW w:w="1313" w:type="dxa"/>
            <w:tcBorders>
              <w:top w:val="single" w:sz="4" w:space="0" w:color="auto"/>
              <w:left w:val="nil"/>
              <w:bottom w:val="nil"/>
              <w:right w:val="nil"/>
            </w:tcBorders>
          </w:tcPr>
          <w:p w14:paraId="527C157B" w14:textId="77777777" w:rsidR="00C62EF8" w:rsidRPr="002C33C7" w:rsidRDefault="00C62EF8">
            <w:pPr>
              <w:jc w:val="center"/>
              <w:rPr>
                <w:rFonts w:ascii="Times New Roman" w:hAnsi="Times New Roman" w:cs="Times New Roman"/>
                <w:sz w:val="20"/>
                <w:szCs w:val="20"/>
              </w:rPr>
            </w:pPr>
          </w:p>
        </w:tc>
        <w:tc>
          <w:tcPr>
            <w:tcW w:w="1228" w:type="dxa"/>
            <w:tcBorders>
              <w:top w:val="single" w:sz="4" w:space="0" w:color="auto"/>
              <w:left w:val="nil"/>
              <w:bottom w:val="nil"/>
              <w:right w:val="nil"/>
            </w:tcBorders>
          </w:tcPr>
          <w:p w14:paraId="7D50E240" w14:textId="77777777" w:rsidR="00C62EF8" w:rsidRPr="002C33C7" w:rsidRDefault="00C62EF8">
            <w:pPr>
              <w:jc w:val="center"/>
              <w:rPr>
                <w:rFonts w:ascii="Times New Roman" w:hAnsi="Times New Roman" w:cs="Times New Roman"/>
                <w:sz w:val="20"/>
                <w:szCs w:val="20"/>
              </w:rPr>
            </w:pPr>
          </w:p>
        </w:tc>
        <w:tc>
          <w:tcPr>
            <w:tcW w:w="993" w:type="dxa"/>
            <w:tcBorders>
              <w:top w:val="single" w:sz="4" w:space="0" w:color="auto"/>
              <w:left w:val="nil"/>
              <w:bottom w:val="nil"/>
              <w:right w:val="nil"/>
            </w:tcBorders>
          </w:tcPr>
          <w:p w14:paraId="5FC397FB" w14:textId="77777777" w:rsidR="00C62EF8" w:rsidRPr="002C33C7" w:rsidRDefault="00C62EF8">
            <w:pPr>
              <w:jc w:val="center"/>
              <w:rPr>
                <w:rFonts w:ascii="Times New Roman" w:hAnsi="Times New Roman" w:cs="Times New Roman"/>
                <w:sz w:val="20"/>
                <w:szCs w:val="20"/>
              </w:rPr>
            </w:pPr>
          </w:p>
        </w:tc>
        <w:tc>
          <w:tcPr>
            <w:tcW w:w="1160" w:type="dxa"/>
            <w:tcBorders>
              <w:top w:val="single" w:sz="4" w:space="0" w:color="auto"/>
              <w:left w:val="nil"/>
              <w:bottom w:val="nil"/>
              <w:right w:val="nil"/>
            </w:tcBorders>
          </w:tcPr>
          <w:p w14:paraId="6DAA65BA" w14:textId="77777777" w:rsidR="00C62EF8" w:rsidRPr="002C33C7" w:rsidRDefault="00C62EF8">
            <w:pPr>
              <w:jc w:val="center"/>
              <w:rPr>
                <w:rFonts w:ascii="Times New Roman" w:hAnsi="Times New Roman" w:cs="Times New Roman"/>
                <w:sz w:val="20"/>
                <w:szCs w:val="20"/>
              </w:rPr>
            </w:pPr>
          </w:p>
        </w:tc>
        <w:tc>
          <w:tcPr>
            <w:tcW w:w="923" w:type="dxa"/>
            <w:tcBorders>
              <w:top w:val="single" w:sz="4" w:space="0" w:color="auto"/>
              <w:left w:val="nil"/>
              <w:bottom w:val="nil"/>
              <w:right w:val="nil"/>
            </w:tcBorders>
          </w:tcPr>
          <w:p w14:paraId="3D0D7FD7" w14:textId="77777777" w:rsidR="00C62EF8" w:rsidRPr="002C33C7" w:rsidRDefault="00C62EF8">
            <w:pPr>
              <w:jc w:val="center"/>
              <w:rPr>
                <w:rFonts w:ascii="Times New Roman" w:hAnsi="Times New Roman" w:cs="Times New Roman"/>
                <w:sz w:val="20"/>
                <w:szCs w:val="20"/>
              </w:rPr>
            </w:pPr>
          </w:p>
        </w:tc>
      </w:tr>
      <w:tr w:rsidR="00C62EF8" w:rsidRPr="002C33C7" w14:paraId="24D8CA42" w14:textId="40A55B88" w:rsidTr="00671FE3">
        <w:tc>
          <w:tcPr>
            <w:tcW w:w="2692" w:type="dxa"/>
            <w:tcBorders>
              <w:top w:val="nil"/>
              <w:left w:val="nil"/>
              <w:bottom w:val="nil"/>
              <w:right w:val="nil"/>
            </w:tcBorders>
            <w:vAlign w:val="bottom"/>
          </w:tcPr>
          <w:p w14:paraId="070FB5C5" w14:textId="6533D74E" w:rsidR="00C62EF8" w:rsidRPr="002C33C7" w:rsidRDefault="002C196D">
            <w:pPr>
              <w:rPr>
                <w:rFonts w:ascii="Times New Roman" w:hAnsi="Times New Roman" w:cs="Times New Roman"/>
                <w:sz w:val="20"/>
                <w:szCs w:val="20"/>
              </w:rPr>
            </w:pPr>
            <w:r w:rsidRPr="002C33C7">
              <w:rPr>
                <w:rFonts w:ascii="Times New Roman" w:hAnsi="Times New Roman" w:cs="Times New Roman"/>
                <w:sz w:val="20"/>
                <w:szCs w:val="20"/>
              </w:rPr>
              <w:t xml:space="preserve">   </w:t>
            </w:r>
            <w:r w:rsidR="00C62EF8" w:rsidRPr="002C33C7">
              <w:rPr>
                <w:rFonts w:ascii="Times New Roman" w:hAnsi="Times New Roman" w:cs="Times New Roman"/>
                <w:sz w:val="20"/>
                <w:szCs w:val="20"/>
              </w:rPr>
              <w:t xml:space="preserve">Cumulative VRF </w:t>
            </w:r>
            <w:r w:rsidR="000D13AE" w:rsidRPr="002C33C7">
              <w:rPr>
                <w:rFonts w:ascii="Times New Roman" w:hAnsi="Times New Roman" w:cs="Times New Roman"/>
                <w:sz w:val="20"/>
                <w:szCs w:val="20"/>
              </w:rPr>
              <w:t>b</w:t>
            </w:r>
            <w:r w:rsidR="00C62EF8" w:rsidRPr="002C33C7">
              <w:rPr>
                <w:rFonts w:ascii="Times New Roman" w:hAnsi="Times New Roman" w:cs="Times New Roman"/>
                <w:sz w:val="20"/>
                <w:szCs w:val="20"/>
              </w:rPr>
              <w:t>urden</w:t>
            </w:r>
          </w:p>
        </w:tc>
        <w:tc>
          <w:tcPr>
            <w:tcW w:w="1051" w:type="dxa"/>
            <w:tcBorders>
              <w:top w:val="nil"/>
              <w:left w:val="nil"/>
              <w:bottom w:val="nil"/>
              <w:right w:val="nil"/>
            </w:tcBorders>
            <w:vAlign w:val="bottom"/>
          </w:tcPr>
          <w:p w14:paraId="00BCF76D" w14:textId="77777777" w:rsidR="00C62EF8" w:rsidRPr="002C33C7" w:rsidRDefault="00C62EF8">
            <w:pPr>
              <w:jc w:val="center"/>
              <w:rPr>
                <w:rFonts w:ascii="Times New Roman" w:hAnsi="Times New Roman" w:cs="Times New Roman"/>
                <w:sz w:val="20"/>
                <w:szCs w:val="20"/>
              </w:rPr>
            </w:pPr>
          </w:p>
        </w:tc>
        <w:tc>
          <w:tcPr>
            <w:tcW w:w="1313" w:type="dxa"/>
            <w:tcBorders>
              <w:top w:val="nil"/>
              <w:left w:val="nil"/>
              <w:bottom w:val="nil"/>
              <w:right w:val="nil"/>
            </w:tcBorders>
            <w:vAlign w:val="bottom"/>
          </w:tcPr>
          <w:p w14:paraId="6C6CAE31" w14:textId="77777777" w:rsidR="00C62EF8" w:rsidRPr="002C33C7" w:rsidRDefault="00C62EF8">
            <w:pPr>
              <w:jc w:val="center"/>
              <w:rPr>
                <w:rFonts w:ascii="Times New Roman" w:hAnsi="Times New Roman" w:cs="Times New Roman"/>
                <w:sz w:val="20"/>
                <w:szCs w:val="20"/>
              </w:rPr>
            </w:pPr>
          </w:p>
        </w:tc>
        <w:tc>
          <w:tcPr>
            <w:tcW w:w="1228" w:type="dxa"/>
            <w:tcBorders>
              <w:top w:val="nil"/>
              <w:left w:val="nil"/>
              <w:bottom w:val="nil"/>
              <w:right w:val="nil"/>
            </w:tcBorders>
            <w:vAlign w:val="bottom"/>
          </w:tcPr>
          <w:p w14:paraId="20638457" w14:textId="77777777" w:rsidR="00C62EF8" w:rsidRPr="002C33C7" w:rsidRDefault="00C62EF8">
            <w:pPr>
              <w:jc w:val="center"/>
              <w:rPr>
                <w:rFonts w:ascii="Times New Roman" w:hAnsi="Times New Roman" w:cs="Times New Roman"/>
                <w:sz w:val="20"/>
                <w:szCs w:val="20"/>
              </w:rPr>
            </w:pPr>
          </w:p>
        </w:tc>
        <w:tc>
          <w:tcPr>
            <w:tcW w:w="993" w:type="dxa"/>
            <w:tcBorders>
              <w:top w:val="nil"/>
              <w:left w:val="nil"/>
              <w:bottom w:val="nil"/>
              <w:right w:val="nil"/>
            </w:tcBorders>
          </w:tcPr>
          <w:p w14:paraId="22B55928" w14:textId="77777777" w:rsidR="00C62EF8" w:rsidRPr="002C33C7" w:rsidRDefault="00C62EF8">
            <w:pPr>
              <w:jc w:val="center"/>
              <w:rPr>
                <w:rFonts w:ascii="Times New Roman" w:hAnsi="Times New Roman" w:cs="Times New Roman"/>
                <w:sz w:val="20"/>
                <w:szCs w:val="20"/>
              </w:rPr>
            </w:pPr>
          </w:p>
        </w:tc>
        <w:tc>
          <w:tcPr>
            <w:tcW w:w="1160" w:type="dxa"/>
            <w:tcBorders>
              <w:top w:val="nil"/>
              <w:left w:val="nil"/>
              <w:bottom w:val="nil"/>
              <w:right w:val="nil"/>
            </w:tcBorders>
          </w:tcPr>
          <w:p w14:paraId="222A2AD3" w14:textId="77777777" w:rsidR="00C62EF8" w:rsidRPr="002C33C7" w:rsidRDefault="00C62EF8">
            <w:pPr>
              <w:jc w:val="center"/>
              <w:rPr>
                <w:rFonts w:ascii="Times New Roman" w:hAnsi="Times New Roman" w:cs="Times New Roman"/>
                <w:sz w:val="20"/>
                <w:szCs w:val="20"/>
              </w:rPr>
            </w:pPr>
          </w:p>
        </w:tc>
        <w:tc>
          <w:tcPr>
            <w:tcW w:w="923" w:type="dxa"/>
            <w:tcBorders>
              <w:top w:val="nil"/>
              <w:left w:val="nil"/>
              <w:bottom w:val="nil"/>
              <w:right w:val="nil"/>
            </w:tcBorders>
          </w:tcPr>
          <w:p w14:paraId="46B9AB95" w14:textId="77777777" w:rsidR="00C62EF8" w:rsidRPr="002C33C7" w:rsidRDefault="00C62EF8">
            <w:pPr>
              <w:jc w:val="center"/>
              <w:rPr>
                <w:rFonts w:ascii="Times New Roman" w:hAnsi="Times New Roman" w:cs="Times New Roman"/>
                <w:sz w:val="20"/>
                <w:szCs w:val="20"/>
              </w:rPr>
            </w:pPr>
          </w:p>
        </w:tc>
      </w:tr>
      <w:tr w:rsidR="00F50431" w:rsidRPr="002C33C7" w14:paraId="4A81A07B" w14:textId="77777777" w:rsidTr="001955C0">
        <w:tc>
          <w:tcPr>
            <w:tcW w:w="2692" w:type="dxa"/>
            <w:tcBorders>
              <w:top w:val="nil"/>
              <w:left w:val="nil"/>
              <w:bottom w:val="nil"/>
              <w:right w:val="nil"/>
            </w:tcBorders>
            <w:vAlign w:val="bottom"/>
          </w:tcPr>
          <w:p w14:paraId="2BD418D9" w14:textId="530942F9" w:rsidR="002B5743" w:rsidRPr="002C33C7" w:rsidRDefault="002B5743" w:rsidP="002B5743">
            <w:pPr>
              <w:rPr>
                <w:rFonts w:ascii="Times New Roman" w:hAnsi="Times New Roman" w:cs="Times New Roman"/>
                <w:sz w:val="20"/>
                <w:szCs w:val="20"/>
              </w:rPr>
            </w:pPr>
            <w:r w:rsidRPr="002C33C7">
              <w:rPr>
                <w:rFonts w:ascii="Times New Roman" w:hAnsi="Times New Roman" w:cs="Times New Roman"/>
                <w:sz w:val="20"/>
                <w:szCs w:val="20"/>
              </w:rPr>
              <w:tab/>
              <w:t>Low (1)</w:t>
            </w:r>
          </w:p>
        </w:tc>
        <w:tc>
          <w:tcPr>
            <w:tcW w:w="1051" w:type="dxa"/>
            <w:tcBorders>
              <w:top w:val="nil"/>
              <w:left w:val="nil"/>
              <w:bottom w:val="nil"/>
              <w:right w:val="nil"/>
            </w:tcBorders>
          </w:tcPr>
          <w:p w14:paraId="02CA12A1" w14:textId="57A05EF2"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0.89</w:t>
            </w:r>
          </w:p>
        </w:tc>
        <w:tc>
          <w:tcPr>
            <w:tcW w:w="1313" w:type="dxa"/>
            <w:tcBorders>
              <w:top w:val="nil"/>
              <w:left w:val="nil"/>
              <w:bottom w:val="nil"/>
              <w:right w:val="nil"/>
            </w:tcBorders>
          </w:tcPr>
          <w:p w14:paraId="1D395D24" w14:textId="1D38EDDA"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0.7</w:t>
            </w:r>
            <w:r w:rsidR="00C90AA7" w:rsidRPr="002C33C7">
              <w:rPr>
                <w:rFonts w:ascii="Times New Roman" w:hAnsi="Times New Roman" w:cs="Times New Roman"/>
                <w:color w:val="000000"/>
                <w:sz w:val="20"/>
                <w:szCs w:val="20"/>
              </w:rPr>
              <w:t>0</w:t>
            </w:r>
            <w:r w:rsidRPr="002C33C7">
              <w:rPr>
                <w:rFonts w:ascii="Times New Roman" w:hAnsi="Times New Roman" w:cs="Times New Roman"/>
                <w:color w:val="000000"/>
                <w:sz w:val="20"/>
                <w:szCs w:val="20"/>
              </w:rPr>
              <w:t>–1.14</w:t>
            </w:r>
          </w:p>
        </w:tc>
        <w:tc>
          <w:tcPr>
            <w:tcW w:w="1228" w:type="dxa"/>
            <w:tcBorders>
              <w:top w:val="nil"/>
              <w:left w:val="nil"/>
              <w:bottom w:val="nil"/>
              <w:right w:val="nil"/>
            </w:tcBorders>
          </w:tcPr>
          <w:p w14:paraId="3CB6FFD4" w14:textId="786A9480" w:rsidR="002B5743" w:rsidRPr="002C33C7" w:rsidRDefault="00E24CCB" w:rsidP="002B5743">
            <w:pPr>
              <w:jc w:val="center"/>
              <w:rPr>
                <w:rFonts w:ascii="Times New Roman" w:hAnsi="Times New Roman" w:cs="Times New Roman"/>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37</w:t>
            </w:r>
          </w:p>
        </w:tc>
        <w:tc>
          <w:tcPr>
            <w:tcW w:w="993" w:type="dxa"/>
            <w:tcBorders>
              <w:top w:val="nil"/>
              <w:left w:val="nil"/>
              <w:bottom w:val="nil"/>
              <w:right w:val="nil"/>
            </w:tcBorders>
          </w:tcPr>
          <w:p w14:paraId="4FB6D722" w14:textId="65D919A9"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5</w:t>
            </w:r>
            <w:r w:rsidR="00C90AA7" w:rsidRPr="002C33C7">
              <w:rPr>
                <w:rFonts w:ascii="Times New Roman" w:hAnsi="Times New Roman" w:cs="Times New Roman"/>
                <w:color w:val="000000"/>
                <w:sz w:val="20"/>
                <w:szCs w:val="20"/>
              </w:rPr>
              <w:t>0</w:t>
            </w:r>
          </w:p>
        </w:tc>
        <w:tc>
          <w:tcPr>
            <w:tcW w:w="1160" w:type="dxa"/>
            <w:tcBorders>
              <w:top w:val="nil"/>
              <w:left w:val="nil"/>
              <w:bottom w:val="nil"/>
              <w:right w:val="nil"/>
            </w:tcBorders>
          </w:tcPr>
          <w:p w14:paraId="34682146" w14:textId="33884E51"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16–1.94</w:t>
            </w:r>
          </w:p>
        </w:tc>
        <w:tc>
          <w:tcPr>
            <w:tcW w:w="923" w:type="dxa"/>
            <w:tcBorders>
              <w:top w:val="nil"/>
              <w:left w:val="nil"/>
              <w:bottom w:val="nil"/>
              <w:right w:val="nil"/>
            </w:tcBorders>
          </w:tcPr>
          <w:p w14:paraId="19D13FD1" w14:textId="5F28618A" w:rsidR="002B5743" w:rsidRPr="002C33C7" w:rsidRDefault="00E24CCB" w:rsidP="002B5743">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002</w:t>
            </w:r>
          </w:p>
        </w:tc>
      </w:tr>
      <w:tr w:rsidR="00F50431" w:rsidRPr="002C33C7" w14:paraId="2D2ECA67" w14:textId="77777777" w:rsidTr="001955C0">
        <w:tc>
          <w:tcPr>
            <w:tcW w:w="2692" w:type="dxa"/>
            <w:tcBorders>
              <w:top w:val="nil"/>
              <w:left w:val="nil"/>
              <w:bottom w:val="nil"/>
              <w:right w:val="nil"/>
            </w:tcBorders>
            <w:vAlign w:val="bottom"/>
          </w:tcPr>
          <w:p w14:paraId="1F750F7E" w14:textId="29942301" w:rsidR="002B5743" w:rsidRPr="002C33C7" w:rsidRDefault="002B5743" w:rsidP="002B5743">
            <w:pPr>
              <w:rPr>
                <w:rFonts w:ascii="Times New Roman" w:hAnsi="Times New Roman" w:cs="Times New Roman"/>
                <w:sz w:val="20"/>
                <w:szCs w:val="20"/>
              </w:rPr>
            </w:pPr>
            <w:r w:rsidRPr="002C33C7">
              <w:rPr>
                <w:rFonts w:ascii="Times New Roman" w:hAnsi="Times New Roman" w:cs="Times New Roman"/>
                <w:sz w:val="20"/>
                <w:szCs w:val="20"/>
              </w:rPr>
              <w:tab/>
              <w:t>Moderate (2)</w:t>
            </w:r>
          </w:p>
        </w:tc>
        <w:tc>
          <w:tcPr>
            <w:tcW w:w="1051" w:type="dxa"/>
            <w:tcBorders>
              <w:top w:val="nil"/>
              <w:left w:val="nil"/>
              <w:bottom w:val="nil"/>
              <w:right w:val="nil"/>
            </w:tcBorders>
          </w:tcPr>
          <w:p w14:paraId="68E021B9" w14:textId="2B0996AD"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1.19</w:t>
            </w:r>
          </w:p>
        </w:tc>
        <w:tc>
          <w:tcPr>
            <w:tcW w:w="1313" w:type="dxa"/>
            <w:tcBorders>
              <w:top w:val="nil"/>
              <w:left w:val="nil"/>
              <w:bottom w:val="nil"/>
              <w:right w:val="nil"/>
            </w:tcBorders>
          </w:tcPr>
          <w:p w14:paraId="797AA4F3" w14:textId="0092B4E0"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0.94–1.51</w:t>
            </w:r>
          </w:p>
        </w:tc>
        <w:tc>
          <w:tcPr>
            <w:tcW w:w="1228" w:type="dxa"/>
            <w:tcBorders>
              <w:top w:val="nil"/>
              <w:left w:val="nil"/>
              <w:bottom w:val="nil"/>
              <w:right w:val="nil"/>
            </w:tcBorders>
          </w:tcPr>
          <w:p w14:paraId="7116E9F2" w14:textId="62C9FEB5" w:rsidR="002B5743" w:rsidRPr="002C33C7" w:rsidRDefault="00E24CCB" w:rsidP="002B5743">
            <w:pPr>
              <w:jc w:val="center"/>
              <w:rPr>
                <w:rFonts w:ascii="Times New Roman" w:hAnsi="Times New Roman" w:cs="Times New Roman"/>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15</w:t>
            </w:r>
          </w:p>
        </w:tc>
        <w:tc>
          <w:tcPr>
            <w:tcW w:w="993" w:type="dxa"/>
            <w:tcBorders>
              <w:top w:val="nil"/>
              <w:left w:val="nil"/>
              <w:bottom w:val="nil"/>
              <w:right w:val="nil"/>
            </w:tcBorders>
          </w:tcPr>
          <w:p w14:paraId="7EBC324A" w14:textId="4431312B"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19</w:t>
            </w:r>
          </w:p>
        </w:tc>
        <w:tc>
          <w:tcPr>
            <w:tcW w:w="1160" w:type="dxa"/>
            <w:tcBorders>
              <w:top w:val="nil"/>
              <w:left w:val="nil"/>
              <w:bottom w:val="nil"/>
              <w:right w:val="nil"/>
            </w:tcBorders>
          </w:tcPr>
          <w:p w14:paraId="14E24B6E" w14:textId="3931B6FD"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0.91–1.55</w:t>
            </w:r>
          </w:p>
        </w:tc>
        <w:tc>
          <w:tcPr>
            <w:tcW w:w="923" w:type="dxa"/>
            <w:tcBorders>
              <w:top w:val="nil"/>
              <w:left w:val="nil"/>
              <w:bottom w:val="nil"/>
              <w:right w:val="nil"/>
            </w:tcBorders>
          </w:tcPr>
          <w:p w14:paraId="487468E4" w14:textId="59560C9D" w:rsidR="002B5743" w:rsidRPr="002C33C7" w:rsidRDefault="00E24CCB" w:rsidP="002B5743">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2</w:t>
            </w:r>
            <w:r w:rsidR="00F7174F" w:rsidRPr="002C33C7">
              <w:rPr>
                <w:rFonts w:ascii="Times New Roman" w:hAnsi="Times New Roman" w:cs="Times New Roman"/>
                <w:color w:val="000000"/>
                <w:sz w:val="20"/>
                <w:szCs w:val="20"/>
              </w:rPr>
              <w:t>0</w:t>
            </w:r>
          </w:p>
        </w:tc>
      </w:tr>
      <w:tr w:rsidR="00F50431" w:rsidRPr="002C33C7" w14:paraId="7DEC492A" w14:textId="77777777" w:rsidTr="001955C0">
        <w:tc>
          <w:tcPr>
            <w:tcW w:w="2692" w:type="dxa"/>
            <w:tcBorders>
              <w:top w:val="nil"/>
              <w:left w:val="nil"/>
              <w:bottom w:val="nil"/>
              <w:right w:val="nil"/>
            </w:tcBorders>
            <w:vAlign w:val="bottom"/>
          </w:tcPr>
          <w:p w14:paraId="582DB45A" w14:textId="525A9B59" w:rsidR="002B5743" w:rsidRPr="002C33C7" w:rsidRDefault="002B5743" w:rsidP="002B5743">
            <w:pPr>
              <w:rPr>
                <w:rFonts w:ascii="Times New Roman" w:hAnsi="Times New Roman" w:cs="Times New Roman"/>
                <w:sz w:val="20"/>
                <w:szCs w:val="20"/>
              </w:rPr>
            </w:pPr>
            <w:r w:rsidRPr="002C33C7">
              <w:rPr>
                <w:rFonts w:ascii="Times New Roman" w:hAnsi="Times New Roman" w:cs="Times New Roman"/>
                <w:sz w:val="20"/>
                <w:szCs w:val="20"/>
              </w:rPr>
              <w:tab/>
              <w:t>High (3+)</w:t>
            </w:r>
          </w:p>
        </w:tc>
        <w:tc>
          <w:tcPr>
            <w:tcW w:w="1051" w:type="dxa"/>
            <w:tcBorders>
              <w:top w:val="nil"/>
              <w:left w:val="nil"/>
              <w:bottom w:val="nil"/>
              <w:right w:val="nil"/>
            </w:tcBorders>
          </w:tcPr>
          <w:p w14:paraId="6C6CBE34" w14:textId="45744D9F"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1.25</w:t>
            </w:r>
          </w:p>
        </w:tc>
        <w:tc>
          <w:tcPr>
            <w:tcW w:w="1313" w:type="dxa"/>
            <w:tcBorders>
              <w:top w:val="nil"/>
              <w:left w:val="nil"/>
              <w:bottom w:val="nil"/>
              <w:right w:val="nil"/>
            </w:tcBorders>
          </w:tcPr>
          <w:p w14:paraId="22C9C51B" w14:textId="43567C36"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0.98–1.58</w:t>
            </w:r>
          </w:p>
        </w:tc>
        <w:tc>
          <w:tcPr>
            <w:tcW w:w="1228" w:type="dxa"/>
            <w:tcBorders>
              <w:top w:val="nil"/>
              <w:left w:val="nil"/>
              <w:bottom w:val="nil"/>
              <w:right w:val="nil"/>
            </w:tcBorders>
          </w:tcPr>
          <w:p w14:paraId="319B6C29" w14:textId="1B6CD401" w:rsidR="002B5743" w:rsidRPr="002C33C7" w:rsidRDefault="00E24CCB" w:rsidP="002B5743">
            <w:pPr>
              <w:jc w:val="center"/>
              <w:rPr>
                <w:rFonts w:ascii="Times New Roman" w:hAnsi="Times New Roman" w:cs="Times New Roman"/>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07</w:t>
            </w:r>
          </w:p>
        </w:tc>
        <w:tc>
          <w:tcPr>
            <w:tcW w:w="993" w:type="dxa"/>
            <w:tcBorders>
              <w:top w:val="nil"/>
              <w:left w:val="nil"/>
              <w:bottom w:val="nil"/>
              <w:right w:val="nil"/>
            </w:tcBorders>
          </w:tcPr>
          <w:p w14:paraId="3B5346D5" w14:textId="7EB297A3"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07</w:t>
            </w:r>
          </w:p>
        </w:tc>
        <w:tc>
          <w:tcPr>
            <w:tcW w:w="1160" w:type="dxa"/>
            <w:tcBorders>
              <w:top w:val="nil"/>
              <w:left w:val="nil"/>
              <w:bottom w:val="nil"/>
              <w:right w:val="nil"/>
            </w:tcBorders>
          </w:tcPr>
          <w:p w14:paraId="04D11B9F" w14:textId="02B6A120"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0.82–1.41</w:t>
            </w:r>
          </w:p>
        </w:tc>
        <w:tc>
          <w:tcPr>
            <w:tcW w:w="923" w:type="dxa"/>
            <w:tcBorders>
              <w:top w:val="nil"/>
              <w:left w:val="nil"/>
              <w:bottom w:val="nil"/>
              <w:right w:val="nil"/>
            </w:tcBorders>
          </w:tcPr>
          <w:p w14:paraId="651D45C0" w14:textId="7FF92D8C" w:rsidR="002B5743" w:rsidRPr="002C33C7" w:rsidRDefault="00E24CCB" w:rsidP="002B5743">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6</w:t>
            </w:r>
            <w:r w:rsidR="00F7174F" w:rsidRPr="002C33C7">
              <w:rPr>
                <w:rFonts w:ascii="Times New Roman" w:hAnsi="Times New Roman" w:cs="Times New Roman"/>
                <w:color w:val="000000"/>
                <w:sz w:val="20"/>
                <w:szCs w:val="20"/>
              </w:rPr>
              <w:t>0</w:t>
            </w:r>
          </w:p>
        </w:tc>
      </w:tr>
      <w:tr w:rsidR="00C62EF8" w:rsidRPr="002C33C7" w14:paraId="714D68D4" w14:textId="55D1A62F" w:rsidTr="00671FE3">
        <w:tc>
          <w:tcPr>
            <w:tcW w:w="2692" w:type="dxa"/>
            <w:tcBorders>
              <w:top w:val="nil"/>
              <w:left w:val="nil"/>
              <w:bottom w:val="nil"/>
              <w:right w:val="nil"/>
            </w:tcBorders>
            <w:vAlign w:val="bottom"/>
          </w:tcPr>
          <w:p w14:paraId="04D55A85" w14:textId="42052CBC" w:rsidR="00C62EF8" w:rsidRPr="002C33C7" w:rsidRDefault="002C196D">
            <w:pPr>
              <w:rPr>
                <w:rFonts w:ascii="Times New Roman" w:hAnsi="Times New Roman" w:cs="Times New Roman"/>
                <w:sz w:val="20"/>
                <w:szCs w:val="20"/>
              </w:rPr>
            </w:pPr>
            <w:r w:rsidRPr="002C33C7">
              <w:rPr>
                <w:rFonts w:ascii="Times New Roman" w:hAnsi="Times New Roman" w:cs="Times New Roman"/>
                <w:sz w:val="20"/>
                <w:szCs w:val="20"/>
              </w:rPr>
              <w:t xml:space="preserve">   </w:t>
            </w:r>
            <w:r w:rsidR="00C62EF8" w:rsidRPr="002C33C7">
              <w:rPr>
                <w:rFonts w:ascii="Times New Roman" w:hAnsi="Times New Roman" w:cs="Times New Roman"/>
                <w:sz w:val="20"/>
                <w:szCs w:val="20"/>
              </w:rPr>
              <w:t xml:space="preserve">BMI (ref. </w:t>
            </w:r>
            <w:r w:rsidR="000D13AE" w:rsidRPr="002C33C7">
              <w:rPr>
                <w:rFonts w:ascii="Times New Roman" w:hAnsi="Times New Roman" w:cs="Times New Roman"/>
                <w:sz w:val="20"/>
                <w:szCs w:val="20"/>
              </w:rPr>
              <w:t>n</w:t>
            </w:r>
            <w:r w:rsidR="00C62EF8" w:rsidRPr="002C33C7">
              <w:rPr>
                <w:rFonts w:ascii="Times New Roman" w:hAnsi="Times New Roman" w:cs="Times New Roman"/>
                <w:sz w:val="20"/>
                <w:szCs w:val="20"/>
              </w:rPr>
              <w:t>ormal BMI)</w:t>
            </w:r>
          </w:p>
        </w:tc>
        <w:tc>
          <w:tcPr>
            <w:tcW w:w="1051" w:type="dxa"/>
            <w:tcBorders>
              <w:top w:val="nil"/>
              <w:left w:val="nil"/>
              <w:bottom w:val="nil"/>
              <w:right w:val="nil"/>
            </w:tcBorders>
            <w:vAlign w:val="bottom"/>
          </w:tcPr>
          <w:p w14:paraId="07FE6075" w14:textId="77777777" w:rsidR="00C62EF8" w:rsidRPr="002C33C7" w:rsidRDefault="00C62EF8">
            <w:pPr>
              <w:jc w:val="center"/>
              <w:rPr>
                <w:rFonts w:ascii="Times New Roman" w:hAnsi="Times New Roman" w:cs="Times New Roman"/>
                <w:sz w:val="20"/>
                <w:szCs w:val="20"/>
              </w:rPr>
            </w:pPr>
          </w:p>
        </w:tc>
        <w:tc>
          <w:tcPr>
            <w:tcW w:w="1313" w:type="dxa"/>
            <w:tcBorders>
              <w:top w:val="nil"/>
              <w:left w:val="nil"/>
              <w:bottom w:val="nil"/>
              <w:right w:val="nil"/>
            </w:tcBorders>
            <w:vAlign w:val="bottom"/>
          </w:tcPr>
          <w:p w14:paraId="44C72E90" w14:textId="77777777" w:rsidR="00C62EF8" w:rsidRPr="002C33C7" w:rsidRDefault="00C62EF8">
            <w:pPr>
              <w:jc w:val="center"/>
              <w:rPr>
                <w:rFonts w:ascii="Times New Roman" w:hAnsi="Times New Roman" w:cs="Times New Roman"/>
                <w:sz w:val="20"/>
                <w:szCs w:val="20"/>
              </w:rPr>
            </w:pPr>
          </w:p>
        </w:tc>
        <w:tc>
          <w:tcPr>
            <w:tcW w:w="1228" w:type="dxa"/>
            <w:tcBorders>
              <w:top w:val="nil"/>
              <w:left w:val="nil"/>
              <w:bottom w:val="nil"/>
              <w:right w:val="nil"/>
            </w:tcBorders>
            <w:vAlign w:val="bottom"/>
          </w:tcPr>
          <w:p w14:paraId="28521DC9" w14:textId="77777777" w:rsidR="00C62EF8" w:rsidRPr="002C33C7" w:rsidRDefault="00C62EF8">
            <w:pPr>
              <w:jc w:val="center"/>
              <w:rPr>
                <w:rFonts w:ascii="Times New Roman" w:hAnsi="Times New Roman" w:cs="Times New Roman"/>
                <w:sz w:val="20"/>
                <w:szCs w:val="20"/>
              </w:rPr>
            </w:pPr>
          </w:p>
        </w:tc>
        <w:tc>
          <w:tcPr>
            <w:tcW w:w="993" w:type="dxa"/>
            <w:tcBorders>
              <w:top w:val="nil"/>
              <w:left w:val="nil"/>
              <w:bottom w:val="nil"/>
              <w:right w:val="nil"/>
            </w:tcBorders>
          </w:tcPr>
          <w:p w14:paraId="66E12C51" w14:textId="77777777" w:rsidR="00C62EF8" w:rsidRPr="002C33C7" w:rsidRDefault="00C62EF8">
            <w:pPr>
              <w:jc w:val="center"/>
              <w:rPr>
                <w:rFonts w:ascii="Times New Roman" w:hAnsi="Times New Roman" w:cs="Times New Roman"/>
                <w:sz w:val="20"/>
                <w:szCs w:val="20"/>
              </w:rPr>
            </w:pPr>
          </w:p>
        </w:tc>
        <w:tc>
          <w:tcPr>
            <w:tcW w:w="1160" w:type="dxa"/>
            <w:tcBorders>
              <w:top w:val="nil"/>
              <w:left w:val="nil"/>
              <w:bottom w:val="nil"/>
              <w:right w:val="nil"/>
            </w:tcBorders>
          </w:tcPr>
          <w:p w14:paraId="676E180F" w14:textId="77777777" w:rsidR="00C62EF8" w:rsidRPr="002C33C7" w:rsidRDefault="00C62EF8">
            <w:pPr>
              <w:jc w:val="center"/>
              <w:rPr>
                <w:rFonts w:ascii="Times New Roman" w:hAnsi="Times New Roman" w:cs="Times New Roman"/>
                <w:sz w:val="20"/>
                <w:szCs w:val="20"/>
              </w:rPr>
            </w:pPr>
          </w:p>
        </w:tc>
        <w:tc>
          <w:tcPr>
            <w:tcW w:w="923" w:type="dxa"/>
            <w:tcBorders>
              <w:top w:val="nil"/>
              <w:left w:val="nil"/>
              <w:bottom w:val="nil"/>
              <w:right w:val="nil"/>
            </w:tcBorders>
          </w:tcPr>
          <w:p w14:paraId="059DE23A" w14:textId="77777777" w:rsidR="00C62EF8" w:rsidRPr="002C33C7" w:rsidRDefault="00C62EF8">
            <w:pPr>
              <w:jc w:val="center"/>
              <w:rPr>
                <w:rFonts w:ascii="Times New Roman" w:hAnsi="Times New Roman" w:cs="Times New Roman"/>
                <w:sz w:val="20"/>
                <w:szCs w:val="20"/>
              </w:rPr>
            </w:pPr>
          </w:p>
        </w:tc>
      </w:tr>
      <w:tr w:rsidR="00F50431" w:rsidRPr="002C33C7" w14:paraId="3489231D" w14:textId="77777777" w:rsidTr="001955C0">
        <w:tc>
          <w:tcPr>
            <w:tcW w:w="2692" w:type="dxa"/>
            <w:tcBorders>
              <w:top w:val="nil"/>
              <w:left w:val="nil"/>
              <w:bottom w:val="nil"/>
              <w:right w:val="nil"/>
            </w:tcBorders>
            <w:vAlign w:val="bottom"/>
          </w:tcPr>
          <w:p w14:paraId="41BB91CA" w14:textId="60E3F44B" w:rsidR="002B5743" w:rsidRPr="002C33C7" w:rsidRDefault="002B5743" w:rsidP="002B5743">
            <w:pPr>
              <w:rPr>
                <w:rFonts w:ascii="Times New Roman" w:hAnsi="Times New Roman" w:cs="Times New Roman"/>
                <w:sz w:val="20"/>
                <w:szCs w:val="20"/>
              </w:rPr>
            </w:pPr>
            <w:r w:rsidRPr="002C33C7">
              <w:rPr>
                <w:rFonts w:ascii="Times New Roman" w:hAnsi="Times New Roman" w:cs="Times New Roman"/>
                <w:sz w:val="20"/>
                <w:szCs w:val="20"/>
              </w:rPr>
              <w:t xml:space="preserve">   </w:t>
            </w:r>
            <w:r w:rsidRPr="002C33C7">
              <w:rPr>
                <w:rFonts w:ascii="Times New Roman" w:hAnsi="Times New Roman" w:cs="Times New Roman"/>
                <w:sz w:val="20"/>
                <w:szCs w:val="20"/>
              </w:rPr>
              <w:tab/>
              <w:t>Overweight</w:t>
            </w:r>
          </w:p>
        </w:tc>
        <w:tc>
          <w:tcPr>
            <w:tcW w:w="1051" w:type="dxa"/>
            <w:tcBorders>
              <w:top w:val="nil"/>
              <w:left w:val="nil"/>
              <w:bottom w:val="nil"/>
              <w:right w:val="nil"/>
            </w:tcBorders>
          </w:tcPr>
          <w:p w14:paraId="53D4C720" w14:textId="56E6D03A"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2.08</w:t>
            </w:r>
          </w:p>
        </w:tc>
        <w:tc>
          <w:tcPr>
            <w:tcW w:w="1313" w:type="dxa"/>
            <w:tcBorders>
              <w:top w:val="nil"/>
              <w:left w:val="nil"/>
              <w:bottom w:val="nil"/>
              <w:right w:val="nil"/>
            </w:tcBorders>
          </w:tcPr>
          <w:p w14:paraId="24E8012D" w14:textId="79B7F240"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1.64–2.65</w:t>
            </w:r>
          </w:p>
        </w:tc>
        <w:tc>
          <w:tcPr>
            <w:tcW w:w="1228" w:type="dxa"/>
            <w:tcBorders>
              <w:top w:val="nil"/>
              <w:left w:val="nil"/>
              <w:bottom w:val="nil"/>
              <w:right w:val="nil"/>
            </w:tcBorders>
          </w:tcPr>
          <w:p w14:paraId="7381DA0F" w14:textId="668835CE"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c>
          <w:tcPr>
            <w:tcW w:w="993" w:type="dxa"/>
            <w:tcBorders>
              <w:top w:val="nil"/>
              <w:left w:val="nil"/>
              <w:bottom w:val="nil"/>
              <w:right w:val="nil"/>
            </w:tcBorders>
          </w:tcPr>
          <w:p w14:paraId="4D9F1381" w14:textId="3B7A6B81"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09</w:t>
            </w:r>
          </w:p>
        </w:tc>
        <w:tc>
          <w:tcPr>
            <w:tcW w:w="1160" w:type="dxa"/>
            <w:tcBorders>
              <w:top w:val="nil"/>
              <w:left w:val="nil"/>
              <w:bottom w:val="nil"/>
              <w:right w:val="nil"/>
            </w:tcBorders>
          </w:tcPr>
          <w:p w14:paraId="6ABC1F5E" w14:textId="240ED7FB"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0.84–1.41</w:t>
            </w:r>
          </w:p>
        </w:tc>
        <w:tc>
          <w:tcPr>
            <w:tcW w:w="923" w:type="dxa"/>
            <w:tcBorders>
              <w:top w:val="nil"/>
              <w:left w:val="nil"/>
              <w:bottom w:val="nil"/>
              <w:right w:val="nil"/>
            </w:tcBorders>
          </w:tcPr>
          <w:p w14:paraId="4E0C3B61" w14:textId="067B107F" w:rsidR="002B5743" w:rsidRPr="002C33C7" w:rsidRDefault="00E24CCB" w:rsidP="002B5743">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52</w:t>
            </w:r>
          </w:p>
        </w:tc>
      </w:tr>
      <w:tr w:rsidR="00F50431" w:rsidRPr="002C33C7" w14:paraId="7CBE2A63" w14:textId="77777777" w:rsidTr="001955C0">
        <w:tc>
          <w:tcPr>
            <w:tcW w:w="2692" w:type="dxa"/>
            <w:tcBorders>
              <w:top w:val="nil"/>
              <w:left w:val="nil"/>
              <w:bottom w:val="nil"/>
              <w:right w:val="nil"/>
            </w:tcBorders>
            <w:vAlign w:val="bottom"/>
          </w:tcPr>
          <w:p w14:paraId="6820C324" w14:textId="68118552" w:rsidR="002B5743" w:rsidRPr="002C33C7" w:rsidRDefault="002B5743" w:rsidP="002B5743">
            <w:pPr>
              <w:rPr>
                <w:rFonts w:ascii="Times New Roman" w:hAnsi="Times New Roman" w:cs="Times New Roman"/>
                <w:sz w:val="20"/>
                <w:szCs w:val="20"/>
              </w:rPr>
            </w:pPr>
            <w:r w:rsidRPr="002C33C7">
              <w:rPr>
                <w:rFonts w:ascii="Times New Roman" w:hAnsi="Times New Roman" w:cs="Times New Roman"/>
                <w:sz w:val="20"/>
                <w:szCs w:val="20"/>
              </w:rPr>
              <w:t xml:space="preserve">   </w:t>
            </w:r>
            <w:r w:rsidRPr="002C33C7">
              <w:rPr>
                <w:rFonts w:ascii="Times New Roman" w:hAnsi="Times New Roman" w:cs="Times New Roman"/>
                <w:sz w:val="20"/>
                <w:szCs w:val="20"/>
              </w:rPr>
              <w:tab/>
              <w:t>Obese</w:t>
            </w:r>
          </w:p>
        </w:tc>
        <w:tc>
          <w:tcPr>
            <w:tcW w:w="1051" w:type="dxa"/>
            <w:tcBorders>
              <w:top w:val="nil"/>
              <w:left w:val="nil"/>
              <w:bottom w:val="nil"/>
              <w:right w:val="nil"/>
            </w:tcBorders>
          </w:tcPr>
          <w:p w14:paraId="4BEB1C23" w14:textId="5E2B950D"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1.26</w:t>
            </w:r>
          </w:p>
        </w:tc>
        <w:tc>
          <w:tcPr>
            <w:tcW w:w="1313" w:type="dxa"/>
            <w:tcBorders>
              <w:top w:val="nil"/>
              <w:left w:val="nil"/>
              <w:bottom w:val="nil"/>
              <w:right w:val="nil"/>
            </w:tcBorders>
          </w:tcPr>
          <w:p w14:paraId="15A33F50" w14:textId="6DD4D303"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0.98–1.62</w:t>
            </w:r>
          </w:p>
        </w:tc>
        <w:tc>
          <w:tcPr>
            <w:tcW w:w="1228" w:type="dxa"/>
            <w:tcBorders>
              <w:top w:val="nil"/>
              <w:left w:val="nil"/>
              <w:bottom w:val="nil"/>
              <w:right w:val="nil"/>
            </w:tcBorders>
          </w:tcPr>
          <w:p w14:paraId="32C09650" w14:textId="17BDB639" w:rsidR="002B5743" w:rsidRPr="002C33C7" w:rsidRDefault="00E24CCB" w:rsidP="002B5743">
            <w:pPr>
              <w:jc w:val="center"/>
              <w:rPr>
                <w:rFonts w:ascii="Times New Roman" w:hAnsi="Times New Roman" w:cs="Times New Roman"/>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07</w:t>
            </w:r>
          </w:p>
        </w:tc>
        <w:tc>
          <w:tcPr>
            <w:tcW w:w="993" w:type="dxa"/>
            <w:tcBorders>
              <w:top w:val="nil"/>
              <w:left w:val="nil"/>
              <w:bottom w:val="nil"/>
              <w:right w:val="nil"/>
            </w:tcBorders>
          </w:tcPr>
          <w:p w14:paraId="3D4BF394" w14:textId="238A2228"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24</w:t>
            </w:r>
          </w:p>
        </w:tc>
        <w:tc>
          <w:tcPr>
            <w:tcW w:w="1160" w:type="dxa"/>
            <w:tcBorders>
              <w:top w:val="nil"/>
              <w:left w:val="nil"/>
              <w:bottom w:val="nil"/>
              <w:right w:val="nil"/>
            </w:tcBorders>
          </w:tcPr>
          <w:p w14:paraId="25CC3AC0" w14:textId="5187E000"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0.96–1.6</w:t>
            </w:r>
            <w:r w:rsidR="00C34820" w:rsidRPr="002C33C7">
              <w:rPr>
                <w:rFonts w:ascii="Times New Roman" w:hAnsi="Times New Roman" w:cs="Times New Roman"/>
                <w:color w:val="000000"/>
                <w:sz w:val="20"/>
                <w:szCs w:val="20"/>
              </w:rPr>
              <w:t>0</w:t>
            </w:r>
          </w:p>
        </w:tc>
        <w:tc>
          <w:tcPr>
            <w:tcW w:w="923" w:type="dxa"/>
            <w:tcBorders>
              <w:top w:val="nil"/>
              <w:left w:val="nil"/>
              <w:bottom w:val="nil"/>
              <w:right w:val="nil"/>
            </w:tcBorders>
          </w:tcPr>
          <w:p w14:paraId="26F6A441" w14:textId="0C0B0127" w:rsidR="002B5743" w:rsidRPr="002C33C7" w:rsidRDefault="00E24CCB" w:rsidP="002B5743">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09</w:t>
            </w:r>
          </w:p>
        </w:tc>
      </w:tr>
      <w:tr w:rsidR="00F50431" w:rsidRPr="002C33C7" w14:paraId="41D6B124" w14:textId="77777777" w:rsidTr="001955C0">
        <w:tc>
          <w:tcPr>
            <w:tcW w:w="2692" w:type="dxa"/>
            <w:tcBorders>
              <w:top w:val="nil"/>
              <w:left w:val="nil"/>
              <w:bottom w:val="nil"/>
              <w:right w:val="nil"/>
            </w:tcBorders>
            <w:vAlign w:val="bottom"/>
          </w:tcPr>
          <w:p w14:paraId="1218942F" w14:textId="345DACE3" w:rsidR="002B5743" w:rsidRPr="002C33C7" w:rsidRDefault="002B5743" w:rsidP="002B5743">
            <w:pPr>
              <w:rPr>
                <w:rFonts w:ascii="Times New Roman" w:hAnsi="Times New Roman" w:cs="Times New Roman"/>
                <w:sz w:val="20"/>
                <w:szCs w:val="20"/>
              </w:rPr>
            </w:pPr>
            <w:r w:rsidRPr="002C33C7">
              <w:rPr>
                <w:rFonts w:ascii="Times New Roman" w:hAnsi="Times New Roman" w:cs="Times New Roman"/>
                <w:sz w:val="20"/>
                <w:szCs w:val="20"/>
              </w:rPr>
              <w:t xml:space="preserve">   Hypertension</w:t>
            </w:r>
          </w:p>
        </w:tc>
        <w:tc>
          <w:tcPr>
            <w:tcW w:w="1051" w:type="dxa"/>
            <w:tcBorders>
              <w:top w:val="nil"/>
              <w:left w:val="nil"/>
              <w:bottom w:val="nil"/>
              <w:right w:val="nil"/>
            </w:tcBorders>
          </w:tcPr>
          <w:p w14:paraId="53F984CC" w14:textId="70EB8A3E"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1.23</w:t>
            </w:r>
          </w:p>
        </w:tc>
        <w:tc>
          <w:tcPr>
            <w:tcW w:w="1313" w:type="dxa"/>
            <w:tcBorders>
              <w:top w:val="nil"/>
              <w:left w:val="nil"/>
              <w:bottom w:val="nil"/>
              <w:right w:val="nil"/>
            </w:tcBorders>
          </w:tcPr>
          <w:p w14:paraId="26686904" w14:textId="443A36E3"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0.96–1.56</w:t>
            </w:r>
          </w:p>
        </w:tc>
        <w:tc>
          <w:tcPr>
            <w:tcW w:w="1228" w:type="dxa"/>
            <w:tcBorders>
              <w:top w:val="nil"/>
              <w:left w:val="nil"/>
              <w:bottom w:val="nil"/>
              <w:right w:val="nil"/>
            </w:tcBorders>
          </w:tcPr>
          <w:p w14:paraId="0E918F4E" w14:textId="16B8C418" w:rsidR="002B5743" w:rsidRPr="002C33C7" w:rsidRDefault="00E24CCB" w:rsidP="002B5743">
            <w:pPr>
              <w:jc w:val="center"/>
              <w:rPr>
                <w:rFonts w:ascii="Times New Roman" w:hAnsi="Times New Roman" w:cs="Times New Roman"/>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1</w:t>
            </w:r>
            <w:r w:rsidR="00F7174F" w:rsidRPr="002C33C7">
              <w:rPr>
                <w:rFonts w:ascii="Times New Roman" w:hAnsi="Times New Roman" w:cs="Times New Roman"/>
                <w:color w:val="000000"/>
                <w:sz w:val="20"/>
                <w:szCs w:val="20"/>
              </w:rPr>
              <w:t>0</w:t>
            </w:r>
          </w:p>
        </w:tc>
        <w:tc>
          <w:tcPr>
            <w:tcW w:w="993" w:type="dxa"/>
            <w:tcBorders>
              <w:top w:val="nil"/>
              <w:left w:val="nil"/>
              <w:bottom w:val="nil"/>
              <w:right w:val="nil"/>
            </w:tcBorders>
          </w:tcPr>
          <w:p w14:paraId="3BB94C4B" w14:textId="71EE5548"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01</w:t>
            </w:r>
          </w:p>
        </w:tc>
        <w:tc>
          <w:tcPr>
            <w:tcW w:w="1160" w:type="dxa"/>
            <w:tcBorders>
              <w:top w:val="nil"/>
              <w:left w:val="nil"/>
              <w:bottom w:val="nil"/>
              <w:right w:val="nil"/>
            </w:tcBorders>
          </w:tcPr>
          <w:p w14:paraId="4EB0BC87" w14:textId="037157EA"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0.78–1.3</w:t>
            </w:r>
            <w:r w:rsidR="00C34820" w:rsidRPr="002C33C7">
              <w:rPr>
                <w:rFonts w:ascii="Times New Roman" w:hAnsi="Times New Roman" w:cs="Times New Roman"/>
                <w:color w:val="000000"/>
                <w:sz w:val="20"/>
                <w:szCs w:val="20"/>
              </w:rPr>
              <w:t>0</w:t>
            </w:r>
          </w:p>
        </w:tc>
        <w:tc>
          <w:tcPr>
            <w:tcW w:w="923" w:type="dxa"/>
            <w:tcBorders>
              <w:top w:val="nil"/>
              <w:left w:val="nil"/>
              <w:bottom w:val="nil"/>
              <w:right w:val="nil"/>
            </w:tcBorders>
          </w:tcPr>
          <w:p w14:paraId="6D3D545E" w14:textId="03EABEDE" w:rsidR="002B5743" w:rsidRPr="002C33C7" w:rsidRDefault="00E24CCB" w:rsidP="002B5743">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95</w:t>
            </w:r>
          </w:p>
        </w:tc>
      </w:tr>
      <w:tr w:rsidR="00F50431" w:rsidRPr="002C33C7" w14:paraId="1A2468FD" w14:textId="77777777" w:rsidTr="001955C0">
        <w:tc>
          <w:tcPr>
            <w:tcW w:w="2692" w:type="dxa"/>
            <w:tcBorders>
              <w:top w:val="nil"/>
              <w:left w:val="nil"/>
              <w:bottom w:val="nil"/>
              <w:right w:val="nil"/>
            </w:tcBorders>
            <w:vAlign w:val="bottom"/>
          </w:tcPr>
          <w:p w14:paraId="2987DBE2" w14:textId="0D757178" w:rsidR="002B5743" w:rsidRPr="002C33C7" w:rsidRDefault="002B5743" w:rsidP="002B5743">
            <w:pPr>
              <w:rPr>
                <w:rFonts w:ascii="Times New Roman" w:hAnsi="Times New Roman" w:cs="Times New Roman"/>
                <w:sz w:val="20"/>
                <w:szCs w:val="20"/>
              </w:rPr>
            </w:pPr>
            <w:r w:rsidRPr="002C33C7">
              <w:rPr>
                <w:rFonts w:ascii="Times New Roman" w:hAnsi="Times New Roman" w:cs="Times New Roman"/>
                <w:sz w:val="20"/>
                <w:szCs w:val="20"/>
              </w:rPr>
              <w:t xml:space="preserve">   High </w:t>
            </w:r>
            <w:r w:rsidR="000D13AE" w:rsidRPr="002C33C7">
              <w:rPr>
                <w:rFonts w:ascii="Times New Roman" w:hAnsi="Times New Roman" w:cs="Times New Roman"/>
                <w:sz w:val="20"/>
                <w:szCs w:val="20"/>
              </w:rPr>
              <w:t>c</w:t>
            </w:r>
            <w:r w:rsidRPr="002C33C7">
              <w:rPr>
                <w:rFonts w:ascii="Times New Roman" w:hAnsi="Times New Roman" w:cs="Times New Roman"/>
                <w:sz w:val="20"/>
                <w:szCs w:val="20"/>
              </w:rPr>
              <w:t>holesterol</w:t>
            </w:r>
          </w:p>
        </w:tc>
        <w:tc>
          <w:tcPr>
            <w:tcW w:w="1051" w:type="dxa"/>
            <w:tcBorders>
              <w:top w:val="nil"/>
              <w:left w:val="nil"/>
              <w:bottom w:val="nil"/>
              <w:right w:val="nil"/>
            </w:tcBorders>
          </w:tcPr>
          <w:p w14:paraId="5C0B34BC" w14:textId="7A86B517"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1.14</w:t>
            </w:r>
          </w:p>
        </w:tc>
        <w:tc>
          <w:tcPr>
            <w:tcW w:w="1313" w:type="dxa"/>
            <w:tcBorders>
              <w:top w:val="nil"/>
              <w:left w:val="nil"/>
              <w:bottom w:val="nil"/>
              <w:right w:val="nil"/>
            </w:tcBorders>
          </w:tcPr>
          <w:p w14:paraId="34F2E827" w14:textId="1F701FCD"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0.9</w:t>
            </w:r>
            <w:r w:rsidR="00905E66" w:rsidRPr="002C33C7">
              <w:rPr>
                <w:rFonts w:ascii="Times New Roman" w:hAnsi="Times New Roman" w:cs="Times New Roman"/>
                <w:color w:val="000000"/>
                <w:sz w:val="20"/>
                <w:szCs w:val="20"/>
              </w:rPr>
              <w:t>0</w:t>
            </w:r>
            <w:r w:rsidRPr="002C33C7">
              <w:rPr>
                <w:rFonts w:ascii="Times New Roman" w:hAnsi="Times New Roman" w:cs="Times New Roman"/>
                <w:color w:val="000000"/>
                <w:sz w:val="20"/>
                <w:szCs w:val="20"/>
              </w:rPr>
              <w:t>–1.45</w:t>
            </w:r>
          </w:p>
        </w:tc>
        <w:tc>
          <w:tcPr>
            <w:tcW w:w="1228" w:type="dxa"/>
            <w:tcBorders>
              <w:top w:val="nil"/>
              <w:left w:val="nil"/>
              <w:bottom w:val="nil"/>
              <w:right w:val="nil"/>
            </w:tcBorders>
          </w:tcPr>
          <w:p w14:paraId="65C0E5D9" w14:textId="57C007D1" w:rsidR="002B5743" w:rsidRPr="002C33C7" w:rsidRDefault="00E24CCB" w:rsidP="002B5743">
            <w:pPr>
              <w:jc w:val="center"/>
              <w:rPr>
                <w:rFonts w:ascii="Times New Roman" w:hAnsi="Times New Roman" w:cs="Times New Roman"/>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27</w:t>
            </w:r>
          </w:p>
        </w:tc>
        <w:tc>
          <w:tcPr>
            <w:tcW w:w="993" w:type="dxa"/>
            <w:tcBorders>
              <w:top w:val="nil"/>
              <w:left w:val="nil"/>
              <w:bottom w:val="nil"/>
              <w:right w:val="nil"/>
            </w:tcBorders>
          </w:tcPr>
          <w:p w14:paraId="5A054079" w14:textId="7175DFB3"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11</w:t>
            </w:r>
          </w:p>
        </w:tc>
        <w:tc>
          <w:tcPr>
            <w:tcW w:w="1160" w:type="dxa"/>
            <w:tcBorders>
              <w:top w:val="nil"/>
              <w:left w:val="nil"/>
              <w:bottom w:val="nil"/>
              <w:right w:val="nil"/>
            </w:tcBorders>
          </w:tcPr>
          <w:p w14:paraId="16874910" w14:textId="5F16DB48"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0.86–1.43</w:t>
            </w:r>
          </w:p>
        </w:tc>
        <w:tc>
          <w:tcPr>
            <w:tcW w:w="923" w:type="dxa"/>
            <w:tcBorders>
              <w:top w:val="nil"/>
              <w:left w:val="nil"/>
              <w:bottom w:val="nil"/>
              <w:right w:val="nil"/>
            </w:tcBorders>
          </w:tcPr>
          <w:p w14:paraId="5F0A9BE4" w14:textId="73156D2E" w:rsidR="002B5743" w:rsidRPr="002C33C7" w:rsidRDefault="00E24CCB" w:rsidP="002B5743">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44</w:t>
            </w:r>
          </w:p>
        </w:tc>
      </w:tr>
      <w:tr w:rsidR="00F50431" w:rsidRPr="002C33C7" w14:paraId="2347E1D0" w14:textId="77777777" w:rsidTr="001955C0">
        <w:tc>
          <w:tcPr>
            <w:tcW w:w="2692" w:type="dxa"/>
            <w:tcBorders>
              <w:top w:val="nil"/>
              <w:left w:val="nil"/>
              <w:bottom w:val="nil"/>
              <w:right w:val="nil"/>
            </w:tcBorders>
            <w:vAlign w:val="bottom"/>
          </w:tcPr>
          <w:p w14:paraId="646D0DDB" w14:textId="6DBC4A32" w:rsidR="002B5743" w:rsidRPr="002C33C7" w:rsidRDefault="002B5743" w:rsidP="002B5743">
            <w:pPr>
              <w:rPr>
                <w:rFonts w:ascii="Times New Roman" w:hAnsi="Times New Roman" w:cs="Times New Roman"/>
                <w:sz w:val="20"/>
                <w:szCs w:val="20"/>
              </w:rPr>
            </w:pPr>
            <w:r w:rsidRPr="002C33C7">
              <w:rPr>
                <w:rFonts w:ascii="Times New Roman" w:hAnsi="Times New Roman" w:cs="Times New Roman"/>
                <w:sz w:val="20"/>
                <w:szCs w:val="20"/>
              </w:rPr>
              <w:t xml:space="preserve">   Diabetes</w:t>
            </w:r>
          </w:p>
        </w:tc>
        <w:tc>
          <w:tcPr>
            <w:tcW w:w="1051" w:type="dxa"/>
            <w:tcBorders>
              <w:top w:val="nil"/>
              <w:left w:val="nil"/>
              <w:bottom w:val="nil"/>
              <w:right w:val="nil"/>
            </w:tcBorders>
          </w:tcPr>
          <w:p w14:paraId="46B96718" w14:textId="0D878064"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1.08</w:t>
            </w:r>
          </w:p>
        </w:tc>
        <w:tc>
          <w:tcPr>
            <w:tcW w:w="1313" w:type="dxa"/>
            <w:tcBorders>
              <w:top w:val="nil"/>
              <w:left w:val="nil"/>
              <w:bottom w:val="nil"/>
              <w:right w:val="nil"/>
            </w:tcBorders>
          </w:tcPr>
          <w:p w14:paraId="51B4EA12" w14:textId="39E6BA32"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0.85–1.37</w:t>
            </w:r>
          </w:p>
        </w:tc>
        <w:tc>
          <w:tcPr>
            <w:tcW w:w="1228" w:type="dxa"/>
            <w:tcBorders>
              <w:top w:val="nil"/>
              <w:left w:val="nil"/>
              <w:bottom w:val="nil"/>
              <w:right w:val="nil"/>
            </w:tcBorders>
          </w:tcPr>
          <w:p w14:paraId="24849307" w14:textId="6E6B3925" w:rsidR="002B5743" w:rsidRPr="002C33C7" w:rsidRDefault="00E24CCB" w:rsidP="002B5743">
            <w:pPr>
              <w:jc w:val="center"/>
              <w:rPr>
                <w:rFonts w:ascii="Times New Roman" w:hAnsi="Times New Roman" w:cs="Times New Roman"/>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54</w:t>
            </w:r>
          </w:p>
        </w:tc>
        <w:tc>
          <w:tcPr>
            <w:tcW w:w="993" w:type="dxa"/>
            <w:tcBorders>
              <w:top w:val="nil"/>
              <w:left w:val="nil"/>
              <w:bottom w:val="nil"/>
              <w:right w:val="nil"/>
            </w:tcBorders>
          </w:tcPr>
          <w:p w14:paraId="07D4634F" w14:textId="50B2466C"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23</w:t>
            </w:r>
          </w:p>
        </w:tc>
        <w:tc>
          <w:tcPr>
            <w:tcW w:w="1160" w:type="dxa"/>
            <w:tcBorders>
              <w:top w:val="nil"/>
              <w:left w:val="nil"/>
              <w:bottom w:val="nil"/>
              <w:right w:val="nil"/>
            </w:tcBorders>
          </w:tcPr>
          <w:p w14:paraId="79F27A81" w14:textId="78B858A3"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0.95–1.58</w:t>
            </w:r>
          </w:p>
        </w:tc>
        <w:tc>
          <w:tcPr>
            <w:tcW w:w="923" w:type="dxa"/>
            <w:tcBorders>
              <w:top w:val="nil"/>
              <w:left w:val="nil"/>
              <w:bottom w:val="nil"/>
              <w:right w:val="nil"/>
            </w:tcBorders>
          </w:tcPr>
          <w:p w14:paraId="6652AF85" w14:textId="635CC4E5" w:rsidR="002B5743" w:rsidRPr="002C33C7" w:rsidRDefault="00E24CCB" w:rsidP="002B5743">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11</w:t>
            </w:r>
          </w:p>
        </w:tc>
      </w:tr>
      <w:tr w:rsidR="00C62EF8" w:rsidRPr="002C33C7" w14:paraId="03DF494C" w14:textId="623E3C1C" w:rsidTr="00671FE3">
        <w:tc>
          <w:tcPr>
            <w:tcW w:w="2692" w:type="dxa"/>
            <w:tcBorders>
              <w:top w:val="nil"/>
              <w:left w:val="nil"/>
              <w:bottom w:val="nil"/>
              <w:right w:val="nil"/>
            </w:tcBorders>
            <w:vAlign w:val="bottom"/>
          </w:tcPr>
          <w:p w14:paraId="33729942" w14:textId="4239237C" w:rsidR="00C62EF8" w:rsidRPr="002C33C7" w:rsidRDefault="002C196D">
            <w:pPr>
              <w:rPr>
                <w:rFonts w:ascii="Times New Roman" w:hAnsi="Times New Roman" w:cs="Times New Roman"/>
                <w:sz w:val="20"/>
                <w:szCs w:val="20"/>
              </w:rPr>
            </w:pPr>
            <w:r w:rsidRPr="002C33C7">
              <w:rPr>
                <w:rFonts w:ascii="Times New Roman" w:hAnsi="Times New Roman" w:cs="Times New Roman"/>
                <w:sz w:val="20"/>
                <w:szCs w:val="20"/>
              </w:rPr>
              <w:t xml:space="preserve">   </w:t>
            </w:r>
            <w:r w:rsidR="00C62EF8" w:rsidRPr="002C33C7">
              <w:rPr>
                <w:rFonts w:ascii="Times New Roman" w:hAnsi="Times New Roman" w:cs="Times New Roman"/>
                <w:sz w:val="20"/>
                <w:szCs w:val="20"/>
              </w:rPr>
              <w:t>Smoking (ref. Never</w:t>
            </w:r>
            <w:r w:rsidR="00A244F6" w:rsidRPr="002C33C7">
              <w:rPr>
                <w:rFonts w:ascii="Times New Roman" w:hAnsi="Times New Roman" w:cs="Times New Roman"/>
                <w:sz w:val="20"/>
                <w:szCs w:val="20"/>
              </w:rPr>
              <w:t>)</w:t>
            </w:r>
          </w:p>
        </w:tc>
        <w:tc>
          <w:tcPr>
            <w:tcW w:w="1051" w:type="dxa"/>
            <w:tcBorders>
              <w:top w:val="nil"/>
              <w:left w:val="nil"/>
              <w:bottom w:val="nil"/>
              <w:right w:val="nil"/>
            </w:tcBorders>
            <w:vAlign w:val="bottom"/>
          </w:tcPr>
          <w:p w14:paraId="4E6E3811" w14:textId="77777777" w:rsidR="00C62EF8" w:rsidRPr="002C33C7" w:rsidRDefault="00C62EF8">
            <w:pPr>
              <w:jc w:val="center"/>
              <w:rPr>
                <w:rFonts w:ascii="Times New Roman" w:hAnsi="Times New Roman" w:cs="Times New Roman"/>
                <w:sz w:val="20"/>
                <w:szCs w:val="20"/>
              </w:rPr>
            </w:pPr>
          </w:p>
        </w:tc>
        <w:tc>
          <w:tcPr>
            <w:tcW w:w="1313" w:type="dxa"/>
            <w:tcBorders>
              <w:top w:val="nil"/>
              <w:left w:val="nil"/>
              <w:bottom w:val="nil"/>
              <w:right w:val="nil"/>
            </w:tcBorders>
            <w:vAlign w:val="bottom"/>
          </w:tcPr>
          <w:p w14:paraId="7569BBC4" w14:textId="77777777" w:rsidR="00C62EF8" w:rsidRPr="002C33C7" w:rsidRDefault="00C62EF8">
            <w:pPr>
              <w:jc w:val="center"/>
              <w:rPr>
                <w:rFonts w:ascii="Times New Roman" w:hAnsi="Times New Roman" w:cs="Times New Roman"/>
                <w:sz w:val="20"/>
                <w:szCs w:val="20"/>
              </w:rPr>
            </w:pPr>
          </w:p>
        </w:tc>
        <w:tc>
          <w:tcPr>
            <w:tcW w:w="1228" w:type="dxa"/>
            <w:tcBorders>
              <w:top w:val="nil"/>
              <w:left w:val="nil"/>
              <w:bottom w:val="nil"/>
              <w:right w:val="nil"/>
            </w:tcBorders>
            <w:vAlign w:val="bottom"/>
          </w:tcPr>
          <w:p w14:paraId="74553500" w14:textId="77777777" w:rsidR="00C62EF8" w:rsidRPr="002C33C7" w:rsidRDefault="00C62EF8">
            <w:pPr>
              <w:jc w:val="center"/>
              <w:rPr>
                <w:rFonts w:ascii="Times New Roman" w:hAnsi="Times New Roman" w:cs="Times New Roman"/>
                <w:sz w:val="20"/>
                <w:szCs w:val="20"/>
              </w:rPr>
            </w:pPr>
          </w:p>
        </w:tc>
        <w:tc>
          <w:tcPr>
            <w:tcW w:w="993" w:type="dxa"/>
            <w:tcBorders>
              <w:top w:val="nil"/>
              <w:left w:val="nil"/>
              <w:bottom w:val="nil"/>
              <w:right w:val="nil"/>
            </w:tcBorders>
          </w:tcPr>
          <w:p w14:paraId="0894E248" w14:textId="77777777" w:rsidR="00C62EF8" w:rsidRPr="002C33C7" w:rsidRDefault="00C62EF8">
            <w:pPr>
              <w:jc w:val="center"/>
              <w:rPr>
                <w:rFonts w:ascii="Times New Roman" w:hAnsi="Times New Roman" w:cs="Times New Roman"/>
                <w:sz w:val="20"/>
                <w:szCs w:val="20"/>
              </w:rPr>
            </w:pPr>
          </w:p>
        </w:tc>
        <w:tc>
          <w:tcPr>
            <w:tcW w:w="1160" w:type="dxa"/>
            <w:tcBorders>
              <w:top w:val="nil"/>
              <w:left w:val="nil"/>
              <w:bottom w:val="nil"/>
              <w:right w:val="nil"/>
            </w:tcBorders>
          </w:tcPr>
          <w:p w14:paraId="52B98B0B" w14:textId="77777777" w:rsidR="00C62EF8" w:rsidRPr="002C33C7" w:rsidRDefault="00C62EF8">
            <w:pPr>
              <w:jc w:val="center"/>
              <w:rPr>
                <w:rFonts w:ascii="Times New Roman" w:hAnsi="Times New Roman" w:cs="Times New Roman"/>
                <w:sz w:val="20"/>
                <w:szCs w:val="20"/>
              </w:rPr>
            </w:pPr>
          </w:p>
        </w:tc>
        <w:tc>
          <w:tcPr>
            <w:tcW w:w="923" w:type="dxa"/>
            <w:tcBorders>
              <w:top w:val="nil"/>
              <w:left w:val="nil"/>
              <w:bottom w:val="nil"/>
              <w:right w:val="nil"/>
            </w:tcBorders>
          </w:tcPr>
          <w:p w14:paraId="33180940" w14:textId="77777777" w:rsidR="00C62EF8" w:rsidRPr="002C33C7" w:rsidRDefault="00C62EF8">
            <w:pPr>
              <w:jc w:val="center"/>
              <w:rPr>
                <w:rFonts w:ascii="Times New Roman" w:hAnsi="Times New Roman" w:cs="Times New Roman"/>
                <w:sz w:val="20"/>
                <w:szCs w:val="20"/>
              </w:rPr>
            </w:pPr>
          </w:p>
        </w:tc>
      </w:tr>
      <w:tr w:rsidR="00F50431" w:rsidRPr="002C33C7" w14:paraId="51629EA3" w14:textId="77777777" w:rsidTr="001955C0">
        <w:tc>
          <w:tcPr>
            <w:tcW w:w="2692" w:type="dxa"/>
            <w:tcBorders>
              <w:top w:val="nil"/>
              <w:left w:val="nil"/>
              <w:bottom w:val="nil"/>
              <w:right w:val="nil"/>
            </w:tcBorders>
            <w:vAlign w:val="bottom"/>
          </w:tcPr>
          <w:p w14:paraId="280BABAC" w14:textId="413011D5" w:rsidR="002B5743" w:rsidRPr="002C33C7" w:rsidRDefault="002B5743" w:rsidP="002B5743">
            <w:pPr>
              <w:rPr>
                <w:rFonts w:ascii="Times New Roman" w:hAnsi="Times New Roman" w:cs="Times New Roman"/>
                <w:sz w:val="20"/>
                <w:szCs w:val="20"/>
              </w:rPr>
            </w:pPr>
            <w:r w:rsidRPr="002C33C7">
              <w:rPr>
                <w:rFonts w:ascii="Times New Roman" w:hAnsi="Times New Roman" w:cs="Times New Roman"/>
                <w:sz w:val="20"/>
                <w:szCs w:val="20"/>
              </w:rPr>
              <w:t xml:space="preserve">  </w:t>
            </w:r>
            <w:r w:rsidRPr="002C33C7">
              <w:rPr>
                <w:rFonts w:ascii="Times New Roman" w:hAnsi="Times New Roman" w:cs="Times New Roman"/>
                <w:sz w:val="20"/>
                <w:szCs w:val="20"/>
              </w:rPr>
              <w:tab/>
              <w:t xml:space="preserve">Past </w:t>
            </w:r>
            <w:r w:rsidR="000D13AE" w:rsidRPr="002C33C7">
              <w:rPr>
                <w:rFonts w:ascii="Times New Roman" w:hAnsi="Times New Roman" w:cs="Times New Roman"/>
                <w:sz w:val="20"/>
                <w:szCs w:val="20"/>
              </w:rPr>
              <w:t>s</w:t>
            </w:r>
            <w:r w:rsidRPr="002C33C7">
              <w:rPr>
                <w:rFonts w:ascii="Times New Roman" w:hAnsi="Times New Roman" w:cs="Times New Roman"/>
                <w:sz w:val="20"/>
                <w:szCs w:val="20"/>
              </w:rPr>
              <w:t>moker</w:t>
            </w:r>
          </w:p>
        </w:tc>
        <w:tc>
          <w:tcPr>
            <w:tcW w:w="1051" w:type="dxa"/>
            <w:tcBorders>
              <w:top w:val="nil"/>
              <w:left w:val="nil"/>
              <w:bottom w:val="nil"/>
              <w:right w:val="nil"/>
            </w:tcBorders>
          </w:tcPr>
          <w:p w14:paraId="62C5AEC3" w14:textId="339A451A"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1.2</w:t>
            </w:r>
            <w:r w:rsidR="00905E66" w:rsidRPr="002C33C7">
              <w:rPr>
                <w:rFonts w:ascii="Times New Roman" w:hAnsi="Times New Roman" w:cs="Times New Roman"/>
                <w:color w:val="000000"/>
                <w:sz w:val="20"/>
                <w:szCs w:val="20"/>
              </w:rPr>
              <w:t>0</w:t>
            </w:r>
          </w:p>
        </w:tc>
        <w:tc>
          <w:tcPr>
            <w:tcW w:w="1313" w:type="dxa"/>
            <w:tcBorders>
              <w:top w:val="nil"/>
              <w:left w:val="nil"/>
              <w:bottom w:val="nil"/>
              <w:right w:val="nil"/>
            </w:tcBorders>
          </w:tcPr>
          <w:p w14:paraId="54CE6167" w14:textId="018B8534"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0.94–1.52</w:t>
            </w:r>
          </w:p>
        </w:tc>
        <w:tc>
          <w:tcPr>
            <w:tcW w:w="1228" w:type="dxa"/>
            <w:tcBorders>
              <w:top w:val="nil"/>
              <w:left w:val="nil"/>
              <w:bottom w:val="nil"/>
              <w:right w:val="nil"/>
            </w:tcBorders>
          </w:tcPr>
          <w:p w14:paraId="0C7BA235" w14:textId="13784F50" w:rsidR="002B5743" w:rsidRPr="002C33C7" w:rsidRDefault="00E24CCB" w:rsidP="002B5743">
            <w:pPr>
              <w:jc w:val="center"/>
              <w:rPr>
                <w:rFonts w:ascii="Times New Roman" w:hAnsi="Times New Roman" w:cs="Times New Roman"/>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14</w:t>
            </w:r>
          </w:p>
        </w:tc>
        <w:tc>
          <w:tcPr>
            <w:tcW w:w="993" w:type="dxa"/>
            <w:tcBorders>
              <w:top w:val="nil"/>
              <w:left w:val="nil"/>
              <w:bottom w:val="nil"/>
              <w:right w:val="nil"/>
            </w:tcBorders>
          </w:tcPr>
          <w:p w14:paraId="6D8865B2" w14:textId="0CAF44B3"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04</w:t>
            </w:r>
          </w:p>
        </w:tc>
        <w:tc>
          <w:tcPr>
            <w:tcW w:w="1160" w:type="dxa"/>
            <w:tcBorders>
              <w:top w:val="nil"/>
              <w:left w:val="nil"/>
              <w:bottom w:val="nil"/>
              <w:right w:val="nil"/>
            </w:tcBorders>
          </w:tcPr>
          <w:p w14:paraId="24B25D1E" w14:textId="6FDC59C1"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0.81–1.34</w:t>
            </w:r>
          </w:p>
        </w:tc>
        <w:tc>
          <w:tcPr>
            <w:tcW w:w="923" w:type="dxa"/>
            <w:tcBorders>
              <w:top w:val="nil"/>
              <w:left w:val="nil"/>
              <w:bottom w:val="nil"/>
              <w:right w:val="nil"/>
            </w:tcBorders>
          </w:tcPr>
          <w:p w14:paraId="69AB20B0" w14:textId="3D7D69A2" w:rsidR="002B5743" w:rsidRPr="002C33C7" w:rsidRDefault="00E24CCB" w:rsidP="002B5743">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75</w:t>
            </w:r>
          </w:p>
        </w:tc>
      </w:tr>
      <w:tr w:rsidR="00F50431" w:rsidRPr="002C33C7" w14:paraId="7C220C02" w14:textId="77777777" w:rsidTr="001955C0">
        <w:tc>
          <w:tcPr>
            <w:tcW w:w="2692" w:type="dxa"/>
            <w:tcBorders>
              <w:top w:val="nil"/>
              <w:left w:val="nil"/>
              <w:bottom w:val="nil"/>
              <w:right w:val="nil"/>
            </w:tcBorders>
          </w:tcPr>
          <w:p w14:paraId="76C5F9E9" w14:textId="55107C3A" w:rsidR="002B5743" w:rsidRPr="002C33C7" w:rsidRDefault="002B5743" w:rsidP="002B5743">
            <w:pPr>
              <w:rPr>
                <w:rFonts w:ascii="Times New Roman" w:hAnsi="Times New Roman" w:cs="Times New Roman"/>
                <w:sz w:val="20"/>
                <w:szCs w:val="20"/>
              </w:rPr>
            </w:pPr>
            <w:r w:rsidRPr="002C33C7">
              <w:rPr>
                <w:rFonts w:ascii="Times New Roman" w:hAnsi="Times New Roman" w:cs="Times New Roman"/>
                <w:sz w:val="20"/>
                <w:szCs w:val="20"/>
              </w:rPr>
              <w:t xml:space="preserve">   </w:t>
            </w:r>
            <w:r w:rsidRPr="002C33C7">
              <w:rPr>
                <w:rFonts w:ascii="Times New Roman" w:hAnsi="Times New Roman" w:cs="Times New Roman"/>
                <w:sz w:val="20"/>
                <w:szCs w:val="20"/>
              </w:rPr>
              <w:tab/>
              <w:t xml:space="preserve">Active </w:t>
            </w:r>
            <w:r w:rsidR="000D13AE" w:rsidRPr="002C33C7">
              <w:rPr>
                <w:rFonts w:ascii="Times New Roman" w:hAnsi="Times New Roman" w:cs="Times New Roman"/>
                <w:sz w:val="20"/>
                <w:szCs w:val="20"/>
              </w:rPr>
              <w:t>s</w:t>
            </w:r>
            <w:r w:rsidRPr="002C33C7">
              <w:rPr>
                <w:rFonts w:ascii="Times New Roman" w:hAnsi="Times New Roman" w:cs="Times New Roman"/>
                <w:sz w:val="20"/>
                <w:szCs w:val="20"/>
              </w:rPr>
              <w:t>moker</w:t>
            </w:r>
          </w:p>
        </w:tc>
        <w:tc>
          <w:tcPr>
            <w:tcW w:w="1051" w:type="dxa"/>
            <w:tcBorders>
              <w:top w:val="nil"/>
              <w:left w:val="nil"/>
              <w:bottom w:val="nil"/>
              <w:right w:val="nil"/>
            </w:tcBorders>
          </w:tcPr>
          <w:p w14:paraId="24114686" w14:textId="6A2157EC"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1.36</w:t>
            </w:r>
          </w:p>
        </w:tc>
        <w:tc>
          <w:tcPr>
            <w:tcW w:w="1313" w:type="dxa"/>
            <w:tcBorders>
              <w:top w:val="nil"/>
              <w:left w:val="nil"/>
              <w:bottom w:val="nil"/>
              <w:right w:val="nil"/>
            </w:tcBorders>
          </w:tcPr>
          <w:p w14:paraId="45CB454A" w14:textId="0249B443" w:rsidR="002B5743" w:rsidRPr="002C33C7" w:rsidRDefault="002B5743" w:rsidP="002B5743">
            <w:pPr>
              <w:jc w:val="center"/>
              <w:rPr>
                <w:rFonts w:ascii="Times New Roman" w:hAnsi="Times New Roman" w:cs="Times New Roman"/>
                <w:sz w:val="20"/>
                <w:szCs w:val="20"/>
              </w:rPr>
            </w:pPr>
            <w:r w:rsidRPr="002C33C7">
              <w:rPr>
                <w:rFonts w:ascii="Times New Roman" w:hAnsi="Times New Roman" w:cs="Times New Roman"/>
                <w:color w:val="000000"/>
                <w:sz w:val="20"/>
                <w:szCs w:val="20"/>
              </w:rPr>
              <w:t>1.08–1.73</w:t>
            </w:r>
          </w:p>
        </w:tc>
        <w:tc>
          <w:tcPr>
            <w:tcW w:w="1228" w:type="dxa"/>
            <w:tcBorders>
              <w:top w:val="nil"/>
              <w:left w:val="nil"/>
              <w:bottom w:val="nil"/>
              <w:right w:val="nil"/>
            </w:tcBorders>
          </w:tcPr>
          <w:p w14:paraId="222E1415" w14:textId="2B080B0A" w:rsidR="002B5743" w:rsidRPr="002C33C7" w:rsidRDefault="00E24CCB" w:rsidP="002B5743">
            <w:pPr>
              <w:jc w:val="center"/>
              <w:rPr>
                <w:rFonts w:ascii="Times New Roman" w:hAnsi="Times New Roman" w:cs="Times New Roman"/>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01</w:t>
            </w:r>
          </w:p>
        </w:tc>
        <w:tc>
          <w:tcPr>
            <w:tcW w:w="993" w:type="dxa"/>
            <w:tcBorders>
              <w:top w:val="nil"/>
              <w:left w:val="nil"/>
              <w:bottom w:val="nil"/>
              <w:right w:val="nil"/>
            </w:tcBorders>
          </w:tcPr>
          <w:p w14:paraId="30F21DD5" w14:textId="15B7EF87"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26</w:t>
            </w:r>
          </w:p>
        </w:tc>
        <w:tc>
          <w:tcPr>
            <w:tcW w:w="1160" w:type="dxa"/>
            <w:tcBorders>
              <w:top w:val="nil"/>
              <w:left w:val="nil"/>
              <w:bottom w:val="nil"/>
              <w:right w:val="nil"/>
            </w:tcBorders>
          </w:tcPr>
          <w:p w14:paraId="536F5449" w14:textId="029C64C0" w:rsidR="002B5743" w:rsidRPr="002C33C7" w:rsidRDefault="002B5743" w:rsidP="002B5743">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0.98–1.63</w:t>
            </w:r>
          </w:p>
        </w:tc>
        <w:tc>
          <w:tcPr>
            <w:tcW w:w="923" w:type="dxa"/>
            <w:tcBorders>
              <w:top w:val="nil"/>
              <w:left w:val="nil"/>
              <w:bottom w:val="nil"/>
              <w:right w:val="nil"/>
            </w:tcBorders>
          </w:tcPr>
          <w:p w14:paraId="7101618A" w14:textId="2CB447C1" w:rsidR="002B5743" w:rsidRPr="002C33C7" w:rsidRDefault="00E24CCB" w:rsidP="002B5743">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B5743" w:rsidRPr="002C33C7">
              <w:rPr>
                <w:rFonts w:ascii="Times New Roman" w:hAnsi="Times New Roman" w:cs="Times New Roman"/>
                <w:color w:val="000000"/>
                <w:sz w:val="20"/>
                <w:szCs w:val="20"/>
              </w:rPr>
              <w:t>07</w:t>
            </w:r>
          </w:p>
        </w:tc>
      </w:tr>
      <w:tr w:rsidR="00C62EF8" w:rsidRPr="002C33C7" w14:paraId="7FB06927" w14:textId="428FD74E" w:rsidTr="00671FE3">
        <w:tc>
          <w:tcPr>
            <w:tcW w:w="2692" w:type="dxa"/>
            <w:tcBorders>
              <w:top w:val="nil"/>
              <w:left w:val="nil"/>
              <w:bottom w:val="nil"/>
              <w:right w:val="nil"/>
            </w:tcBorders>
          </w:tcPr>
          <w:p w14:paraId="12A3D358" w14:textId="77777777" w:rsidR="00C62EF8" w:rsidRPr="002C33C7" w:rsidRDefault="00C62EF8">
            <w:pPr>
              <w:rPr>
                <w:rFonts w:ascii="Times New Roman" w:hAnsi="Times New Roman" w:cs="Times New Roman"/>
                <w:sz w:val="20"/>
                <w:szCs w:val="20"/>
              </w:rPr>
            </w:pPr>
          </w:p>
        </w:tc>
        <w:tc>
          <w:tcPr>
            <w:tcW w:w="1051" w:type="dxa"/>
            <w:tcBorders>
              <w:top w:val="nil"/>
              <w:left w:val="nil"/>
              <w:bottom w:val="nil"/>
              <w:right w:val="nil"/>
            </w:tcBorders>
          </w:tcPr>
          <w:p w14:paraId="31EF8DE4" w14:textId="77777777" w:rsidR="00C62EF8" w:rsidRPr="002C33C7" w:rsidRDefault="00C62EF8">
            <w:pPr>
              <w:jc w:val="center"/>
              <w:rPr>
                <w:rFonts w:ascii="Times New Roman" w:hAnsi="Times New Roman" w:cs="Times New Roman"/>
                <w:sz w:val="20"/>
                <w:szCs w:val="20"/>
              </w:rPr>
            </w:pPr>
          </w:p>
        </w:tc>
        <w:tc>
          <w:tcPr>
            <w:tcW w:w="1313" w:type="dxa"/>
            <w:tcBorders>
              <w:top w:val="nil"/>
              <w:left w:val="nil"/>
              <w:bottom w:val="nil"/>
              <w:right w:val="nil"/>
            </w:tcBorders>
          </w:tcPr>
          <w:p w14:paraId="4E234323" w14:textId="77777777" w:rsidR="00C62EF8" w:rsidRPr="002C33C7" w:rsidRDefault="00C62EF8">
            <w:pPr>
              <w:jc w:val="center"/>
              <w:rPr>
                <w:rFonts w:ascii="Times New Roman" w:hAnsi="Times New Roman" w:cs="Times New Roman"/>
                <w:sz w:val="20"/>
                <w:szCs w:val="20"/>
              </w:rPr>
            </w:pPr>
          </w:p>
        </w:tc>
        <w:tc>
          <w:tcPr>
            <w:tcW w:w="1228" w:type="dxa"/>
            <w:tcBorders>
              <w:top w:val="nil"/>
              <w:left w:val="nil"/>
              <w:bottom w:val="nil"/>
              <w:right w:val="nil"/>
            </w:tcBorders>
          </w:tcPr>
          <w:p w14:paraId="39D3715A" w14:textId="77777777" w:rsidR="00C62EF8" w:rsidRPr="002C33C7" w:rsidRDefault="00C62EF8">
            <w:pPr>
              <w:jc w:val="center"/>
              <w:rPr>
                <w:rFonts w:ascii="Times New Roman" w:hAnsi="Times New Roman" w:cs="Times New Roman"/>
                <w:sz w:val="20"/>
                <w:szCs w:val="20"/>
              </w:rPr>
            </w:pPr>
          </w:p>
        </w:tc>
        <w:tc>
          <w:tcPr>
            <w:tcW w:w="993" w:type="dxa"/>
            <w:tcBorders>
              <w:top w:val="nil"/>
              <w:left w:val="nil"/>
              <w:bottom w:val="nil"/>
              <w:right w:val="nil"/>
            </w:tcBorders>
          </w:tcPr>
          <w:p w14:paraId="2343AA46" w14:textId="77777777" w:rsidR="00C62EF8" w:rsidRPr="002C33C7" w:rsidRDefault="00C62EF8">
            <w:pPr>
              <w:jc w:val="center"/>
              <w:rPr>
                <w:rFonts w:ascii="Times New Roman" w:hAnsi="Times New Roman" w:cs="Times New Roman"/>
                <w:sz w:val="20"/>
                <w:szCs w:val="20"/>
              </w:rPr>
            </w:pPr>
          </w:p>
        </w:tc>
        <w:tc>
          <w:tcPr>
            <w:tcW w:w="1160" w:type="dxa"/>
            <w:tcBorders>
              <w:top w:val="nil"/>
              <w:left w:val="nil"/>
              <w:bottom w:val="nil"/>
              <w:right w:val="nil"/>
            </w:tcBorders>
          </w:tcPr>
          <w:p w14:paraId="75E7F839" w14:textId="77777777" w:rsidR="00C62EF8" w:rsidRPr="002C33C7" w:rsidRDefault="00C62EF8">
            <w:pPr>
              <w:jc w:val="center"/>
              <w:rPr>
                <w:rFonts w:ascii="Times New Roman" w:hAnsi="Times New Roman" w:cs="Times New Roman"/>
                <w:sz w:val="20"/>
                <w:szCs w:val="20"/>
              </w:rPr>
            </w:pPr>
          </w:p>
        </w:tc>
        <w:tc>
          <w:tcPr>
            <w:tcW w:w="923" w:type="dxa"/>
            <w:tcBorders>
              <w:top w:val="nil"/>
              <w:left w:val="nil"/>
              <w:bottom w:val="nil"/>
              <w:right w:val="nil"/>
            </w:tcBorders>
          </w:tcPr>
          <w:p w14:paraId="5F2A96C5" w14:textId="77777777" w:rsidR="00C62EF8" w:rsidRPr="002C33C7" w:rsidRDefault="00C62EF8">
            <w:pPr>
              <w:jc w:val="center"/>
              <w:rPr>
                <w:rFonts w:ascii="Times New Roman" w:hAnsi="Times New Roman" w:cs="Times New Roman"/>
                <w:sz w:val="20"/>
                <w:szCs w:val="20"/>
              </w:rPr>
            </w:pPr>
          </w:p>
        </w:tc>
      </w:tr>
      <w:tr w:rsidR="001819ED" w:rsidRPr="002C33C7" w14:paraId="4620A106" w14:textId="0B4F1B32" w:rsidTr="00671FE3">
        <w:tc>
          <w:tcPr>
            <w:tcW w:w="2692" w:type="dxa"/>
            <w:tcBorders>
              <w:top w:val="nil"/>
              <w:left w:val="nil"/>
              <w:bottom w:val="nil"/>
              <w:right w:val="nil"/>
            </w:tcBorders>
          </w:tcPr>
          <w:p w14:paraId="2DBEE6BE" w14:textId="77777777" w:rsidR="001819ED" w:rsidRPr="002C33C7" w:rsidRDefault="001819ED" w:rsidP="001819ED">
            <w:pPr>
              <w:rPr>
                <w:rFonts w:ascii="Times New Roman" w:hAnsi="Times New Roman" w:cs="Times New Roman"/>
                <w:sz w:val="20"/>
                <w:szCs w:val="20"/>
              </w:rPr>
            </w:pPr>
          </w:p>
        </w:tc>
        <w:tc>
          <w:tcPr>
            <w:tcW w:w="1051" w:type="dxa"/>
            <w:tcBorders>
              <w:top w:val="nil"/>
              <w:left w:val="nil"/>
              <w:bottom w:val="single" w:sz="4" w:space="0" w:color="auto"/>
              <w:right w:val="nil"/>
            </w:tcBorders>
          </w:tcPr>
          <w:p w14:paraId="0FA6DE51" w14:textId="2396998F" w:rsidR="001819ED" w:rsidRPr="002C33C7" w:rsidRDefault="001819ED" w:rsidP="001819ED">
            <w:pPr>
              <w:jc w:val="center"/>
              <w:rPr>
                <w:rFonts w:ascii="Times New Roman" w:hAnsi="Times New Roman" w:cs="Times New Roman"/>
                <w:color w:val="000000"/>
                <w:sz w:val="20"/>
                <w:szCs w:val="20"/>
              </w:rPr>
            </w:pPr>
            <w:r w:rsidRPr="002C33C7">
              <w:rPr>
                <w:rFonts w:ascii="Times New Roman" w:hAnsi="Times New Roman" w:cs="Times New Roman"/>
                <w:b/>
                <w:bCs/>
                <w:sz w:val="20"/>
                <w:szCs w:val="20"/>
              </w:rPr>
              <w:t>OR</w:t>
            </w:r>
          </w:p>
        </w:tc>
        <w:tc>
          <w:tcPr>
            <w:tcW w:w="1313" w:type="dxa"/>
            <w:tcBorders>
              <w:top w:val="nil"/>
              <w:left w:val="nil"/>
              <w:bottom w:val="single" w:sz="4" w:space="0" w:color="auto"/>
              <w:right w:val="nil"/>
            </w:tcBorders>
          </w:tcPr>
          <w:p w14:paraId="0FAB945B" w14:textId="518D6363" w:rsidR="001819ED" w:rsidRPr="002C33C7" w:rsidRDefault="001819ED" w:rsidP="001819ED">
            <w:pPr>
              <w:jc w:val="center"/>
              <w:rPr>
                <w:rFonts w:ascii="Times New Roman" w:hAnsi="Times New Roman" w:cs="Times New Roman"/>
                <w:color w:val="000000"/>
                <w:sz w:val="20"/>
                <w:szCs w:val="20"/>
              </w:rPr>
            </w:pPr>
            <w:r w:rsidRPr="002C33C7">
              <w:rPr>
                <w:rFonts w:ascii="Times New Roman" w:hAnsi="Times New Roman" w:cs="Times New Roman"/>
                <w:b/>
                <w:bCs/>
                <w:sz w:val="20"/>
                <w:szCs w:val="20"/>
              </w:rPr>
              <w:t>95% CI</w:t>
            </w:r>
          </w:p>
        </w:tc>
        <w:tc>
          <w:tcPr>
            <w:tcW w:w="1228" w:type="dxa"/>
            <w:tcBorders>
              <w:top w:val="nil"/>
              <w:left w:val="nil"/>
              <w:bottom w:val="single" w:sz="4" w:space="0" w:color="auto"/>
              <w:right w:val="nil"/>
            </w:tcBorders>
          </w:tcPr>
          <w:p w14:paraId="4467331C" w14:textId="566808DA" w:rsidR="001819ED" w:rsidRPr="002C33C7" w:rsidRDefault="001819ED" w:rsidP="001819ED">
            <w:pPr>
              <w:jc w:val="center"/>
              <w:rPr>
                <w:rFonts w:ascii="Times New Roman" w:hAnsi="Times New Roman" w:cs="Times New Roman"/>
                <w:color w:val="000000"/>
                <w:sz w:val="20"/>
                <w:szCs w:val="20"/>
              </w:rPr>
            </w:pPr>
            <w:r w:rsidRPr="002C33C7">
              <w:rPr>
                <w:rFonts w:ascii="Times New Roman" w:hAnsi="Times New Roman" w:cs="Times New Roman"/>
                <w:b/>
                <w:bCs/>
                <w:sz w:val="20"/>
                <w:szCs w:val="20"/>
              </w:rPr>
              <w:t>p</w:t>
            </w:r>
          </w:p>
        </w:tc>
        <w:tc>
          <w:tcPr>
            <w:tcW w:w="993" w:type="dxa"/>
            <w:tcBorders>
              <w:top w:val="nil"/>
              <w:left w:val="nil"/>
              <w:bottom w:val="single" w:sz="4" w:space="0" w:color="auto"/>
              <w:right w:val="nil"/>
            </w:tcBorders>
          </w:tcPr>
          <w:p w14:paraId="74D31458" w14:textId="5D445D67" w:rsidR="001819ED" w:rsidRPr="002C33C7" w:rsidRDefault="001819ED" w:rsidP="001819ED">
            <w:pPr>
              <w:jc w:val="center"/>
              <w:rPr>
                <w:rFonts w:ascii="Times New Roman" w:hAnsi="Times New Roman" w:cs="Times New Roman"/>
                <w:b/>
                <w:bCs/>
                <w:sz w:val="20"/>
                <w:szCs w:val="20"/>
              </w:rPr>
            </w:pPr>
            <w:r w:rsidRPr="002C33C7">
              <w:rPr>
                <w:rFonts w:ascii="Times New Roman" w:hAnsi="Times New Roman" w:cs="Times New Roman"/>
                <w:b/>
                <w:bCs/>
                <w:sz w:val="20"/>
                <w:szCs w:val="20"/>
              </w:rPr>
              <w:t>OR</w:t>
            </w:r>
          </w:p>
        </w:tc>
        <w:tc>
          <w:tcPr>
            <w:tcW w:w="1160" w:type="dxa"/>
            <w:tcBorders>
              <w:top w:val="nil"/>
              <w:left w:val="nil"/>
              <w:bottom w:val="single" w:sz="4" w:space="0" w:color="auto"/>
              <w:right w:val="nil"/>
            </w:tcBorders>
          </w:tcPr>
          <w:p w14:paraId="60C0633C" w14:textId="3D66C133" w:rsidR="001819ED" w:rsidRPr="002C33C7" w:rsidRDefault="001819ED" w:rsidP="001819ED">
            <w:pPr>
              <w:jc w:val="center"/>
              <w:rPr>
                <w:rFonts w:ascii="Times New Roman" w:hAnsi="Times New Roman" w:cs="Times New Roman"/>
                <w:b/>
                <w:bCs/>
                <w:sz w:val="20"/>
                <w:szCs w:val="20"/>
              </w:rPr>
            </w:pPr>
            <w:r w:rsidRPr="002C33C7">
              <w:rPr>
                <w:rFonts w:ascii="Times New Roman" w:hAnsi="Times New Roman" w:cs="Times New Roman"/>
                <w:b/>
                <w:bCs/>
                <w:sz w:val="20"/>
                <w:szCs w:val="20"/>
              </w:rPr>
              <w:t>95% CI</w:t>
            </w:r>
          </w:p>
        </w:tc>
        <w:tc>
          <w:tcPr>
            <w:tcW w:w="923" w:type="dxa"/>
            <w:tcBorders>
              <w:top w:val="nil"/>
              <w:left w:val="nil"/>
              <w:bottom w:val="single" w:sz="4" w:space="0" w:color="auto"/>
              <w:right w:val="nil"/>
            </w:tcBorders>
          </w:tcPr>
          <w:p w14:paraId="4FABEAF5" w14:textId="0F036476" w:rsidR="001819ED" w:rsidRPr="002C33C7" w:rsidRDefault="001819ED" w:rsidP="001819ED">
            <w:pPr>
              <w:jc w:val="center"/>
              <w:rPr>
                <w:rFonts w:ascii="Times New Roman" w:hAnsi="Times New Roman" w:cs="Times New Roman"/>
                <w:b/>
                <w:bCs/>
                <w:sz w:val="20"/>
                <w:szCs w:val="20"/>
              </w:rPr>
            </w:pPr>
            <w:r w:rsidRPr="002C33C7">
              <w:rPr>
                <w:rFonts w:ascii="Times New Roman" w:hAnsi="Times New Roman" w:cs="Times New Roman"/>
                <w:b/>
                <w:bCs/>
                <w:sz w:val="20"/>
                <w:szCs w:val="20"/>
              </w:rPr>
              <w:t>p</w:t>
            </w:r>
          </w:p>
        </w:tc>
      </w:tr>
      <w:tr w:rsidR="00C62EF8" w:rsidRPr="002C33C7" w14:paraId="47372249" w14:textId="70FF096D" w:rsidTr="00671FE3">
        <w:tc>
          <w:tcPr>
            <w:tcW w:w="2692" w:type="dxa"/>
            <w:tcBorders>
              <w:top w:val="nil"/>
              <w:left w:val="nil"/>
              <w:bottom w:val="nil"/>
              <w:right w:val="nil"/>
            </w:tcBorders>
          </w:tcPr>
          <w:p w14:paraId="6CCE3393" w14:textId="61777158" w:rsidR="00C62EF8" w:rsidRPr="002C33C7" w:rsidRDefault="00E33D7B">
            <w:pPr>
              <w:rPr>
                <w:rFonts w:ascii="Times New Roman" w:hAnsi="Times New Roman" w:cs="Times New Roman"/>
                <w:b/>
                <w:bCs/>
                <w:sz w:val="20"/>
                <w:szCs w:val="20"/>
              </w:rPr>
            </w:pPr>
            <w:r w:rsidRPr="002C33C7">
              <w:rPr>
                <w:rFonts w:ascii="Times New Roman" w:hAnsi="Times New Roman" w:cs="Times New Roman"/>
                <w:b/>
                <w:bCs/>
                <w:sz w:val="20"/>
                <w:szCs w:val="20"/>
              </w:rPr>
              <w:t xml:space="preserve">MBI </w:t>
            </w:r>
            <w:r w:rsidR="000D13AE" w:rsidRPr="002C33C7">
              <w:rPr>
                <w:rFonts w:ascii="Times New Roman" w:hAnsi="Times New Roman" w:cs="Times New Roman"/>
                <w:b/>
                <w:bCs/>
                <w:sz w:val="20"/>
                <w:szCs w:val="20"/>
              </w:rPr>
              <w:t>s</w:t>
            </w:r>
            <w:r w:rsidRPr="002C33C7">
              <w:rPr>
                <w:rFonts w:ascii="Times New Roman" w:hAnsi="Times New Roman" w:cs="Times New Roman"/>
                <w:b/>
                <w:bCs/>
                <w:sz w:val="20"/>
                <w:szCs w:val="20"/>
              </w:rPr>
              <w:t>tatus</w:t>
            </w:r>
          </w:p>
        </w:tc>
        <w:tc>
          <w:tcPr>
            <w:tcW w:w="1051" w:type="dxa"/>
            <w:tcBorders>
              <w:top w:val="single" w:sz="4" w:space="0" w:color="auto"/>
              <w:left w:val="nil"/>
              <w:bottom w:val="nil"/>
              <w:right w:val="nil"/>
            </w:tcBorders>
            <w:vAlign w:val="bottom"/>
          </w:tcPr>
          <w:p w14:paraId="3D9D8AC9" w14:textId="77777777" w:rsidR="00C62EF8" w:rsidRPr="002C33C7" w:rsidRDefault="00C62EF8">
            <w:pPr>
              <w:jc w:val="center"/>
              <w:rPr>
                <w:rFonts w:ascii="Times New Roman" w:hAnsi="Times New Roman" w:cs="Times New Roman"/>
                <w:color w:val="000000"/>
                <w:sz w:val="20"/>
                <w:szCs w:val="20"/>
              </w:rPr>
            </w:pPr>
          </w:p>
        </w:tc>
        <w:tc>
          <w:tcPr>
            <w:tcW w:w="1313" w:type="dxa"/>
            <w:tcBorders>
              <w:top w:val="single" w:sz="4" w:space="0" w:color="auto"/>
              <w:left w:val="nil"/>
              <w:bottom w:val="nil"/>
              <w:right w:val="nil"/>
            </w:tcBorders>
            <w:vAlign w:val="bottom"/>
          </w:tcPr>
          <w:p w14:paraId="5FE20893" w14:textId="77777777" w:rsidR="00C62EF8" w:rsidRPr="002C33C7" w:rsidRDefault="00C62EF8">
            <w:pPr>
              <w:jc w:val="center"/>
              <w:rPr>
                <w:rFonts w:ascii="Times New Roman" w:hAnsi="Times New Roman" w:cs="Times New Roman"/>
                <w:color w:val="000000"/>
                <w:sz w:val="20"/>
                <w:szCs w:val="20"/>
              </w:rPr>
            </w:pPr>
          </w:p>
        </w:tc>
        <w:tc>
          <w:tcPr>
            <w:tcW w:w="1228" w:type="dxa"/>
            <w:tcBorders>
              <w:top w:val="single" w:sz="4" w:space="0" w:color="auto"/>
              <w:left w:val="nil"/>
              <w:bottom w:val="nil"/>
              <w:right w:val="nil"/>
            </w:tcBorders>
            <w:vAlign w:val="bottom"/>
          </w:tcPr>
          <w:p w14:paraId="7D6FDB25" w14:textId="77777777" w:rsidR="00C62EF8" w:rsidRPr="002C33C7" w:rsidRDefault="00C62EF8">
            <w:pPr>
              <w:jc w:val="center"/>
              <w:rPr>
                <w:rFonts w:ascii="Times New Roman" w:hAnsi="Times New Roman" w:cs="Times New Roman"/>
                <w:color w:val="000000"/>
                <w:sz w:val="20"/>
                <w:szCs w:val="20"/>
              </w:rPr>
            </w:pPr>
          </w:p>
        </w:tc>
        <w:tc>
          <w:tcPr>
            <w:tcW w:w="993" w:type="dxa"/>
            <w:tcBorders>
              <w:top w:val="single" w:sz="4" w:space="0" w:color="auto"/>
              <w:left w:val="nil"/>
              <w:bottom w:val="nil"/>
              <w:right w:val="nil"/>
            </w:tcBorders>
          </w:tcPr>
          <w:p w14:paraId="03199842" w14:textId="77777777" w:rsidR="00C62EF8" w:rsidRPr="002C33C7" w:rsidRDefault="00C62EF8">
            <w:pPr>
              <w:jc w:val="center"/>
              <w:rPr>
                <w:rFonts w:ascii="Times New Roman" w:hAnsi="Times New Roman" w:cs="Times New Roman"/>
                <w:color w:val="000000"/>
                <w:sz w:val="20"/>
                <w:szCs w:val="20"/>
              </w:rPr>
            </w:pPr>
          </w:p>
        </w:tc>
        <w:tc>
          <w:tcPr>
            <w:tcW w:w="1160" w:type="dxa"/>
            <w:tcBorders>
              <w:top w:val="single" w:sz="4" w:space="0" w:color="auto"/>
              <w:left w:val="nil"/>
              <w:bottom w:val="nil"/>
              <w:right w:val="nil"/>
            </w:tcBorders>
          </w:tcPr>
          <w:p w14:paraId="07F2C09F" w14:textId="77777777" w:rsidR="00C62EF8" w:rsidRPr="002C33C7" w:rsidRDefault="00C62EF8">
            <w:pPr>
              <w:jc w:val="center"/>
              <w:rPr>
                <w:rFonts w:ascii="Times New Roman" w:hAnsi="Times New Roman" w:cs="Times New Roman"/>
                <w:color w:val="000000"/>
                <w:sz w:val="20"/>
                <w:szCs w:val="20"/>
              </w:rPr>
            </w:pPr>
          </w:p>
        </w:tc>
        <w:tc>
          <w:tcPr>
            <w:tcW w:w="923" w:type="dxa"/>
            <w:tcBorders>
              <w:top w:val="single" w:sz="4" w:space="0" w:color="auto"/>
              <w:left w:val="nil"/>
              <w:bottom w:val="nil"/>
              <w:right w:val="nil"/>
            </w:tcBorders>
          </w:tcPr>
          <w:p w14:paraId="06D4406D" w14:textId="77777777" w:rsidR="00C62EF8" w:rsidRPr="002C33C7" w:rsidRDefault="00C62EF8">
            <w:pPr>
              <w:jc w:val="center"/>
              <w:rPr>
                <w:rFonts w:ascii="Times New Roman" w:hAnsi="Times New Roman" w:cs="Times New Roman"/>
                <w:color w:val="000000"/>
                <w:sz w:val="20"/>
                <w:szCs w:val="20"/>
              </w:rPr>
            </w:pPr>
          </w:p>
        </w:tc>
      </w:tr>
      <w:tr w:rsidR="0025781E" w:rsidRPr="002C33C7" w14:paraId="23792B75" w14:textId="67C8F48B" w:rsidTr="00671FE3">
        <w:tc>
          <w:tcPr>
            <w:tcW w:w="2692" w:type="dxa"/>
            <w:tcBorders>
              <w:top w:val="nil"/>
              <w:left w:val="nil"/>
              <w:bottom w:val="nil"/>
              <w:right w:val="nil"/>
            </w:tcBorders>
            <w:vAlign w:val="bottom"/>
          </w:tcPr>
          <w:p w14:paraId="292B3080" w14:textId="2EBAEC84" w:rsidR="0025781E" w:rsidRPr="002C33C7" w:rsidRDefault="0025781E" w:rsidP="0025781E">
            <w:pPr>
              <w:rPr>
                <w:rFonts w:ascii="Times New Roman" w:hAnsi="Times New Roman" w:cs="Times New Roman"/>
                <w:sz w:val="20"/>
                <w:szCs w:val="20"/>
              </w:rPr>
            </w:pPr>
            <w:r w:rsidRPr="002C33C7">
              <w:rPr>
                <w:rFonts w:ascii="Times New Roman" w:hAnsi="Times New Roman" w:cs="Times New Roman"/>
                <w:sz w:val="20"/>
                <w:szCs w:val="20"/>
              </w:rPr>
              <w:t xml:space="preserve">   Cumulative VRF</w:t>
            </w:r>
            <w:r w:rsidR="000D13AE" w:rsidRPr="002C33C7">
              <w:rPr>
                <w:rFonts w:ascii="Times New Roman" w:hAnsi="Times New Roman" w:cs="Times New Roman"/>
                <w:sz w:val="20"/>
                <w:szCs w:val="20"/>
              </w:rPr>
              <w:t xml:space="preserve"> b</w:t>
            </w:r>
            <w:r w:rsidRPr="002C33C7">
              <w:rPr>
                <w:rFonts w:ascii="Times New Roman" w:hAnsi="Times New Roman" w:cs="Times New Roman"/>
                <w:sz w:val="20"/>
                <w:szCs w:val="20"/>
              </w:rPr>
              <w:t>urden</w:t>
            </w:r>
          </w:p>
        </w:tc>
        <w:tc>
          <w:tcPr>
            <w:tcW w:w="1051" w:type="dxa"/>
            <w:tcBorders>
              <w:top w:val="nil"/>
              <w:left w:val="nil"/>
              <w:bottom w:val="nil"/>
              <w:right w:val="nil"/>
            </w:tcBorders>
            <w:vAlign w:val="bottom"/>
          </w:tcPr>
          <w:p w14:paraId="78F05A24" w14:textId="77777777" w:rsidR="0025781E" w:rsidRPr="002C33C7" w:rsidRDefault="0025781E" w:rsidP="0025781E">
            <w:pPr>
              <w:jc w:val="center"/>
              <w:rPr>
                <w:rFonts w:ascii="Times New Roman" w:hAnsi="Times New Roman" w:cs="Times New Roman"/>
                <w:color w:val="000000"/>
                <w:sz w:val="20"/>
                <w:szCs w:val="20"/>
              </w:rPr>
            </w:pPr>
          </w:p>
        </w:tc>
        <w:tc>
          <w:tcPr>
            <w:tcW w:w="1313" w:type="dxa"/>
            <w:tcBorders>
              <w:top w:val="nil"/>
              <w:left w:val="nil"/>
              <w:bottom w:val="nil"/>
              <w:right w:val="nil"/>
            </w:tcBorders>
            <w:vAlign w:val="bottom"/>
          </w:tcPr>
          <w:p w14:paraId="37BF0765" w14:textId="77777777" w:rsidR="0025781E" w:rsidRPr="002C33C7" w:rsidRDefault="0025781E" w:rsidP="0025781E">
            <w:pPr>
              <w:jc w:val="center"/>
              <w:rPr>
                <w:rFonts w:ascii="Times New Roman" w:hAnsi="Times New Roman" w:cs="Times New Roman"/>
                <w:color w:val="000000"/>
                <w:sz w:val="20"/>
                <w:szCs w:val="20"/>
              </w:rPr>
            </w:pPr>
          </w:p>
        </w:tc>
        <w:tc>
          <w:tcPr>
            <w:tcW w:w="1228" w:type="dxa"/>
            <w:tcBorders>
              <w:top w:val="nil"/>
              <w:left w:val="nil"/>
              <w:bottom w:val="nil"/>
              <w:right w:val="nil"/>
            </w:tcBorders>
            <w:vAlign w:val="bottom"/>
          </w:tcPr>
          <w:p w14:paraId="368B9252" w14:textId="77777777" w:rsidR="0025781E" w:rsidRPr="002C33C7" w:rsidRDefault="0025781E" w:rsidP="0025781E">
            <w:pPr>
              <w:jc w:val="center"/>
              <w:rPr>
                <w:rFonts w:ascii="Times New Roman" w:hAnsi="Times New Roman" w:cs="Times New Roman"/>
                <w:color w:val="000000"/>
                <w:sz w:val="20"/>
                <w:szCs w:val="20"/>
              </w:rPr>
            </w:pPr>
          </w:p>
        </w:tc>
        <w:tc>
          <w:tcPr>
            <w:tcW w:w="993" w:type="dxa"/>
            <w:tcBorders>
              <w:top w:val="nil"/>
              <w:left w:val="nil"/>
              <w:bottom w:val="nil"/>
              <w:right w:val="nil"/>
            </w:tcBorders>
          </w:tcPr>
          <w:p w14:paraId="235A7421" w14:textId="77777777" w:rsidR="0025781E" w:rsidRPr="002C33C7" w:rsidRDefault="0025781E" w:rsidP="0025781E">
            <w:pPr>
              <w:jc w:val="center"/>
              <w:rPr>
                <w:rFonts w:ascii="Times New Roman" w:hAnsi="Times New Roman" w:cs="Times New Roman"/>
                <w:color w:val="000000"/>
                <w:sz w:val="20"/>
                <w:szCs w:val="20"/>
              </w:rPr>
            </w:pPr>
          </w:p>
        </w:tc>
        <w:tc>
          <w:tcPr>
            <w:tcW w:w="1160" w:type="dxa"/>
            <w:tcBorders>
              <w:top w:val="nil"/>
              <w:left w:val="nil"/>
              <w:bottom w:val="nil"/>
              <w:right w:val="nil"/>
            </w:tcBorders>
          </w:tcPr>
          <w:p w14:paraId="6025E496" w14:textId="77777777" w:rsidR="0025781E" w:rsidRPr="002C33C7" w:rsidRDefault="0025781E" w:rsidP="0025781E">
            <w:pPr>
              <w:jc w:val="center"/>
              <w:rPr>
                <w:rFonts w:ascii="Times New Roman" w:hAnsi="Times New Roman" w:cs="Times New Roman"/>
                <w:color w:val="000000"/>
                <w:sz w:val="20"/>
                <w:szCs w:val="20"/>
              </w:rPr>
            </w:pPr>
          </w:p>
        </w:tc>
        <w:tc>
          <w:tcPr>
            <w:tcW w:w="923" w:type="dxa"/>
            <w:tcBorders>
              <w:top w:val="nil"/>
              <w:left w:val="nil"/>
              <w:bottom w:val="nil"/>
              <w:right w:val="nil"/>
            </w:tcBorders>
          </w:tcPr>
          <w:p w14:paraId="28BF3D17" w14:textId="77777777" w:rsidR="0025781E" w:rsidRPr="002C33C7" w:rsidRDefault="0025781E" w:rsidP="0025781E">
            <w:pPr>
              <w:jc w:val="center"/>
              <w:rPr>
                <w:rFonts w:ascii="Times New Roman" w:hAnsi="Times New Roman" w:cs="Times New Roman"/>
                <w:color w:val="000000"/>
                <w:sz w:val="20"/>
                <w:szCs w:val="20"/>
              </w:rPr>
            </w:pPr>
          </w:p>
        </w:tc>
      </w:tr>
      <w:tr w:rsidR="0025781E" w:rsidRPr="002C33C7" w14:paraId="7518773A" w14:textId="77777777" w:rsidTr="001955C0">
        <w:tc>
          <w:tcPr>
            <w:tcW w:w="2692" w:type="dxa"/>
            <w:tcBorders>
              <w:top w:val="nil"/>
              <w:left w:val="nil"/>
              <w:bottom w:val="nil"/>
              <w:right w:val="nil"/>
            </w:tcBorders>
            <w:vAlign w:val="bottom"/>
          </w:tcPr>
          <w:p w14:paraId="7A84EEE8" w14:textId="5B27BCC1" w:rsidR="0025781E" w:rsidRPr="002C33C7" w:rsidRDefault="0025781E" w:rsidP="0025781E">
            <w:pPr>
              <w:rPr>
                <w:rFonts w:ascii="Times New Roman" w:hAnsi="Times New Roman" w:cs="Times New Roman"/>
                <w:sz w:val="20"/>
                <w:szCs w:val="20"/>
              </w:rPr>
            </w:pPr>
            <w:r w:rsidRPr="002C33C7">
              <w:rPr>
                <w:rFonts w:ascii="Times New Roman" w:hAnsi="Times New Roman" w:cs="Times New Roman"/>
                <w:sz w:val="20"/>
                <w:szCs w:val="20"/>
              </w:rPr>
              <w:tab/>
              <w:t>Low (1)</w:t>
            </w:r>
          </w:p>
        </w:tc>
        <w:tc>
          <w:tcPr>
            <w:tcW w:w="1051" w:type="dxa"/>
            <w:tcBorders>
              <w:top w:val="nil"/>
              <w:left w:val="nil"/>
              <w:bottom w:val="nil"/>
              <w:right w:val="nil"/>
            </w:tcBorders>
          </w:tcPr>
          <w:p w14:paraId="58CE3E74" w14:textId="5C71A315"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60</w:t>
            </w:r>
          </w:p>
        </w:tc>
        <w:tc>
          <w:tcPr>
            <w:tcW w:w="1313" w:type="dxa"/>
            <w:tcBorders>
              <w:top w:val="nil"/>
              <w:left w:val="nil"/>
              <w:bottom w:val="nil"/>
              <w:right w:val="nil"/>
            </w:tcBorders>
          </w:tcPr>
          <w:p w14:paraId="7B3ED1DC" w14:textId="68C85AB6"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25–2.05</w:t>
            </w:r>
          </w:p>
        </w:tc>
        <w:tc>
          <w:tcPr>
            <w:tcW w:w="1228" w:type="dxa"/>
            <w:tcBorders>
              <w:top w:val="nil"/>
              <w:left w:val="nil"/>
              <w:bottom w:val="nil"/>
              <w:right w:val="nil"/>
            </w:tcBorders>
          </w:tcPr>
          <w:p w14:paraId="3405F070" w14:textId="7A747FBE"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c>
          <w:tcPr>
            <w:tcW w:w="993" w:type="dxa"/>
            <w:tcBorders>
              <w:top w:val="nil"/>
              <w:left w:val="nil"/>
              <w:bottom w:val="nil"/>
              <w:right w:val="nil"/>
            </w:tcBorders>
          </w:tcPr>
          <w:p w14:paraId="26C7784E" w14:textId="5A4BEDBC"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2.00</w:t>
            </w:r>
          </w:p>
        </w:tc>
        <w:tc>
          <w:tcPr>
            <w:tcW w:w="1160" w:type="dxa"/>
            <w:tcBorders>
              <w:top w:val="nil"/>
              <w:left w:val="nil"/>
              <w:bottom w:val="nil"/>
              <w:right w:val="nil"/>
            </w:tcBorders>
          </w:tcPr>
          <w:p w14:paraId="4D5F1CC8" w14:textId="57172C04"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49–2.68</w:t>
            </w:r>
          </w:p>
        </w:tc>
        <w:tc>
          <w:tcPr>
            <w:tcW w:w="923" w:type="dxa"/>
            <w:tcBorders>
              <w:top w:val="nil"/>
              <w:left w:val="nil"/>
              <w:bottom w:val="nil"/>
              <w:right w:val="nil"/>
            </w:tcBorders>
          </w:tcPr>
          <w:p w14:paraId="54DFF354" w14:textId="55034FCC"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r>
      <w:tr w:rsidR="0025781E" w:rsidRPr="002C33C7" w14:paraId="649F9461" w14:textId="77777777" w:rsidTr="001955C0">
        <w:tc>
          <w:tcPr>
            <w:tcW w:w="2692" w:type="dxa"/>
            <w:tcBorders>
              <w:top w:val="nil"/>
              <w:left w:val="nil"/>
              <w:bottom w:val="nil"/>
              <w:right w:val="nil"/>
            </w:tcBorders>
            <w:vAlign w:val="bottom"/>
          </w:tcPr>
          <w:p w14:paraId="2706887E" w14:textId="73616212" w:rsidR="0025781E" w:rsidRPr="002C33C7" w:rsidRDefault="0025781E" w:rsidP="0025781E">
            <w:pPr>
              <w:rPr>
                <w:rFonts w:ascii="Times New Roman" w:hAnsi="Times New Roman" w:cs="Times New Roman"/>
                <w:sz w:val="20"/>
                <w:szCs w:val="20"/>
              </w:rPr>
            </w:pPr>
            <w:r w:rsidRPr="002C33C7">
              <w:rPr>
                <w:rFonts w:ascii="Times New Roman" w:hAnsi="Times New Roman" w:cs="Times New Roman"/>
                <w:sz w:val="20"/>
                <w:szCs w:val="20"/>
              </w:rPr>
              <w:tab/>
              <w:t>Moderate (2)</w:t>
            </w:r>
          </w:p>
        </w:tc>
        <w:tc>
          <w:tcPr>
            <w:tcW w:w="1051" w:type="dxa"/>
            <w:tcBorders>
              <w:top w:val="nil"/>
              <w:left w:val="nil"/>
              <w:bottom w:val="nil"/>
              <w:right w:val="nil"/>
            </w:tcBorders>
          </w:tcPr>
          <w:p w14:paraId="40AF03D8" w14:textId="5EE8090B"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2.75</w:t>
            </w:r>
          </w:p>
        </w:tc>
        <w:tc>
          <w:tcPr>
            <w:tcW w:w="1313" w:type="dxa"/>
            <w:tcBorders>
              <w:top w:val="nil"/>
              <w:left w:val="nil"/>
              <w:bottom w:val="nil"/>
              <w:right w:val="nil"/>
            </w:tcBorders>
          </w:tcPr>
          <w:p w14:paraId="1533468B" w14:textId="21278B85"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2.16–3.49</w:t>
            </w:r>
          </w:p>
        </w:tc>
        <w:tc>
          <w:tcPr>
            <w:tcW w:w="1228" w:type="dxa"/>
            <w:tcBorders>
              <w:top w:val="nil"/>
              <w:left w:val="nil"/>
              <w:bottom w:val="nil"/>
              <w:right w:val="nil"/>
            </w:tcBorders>
          </w:tcPr>
          <w:p w14:paraId="6B260A80" w14:textId="0AF51C33"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c>
          <w:tcPr>
            <w:tcW w:w="993" w:type="dxa"/>
            <w:tcBorders>
              <w:top w:val="nil"/>
              <w:left w:val="nil"/>
              <w:bottom w:val="nil"/>
              <w:right w:val="nil"/>
            </w:tcBorders>
          </w:tcPr>
          <w:p w14:paraId="265AD367" w14:textId="46D66284"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73</w:t>
            </w:r>
          </w:p>
        </w:tc>
        <w:tc>
          <w:tcPr>
            <w:tcW w:w="1160" w:type="dxa"/>
            <w:tcBorders>
              <w:top w:val="nil"/>
              <w:left w:val="nil"/>
              <w:bottom w:val="nil"/>
              <w:right w:val="nil"/>
            </w:tcBorders>
          </w:tcPr>
          <w:p w14:paraId="056CE386" w14:textId="4EBB81E3"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29–2.34</w:t>
            </w:r>
          </w:p>
        </w:tc>
        <w:tc>
          <w:tcPr>
            <w:tcW w:w="923" w:type="dxa"/>
            <w:tcBorders>
              <w:top w:val="nil"/>
              <w:left w:val="nil"/>
              <w:bottom w:val="nil"/>
              <w:right w:val="nil"/>
            </w:tcBorders>
          </w:tcPr>
          <w:p w14:paraId="3D613BA2" w14:textId="10884223"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r>
      <w:tr w:rsidR="0025781E" w:rsidRPr="002C33C7" w14:paraId="721C75F6" w14:textId="77777777" w:rsidTr="001955C0">
        <w:tc>
          <w:tcPr>
            <w:tcW w:w="2692" w:type="dxa"/>
            <w:tcBorders>
              <w:top w:val="nil"/>
              <w:left w:val="nil"/>
              <w:bottom w:val="nil"/>
              <w:right w:val="nil"/>
            </w:tcBorders>
            <w:vAlign w:val="bottom"/>
          </w:tcPr>
          <w:p w14:paraId="665FD86B" w14:textId="5051154D" w:rsidR="0025781E" w:rsidRPr="002C33C7" w:rsidRDefault="0025781E" w:rsidP="0025781E">
            <w:pPr>
              <w:rPr>
                <w:rFonts w:ascii="Times New Roman" w:hAnsi="Times New Roman" w:cs="Times New Roman"/>
                <w:sz w:val="20"/>
                <w:szCs w:val="20"/>
              </w:rPr>
            </w:pPr>
            <w:r w:rsidRPr="002C33C7">
              <w:rPr>
                <w:rFonts w:ascii="Times New Roman" w:hAnsi="Times New Roman" w:cs="Times New Roman"/>
                <w:sz w:val="20"/>
                <w:szCs w:val="20"/>
              </w:rPr>
              <w:tab/>
              <w:t>High (3+)</w:t>
            </w:r>
          </w:p>
        </w:tc>
        <w:tc>
          <w:tcPr>
            <w:tcW w:w="1051" w:type="dxa"/>
            <w:tcBorders>
              <w:top w:val="nil"/>
              <w:left w:val="nil"/>
              <w:bottom w:val="nil"/>
              <w:right w:val="nil"/>
            </w:tcBorders>
          </w:tcPr>
          <w:p w14:paraId="05FE6906" w14:textId="2893F4DB"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2.73</w:t>
            </w:r>
          </w:p>
        </w:tc>
        <w:tc>
          <w:tcPr>
            <w:tcW w:w="1313" w:type="dxa"/>
            <w:tcBorders>
              <w:top w:val="nil"/>
              <w:left w:val="nil"/>
              <w:bottom w:val="nil"/>
              <w:right w:val="nil"/>
            </w:tcBorders>
          </w:tcPr>
          <w:p w14:paraId="0C0FD117" w14:textId="655E0DFC"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2.15–3.47</w:t>
            </w:r>
          </w:p>
        </w:tc>
        <w:tc>
          <w:tcPr>
            <w:tcW w:w="1228" w:type="dxa"/>
            <w:tcBorders>
              <w:top w:val="nil"/>
              <w:left w:val="nil"/>
              <w:bottom w:val="nil"/>
              <w:right w:val="nil"/>
            </w:tcBorders>
          </w:tcPr>
          <w:p w14:paraId="55D524E3" w14:textId="68E81FD2"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c>
          <w:tcPr>
            <w:tcW w:w="993" w:type="dxa"/>
            <w:tcBorders>
              <w:top w:val="nil"/>
              <w:left w:val="nil"/>
              <w:bottom w:val="nil"/>
              <w:right w:val="nil"/>
            </w:tcBorders>
          </w:tcPr>
          <w:p w14:paraId="00DD5B14" w14:textId="55BCD89F"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2.45</w:t>
            </w:r>
          </w:p>
        </w:tc>
        <w:tc>
          <w:tcPr>
            <w:tcW w:w="1160" w:type="dxa"/>
            <w:tcBorders>
              <w:top w:val="nil"/>
              <w:left w:val="nil"/>
              <w:bottom w:val="nil"/>
              <w:right w:val="nil"/>
            </w:tcBorders>
          </w:tcPr>
          <w:p w14:paraId="46FBB527" w14:textId="4E60D0ED"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84–3.28</w:t>
            </w:r>
          </w:p>
        </w:tc>
        <w:tc>
          <w:tcPr>
            <w:tcW w:w="923" w:type="dxa"/>
            <w:tcBorders>
              <w:top w:val="nil"/>
              <w:left w:val="nil"/>
              <w:bottom w:val="nil"/>
              <w:right w:val="nil"/>
            </w:tcBorders>
          </w:tcPr>
          <w:p w14:paraId="41617D6C" w14:textId="6F76C039"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r>
      <w:tr w:rsidR="0025781E" w:rsidRPr="002C33C7" w14:paraId="1020D446" w14:textId="5418E018" w:rsidTr="00671FE3">
        <w:tc>
          <w:tcPr>
            <w:tcW w:w="2692" w:type="dxa"/>
            <w:tcBorders>
              <w:top w:val="nil"/>
              <w:left w:val="nil"/>
              <w:bottom w:val="nil"/>
              <w:right w:val="nil"/>
            </w:tcBorders>
            <w:vAlign w:val="bottom"/>
          </w:tcPr>
          <w:p w14:paraId="0F3C46C4" w14:textId="25C728C8" w:rsidR="0025781E" w:rsidRPr="002C33C7" w:rsidRDefault="0025781E" w:rsidP="0025781E">
            <w:pPr>
              <w:rPr>
                <w:rFonts w:ascii="Times New Roman" w:hAnsi="Times New Roman" w:cs="Times New Roman"/>
                <w:sz w:val="20"/>
                <w:szCs w:val="20"/>
              </w:rPr>
            </w:pPr>
            <w:r w:rsidRPr="002C33C7">
              <w:rPr>
                <w:rFonts w:ascii="Times New Roman" w:hAnsi="Times New Roman" w:cs="Times New Roman"/>
                <w:sz w:val="20"/>
                <w:szCs w:val="20"/>
              </w:rPr>
              <w:t xml:space="preserve">   BMI (ref. </w:t>
            </w:r>
            <w:r w:rsidR="000D13AE" w:rsidRPr="002C33C7">
              <w:rPr>
                <w:rFonts w:ascii="Times New Roman" w:hAnsi="Times New Roman" w:cs="Times New Roman"/>
                <w:sz w:val="20"/>
                <w:szCs w:val="20"/>
              </w:rPr>
              <w:t>n</w:t>
            </w:r>
            <w:r w:rsidRPr="002C33C7">
              <w:rPr>
                <w:rFonts w:ascii="Times New Roman" w:hAnsi="Times New Roman" w:cs="Times New Roman"/>
                <w:sz w:val="20"/>
                <w:szCs w:val="20"/>
              </w:rPr>
              <w:t>ormal BMI)</w:t>
            </w:r>
          </w:p>
        </w:tc>
        <w:tc>
          <w:tcPr>
            <w:tcW w:w="1051" w:type="dxa"/>
            <w:tcBorders>
              <w:top w:val="nil"/>
              <w:left w:val="nil"/>
              <w:bottom w:val="nil"/>
              <w:right w:val="nil"/>
            </w:tcBorders>
            <w:vAlign w:val="bottom"/>
          </w:tcPr>
          <w:p w14:paraId="167382A1" w14:textId="77777777" w:rsidR="0025781E" w:rsidRPr="002C33C7" w:rsidRDefault="0025781E" w:rsidP="0025781E">
            <w:pPr>
              <w:jc w:val="center"/>
              <w:rPr>
                <w:rFonts w:ascii="Times New Roman" w:hAnsi="Times New Roman" w:cs="Times New Roman"/>
                <w:color w:val="000000"/>
                <w:sz w:val="20"/>
                <w:szCs w:val="20"/>
              </w:rPr>
            </w:pPr>
          </w:p>
        </w:tc>
        <w:tc>
          <w:tcPr>
            <w:tcW w:w="1313" w:type="dxa"/>
            <w:tcBorders>
              <w:top w:val="nil"/>
              <w:left w:val="nil"/>
              <w:bottom w:val="nil"/>
              <w:right w:val="nil"/>
            </w:tcBorders>
            <w:vAlign w:val="bottom"/>
          </w:tcPr>
          <w:p w14:paraId="68672185" w14:textId="77777777" w:rsidR="0025781E" w:rsidRPr="002C33C7" w:rsidRDefault="0025781E" w:rsidP="0025781E">
            <w:pPr>
              <w:jc w:val="center"/>
              <w:rPr>
                <w:rFonts w:ascii="Times New Roman" w:hAnsi="Times New Roman" w:cs="Times New Roman"/>
                <w:color w:val="000000"/>
                <w:sz w:val="20"/>
                <w:szCs w:val="20"/>
              </w:rPr>
            </w:pPr>
          </w:p>
        </w:tc>
        <w:tc>
          <w:tcPr>
            <w:tcW w:w="1228" w:type="dxa"/>
            <w:tcBorders>
              <w:top w:val="nil"/>
              <w:left w:val="nil"/>
              <w:bottom w:val="nil"/>
              <w:right w:val="nil"/>
            </w:tcBorders>
            <w:vAlign w:val="bottom"/>
          </w:tcPr>
          <w:p w14:paraId="577DCCA6" w14:textId="77777777" w:rsidR="0025781E" w:rsidRPr="002C33C7" w:rsidRDefault="0025781E" w:rsidP="0025781E">
            <w:pPr>
              <w:jc w:val="center"/>
              <w:rPr>
                <w:rFonts w:ascii="Times New Roman" w:hAnsi="Times New Roman" w:cs="Times New Roman"/>
                <w:color w:val="000000"/>
                <w:sz w:val="20"/>
                <w:szCs w:val="20"/>
              </w:rPr>
            </w:pPr>
          </w:p>
        </w:tc>
        <w:tc>
          <w:tcPr>
            <w:tcW w:w="993" w:type="dxa"/>
            <w:tcBorders>
              <w:top w:val="nil"/>
              <w:left w:val="nil"/>
              <w:bottom w:val="nil"/>
              <w:right w:val="nil"/>
            </w:tcBorders>
          </w:tcPr>
          <w:p w14:paraId="5959E0A5" w14:textId="77777777" w:rsidR="0025781E" w:rsidRPr="002C33C7" w:rsidRDefault="0025781E" w:rsidP="0025781E">
            <w:pPr>
              <w:jc w:val="center"/>
              <w:rPr>
                <w:rFonts w:ascii="Times New Roman" w:hAnsi="Times New Roman" w:cs="Times New Roman"/>
                <w:color w:val="000000"/>
                <w:sz w:val="20"/>
                <w:szCs w:val="20"/>
              </w:rPr>
            </w:pPr>
          </w:p>
        </w:tc>
        <w:tc>
          <w:tcPr>
            <w:tcW w:w="1160" w:type="dxa"/>
            <w:tcBorders>
              <w:top w:val="nil"/>
              <w:left w:val="nil"/>
              <w:bottom w:val="nil"/>
              <w:right w:val="nil"/>
            </w:tcBorders>
          </w:tcPr>
          <w:p w14:paraId="680BF14E" w14:textId="77777777" w:rsidR="0025781E" w:rsidRPr="002C33C7" w:rsidRDefault="0025781E" w:rsidP="0025781E">
            <w:pPr>
              <w:jc w:val="center"/>
              <w:rPr>
                <w:rFonts w:ascii="Times New Roman" w:hAnsi="Times New Roman" w:cs="Times New Roman"/>
                <w:color w:val="000000"/>
                <w:sz w:val="20"/>
                <w:szCs w:val="20"/>
              </w:rPr>
            </w:pPr>
          </w:p>
        </w:tc>
        <w:tc>
          <w:tcPr>
            <w:tcW w:w="923" w:type="dxa"/>
            <w:tcBorders>
              <w:top w:val="nil"/>
              <w:left w:val="nil"/>
              <w:bottom w:val="nil"/>
              <w:right w:val="nil"/>
            </w:tcBorders>
          </w:tcPr>
          <w:p w14:paraId="2D353599" w14:textId="77777777" w:rsidR="0025781E" w:rsidRPr="002C33C7" w:rsidRDefault="0025781E" w:rsidP="0025781E">
            <w:pPr>
              <w:jc w:val="center"/>
              <w:rPr>
                <w:rFonts w:ascii="Times New Roman" w:hAnsi="Times New Roman" w:cs="Times New Roman"/>
                <w:color w:val="000000"/>
                <w:sz w:val="20"/>
                <w:szCs w:val="20"/>
              </w:rPr>
            </w:pPr>
          </w:p>
        </w:tc>
      </w:tr>
      <w:tr w:rsidR="0025781E" w:rsidRPr="002C33C7" w14:paraId="03B30586" w14:textId="77777777" w:rsidTr="001955C0">
        <w:tc>
          <w:tcPr>
            <w:tcW w:w="2692" w:type="dxa"/>
            <w:tcBorders>
              <w:top w:val="nil"/>
              <w:left w:val="nil"/>
              <w:bottom w:val="nil"/>
              <w:right w:val="nil"/>
            </w:tcBorders>
            <w:vAlign w:val="bottom"/>
          </w:tcPr>
          <w:p w14:paraId="567C3E58" w14:textId="735E2FF4" w:rsidR="0025781E" w:rsidRPr="002C33C7" w:rsidRDefault="0025781E" w:rsidP="0025781E">
            <w:pPr>
              <w:rPr>
                <w:rFonts w:ascii="Times New Roman" w:hAnsi="Times New Roman" w:cs="Times New Roman"/>
                <w:sz w:val="20"/>
                <w:szCs w:val="20"/>
              </w:rPr>
            </w:pPr>
            <w:r w:rsidRPr="002C33C7">
              <w:rPr>
                <w:rFonts w:ascii="Times New Roman" w:hAnsi="Times New Roman" w:cs="Times New Roman"/>
                <w:sz w:val="20"/>
                <w:szCs w:val="20"/>
              </w:rPr>
              <w:t xml:space="preserve">   </w:t>
            </w:r>
            <w:r w:rsidRPr="002C33C7">
              <w:rPr>
                <w:rFonts w:ascii="Times New Roman" w:hAnsi="Times New Roman" w:cs="Times New Roman"/>
                <w:sz w:val="20"/>
                <w:szCs w:val="20"/>
              </w:rPr>
              <w:tab/>
              <w:t>Overweight</w:t>
            </w:r>
          </w:p>
        </w:tc>
        <w:tc>
          <w:tcPr>
            <w:tcW w:w="1051" w:type="dxa"/>
            <w:tcBorders>
              <w:top w:val="nil"/>
              <w:left w:val="nil"/>
              <w:bottom w:val="nil"/>
              <w:right w:val="nil"/>
            </w:tcBorders>
          </w:tcPr>
          <w:p w14:paraId="7770A9A8" w14:textId="04BEB808"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42</w:t>
            </w:r>
          </w:p>
        </w:tc>
        <w:tc>
          <w:tcPr>
            <w:tcW w:w="1313" w:type="dxa"/>
            <w:tcBorders>
              <w:top w:val="nil"/>
              <w:left w:val="nil"/>
              <w:bottom w:val="nil"/>
              <w:right w:val="nil"/>
            </w:tcBorders>
          </w:tcPr>
          <w:p w14:paraId="38297D41" w14:textId="4FABBE38"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11–1.83</w:t>
            </w:r>
          </w:p>
        </w:tc>
        <w:tc>
          <w:tcPr>
            <w:tcW w:w="1228" w:type="dxa"/>
            <w:tcBorders>
              <w:top w:val="nil"/>
              <w:left w:val="nil"/>
              <w:bottom w:val="nil"/>
              <w:right w:val="nil"/>
            </w:tcBorders>
          </w:tcPr>
          <w:p w14:paraId="2AB6FDC2" w14:textId="6EED8877" w:rsidR="0025781E" w:rsidRPr="002C33C7" w:rsidRDefault="00E24CCB" w:rsidP="0025781E">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5781E" w:rsidRPr="002C33C7">
              <w:rPr>
                <w:rFonts w:ascii="Times New Roman" w:hAnsi="Times New Roman" w:cs="Times New Roman"/>
                <w:color w:val="000000"/>
                <w:sz w:val="20"/>
                <w:szCs w:val="20"/>
              </w:rPr>
              <w:t>006</w:t>
            </w:r>
          </w:p>
        </w:tc>
        <w:tc>
          <w:tcPr>
            <w:tcW w:w="993" w:type="dxa"/>
            <w:tcBorders>
              <w:top w:val="nil"/>
              <w:left w:val="nil"/>
              <w:bottom w:val="nil"/>
              <w:right w:val="nil"/>
            </w:tcBorders>
          </w:tcPr>
          <w:p w14:paraId="1C37C51F" w14:textId="671C792E"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20</w:t>
            </w:r>
          </w:p>
        </w:tc>
        <w:tc>
          <w:tcPr>
            <w:tcW w:w="1160" w:type="dxa"/>
            <w:tcBorders>
              <w:top w:val="nil"/>
              <w:left w:val="nil"/>
              <w:bottom w:val="nil"/>
              <w:right w:val="nil"/>
            </w:tcBorders>
          </w:tcPr>
          <w:p w14:paraId="2291FB93" w14:textId="24A75210"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0.89–1.62</w:t>
            </w:r>
          </w:p>
        </w:tc>
        <w:tc>
          <w:tcPr>
            <w:tcW w:w="923" w:type="dxa"/>
            <w:tcBorders>
              <w:top w:val="nil"/>
              <w:left w:val="nil"/>
              <w:bottom w:val="nil"/>
              <w:right w:val="nil"/>
            </w:tcBorders>
          </w:tcPr>
          <w:p w14:paraId="556CEA8D" w14:textId="14C65B08" w:rsidR="0025781E" w:rsidRPr="002C33C7" w:rsidRDefault="00E24CCB" w:rsidP="0025781E">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5781E" w:rsidRPr="002C33C7">
              <w:rPr>
                <w:rFonts w:ascii="Times New Roman" w:hAnsi="Times New Roman" w:cs="Times New Roman"/>
                <w:color w:val="000000"/>
                <w:sz w:val="20"/>
                <w:szCs w:val="20"/>
              </w:rPr>
              <w:t>23</w:t>
            </w:r>
          </w:p>
        </w:tc>
      </w:tr>
      <w:tr w:rsidR="0025781E" w:rsidRPr="002C33C7" w14:paraId="56EECBD6" w14:textId="77777777" w:rsidTr="001955C0">
        <w:tc>
          <w:tcPr>
            <w:tcW w:w="2692" w:type="dxa"/>
            <w:tcBorders>
              <w:top w:val="nil"/>
              <w:left w:val="nil"/>
              <w:bottom w:val="nil"/>
              <w:right w:val="nil"/>
            </w:tcBorders>
            <w:vAlign w:val="bottom"/>
          </w:tcPr>
          <w:p w14:paraId="137EA7E4" w14:textId="0A785097" w:rsidR="0025781E" w:rsidRPr="002C33C7" w:rsidRDefault="0025781E" w:rsidP="0025781E">
            <w:pPr>
              <w:rPr>
                <w:rFonts w:ascii="Times New Roman" w:hAnsi="Times New Roman" w:cs="Times New Roman"/>
                <w:sz w:val="20"/>
                <w:szCs w:val="20"/>
              </w:rPr>
            </w:pPr>
            <w:r w:rsidRPr="002C33C7">
              <w:rPr>
                <w:rFonts w:ascii="Times New Roman" w:hAnsi="Times New Roman" w:cs="Times New Roman"/>
                <w:sz w:val="20"/>
                <w:szCs w:val="20"/>
              </w:rPr>
              <w:t xml:space="preserve">   </w:t>
            </w:r>
            <w:r w:rsidRPr="002C33C7">
              <w:rPr>
                <w:rFonts w:ascii="Times New Roman" w:hAnsi="Times New Roman" w:cs="Times New Roman"/>
                <w:sz w:val="20"/>
                <w:szCs w:val="20"/>
              </w:rPr>
              <w:tab/>
              <w:t>Obese</w:t>
            </w:r>
          </w:p>
        </w:tc>
        <w:tc>
          <w:tcPr>
            <w:tcW w:w="1051" w:type="dxa"/>
            <w:tcBorders>
              <w:top w:val="nil"/>
              <w:left w:val="nil"/>
              <w:bottom w:val="nil"/>
              <w:right w:val="nil"/>
            </w:tcBorders>
          </w:tcPr>
          <w:p w14:paraId="7CFB9690" w14:textId="73C801B3"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2.27</w:t>
            </w:r>
          </w:p>
        </w:tc>
        <w:tc>
          <w:tcPr>
            <w:tcW w:w="1313" w:type="dxa"/>
            <w:tcBorders>
              <w:top w:val="nil"/>
              <w:left w:val="nil"/>
              <w:bottom w:val="nil"/>
              <w:right w:val="nil"/>
            </w:tcBorders>
          </w:tcPr>
          <w:p w14:paraId="5ACC101E" w14:textId="70420FD2"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78–2.89</w:t>
            </w:r>
          </w:p>
        </w:tc>
        <w:tc>
          <w:tcPr>
            <w:tcW w:w="1228" w:type="dxa"/>
            <w:tcBorders>
              <w:top w:val="nil"/>
              <w:left w:val="nil"/>
              <w:bottom w:val="nil"/>
              <w:right w:val="nil"/>
            </w:tcBorders>
          </w:tcPr>
          <w:p w14:paraId="619327D6" w14:textId="745E3985"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c>
          <w:tcPr>
            <w:tcW w:w="993" w:type="dxa"/>
            <w:tcBorders>
              <w:top w:val="nil"/>
              <w:left w:val="nil"/>
              <w:bottom w:val="nil"/>
              <w:right w:val="nil"/>
            </w:tcBorders>
          </w:tcPr>
          <w:p w14:paraId="30A058B6" w14:textId="434A6B17"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2.31</w:t>
            </w:r>
          </w:p>
        </w:tc>
        <w:tc>
          <w:tcPr>
            <w:tcW w:w="1160" w:type="dxa"/>
            <w:tcBorders>
              <w:top w:val="nil"/>
              <w:left w:val="nil"/>
              <w:bottom w:val="nil"/>
              <w:right w:val="nil"/>
            </w:tcBorders>
          </w:tcPr>
          <w:p w14:paraId="12781077" w14:textId="749B6704"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75–3.06</w:t>
            </w:r>
          </w:p>
        </w:tc>
        <w:tc>
          <w:tcPr>
            <w:tcW w:w="923" w:type="dxa"/>
            <w:tcBorders>
              <w:top w:val="nil"/>
              <w:left w:val="nil"/>
              <w:bottom w:val="nil"/>
              <w:right w:val="nil"/>
            </w:tcBorders>
          </w:tcPr>
          <w:p w14:paraId="231C709C" w14:textId="27634951"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r>
      <w:tr w:rsidR="0025781E" w:rsidRPr="002C33C7" w14:paraId="0442F57A" w14:textId="77777777" w:rsidTr="001955C0">
        <w:tc>
          <w:tcPr>
            <w:tcW w:w="2692" w:type="dxa"/>
            <w:tcBorders>
              <w:top w:val="nil"/>
              <w:left w:val="nil"/>
              <w:bottom w:val="nil"/>
              <w:right w:val="nil"/>
            </w:tcBorders>
            <w:vAlign w:val="bottom"/>
          </w:tcPr>
          <w:p w14:paraId="02291B96" w14:textId="3CB06492" w:rsidR="0025781E" w:rsidRPr="002C33C7" w:rsidRDefault="0025781E" w:rsidP="0025781E">
            <w:pPr>
              <w:rPr>
                <w:rFonts w:ascii="Times New Roman" w:hAnsi="Times New Roman" w:cs="Times New Roman"/>
                <w:sz w:val="20"/>
                <w:szCs w:val="20"/>
              </w:rPr>
            </w:pPr>
            <w:r w:rsidRPr="002C33C7">
              <w:rPr>
                <w:rFonts w:ascii="Times New Roman" w:hAnsi="Times New Roman" w:cs="Times New Roman"/>
                <w:sz w:val="20"/>
                <w:szCs w:val="20"/>
              </w:rPr>
              <w:t xml:space="preserve">   Hypertension</w:t>
            </w:r>
          </w:p>
        </w:tc>
        <w:tc>
          <w:tcPr>
            <w:tcW w:w="1051" w:type="dxa"/>
            <w:tcBorders>
              <w:top w:val="nil"/>
              <w:left w:val="nil"/>
              <w:bottom w:val="nil"/>
              <w:right w:val="nil"/>
            </w:tcBorders>
          </w:tcPr>
          <w:p w14:paraId="7E13ECDB" w14:textId="1B3BF998"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92</w:t>
            </w:r>
          </w:p>
        </w:tc>
        <w:tc>
          <w:tcPr>
            <w:tcW w:w="1313" w:type="dxa"/>
            <w:tcBorders>
              <w:top w:val="nil"/>
              <w:left w:val="nil"/>
              <w:bottom w:val="nil"/>
              <w:right w:val="nil"/>
            </w:tcBorders>
          </w:tcPr>
          <w:p w14:paraId="5D728392" w14:textId="2BF5671F"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52–2.43</w:t>
            </w:r>
          </w:p>
        </w:tc>
        <w:tc>
          <w:tcPr>
            <w:tcW w:w="1228" w:type="dxa"/>
            <w:tcBorders>
              <w:top w:val="nil"/>
              <w:left w:val="nil"/>
              <w:bottom w:val="nil"/>
              <w:right w:val="nil"/>
            </w:tcBorders>
          </w:tcPr>
          <w:p w14:paraId="0D2E6C1B" w14:textId="4D58A433"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c>
          <w:tcPr>
            <w:tcW w:w="993" w:type="dxa"/>
            <w:tcBorders>
              <w:top w:val="nil"/>
              <w:left w:val="nil"/>
              <w:bottom w:val="nil"/>
              <w:right w:val="nil"/>
            </w:tcBorders>
          </w:tcPr>
          <w:p w14:paraId="5DB5EC40" w14:textId="3A0545E8"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23</w:t>
            </w:r>
          </w:p>
        </w:tc>
        <w:tc>
          <w:tcPr>
            <w:tcW w:w="1160" w:type="dxa"/>
            <w:tcBorders>
              <w:top w:val="nil"/>
              <w:left w:val="nil"/>
              <w:bottom w:val="nil"/>
              <w:right w:val="nil"/>
            </w:tcBorders>
          </w:tcPr>
          <w:p w14:paraId="27353F99" w14:textId="7698EFF4"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0.93–1.62</w:t>
            </w:r>
          </w:p>
        </w:tc>
        <w:tc>
          <w:tcPr>
            <w:tcW w:w="923" w:type="dxa"/>
            <w:tcBorders>
              <w:top w:val="nil"/>
              <w:left w:val="nil"/>
              <w:bottom w:val="nil"/>
              <w:right w:val="nil"/>
            </w:tcBorders>
          </w:tcPr>
          <w:p w14:paraId="40D59D16" w14:textId="554B0DA6" w:rsidR="0025781E" w:rsidRPr="002C33C7" w:rsidRDefault="00E24CCB" w:rsidP="0025781E">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5781E" w:rsidRPr="002C33C7">
              <w:rPr>
                <w:rFonts w:ascii="Times New Roman" w:hAnsi="Times New Roman" w:cs="Times New Roman"/>
                <w:color w:val="000000"/>
                <w:sz w:val="20"/>
                <w:szCs w:val="20"/>
              </w:rPr>
              <w:t>14</w:t>
            </w:r>
          </w:p>
        </w:tc>
      </w:tr>
      <w:tr w:rsidR="0025781E" w:rsidRPr="002C33C7" w14:paraId="645157FC" w14:textId="77777777" w:rsidTr="001955C0">
        <w:tc>
          <w:tcPr>
            <w:tcW w:w="2692" w:type="dxa"/>
            <w:tcBorders>
              <w:top w:val="nil"/>
              <w:left w:val="nil"/>
              <w:bottom w:val="nil"/>
              <w:right w:val="nil"/>
            </w:tcBorders>
            <w:vAlign w:val="bottom"/>
          </w:tcPr>
          <w:p w14:paraId="21C9B945" w14:textId="5FC26F7F" w:rsidR="0025781E" w:rsidRPr="002C33C7" w:rsidRDefault="0025781E" w:rsidP="0025781E">
            <w:pPr>
              <w:rPr>
                <w:rFonts w:ascii="Times New Roman" w:hAnsi="Times New Roman" w:cs="Times New Roman"/>
                <w:sz w:val="20"/>
                <w:szCs w:val="20"/>
              </w:rPr>
            </w:pPr>
            <w:r w:rsidRPr="002C33C7">
              <w:rPr>
                <w:rFonts w:ascii="Times New Roman" w:hAnsi="Times New Roman" w:cs="Times New Roman"/>
                <w:sz w:val="20"/>
                <w:szCs w:val="20"/>
              </w:rPr>
              <w:t xml:space="preserve">   High </w:t>
            </w:r>
            <w:r w:rsidR="000D13AE" w:rsidRPr="002C33C7">
              <w:rPr>
                <w:rFonts w:ascii="Times New Roman" w:hAnsi="Times New Roman" w:cs="Times New Roman"/>
                <w:sz w:val="20"/>
                <w:szCs w:val="20"/>
              </w:rPr>
              <w:t>c</w:t>
            </w:r>
            <w:r w:rsidRPr="002C33C7">
              <w:rPr>
                <w:rFonts w:ascii="Times New Roman" w:hAnsi="Times New Roman" w:cs="Times New Roman"/>
                <w:sz w:val="20"/>
                <w:szCs w:val="20"/>
              </w:rPr>
              <w:t>holesterol</w:t>
            </w:r>
          </w:p>
        </w:tc>
        <w:tc>
          <w:tcPr>
            <w:tcW w:w="1051" w:type="dxa"/>
            <w:tcBorders>
              <w:top w:val="nil"/>
              <w:left w:val="nil"/>
              <w:bottom w:val="nil"/>
              <w:right w:val="nil"/>
            </w:tcBorders>
          </w:tcPr>
          <w:p w14:paraId="52D543F6" w14:textId="745400AA"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78</w:t>
            </w:r>
          </w:p>
        </w:tc>
        <w:tc>
          <w:tcPr>
            <w:tcW w:w="1313" w:type="dxa"/>
            <w:tcBorders>
              <w:top w:val="nil"/>
              <w:left w:val="nil"/>
              <w:bottom w:val="nil"/>
              <w:right w:val="nil"/>
            </w:tcBorders>
          </w:tcPr>
          <w:p w14:paraId="5A9D2189" w14:textId="1F354E02"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41–2.25</w:t>
            </w:r>
          </w:p>
        </w:tc>
        <w:tc>
          <w:tcPr>
            <w:tcW w:w="1228" w:type="dxa"/>
            <w:tcBorders>
              <w:top w:val="nil"/>
              <w:left w:val="nil"/>
              <w:bottom w:val="nil"/>
              <w:right w:val="nil"/>
            </w:tcBorders>
          </w:tcPr>
          <w:p w14:paraId="591C778F" w14:textId="05158481"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c>
          <w:tcPr>
            <w:tcW w:w="993" w:type="dxa"/>
            <w:tcBorders>
              <w:top w:val="nil"/>
              <w:left w:val="nil"/>
              <w:bottom w:val="nil"/>
              <w:right w:val="nil"/>
            </w:tcBorders>
          </w:tcPr>
          <w:p w14:paraId="0E002531" w14:textId="21A44352"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0.99</w:t>
            </w:r>
          </w:p>
        </w:tc>
        <w:tc>
          <w:tcPr>
            <w:tcW w:w="1160" w:type="dxa"/>
            <w:tcBorders>
              <w:top w:val="nil"/>
              <w:left w:val="nil"/>
              <w:bottom w:val="nil"/>
              <w:right w:val="nil"/>
            </w:tcBorders>
          </w:tcPr>
          <w:p w14:paraId="369F85A5" w14:textId="4A9B6F5F"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0.75–1.31</w:t>
            </w:r>
          </w:p>
        </w:tc>
        <w:tc>
          <w:tcPr>
            <w:tcW w:w="923" w:type="dxa"/>
            <w:tcBorders>
              <w:top w:val="nil"/>
              <w:left w:val="nil"/>
              <w:bottom w:val="nil"/>
              <w:right w:val="nil"/>
            </w:tcBorders>
          </w:tcPr>
          <w:p w14:paraId="20D6D14D" w14:textId="246D89AD" w:rsidR="0025781E" w:rsidRPr="002C33C7" w:rsidRDefault="00E24CCB" w:rsidP="0025781E">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5781E" w:rsidRPr="002C33C7">
              <w:rPr>
                <w:rFonts w:ascii="Times New Roman" w:hAnsi="Times New Roman" w:cs="Times New Roman"/>
                <w:color w:val="000000"/>
                <w:sz w:val="20"/>
                <w:szCs w:val="20"/>
              </w:rPr>
              <w:t>97</w:t>
            </w:r>
          </w:p>
        </w:tc>
      </w:tr>
      <w:tr w:rsidR="0025781E" w:rsidRPr="002C33C7" w14:paraId="7D079E3A" w14:textId="77777777" w:rsidTr="001955C0">
        <w:tc>
          <w:tcPr>
            <w:tcW w:w="2692" w:type="dxa"/>
            <w:tcBorders>
              <w:top w:val="nil"/>
              <w:left w:val="nil"/>
              <w:bottom w:val="nil"/>
              <w:right w:val="nil"/>
            </w:tcBorders>
            <w:vAlign w:val="bottom"/>
          </w:tcPr>
          <w:p w14:paraId="52EFBEF3" w14:textId="34EBFDBA" w:rsidR="0025781E" w:rsidRPr="002C33C7" w:rsidRDefault="0025781E" w:rsidP="0025781E">
            <w:pPr>
              <w:rPr>
                <w:rFonts w:ascii="Times New Roman" w:hAnsi="Times New Roman" w:cs="Times New Roman"/>
                <w:sz w:val="20"/>
                <w:szCs w:val="20"/>
              </w:rPr>
            </w:pPr>
            <w:r w:rsidRPr="002C33C7">
              <w:rPr>
                <w:rFonts w:ascii="Times New Roman" w:hAnsi="Times New Roman" w:cs="Times New Roman"/>
                <w:sz w:val="20"/>
                <w:szCs w:val="20"/>
              </w:rPr>
              <w:t xml:space="preserve">   Diabetes</w:t>
            </w:r>
          </w:p>
        </w:tc>
        <w:tc>
          <w:tcPr>
            <w:tcW w:w="1051" w:type="dxa"/>
            <w:tcBorders>
              <w:top w:val="nil"/>
              <w:left w:val="nil"/>
              <w:bottom w:val="nil"/>
              <w:right w:val="nil"/>
            </w:tcBorders>
          </w:tcPr>
          <w:p w14:paraId="527D482B" w14:textId="0A151A00"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41</w:t>
            </w:r>
          </w:p>
        </w:tc>
        <w:tc>
          <w:tcPr>
            <w:tcW w:w="1313" w:type="dxa"/>
            <w:tcBorders>
              <w:top w:val="nil"/>
              <w:left w:val="nil"/>
              <w:bottom w:val="nil"/>
              <w:right w:val="nil"/>
            </w:tcBorders>
          </w:tcPr>
          <w:p w14:paraId="2B4675EF" w14:textId="3428E0FB"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12–1.78</w:t>
            </w:r>
          </w:p>
        </w:tc>
        <w:tc>
          <w:tcPr>
            <w:tcW w:w="1228" w:type="dxa"/>
            <w:tcBorders>
              <w:top w:val="nil"/>
              <w:left w:val="nil"/>
              <w:bottom w:val="nil"/>
              <w:right w:val="nil"/>
            </w:tcBorders>
          </w:tcPr>
          <w:p w14:paraId="49272345" w14:textId="12D54C53" w:rsidR="0025781E" w:rsidRPr="002C33C7" w:rsidRDefault="00E24CCB" w:rsidP="0025781E">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25781E" w:rsidRPr="002C33C7">
              <w:rPr>
                <w:rFonts w:ascii="Times New Roman" w:hAnsi="Times New Roman" w:cs="Times New Roman"/>
                <w:color w:val="000000"/>
                <w:sz w:val="20"/>
                <w:szCs w:val="20"/>
              </w:rPr>
              <w:t>004</w:t>
            </w:r>
          </w:p>
        </w:tc>
        <w:tc>
          <w:tcPr>
            <w:tcW w:w="993" w:type="dxa"/>
            <w:tcBorders>
              <w:top w:val="nil"/>
              <w:left w:val="nil"/>
              <w:bottom w:val="nil"/>
              <w:right w:val="nil"/>
            </w:tcBorders>
          </w:tcPr>
          <w:p w14:paraId="6779B1E9" w14:textId="421ED0DB"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2.03</w:t>
            </w:r>
          </w:p>
        </w:tc>
        <w:tc>
          <w:tcPr>
            <w:tcW w:w="1160" w:type="dxa"/>
            <w:tcBorders>
              <w:top w:val="nil"/>
              <w:left w:val="nil"/>
              <w:bottom w:val="nil"/>
              <w:right w:val="nil"/>
            </w:tcBorders>
          </w:tcPr>
          <w:p w14:paraId="42AB1861" w14:textId="1B2A117D"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56–2.64</w:t>
            </w:r>
          </w:p>
        </w:tc>
        <w:tc>
          <w:tcPr>
            <w:tcW w:w="923" w:type="dxa"/>
            <w:tcBorders>
              <w:top w:val="nil"/>
              <w:left w:val="nil"/>
              <w:bottom w:val="nil"/>
              <w:right w:val="nil"/>
            </w:tcBorders>
          </w:tcPr>
          <w:p w14:paraId="38D307D2" w14:textId="6684EA9A" w:rsidR="0025781E" w:rsidRPr="002C33C7" w:rsidRDefault="0025781E" w:rsidP="0025781E">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r>
      <w:tr w:rsidR="0025781E" w:rsidRPr="002C33C7" w14:paraId="75AAAAD3" w14:textId="5153DEE1" w:rsidTr="00671FE3">
        <w:tc>
          <w:tcPr>
            <w:tcW w:w="2692" w:type="dxa"/>
            <w:tcBorders>
              <w:top w:val="nil"/>
              <w:left w:val="nil"/>
              <w:bottom w:val="nil"/>
              <w:right w:val="nil"/>
            </w:tcBorders>
            <w:vAlign w:val="bottom"/>
          </w:tcPr>
          <w:p w14:paraId="57DA0398" w14:textId="5F2D6012" w:rsidR="0025781E" w:rsidRPr="002C33C7" w:rsidRDefault="0025781E" w:rsidP="0025781E">
            <w:pPr>
              <w:rPr>
                <w:rFonts w:ascii="Times New Roman" w:hAnsi="Times New Roman" w:cs="Times New Roman"/>
                <w:sz w:val="20"/>
                <w:szCs w:val="20"/>
              </w:rPr>
            </w:pPr>
            <w:r w:rsidRPr="002C33C7">
              <w:rPr>
                <w:rFonts w:ascii="Times New Roman" w:hAnsi="Times New Roman" w:cs="Times New Roman"/>
                <w:sz w:val="20"/>
                <w:szCs w:val="20"/>
              </w:rPr>
              <w:t xml:space="preserve">   Smoking (ref. Never</w:t>
            </w:r>
            <w:r w:rsidR="00A244F6" w:rsidRPr="002C33C7">
              <w:rPr>
                <w:rFonts w:ascii="Times New Roman" w:hAnsi="Times New Roman" w:cs="Times New Roman"/>
                <w:sz w:val="20"/>
                <w:szCs w:val="20"/>
              </w:rPr>
              <w:t>)</w:t>
            </w:r>
          </w:p>
        </w:tc>
        <w:tc>
          <w:tcPr>
            <w:tcW w:w="1051" w:type="dxa"/>
            <w:tcBorders>
              <w:top w:val="nil"/>
              <w:left w:val="nil"/>
              <w:bottom w:val="nil"/>
              <w:right w:val="nil"/>
            </w:tcBorders>
            <w:vAlign w:val="bottom"/>
          </w:tcPr>
          <w:p w14:paraId="61C8CF49" w14:textId="77777777" w:rsidR="0025781E" w:rsidRPr="002C33C7" w:rsidRDefault="0025781E" w:rsidP="0025781E">
            <w:pPr>
              <w:jc w:val="center"/>
              <w:rPr>
                <w:rFonts w:ascii="Times New Roman" w:hAnsi="Times New Roman" w:cs="Times New Roman"/>
                <w:color w:val="000000"/>
                <w:sz w:val="20"/>
                <w:szCs w:val="20"/>
              </w:rPr>
            </w:pPr>
          </w:p>
        </w:tc>
        <w:tc>
          <w:tcPr>
            <w:tcW w:w="1313" w:type="dxa"/>
            <w:tcBorders>
              <w:top w:val="nil"/>
              <w:left w:val="nil"/>
              <w:bottom w:val="nil"/>
              <w:right w:val="nil"/>
            </w:tcBorders>
            <w:vAlign w:val="bottom"/>
          </w:tcPr>
          <w:p w14:paraId="6FC50107" w14:textId="77777777" w:rsidR="0025781E" w:rsidRPr="002C33C7" w:rsidRDefault="0025781E" w:rsidP="0025781E">
            <w:pPr>
              <w:jc w:val="center"/>
              <w:rPr>
                <w:rFonts w:ascii="Times New Roman" w:hAnsi="Times New Roman" w:cs="Times New Roman"/>
                <w:color w:val="000000"/>
                <w:sz w:val="20"/>
                <w:szCs w:val="20"/>
              </w:rPr>
            </w:pPr>
          </w:p>
        </w:tc>
        <w:tc>
          <w:tcPr>
            <w:tcW w:w="1228" w:type="dxa"/>
            <w:tcBorders>
              <w:top w:val="nil"/>
              <w:left w:val="nil"/>
              <w:bottom w:val="nil"/>
              <w:right w:val="nil"/>
            </w:tcBorders>
            <w:vAlign w:val="bottom"/>
          </w:tcPr>
          <w:p w14:paraId="73C55DC1" w14:textId="77777777" w:rsidR="0025781E" w:rsidRPr="002C33C7" w:rsidRDefault="0025781E" w:rsidP="0025781E">
            <w:pPr>
              <w:jc w:val="center"/>
              <w:rPr>
                <w:rFonts w:ascii="Times New Roman" w:hAnsi="Times New Roman" w:cs="Times New Roman"/>
                <w:color w:val="000000"/>
                <w:sz w:val="20"/>
                <w:szCs w:val="20"/>
              </w:rPr>
            </w:pPr>
          </w:p>
        </w:tc>
        <w:tc>
          <w:tcPr>
            <w:tcW w:w="993" w:type="dxa"/>
            <w:tcBorders>
              <w:top w:val="nil"/>
              <w:left w:val="nil"/>
              <w:bottom w:val="nil"/>
              <w:right w:val="nil"/>
            </w:tcBorders>
          </w:tcPr>
          <w:p w14:paraId="199A4032" w14:textId="77777777" w:rsidR="0025781E" w:rsidRPr="002C33C7" w:rsidRDefault="0025781E" w:rsidP="0025781E">
            <w:pPr>
              <w:jc w:val="center"/>
              <w:rPr>
                <w:rFonts w:ascii="Times New Roman" w:hAnsi="Times New Roman" w:cs="Times New Roman"/>
                <w:color w:val="000000"/>
                <w:sz w:val="20"/>
                <w:szCs w:val="20"/>
              </w:rPr>
            </w:pPr>
          </w:p>
        </w:tc>
        <w:tc>
          <w:tcPr>
            <w:tcW w:w="1160" w:type="dxa"/>
            <w:tcBorders>
              <w:top w:val="nil"/>
              <w:left w:val="nil"/>
              <w:bottom w:val="nil"/>
              <w:right w:val="nil"/>
            </w:tcBorders>
          </w:tcPr>
          <w:p w14:paraId="4D9D8B91" w14:textId="77777777" w:rsidR="0025781E" w:rsidRPr="002C33C7" w:rsidRDefault="0025781E" w:rsidP="0025781E">
            <w:pPr>
              <w:jc w:val="center"/>
              <w:rPr>
                <w:rFonts w:ascii="Times New Roman" w:hAnsi="Times New Roman" w:cs="Times New Roman"/>
                <w:color w:val="000000"/>
                <w:sz w:val="20"/>
                <w:szCs w:val="20"/>
              </w:rPr>
            </w:pPr>
          </w:p>
        </w:tc>
        <w:tc>
          <w:tcPr>
            <w:tcW w:w="923" w:type="dxa"/>
            <w:tcBorders>
              <w:top w:val="nil"/>
              <w:left w:val="nil"/>
              <w:bottom w:val="nil"/>
              <w:right w:val="nil"/>
            </w:tcBorders>
          </w:tcPr>
          <w:p w14:paraId="30000581" w14:textId="77777777" w:rsidR="0025781E" w:rsidRPr="002C33C7" w:rsidRDefault="0025781E" w:rsidP="0025781E">
            <w:pPr>
              <w:jc w:val="center"/>
              <w:rPr>
                <w:rFonts w:ascii="Times New Roman" w:hAnsi="Times New Roman" w:cs="Times New Roman"/>
                <w:color w:val="000000"/>
                <w:sz w:val="20"/>
                <w:szCs w:val="20"/>
              </w:rPr>
            </w:pPr>
          </w:p>
        </w:tc>
      </w:tr>
      <w:tr w:rsidR="001955C0" w:rsidRPr="002C33C7" w14:paraId="382F4E61" w14:textId="77777777" w:rsidTr="00671FE3">
        <w:tc>
          <w:tcPr>
            <w:tcW w:w="2692" w:type="dxa"/>
            <w:tcBorders>
              <w:top w:val="nil"/>
              <w:left w:val="nil"/>
              <w:bottom w:val="nil"/>
              <w:right w:val="nil"/>
            </w:tcBorders>
            <w:vAlign w:val="bottom"/>
          </w:tcPr>
          <w:p w14:paraId="2F684848" w14:textId="107EB7ED" w:rsidR="001955C0" w:rsidRPr="002C33C7" w:rsidRDefault="001955C0" w:rsidP="001955C0">
            <w:pPr>
              <w:rPr>
                <w:rFonts w:ascii="Times New Roman" w:hAnsi="Times New Roman" w:cs="Times New Roman"/>
                <w:sz w:val="20"/>
                <w:szCs w:val="20"/>
              </w:rPr>
            </w:pPr>
            <w:r w:rsidRPr="002C33C7">
              <w:rPr>
                <w:rFonts w:ascii="Times New Roman" w:hAnsi="Times New Roman" w:cs="Times New Roman"/>
                <w:sz w:val="20"/>
                <w:szCs w:val="20"/>
              </w:rPr>
              <w:t xml:space="preserve">  </w:t>
            </w:r>
            <w:r w:rsidRPr="002C33C7">
              <w:rPr>
                <w:rFonts w:ascii="Times New Roman" w:hAnsi="Times New Roman" w:cs="Times New Roman"/>
                <w:sz w:val="20"/>
                <w:szCs w:val="20"/>
              </w:rPr>
              <w:tab/>
              <w:t xml:space="preserve">Past </w:t>
            </w:r>
            <w:r w:rsidR="000D13AE" w:rsidRPr="002C33C7">
              <w:rPr>
                <w:rFonts w:ascii="Times New Roman" w:hAnsi="Times New Roman" w:cs="Times New Roman"/>
                <w:sz w:val="20"/>
                <w:szCs w:val="20"/>
              </w:rPr>
              <w:t>s</w:t>
            </w:r>
            <w:r w:rsidRPr="002C33C7">
              <w:rPr>
                <w:rFonts w:ascii="Times New Roman" w:hAnsi="Times New Roman" w:cs="Times New Roman"/>
                <w:sz w:val="20"/>
                <w:szCs w:val="20"/>
              </w:rPr>
              <w:t>moker</w:t>
            </w:r>
          </w:p>
        </w:tc>
        <w:tc>
          <w:tcPr>
            <w:tcW w:w="1051" w:type="dxa"/>
            <w:tcBorders>
              <w:top w:val="nil"/>
              <w:left w:val="nil"/>
              <w:bottom w:val="nil"/>
              <w:right w:val="nil"/>
            </w:tcBorders>
            <w:vAlign w:val="bottom"/>
          </w:tcPr>
          <w:p w14:paraId="4EA9ADB9" w14:textId="54753C25" w:rsidR="001955C0" w:rsidRPr="002C33C7" w:rsidRDefault="001955C0" w:rsidP="001955C0">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66</w:t>
            </w:r>
          </w:p>
        </w:tc>
        <w:tc>
          <w:tcPr>
            <w:tcW w:w="1313" w:type="dxa"/>
            <w:tcBorders>
              <w:top w:val="nil"/>
              <w:left w:val="nil"/>
              <w:bottom w:val="nil"/>
              <w:right w:val="nil"/>
            </w:tcBorders>
            <w:vAlign w:val="bottom"/>
          </w:tcPr>
          <w:p w14:paraId="5E7A7B8E" w14:textId="2C01F164" w:rsidR="001955C0" w:rsidRPr="002C33C7" w:rsidRDefault="001955C0" w:rsidP="001955C0">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31</w:t>
            </w:r>
            <w:r w:rsidR="00435EB2" w:rsidRPr="002C33C7">
              <w:rPr>
                <w:rFonts w:ascii="Times New Roman" w:hAnsi="Times New Roman" w:cs="Times New Roman"/>
                <w:color w:val="000000"/>
                <w:sz w:val="20"/>
                <w:szCs w:val="20"/>
              </w:rPr>
              <w:t>–</w:t>
            </w:r>
            <w:r w:rsidRPr="002C33C7">
              <w:rPr>
                <w:rFonts w:ascii="Times New Roman" w:hAnsi="Times New Roman" w:cs="Times New Roman"/>
                <w:color w:val="000000"/>
                <w:sz w:val="20"/>
                <w:szCs w:val="20"/>
              </w:rPr>
              <w:t>2.11</w:t>
            </w:r>
          </w:p>
        </w:tc>
        <w:tc>
          <w:tcPr>
            <w:tcW w:w="1228" w:type="dxa"/>
            <w:tcBorders>
              <w:top w:val="nil"/>
              <w:left w:val="nil"/>
              <w:bottom w:val="nil"/>
              <w:right w:val="nil"/>
            </w:tcBorders>
            <w:vAlign w:val="bottom"/>
          </w:tcPr>
          <w:p w14:paraId="1BE2DF43" w14:textId="2612E965" w:rsidR="001955C0" w:rsidRPr="002C33C7" w:rsidRDefault="001955C0" w:rsidP="001955C0">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c>
          <w:tcPr>
            <w:tcW w:w="993" w:type="dxa"/>
            <w:tcBorders>
              <w:top w:val="nil"/>
              <w:left w:val="nil"/>
              <w:bottom w:val="nil"/>
              <w:right w:val="nil"/>
            </w:tcBorders>
            <w:vAlign w:val="bottom"/>
          </w:tcPr>
          <w:p w14:paraId="13410777" w14:textId="503AC652" w:rsidR="001955C0" w:rsidRPr="002C33C7" w:rsidRDefault="001955C0" w:rsidP="001955C0">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12</w:t>
            </w:r>
          </w:p>
        </w:tc>
        <w:tc>
          <w:tcPr>
            <w:tcW w:w="1160" w:type="dxa"/>
            <w:tcBorders>
              <w:top w:val="nil"/>
              <w:left w:val="nil"/>
              <w:bottom w:val="nil"/>
              <w:right w:val="nil"/>
            </w:tcBorders>
            <w:vAlign w:val="bottom"/>
          </w:tcPr>
          <w:p w14:paraId="40C816B4" w14:textId="105551A2" w:rsidR="001955C0" w:rsidRPr="002C33C7" w:rsidRDefault="001955C0" w:rsidP="001955C0">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0.84</w:t>
            </w:r>
            <w:r w:rsidR="00435EB2" w:rsidRPr="002C33C7">
              <w:rPr>
                <w:rFonts w:ascii="Times New Roman" w:hAnsi="Times New Roman" w:cs="Times New Roman"/>
                <w:color w:val="000000"/>
                <w:sz w:val="20"/>
                <w:szCs w:val="20"/>
              </w:rPr>
              <w:t>–</w:t>
            </w:r>
            <w:r w:rsidRPr="002C33C7">
              <w:rPr>
                <w:rFonts w:ascii="Times New Roman" w:hAnsi="Times New Roman" w:cs="Times New Roman"/>
                <w:color w:val="000000"/>
                <w:sz w:val="20"/>
                <w:szCs w:val="20"/>
              </w:rPr>
              <w:t>1.48</w:t>
            </w:r>
          </w:p>
        </w:tc>
        <w:tc>
          <w:tcPr>
            <w:tcW w:w="923" w:type="dxa"/>
            <w:tcBorders>
              <w:top w:val="nil"/>
              <w:left w:val="nil"/>
              <w:bottom w:val="nil"/>
              <w:right w:val="nil"/>
            </w:tcBorders>
            <w:vAlign w:val="bottom"/>
          </w:tcPr>
          <w:p w14:paraId="571BD340" w14:textId="04D97D49" w:rsidR="001955C0" w:rsidRPr="002C33C7" w:rsidRDefault="00E24CCB" w:rsidP="001955C0">
            <w:pPr>
              <w:jc w:val="center"/>
              <w:rPr>
                <w:rFonts w:ascii="Times New Roman" w:hAnsi="Times New Roman" w:cs="Times New Roman"/>
                <w:color w:val="000000"/>
                <w:sz w:val="20"/>
                <w:szCs w:val="20"/>
              </w:rPr>
            </w:pPr>
            <w:r>
              <w:rPr>
                <w:rFonts w:ascii="Times New Roman" w:hAnsi="Times New Roman" w:cs="Times New Roman"/>
                <w:color w:val="000000"/>
                <w:sz w:val="20"/>
                <w:szCs w:val="20"/>
              </w:rPr>
              <w:t>0.</w:t>
            </w:r>
            <w:r w:rsidR="001955C0" w:rsidRPr="002C33C7">
              <w:rPr>
                <w:rFonts w:ascii="Times New Roman" w:hAnsi="Times New Roman" w:cs="Times New Roman"/>
                <w:color w:val="000000"/>
                <w:sz w:val="20"/>
                <w:szCs w:val="20"/>
              </w:rPr>
              <w:t>45</w:t>
            </w:r>
          </w:p>
        </w:tc>
      </w:tr>
      <w:tr w:rsidR="001955C0" w:rsidRPr="002C33C7" w14:paraId="63D84C3A" w14:textId="77777777" w:rsidTr="00671FE3">
        <w:tc>
          <w:tcPr>
            <w:tcW w:w="2692" w:type="dxa"/>
            <w:tcBorders>
              <w:top w:val="nil"/>
              <w:left w:val="nil"/>
              <w:bottom w:val="nil"/>
              <w:right w:val="nil"/>
            </w:tcBorders>
          </w:tcPr>
          <w:p w14:paraId="1B9391CF" w14:textId="6A92B4B7" w:rsidR="001955C0" w:rsidRPr="002C33C7" w:rsidRDefault="001955C0" w:rsidP="001955C0">
            <w:pPr>
              <w:rPr>
                <w:rFonts w:ascii="Times New Roman" w:hAnsi="Times New Roman" w:cs="Times New Roman"/>
                <w:sz w:val="20"/>
                <w:szCs w:val="20"/>
              </w:rPr>
            </w:pPr>
            <w:r w:rsidRPr="002C33C7">
              <w:rPr>
                <w:rFonts w:ascii="Times New Roman" w:hAnsi="Times New Roman" w:cs="Times New Roman"/>
                <w:sz w:val="20"/>
                <w:szCs w:val="20"/>
              </w:rPr>
              <w:t xml:space="preserve">   </w:t>
            </w:r>
            <w:r w:rsidRPr="002C33C7">
              <w:rPr>
                <w:rFonts w:ascii="Times New Roman" w:hAnsi="Times New Roman" w:cs="Times New Roman"/>
                <w:sz w:val="20"/>
                <w:szCs w:val="20"/>
              </w:rPr>
              <w:tab/>
              <w:t xml:space="preserve">Active </w:t>
            </w:r>
            <w:r w:rsidR="000D13AE" w:rsidRPr="002C33C7">
              <w:rPr>
                <w:rFonts w:ascii="Times New Roman" w:hAnsi="Times New Roman" w:cs="Times New Roman"/>
                <w:sz w:val="20"/>
                <w:szCs w:val="20"/>
              </w:rPr>
              <w:t>s</w:t>
            </w:r>
            <w:r w:rsidRPr="002C33C7">
              <w:rPr>
                <w:rFonts w:ascii="Times New Roman" w:hAnsi="Times New Roman" w:cs="Times New Roman"/>
                <w:sz w:val="20"/>
                <w:szCs w:val="20"/>
              </w:rPr>
              <w:t>moker</w:t>
            </w:r>
          </w:p>
        </w:tc>
        <w:tc>
          <w:tcPr>
            <w:tcW w:w="1051" w:type="dxa"/>
            <w:tcBorders>
              <w:top w:val="nil"/>
              <w:left w:val="nil"/>
              <w:bottom w:val="nil"/>
              <w:right w:val="nil"/>
            </w:tcBorders>
            <w:vAlign w:val="bottom"/>
          </w:tcPr>
          <w:p w14:paraId="074D7DE1" w14:textId="492796D7" w:rsidR="001955C0" w:rsidRPr="002C33C7" w:rsidRDefault="001955C0" w:rsidP="001955C0">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82</w:t>
            </w:r>
          </w:p>
        </w:tc>
        <w:tc>
          <w:tcPr>
            <w:tcW w:w="1313" w:type="dxa"/>
            <w:tcBorders>
              <w:top w:val="nil"/>
              <w:left w:val="nil"/>
              <w:bottom w:val="nil"/>
              <w:right w:val="nil"/>
            </w:tcBorders>
            <w:vAlign w:val="bottom"/>
          </w:tcPr>
          <w:p w14:paraId="42E2E5BF" w14:textId="55B723A1" w:rsidR="001955C0" w:rsidRPr="002C33C7" w:rsidRDefault="001955C0" w:rsidP="001955C0">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1.44</w:t>
            </w:r>
            <w:r w:rsidR="00435EB2" w:rsidRPr="002C33C7">
              <w:rPr>
                <w:rFonts w:ascii="Times New Roman" w:hAnsi="Times New Roman" w:cs="Times New Roman"/>
                <w:color w:val="000000"/>
                <w:sz w:val="20"/>
                <w:szCs w:val="20"/>
              </w:rPr>
              <w:t>–</w:t>
            </w:r>
            <w:r w:rsidRPr="002C33C7">
              <w:rPr>
                <w:rFonts w:ascii="Times New Roman" w:hAnsi="Times New Roman" w:cs="Times New Roman"/>
                <w:color w:val="000000"/>
                <w:sz w:val="20"/>
                <w:szCs w:val="20"/>
              </w:rPr>
              <w:t>2.31</w:t>
            </w:r>
          </w:p>
        </w:tc>
        <w:tc>
          <w:tcPr>
            <w:tcW w:w="1228" w:type="dxa"/>
            <w:tcBorders>
              <w:top w:val="nil"/>
              <w:left w:val="nil"/>
              <w:bottom w:val="nil"/>
              <w:right w:val="nil"/>
            </w:tcBorders>
            <w:vAlign w:val="bottom"/>
          </w:tcPr>
          <w:p w14:paraId="1594B565" w14:textId="490B4432" w:rsidR="001955C0" w:rsidRPr="002C33C7" w:rsidRDefault="001955C0" w:rsidP="001955C0">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c>
          <w:tcPr>
            <w:tcW w:w="993" w:type="dxa"/>
            <w:tcBorders>
              <w:top w:val="nil"/>
              <w:left w:val="nil"/>
              <w:bottom w:val="nil"/>
              <w:right w:val="nil"/>
            </w:tcBorders>
            <w:vAlign w:val="bottom"/>
          </w:tcPr>
          <w:p w14:paraId="6F0F93D3" w14:textId="516AD057" w:rsidR="001955C0" w:rsidRPr="002C33C7" w:rsidRDefault="001955C0" w:rsidP="001955C0">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2.81</w:t>
            </w:r>
          </w:p>
        </w:tc>
        <w:tc>
          <w:tcPr>
            <w:tcW w:w="1160" w:type="dxa"/>
            <w:tcBorders>
              <w:top w:val="nil"/>
              <w:left w:val="nil"/>
              <w:bottom w:val="nil"/>
              <w:right w:val="nil"/>
            </w:tcBorders>
            <w:vAlign w:val="bottom"/>
          </w:tcPr>
          <w:p w14:paraId="43A70B1A" w14:textId="65E83260" w:rsidR="001955C0" w:rsidRPr="002C33C7" w:rsidRDefault="001955C0" w:rsidP="001955C0">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2.16</w:t>
            </w:r>
            <w:r w:rsidR="00435EB2" w:rsidRPr="002C33C7">
              <w:rPr>
                <w:rFonts w:ascii="Times New Roman" w:hAnsi="Times New Roman" w:cs="Times New Roman"/>
                <w:color w:val="000000"/>
                <w:sz w:val="20"/>
                <w:szCs w:val="20"/>
              </w:rPr>
              <w:t>–</w:t>
            </w:r>
            <w:r w:rsidRPr="002C33C7">
              <w:rPr>
                <w:rFonts w:ascii="Times New Roman" w:hAnsi="Times New Roman" w:cs="Times New Roman"/>
                <w:color w:val="000000"/>
                <w:sz w:val="20"/>
                <w:szCs w:val="20"/>
              </w:rPr>
              <w:t>3.65</w:t>
            </w:r>
          </w:p>
        </w:tc>
        <w:tc>
          <w:tcPr>
            <w:tcW w:w="923" w:type="dxa"/>
            <w:tcBorders>
              <w:top w:val="nil"/>
              <w:left w:val="nil"/>
              <w:bottom w:val="nil"/>
              <w:right w:val="nil"/>
            </w:tcBorders>
            <w:vAlign w:val="bottom"/>
          </w:tcPr>
          <w:p w14:paraId="7A61AB40" w14:textId="1882FEC0" w:rsidR="001955C0" w:rsidRPr="002C33C7" w:rsidRDefault="001955C0" w:rsidP="001955C0">
            <w:pPr>
              <w:jc w:val="center"/>
              <w:rPr>
                <w:rFonts w:ascii="Times New Roman" w:hAnsi="Times New Roman" w:cs="Times New Roman"/>
                <w:color w:val="000000"/>
                <w:sz w:val="20"/>
                <w:szCs w:val="20"/>
              </w:rPr>
            </w:pPr>
            <w:r w:rsidRPr="002C33C7">
              <w:rPr>
                <w:rFonts w:ascii="Times New Roman" w:hAnsi="Times New Roman" w:cs="Times New Roman"/>
                <w:color w:val="000000"/>
                <w:sz w:val="20"/>
                <w:szCs w:val="20"/>
              </w:rPr>
              <w:t>&lt;</w:t>
            </w:r>
            <w:r w:rsidR="00E24CCB">
              <w:rPr>
                <w:rFonts w:ascii="Times New Roman" w:hAnsi="Times New Roman" w:cs="Times New Roman"/>
                <w:color w:val="000000"/>
                <w:sz w:val="20"/>
                <w:szCs w:val="20"/>
              </w:rPr>
              <w:t>0.</w:t>
            </w:r>
            <w:r w:rsidRPr="002C33C7">
              <w:rPr>
                <w:rFonts w:ascii="Times New Roman" w:hAnsi="Times New Roman" w:cs="Times New Roman"/>
                <w:color w:val="000000"/>
                <w:sz w:val="20"/>
                <w:szCs w:val="20"/>
              </w:rPr>
              <w:t>001</w:t>
            </w:r>
          </w:p>
        </w:tc>
      </w:tr>
      <w:tr w:rsidR="00905E66" w:rsidRPr="002C33C7" w14:paraId="584A8CF2" w14:textId="13326787">
        <w:tc>
          <w:tcPr>
            <w:tcW w:w="9360" w:type="dxa"/>
            <w:gridSpan w:val="7"/>
            <w:tcBorders>
              <w:top w:val="single" w:sz="4" w:space="0" w:color="auto"/>
              <w:left w:val="nil"/>
              <w:bottom w:val="single" w:sz="12" w:space="0" w:color="auto"/>
              <w:right w:val="nil"/>
            </w:tcBorders>
          </w:tcPr>
          <w:p w14:paraId="73504624" w14:textId="20F72E29" w:rsidR="00905E66" w:rsidRPr="002C33C7" w:rsidRDefault="00905E66" w:rsidP="00893CDF">
            <w:pPr>
              <w:jc w:val="both"/>
              <w:rPr>
                <w:rFonts w:ascii="Times New Roman" w:hAnsi="Times New Roman" w:cs="Times New Roman"/>
                <w:sz w:val="20"/>
                <w:szCs w:val="20"/>
              </w:rPr>
            </w:pPr>
            <w:r w:rsidRPr="002C33C7">
              <w:rPr>
                <w:rFonts w:ascii="Times New Roman" w:hAnsi="Times New Roman" w:cs="Times New Roman"/>
                <w:sz w:val="20"/>
                <w:szCs w:val="20"/>
              </w:rPr>
              <w:t>Odds ratios (ORs) were estimated from logistic regression; they indicate the factor change in odds of having SCD between participants with a vascular risk factor relative to those without. Exponentiated coefficients (exp[b]) were estimated from negative binomial regression, and as such, represent the factor change in the outcome variable in participants with a vascular risk factor relative to those without. Propensity scores with inverse probability treatment weighting were used to address potential confounders by balancing observed covariates including age, sex, years of education, marital status, and ethnocultural origins across exposure groups. These propensity score weights were used to adjust each regression model accordingly.</w:t>
            </w:r>
            <w:r w:rsidRPr="002C33C7">
              <w:rPr>
                <w:rFonts w:ascii="Times New Roman" w:hAnsi="Times New Roman" w:cs="Times New Roman"/>
                <w:sz w:val="24"/>
                <w:szCs w:val="24"/>
              </w:rPr>
              <w:t xml:space="preserve"> </w:t>
            </w:r>
            <w:r w:rsidRPr="002C33C7">
              <w:rPr>
                <w:rFonts w:ascii="Times New Roman" w:hAnsi="Times New Roman" w:cs="Times New Roman"/>
                <w:sz w:val="20"/>
                <w:szCs w:val="20"/>
              </w:rPr>
              <w:t xml:space="preserve">All p-values of interest were adjusted using the Benjamini-Hochberg procedure based on false discovery rate (FDR) to generate FDR-corrected q-values Abbreviations: SCD, subjective cognitive decline; </w:t>
            </w:r>
            <w:r w:rsidR="008E066D" w:rsidRPr="002C33C7">
              <w:rPr>
                <w:rFonts w:ascii="Times New Roman" w:hAnsi="Times New Roman" w:cs="Times New Roman"/>
                <w:sz w:val="20"/>
                <w:szCs w:val="20"/>
              </w:rPr>
              <w:t xml:space="preserve">MBI, mild behavioral impairment; VRF, vascular risk factor; </w:t>
            </w:r>
            <w:r w:rsidRPr="002C33C7">
              <w:rPr>
                <w:rFonts w:ascii="Times New Roman" w:hAnsi="Times New Roman" w:cs="Times New Roman"/>
                <w:sz w:val="20"/>
                <w:szCs w:val="20"/>
              </w:rPr>
              <w:t>BMI, body mass index</w:t>
            </w:r>
            <w:r w:rsidR="008E066D" w:rsidRPr="002C33C7">
              <w:rPr>
                <w:rFonts w:ascii="Times New Roman" w:hAnsi="Times New Roman" w:cs="Times New Roman"/>
                <w:sz w:val="20"/>
                <w:szCs w:val="20"/>
              </w:rPr>
              <w:t>.</w:t>
            </w:r>
          </w:p>
        </w:tc>
      </w:tr>
    </w:tbl>
    <w:p w14:paraId="14F3B357" w14:textId="77777777" w:rsidR="003C00AF" w:rsidRDefault="003C00AF">
      <w:pPr>
        <w:rPr>
          <w:rFonts w:ascii="Times New Roman" w:hAnsi="Times New Roman" w:cs="Times New Roman"/>
          <w:b/>
          <w:bCs/>
          <w:sz w:val="24"/>
          <w:szCs w:val="24"/>
        </w:rPr>
      </w:pPr>
      <w:r>
        <w:rPr>
          <w:rFonts w:ascii="Times New Roman" w:hAnsi="Times New Roman" w:cs="Times New Roman"/>
          <w:b/>
          <w:bCs/>
          <w:sz w:val="24"/>
          <w:szCs w:val="24"/>
        </w:rPr>
        <w:br w:type="page"/>
      </w:r>
    </w:p>
    <w:p w14:paraId="6EC99E80" w14:textId="77777777" w:rsidR="00EC1014" w:rsidRPr="002C33C7" w:rsidRDefault="00EC1014" w:rsidP="00EC1014">
      <w:pPr>
        <w:rPr>
          <w:rFonts w:ascii="Times New Roman" w:hAnsi="Times New Roman" w:cs="Times New Roman"/>
          <w:b/>
          <w:bCs/>
          <w:sz w:val="24"/>
          <w:szCs w:val="24"/>
        </w:rPr>
      </w:pPr>
      <w:r w:rsidRPr="002C33C7">
        <w:rPr>
          <w:rFonts w:ascii="Times New Roman" w:hAnsi="Times New Roman" w:cs="Times New Roman"/>
          <w:noProof/>
          <w:sz w:val="24"/>
          <w:szCs w:val="24"/>
        </w:rPr>
        <w:lastRenderedPageBreak/>
        <w:drawing>
          <wp:inline distT="0" distB="0" distL="0" distR="0" wp14:anchorId="07F74C6F" wp14:editId="1132727E">
            <wp:extent cx="5937885" cy="3342005"/>
            <wp:effectExtent l="0" t="0" r="5715" b="0"/>
            <wp:docPr id="80814778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147787" name="Picture 1" descr="A screenshot of a graph&#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7885" cy="3342005"/>
                    </a:xfrm>
                    <a:prstGeom prst="rect">
                      <a:avLst/>
                    </a:prstGeom>
                    <a:noFill/>
                    <a:ln>
                      <a:noFill/>
                    </a:ln>
                  </pic:spPr>
                </pic:pic>
              </a:graphicData>
            </a:graphic>
          </wp:inline>
        </w:drawing>
      </w:r>
    </w:p>
    <w:p w14:paraId="47D296A6" w14:textId="77E68644" w:rsidR="00EC1014" w:rsidRPr="002C33C7" w:rsidRDefault="0027466C" w:rsidP="00836785">
      <w:pPr>
        <w:jc w:val="both"/>
        <w:rPr>
          <w:rFonts w:ascii="Times New Roman" w:hAnsi="Times New Roman" w:cs="Times New Roman"/>
          <w:sz w:val="24"/>
          <w:szCs w:val="24"/>
        </w:rPr>
      </w:pPr>
      <w:r w:rsidRPr="0027466C">
        <w:rPr>
          <w:rFonts w:ascii="Times New Roman" w:hAnsi="Times New Roman" w:cs="Times New Roman"/>
          <w:b/>
          <w:bCs/>
          <w:sz w:val="24"/>
          <w:szCs w:val="24"/>
        </w:rPr>
        <w:t xml:space="preserve">Supplementary </w:t>
      </w:r>
      <w:r w:rsidR="00EC1014" w:rsidRPr="002C33C7">
        <w:rPr>
          <w:rFonts w:ascii="Times New Roman" w:hAnsi="Times New Roman" w:cs="Times New Roman"/>
          <w:b/>
          <w:bCs/>
          <w:sz w:val="24"/>
          <w:szCs w:val="24"/>
        </w:rPr>
        <w:t xml:space="preserve">Figure 1. Domain-specific associations between vascular risk factors and </w:t>
      </w:r>
      <w:proofErr w:type="spellStart"/>
      <w:r w:rsidR="00EC1014" w:rsidRPr="002C33C7">
        <w:rPr>
          <w:rFonts w:ascii="Times New Roman" w:hAnsi="Times New Roman" w:cs="Times New Roman"/>
          <w:b/>
          <w:bCs/>
          <w:sz w:val="24"/>
          <w:szCs w:val="24"/>
        </w:rPr>
        <w:t>ECog</w:t>
      </w:r>
      <w:proofErr w:type="spellEnd"/>
      <w:r w:rsidR="00EC1014" w:rsidRPr="002C33C7">
        <w:rPr>
          <w:rFonts w:ascii="Times New Roman" w:hAnsi="Times New Roman" w:cs="Times New Roman"/>
          <w:b/>
          <w:bCs/>
          <w:sz w:val="24"/>
          <w:szCs w:val="24"/>
        </w:rPr>
        <w:t xml:space="preserve">-II domains. </w:t>
      </w:r>
      <w:r w:rsidR="00EC1014" w:rsidRPr="002C33C7">
        <w:rPr>
          <w:rFonts w:ascii="Times New Roman" w:hAnsi="Times New Roman" w:cs="Times New Roman"/>
          <w:sz w:val="24"/>
          <w:szCs w:val="24"/>
        </w:rPr>
        <w:t xml:space="preserve">Exponentiated coefficients (exp[b]) were estimated from negative binomial regression, and as such, represent the factor change in the outcome variable in participants with a vascular risk factor relative to those without. </w:t>
      </w:r>
      <w:r w:rsidR="006D3C1A" w:rsidRPr="002C33C7">
        <w:rPr>
          <w:rFonts w:ascii="Times New Roman" w:hAnsi="Times New Roman" w:cs="Times New Roman"/>
          <w:sz w:val="24"/>
          <w:szCs w:val="24"/>
        </w:rPr>
        <w:t>Propensity scores with inverse probability treatment weighting were used to address potential confounders by balancing observed covariates including age, sex, years of education, marital status, and ethnocultural origins across exposure groups. These propensity score weights were used to adjust each regression model accordingly.</w:t>
      </w:r>
      <w:r w:rsidR="006D3C1A" w:rsidRPr="002C33C7">
        <w:rPr>
          <w:rFonts w:ascii="Times New Roman" w:hAnsi="Times New Roman" w:cs="Times New Roman"/>
          <w:sz w:val="32"/>
          <w:szCs w:val="32"/>
        </w:rPr>
        <w:t xml:space="preserve"> </w:t>
      </w:r>
      <w:r w:rsidR="00EC1014" w:rsidRPr="002C33C7">
        <w:rPr>
          <w:rFonts w:ascii="Times New Roman" w:hAnsi="Times New Roman" w:cs="Times New Roman"/>
          <w:sz w:val="24"/>
          <w:szCs w:val="24"/>
        </w:rPr>
        <w:t xml:space="preserve">Abbreviations: VRF, vascular risk factor; </w:t>
      </w:r>
      <w:proofErr w:type="spellStart"/>
      <w:r w:rsidR="00EC1014" w:rsidRPr="002C33C7">
        <w:rPr>
          <w:rFonts w:ascii="Times New Roman" w:hAnsi="Times New Roman" w:cs="Times New Roman"/>
          <w:sz w:val="24"/>
          <w:szCs w:val="24"/>
        </w:rPr>
        <w:t>ECog</w:t>
      </w:r>
      <w:proofErr w:type="spellEnd"/>
      <w:r w:rsidR="00EC1014" w:rsidRPr="002C33C7">
        <w:rPr>
          <w:rFonts w:ascii="Times New Roman" w:hAnsi="Times New Roman" w:cs="Times New Roman"/>
          <w:sz w:val="24"/>
          <w:szCs w:val="24"/>
        </w:rPr>
        <w:t>-II, Everyday Cognition Scale II; BMI, body mass index.</w:t>
      </w:r>
    </w:p>
    <w:p w14:paraId="74EA4BC6" w14:textId="6A772360" w:rsidR="00790F26" w:rsidRDefault="00790F26">
      <w:pPr>
        <w:rPr>
          <w:rFonts w:ascii="Times New Roman" w:hAnsi="Times New Roman" w:cs="Times New Roman"/>
          <w:sz w:val="24"/>
          <w:szCs w:val="24"/>
        </w:rPr>
      </w:pPr>
      <w:r>
        <w:rPr>
          <w:rFonts w:ascii="Times New Roman" w:hAnsi="Times New Roman" w:cs="Times New Roman"/>
          <w:sz w:val="24"/>
          <w:szCs w:val="24"/>
        </w:rPr>
        <w:br w:type="page"/>
      </w:r>
    </w:p>
    <w:p w14:paraId="576023B2" w14:textId="77777777" w:rsidR="00EC1014" w:rsidRPr="002C33C7" w:rsidRDefault="00EC1014" w:rsidP="00EC1014">
      <w:pPr>
        <w:rPr>
          <w:rFonts w:ascii="Times New Roman" w:hAnsi="Times New Roman" w:cs="Times New Roman"/>
          <w:b/>
          <w:bCs/>
          <w:sz w:val="24"/>
          <w:szCs w:val="24"/>
        </w:rPr>
      </w:pPr>
      <w:r w:rsidRPr="002C33C7">
        <w:rPr>
          <w:rFonts w:ascii="Times New Roman" w:hAnsi="Times New Roman" w:cs="Times New Roman"/>
          <w:b/>
          <w:bCs/>
          <w:noProof/>
          <w:sz w:val="24"/>
          <w:szCs w:val="24"/>
        </w:rPr>
        <w:lastRenderedPageBreak/>
        <w:drawing>
          <wp:inline distT="0" distB="0" distL="0" distR="0" wp14:anchorId="5A13BBFC" wp14:editId="421F9CDF">
            <wp:extent cx="5937885" cy="3342005"/>
            <wp:effectExtent l="0" t="0" r="5715" b="0"/>
            <wp:docPr id="80921904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7885" cy="3342005"/>
                    </a:xfrm>
                    <a:prstGeom prst="rect">
                      <a:avLst/>
                    </a:prstGeom>
                    <a:noFill/>
                    <a:ln>
                      <a:noFill/>
                    </a:ln>
                  </pic:spPr>
                </pic:pic>
              </a:graphicData>
            </a:graphic>
          </wp:inline>
        </w:drawing>
      </w:r>
    </w:p>
    <w:p w14:paraId="040F8ED0" w14:textId="65A2533F" w:rsidR="0041536A" w:rsidRPr="007B18BB" w:rsidRDefault="0027466C" w:rsidP="008C472A">
      <w:pPr>
        <w:jc w:val="both"/>
        <w:rPr>
          <w:rFonts w:ascii="Times New Roman" w:hAnsi="Times New Roman" w:cs="Times New Roman"/>
          <w:b/>
          <w:bCs/>
          <w:sz w:val="24"/>
          <w:szCs w:val="24"/>
        </w:rPr>
      </w:pPr>
      <w:r w:rsidRPr="0027466C">
        <w:rPr>
          <w:rFonts w:ascii="Times New Roman" w:hAnsi="Times New Roman" w:cs="Times New Roman"/>
          <w:b/>
          <w:bCs/>
          <w:sz w:val="24"/>
          <w:szCs w:val="24"/>
        </w:rPr>
        <w:t xml:space="preserve">Supplementary </w:t>
      </w:r>
      <w:r w:rsidR="00EC1014" w:rsidRPr="002C33C7">
        <w:rPr>
          <w:rFonts w:ascii="Times New Roman" w:hAnsi="Times New Roman" w:cs="Times New Roman"/>
          <w:b/>
          <w:bCs/>
          <w:sz w:val="24"/>
          <w:szCs w:val="24"/>
        </w:rPr>
        <w:t xml:space="preserve">Figure 2. Domain-specific associations between vascular risk factors and MBI-C domains. </w:t>
      </w:r>
      <w:r w:rsidR="00EC1014" w:rsidRPr="002C33C7">
        <w:rPr>
          <w:rFonts w:ascii="Times New Roman" w:hAnsi="Times New Roman" w:cs="Times New Roman"/>
          <w:sz w:val="24"/>
          <w:szCs w:val="24"/>
        </w:rPr>
        <w:t xml:space="preserve">Exponentiated coefficients (exp[b]) were estimated from negative binomial regression, and as such, represent the factor change in the outcome variable in participants with a vascular risk factor relative to those without. </w:t>
      </w:r>
      <w:r w:rsidR="006D3C1A" w:rsidRPr="002C33C7">
        <w:rPr>
          <w:rFonts w:ascii="Times New Roman" w:hAnsi="Times New Roman" w:cs="Times New Roman"/>
          <w:sz w:val="24"/>
          <w:szCs w:val="24"/>
        </w:rPr>
        <w:t xml:space="preserve">Propensity scores with inverse probability treatment weighting were used to address potential confounders by balancing observed covariates including age, sex, years of education, marital status, and ethnocultural origins across exposure groups. </w:t>
      </w:r>
      <w:r w:rsidR="00EC1014" w:rsidRPr="002C33C7">
        <w:rPr>
          <w:rFonts w:ascii="Times New Roman" w:hAnsi="Times New Roman" w:cs="Times New Roman"/>
          <w:sz w:val="24"/>
          <w:szCs w:val="24"/>
        </w:rPr>
        <w:t>Abbreviations: VRF, vascular risk factor; MBI-C, Mild Behavioral Impairment Checklist; BMI, body mass index.</w:t>
      </w:r>
    </w:p>
    <w:sectPr w:rsidR="0041536A" w:rsidRPr="007B18BB" w:rsidSect="0023139B">
      <w:head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566C98" w14:textId="77777777" w:rsidR="00C40130" w:rsidRDefault="00C40130" w:rsidP="00967C52">
      <w:pPr>
        <w:spacing w:after="0" w:line="240" w:lineRule="auto"/>
      </w:pPr>
      <w:r>
        <w:separator/>
      </w:r>
    </w:p>
  </w:endnote>
  <w:endnote w:type="continuationSeparator" w:id="0">
    <w:p w14:paraId="03A8A3B2" w14:textId="77777777" w:rsidR="00C40130" w:rsidRDefault="00C40130" w:rsidP="00967C52">
      <w:pPr>
        <w:spacing w:after="0" w:line="240" w:lineRule="auto"/>
      </w:pPr>
      <w:r>
        <w:continuationSeparator/>
      </w:r>
    </w:p>
  </w:endnote>
  <w:endnote w:type="continuationNotice" w:id="1">
    <w:p w14:paraId="4D0315E3" w14:textId="77777777" w:rsidR="00C40130" w:rsidRDefault="00C4013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31C095" w14:textId="77777777" w:rsidR="00C40130" w:rsidRDefault="00C40130" w:rsidP="00967C52">
      <w:pPr>
        <w:spacing w:after="0" w:line="240" w:lineRule="auto"/>
      </w:pPr>
      <w:r>
        <w:separator/>
      </w:r>
    </w:p>
  </w:footnote>
  <w:footnote w:type="continuationSeparator" w:id="0">
    <w:p w14:paraId="35D95E67" w14:textId="77777777" w:rsidR="00C40130" w:rsidRDefault="00C40130" w:rsidP="00967C52">
      <w:pPr>
        <w:spacing w:after="0" w:line="240" w:lineRule="auto"/>
      </w:pPr>
      <w:r>
        <w:continuationSeparator/>
      </w:r>
    </w:p>
  </w:footnote>
  <w:footnote w:type="continuationNotice" w:id="1">
    <w:p w14:paraId="07D02062" w14:textId="77777777" w:rsidR="00C40130" w:rsidRDefault="00C4013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53B1DA" w14:textId="44B66F78" w:rsidR="00967C52" w:rsidRPr="00967C52" w:rsidRDefault="00967C52">
    <w:pPr>
      <w:pStyle w:val="Header"/>
      <w:jc w:val="right"/>
      <w:rPr>
        <w:rFonts w:ascii="Times New Roman" w:hAnsi="Times New Roman" w:cs="Times New Roman"/>
        <w:sz w:val="24"/>
        <w:szCs w:val="24"/>
      </w:rPr>
    </w:pPr>
  </w:p>
  <w:p w14:paraId="5473272B" w14:textId="77777777" w:rsidR="00967C52" w:rsidRDefault="00967C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BE5554"/>
    <w:multiLevelType w:val="hybridMultilevel"/>
    <w:tmpl w:val="19DA0682"/>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504B20D9"/>
    <w:multiLevelType w:val="hybridMultilevel"/>
    <w:tmpl w:val="63869E1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4D410FA"/>
    <w:multiLevelType w:val="hybridMultilevel"/>
    <w:tmpl w:val="E3A24A6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7ADA406F"/>
    <w:multiLevelType w:val="hybridMultilevel"/>
    <w:tmpl w:val="76E49640"/>
    <w:lvl w:ilvl="0" w:tplc="D890BE6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E3624D9"/>
    <w:multiLevelType w:val="hybridMultilevel"/>
    <w:tmpl w:val="144CF986"/>
    <w:lvl w:ilvl="0" w:tplc="0A4EB56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781798316">
    <w:abstractNumId w:val="1"/>
  </w:num>
  <w:num w:numId="2" w16cid:durableId="1046369011">
    <w:abstractNumId w:val="3"/>
  </w:num>
  <w:num w:numId="3" w16cid:durableId="1662125424">
    <w:abstractNumId w:val="2"/>
  </w:num>
  <w:num w:numId="4" w16cid:durableId="1183588423">
    <w:abstractNumId w:val="4"/>
  </w:num>
  <w:num w:numId="5" w16cid:durableId="394276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61B28"/>
    <w:rsid w:val="0000069A"/>
    <w:rsid w:val="00000E26"/>
    <w:rsid w:val="00005E56"/>
    <w:rsid w:val="00007D13"/>
    <w:rsid w:val="00007F8B"/>
    <w:rsid w:val="000106D8"/>
    <w:rsid w:val="000114EC"/>
    <w:rsid w:val="000118CA"/>
    <w:rsid w:val="000146C2"/>
    <w:rsid w:val="00015E0C"/>
    <w:rsid w:val="00021A5B"/>
    <w:rsid w:val="00022AB4"/>
    <w:rsid w:val="0002339F"/>
    <w:rsid w:val="00024A2E"/>
    <w:rsid w:val="00024A55"/>
    <w:rsid w:val="000255B7"/>
    <w:rsid w:val="00025D65"/>
    <w:rsid w:val="000275F8"/>
    <w:rsid w:val="000315E5"/>
    <w:rsid w:val="00031A61"/>
    <w:rsid w:val="000329D9"/>
    <w:rsid w:val="000333A5"/>
    <w:rsid w:val="00033701"/>
    <w:rsid w:val="00033A94"/>
    <w:rsid w:val="00034EFC"/>
    <w:rsid w:val="000353C1"/>
    <w:rsid w:val="000365B7"/>
    <w:rsid w:val="000376B5"/>
    <w:rsid w:val="00037DC7"/>
    <w:rsid w:val="0004040E"/>
    <w:rsid w:val="000411A2"/>
    <w:rsid w:val="00041E3B"/>
    <w:rsid w:val="00042AA9"/>
    <w:rsid w:val="0004565C"/>
    <w:rsid w:val="00050752"/>
    <w:rsid w:val="00051885"/>
    <w:rsid w:val="00051ACF"/>
    <w:rsid w:val="00053317"/>
    <w:rsid w:val="000540B9"/>
    <w:rsid w:val="0005541A"/>
    <w:rsid w:val="00056073"/>
    <w:rsid w:val="00057A6F"/>
    <w:rsid w:val="00057C3D"/>
    <w:rsid w:val="00060389"/>
    <w:rsid w:val="00060C34"/>
    <w:rsid w:val="00063148"/>
    <w:rsid w:val="00064AB1"/>
    <w:rsid w:val="00067CC0"/>
    <w:rsid w:val="000702C4"/>
    <w:rsid w:val="00072ABF"/>
    <w:rsid w:val="000735DE"/>
    <w:rsid w:val="0007370A"/>
    <w:rsid w:val="000738EC"/>
    <w:rsid w:val="0007479C"/>
    <w:rsid w:val="00076B11"/>
    <w:rsid w:val="00077000"/>
    <w:rsid w:val="000805E1"/>
    <w:rsid w:val="00080668"/>
    <w:rsid w:val="00080CFA"/>
    <w:rsid w:val="00081F50"/>
    <w:rsid w:val="00084910"/>
    <w:rsid w:val="000870E8"/>
    <w:rsid w:val="000918A2"/>
    <w:rsid w:val="000918B0"/>
    <w:rsid w:val="00092211"/>
    <w:rsid w:val="000951C4"/>
    <w:rsid w:val="0009570C"/>
    <w:rsid w:val="0009586B"/>
    <w:rsid w:val="00095C41"/>
    <w:rsid w:val="00096C09"/>
    <w:rsid w:val="00097792"/>
    <w:rsid w:val="000A23F8"/>
    <w:rsid w:val="000A2C33"/>
    <w:rsid w:val="000A6078"/>
    <w:rsid w:val="000B1EEC"/>
    <w:rsid w:val="000B25AC"/>
    <w:rsid w:val="000B3B4E"/>
    <w:rsid w:val="000B3B98"/>
    <w:rsid w:val="000B4207"/>
    <w:rsid w:val="000B4992"/>
    <w:rsid w:val="000B4BA1"/>
    <w:rsid w:val="000B5563"/>
    <w:rsid w:val="000B557D"/>
    <w:rsid w:val="000B69BA"/>
    <w:rsid w:val="000B71E7"/>
    <w:rsid w:val="000C542D"/>
    <w:rsid w:val="000C55E3"/>
    <w:rsid w:val="000C5E1C"/>
    <w:rsid w:val="000C6F70"/>
    <w:rsid w:val="000C73AF"/>
    <w:rsid w:val="000D043A"/>
    <w:rsid w:val="000D0691"/>
    <w:rsid w:val="000D13AE"/>
    <w:rsid w:val="000D2B13"/>
    <w:rsid w:val="000D3609"/>
    <w:rsid w:val="000D4D45"/>
    <w:rsid w:val="000D4E80"/>
    <w:rsid w:val="000D6630"/>
    <w:rsid w:val="000D67CC"/>
    <w:rsid w:val="000D6B89"/>
    <w:rsid w:val="000E01FC"/>
    <w:rsid w:val="000E1442"/>
    <w:rsid w:val="000E223E"/>
    <w:rsid w:val="000E36BF"/>
    <w:rsid w:val="000E3D8B"/>
    <w:rsid w:val="000E6316"/>
    <w:rsid w:val="000E6E29"/>
    <w:rsid w:val="000E7518"/>
    <w:rsid w:val="000F018D"/>
    <w:rsid w:val="000F37A0"/>
    <w:rsid w:val="000F4B06"/>
    <w:rsid w:val="000F5A70"/>
    <w:rsid w:val="000F6B01"/>
    <w:rsid w:val="000F794B"/>
    <w:rsid w:val="001002A9"/>
    <w:rsid w:val="00102616"/>
    <w:rsid w:val="00103461"/>
    <w:rsid w:val="00103856"/>
    <w:rsid w:val="0010412F"/>
    <w:rsid w:val="00104D55"/>
    <w:rsid w:val="001053A9"/>
    <w:rsid w:val="00105A5D"/>
    <w:rsid w:val="0010607E"/>
    <w:rsid w:val="0010747F"/>
    <w:rsid w:val="001106D0"/>
    <w:rsid w:val="001108E3"/>
    <w:rsid w:val="0011280D"/>
    <w:rsid w:val="00112A46"/>
    <w:rsid w:val="00113600"/>
    <w:rsid w:val="00113E5E"/>
    <w:rsid w:val="00116026"/>
    <w:rsid w:val="00116042"/>
    <w:rsid w:val="001175BB"/>
    <w:rsid w:val="001177D3"/>
    <w:rsid w:val="00117D19"/>
    <w:rsid w:val="001203EE"/>
    <w:rsid w:val="00122C73"/>
    <w:rsid w:val="00123C12"/>
    <w:rsid w:val="001249CF"/>
    <w:rsid w:val="00125168"/>
    <w:rsid w:val="001261D6"/>
    <w:rsid w:val="00126F65"/>
    <w:rsid w:val="001277BB"/>
    <w:rsid w:val="001279F1"/>
    <w:rsid w:val="00133097"/>
    <w:rsid w:val="00133F07"/>
    <w:rsid w:val="0013489A"/>
    <w:rsid w:val="00135473"/>
    <w:rsid w:val="00135AE7"/>
    <w:rsid w:val="00135D0B"/>
    <w:rsid w:val="00136598"/>
    <w:rsid w:val="001369D5"/>
    <w:rsid w:val="00137411"/>
    <w:rsid w:val="00140129"/>
    <w:rsid w:val="00140461"/>
    <w:rsid w:val="00141CBD"/>
    <w:rsid w:val="00142773"/>
    <w:rsid w:val="00142B8B"/>
    <w:rsid w:val="00143235"/>
    <w:rsid w:val="00143691"/>
    <w:rsid w:val="00144382"/>
    <w:rsid w:val="0014497C"/>
    <w:rsid w:val="00144E23"/>
    <w:rsid w:val="00144F1C"/>
    <w:rsid w:val="001470F5"/>
    <w:rsid w:val="00150E87"/>
    <w:rsid w:val="00154B09"/>
    <w:rsid w:val="00154F59"/>
    <w:rsid w:val="0015500E"/>
    <w:rsid w:val="00155A23"/>
    <w:rsid w:val="001564D6"/>
    <w:rsid w:val="00156772"/>
    <w:rsid w:val="00156786"/>
    <w:rsid w:val="001616EA"/>
    <w:rsid w:val="00163B76"/>
    <w:rsid w:val="00165D26"/>
    <w:rsid w:val="00166FFD"/>
    <w:rsid w:val="0016761F"/>
    <w:rsid w:val="00167B85"/>
    <w:rsid w:val="00170C16"/>
    <w:rsid w:val="0017292F"/>
    <w:rsid w:val="00172B7C"/>
    <w:rsid w:val="00174E89"/>
    <w:rsid w:val="00175510"/>
    <w:rsid w:val="0017692C"/>
    <w:rsid w:val="001804BC"/>
    <w:rsid w:val="001819ED"/>
    <w:rsid w:val="00183625"/>
    <w:rsid w:val="00183E95"/>
    <w:rsid w:val="00190944"/>
    <w:rsid w:val="00191078"/>
    <w:rsid w:val="00192DFA"/>
    <w:rsid w:val="00194EF4"/>
    <w:rsid w:val="001955C0"/>
    <w:rsid w:val="00196293"/>
    <w:rsid w:val="00196861"/>
    <w:rsid w:val="0019693F"/>
    <w:rsid w:val="001970F8"/>
    <w:rsid w:val="001A03D8"/>
    <w:rsid w:val="001A07CD"/>
    <w:rsid w:val="001A0989"/>
    <w:rsid w:val="001A10B4"/>
    <w:rsid w:val="001A11F0"/>
    <w:rsid w:val="001A1B16"/>
    <w:rsid w:val="001A1CBF"/>
    <w:rsid w:val="001A2AE0"/>
    <w:rsid w:val="001A48A0"/>
    <w:rsid w:val="001B08C0"/>
    <w:rsid w:val="001B35F3"/>
    <w:rsid w:val="001B36A2"/>
    <w:rsid w:val="001B3C21"/>
    <w:rsid w:val="001B5471"/>
    <w:rsid w:val="001B632E"/>
    <w:rsid w:val="001B6C67"/>
    <w:rsid w:val="001B7D88"/>
    <w:rsid w:val="001B7FD4"/>
    <w:rsid w:val="001C0440"/>
    <w:rsid w:val="001C1520"/>
    <w:rsid w:val="001C1680"/>
    <w:rsid w:val="001C1C9B"/>
    <w:rsid w:val="001C2037"/>
    <w:rsid w:val="001C3C60"/>
    <w:rsid w:val="001C400F"/>
    <w:rsid w:val="001C4763"/>
    <w:rsid w:val="001C4BC8"/>
    <w:rsid w:val="001C4E6A"/>
    <w:rsid w:val="001C512D"/>
    <w:rsid w:val="001C59A0"/>
    <w:rsid w:val="001C760B"/>
    <w:rsid w:val="001D05CB"/>
    <w:rsid w:val="001D0CE7"/>
    <w:rsid w:val="001D48AD"/>
    <w:rsid w:val="001D4CF7"/>
    <w:rsid w:val="001D4D69"/>
    <w:rsid w:val="001D5B5F"/>
    <w:rsid w:val="001D6A4B"/>
    <w:rsid w:val="001D6E44"/>
    <w:rsid w:val="001E2167"/>
    <w:rsid w:val="001E2617"/>
    <w:rsid w:val="001E2830"/>
    <w:rsid w:val="001E2931"/>
    <w:rsid w:val="001E5210"/>
    <w:rsid w:val="001E52A2"/>
    <w:rsid w:val="001E7893"/>
    <w:rsid w:val="001F0A7A"/>
    <w:rsid w:val="001F0B5C"/>
    <w:rsid w:val="001F1362"/>
    <w:rsid w:val="001F2A30"/>
    <w:rsid w:val="001F3240"/>
    <w:rsid w:val="001F40C2"/>
    <w:rsid w:val="001F5192"/>
    <w:rsid w:val="001F5933"/>
    <w:rsid w:val="001F65A4"/>
    <w:rsid w:val="001F661A"/>
    <w:rsid w:val="001F7814"/>
    <w:rsid w:val="00200CD7"/>
    <w:rsid w:val="002024F9"/>
    <w:rsid w:val="002026DB"/>
    <w:rsid w:val="00204236"/>
    <w:rsid w:val="0021000A"/>
    <w:rsid w:val="002104D3"/>
    <w:rsid w:val="00210666"/>
    <w:rsid w:val="00210BDF"/>
    <w:rsid w:val="002121A3"/>
    <w:rsid w:val="0021637C"/>
    <w:rsid w:val="00217380"/>
    <w:rsid w:val="00217E8C"/>
    <w:rsid w:val="002228F9"/>
    <w:rsid w:val="0022297A"/>
    <w:rsid w:val="0022364B"/>
    <w:rsid w:val="00226560"/>
    <w:rsid w:val="0023075D"/>
    <w:rsid w:val="0023139B"/>
    <w:rsid w:val="002331BA"/>
    <w:rsid w:val="00234E7E"/>
    <w:rsid w:val="002368FE"/>
    <w:rsid w:val="00237C12"/>
    <w:rsid w:val="00240CCD"/>
    <w:rsid w:val="002449B6"/>
    <w:rsid w:val="002453EB"/>
    <w:rsid w:val="002467F4"/>
    <w:rsid w:val="00247D8B"/>
    <w:rsid w:val="00247F07"/>
    <w:rsid w:val="00252C98"/>
    <w:rsid w:val="00253379"/>
    <w:rsid w:val="0025781E"/>
    <w:rsid w:val="00257CDF"/>
    <w:rsid w:val="00257FC3"/>
    <w:rsid w:val="002600ED"/>
    <w:rsid w:val="00261B28"/>
    <w:rsid w:val="00262D86"/>
    <w:rsid w:val="0026301A"/>
    <w:rsid w:val="00263B4A"/>
    <w:rsid w:val="00264245"/>
    <w:rsid w:val="00265AB8"/>
    <w:rsid w:val="00266207"/>
    <w:rsid w:val="002663CD"/>
    <w:rsid w:val="00270097"/>
    <w:rsid w:val="00271A53"/>
    <w:rsid w:val="0027277F"/>
    <w:rsid w:val="002727FA"/>
    <w:rsid w:val="00273828"/>
    <w:rsid w:val="0027466C"/>
    <w:rsid w:val="00276AAC"/>
    <w:rsid w:val="002778BF"/>
    <w:rsid w:val="00280C12"/>
    <w:rsid w:val="00281FF2"/>
    <w:rsid w:val="00283242"/>
    <w:rsid w:val="0028449B"/>
    <w:rsid w:val="00284F7D"/>
    <w:rsid w:val="0028549F"/>
    <w:rsid w:val="002873FF"/>
    <w:rsid w:val="00287C4A"/>
    <w:rsid w:val="00290087"/>
    <w:rsid w:val="00290A6B"/>
    <w:rsid w:val="00290BB5"/>
    <w:rsid w:val="00291A69"/>
    <w:rsid w:val="00291FBB"/>
    <w:rsid w:val="00293BEC"/>
    <w:rsid w:val="00295C8C"/>
    <w:rsid w:val="00295EBA"/>
    <w:rsid w:val="00295ED2"/>
    <w:rsid w:val="00296021"/>
    <w:rsid w:val="002964BA"/>
    <w:rsid w:val="0029669F"/>
    <w:rsid w:val="0029675D"/>
    <w:rsid w:val="00297360"/>
    <w:rsid w:val="00297710"/>
    <w:rsid w:val="002A0C84"/>
    <w:rsid w:val="002A157A"/>
    <w:rsid w:val="002A16E7"/>
    <w:rsid w:val="002A7524"/>
    <w:rsid w:val="002A78B6"/>
    <w:rsid w:val="002A7DBF"/>
    <w:rsid w:val="002B0395"/>
    <w:rsid w:val="002B0C37"/>
    <w:rsid w:val="002B0DA8"/>
    <w:rsid w:val="002B3836"/>
    <w:rsid w:val="002B3B29"/>
    <w:rsid w:val="002B47F8"/>
    <w:rsid w:val="002B4AE8"/>
    <w:rsid w:val="002B51FF"/>
    <w:rsid w:val="002B5743"/>
    <w:rsid w:val="002B5B53"/>
    <w:rsid w:val="002C0201"/>
    <w:rsid w:val="002C0519"/>
    <w:rsid w:val="002C196D"/>
    <w:rsid w:val="002C2143"/>
    <w:rsid w:val="002C2532"/>
    <w:rsid w:val="002C2EBF"/>
    <w:rsid w:val="002C33C7"/>
    <w:rsid w:val="002C4094"/>
    <w:rsid w:val="002C4826"/>
    <w:rsid w:val="002C51B1"/>
    <w:rsid w:val="002C56DF"/>
    <w:rsid w:val="002C7189"/>
    <w:rsid w:val="002D0654"/>
    <w:rsid w:val="002D0726"/>
    <w:rsid w:val="002D14FF"/>
    <w:rsid w:val="002D1903"/>
    <w:rsid w:val="002D2765"/>
    <w:rsid w:val="002D45A4"/>
    <w:rsid w:val="002D4ED9"/>
    <w:rsid w:val="002D6343"/>
    <w:rsid w:val="002D63AA"/>
    <w:rsid w:val="002D6B82"/>
    <w:rsid w:val="002D6CCB"/>
    <w:rsid w:val="002D761C"/>
    <w:rsid w:val="002D7C1C"/>
    <w:rsid w:val="002E00C8"/>
    <w:rsid w:val="002E0DD8"/>
    <w:rsid w:val="002E371C"/>
    <w:rsid w:val="002E401F"/>
    <w:rsid w:val="002E47BE"/>
    <w:rsid w:val="002E5E0E"/>
    <w:rsid w:val="002E69B3"/>
    <w:rsid w:val="002F1492"/>
    <w:rsid w:val="002F161E"/>
    <w:rsid w:val="002F2B15"/>
    <w:rsid w:val="002F2E47"/>
    <w:rsid w:val="002F48D4"/>
    <w:rsid w:val="002F4EBB"/>
    <w:rsid w:val="002F52BC"/>
    <w:rsid w:val="002F666B"/>
    <w:rsid w:val="00302C19"/>
    <w:rsid w:val="00303311"/>
    <w:rsid w:val="003054EF"/>
    <w:rsid w:val="00306A72"/>
    <w:rsid w:val="00306B34"/>
    <w:rsid w:val="00307135"/>
    <w:rsid w:val="00311A8F"/>
    <w:rsid w:val="00312F1A"/>
    <w:rsid w:val="0031302A"/>
    <w:rsid w:val="00313165"/>
    <w:rsid w:val="00313AF4"/>
    <w:rsid w:val="00315403"/>
    <w:rsid w:val="00315A92"/>
    <w:rsid w:val="00315C52"/>
    <w:rsid w:val="00315CB4"/>
    <w:rsid w:val="00317DFB"/>
    <w:rsid w:val="0032456A"/>
    <w:rsid w:val="00325000"/>
    <w:rsid w:val="00325D6E"/>
    <w:rsid w:val="00325E8C"/>
    <w:rsid w:val="0032690B"/>
    <w:rsid w:val="00326B23"/>
    <w:rsid w:val="00333717"/>
    <w:rsid w:val="00333C35"/>
    <w:rsid w:val="003342AD"/>
    <w:rsid w:val="00341CDF"/>
    <w:rsid w:val="00345C53"/>
    <w:rsid w:val="00346157"/>
    <w:rsid w:val="0034676A"/>
    <w:rsid w:val="00346EF3"/>
    <w:rsid w:val="0034733D"/>
    <w:rsid w:val="003474D0"/>
    <w:rsid w:val="003525F9"/>
    <w:rsid w:val="00353203"/>
    <w:rsid w:val="00353601"/>
    <w:rsid w:val="003541B0"/>
    <w:rsid w:val="003551C3"/>
    <w:rsid w:val="003561C3"/>
    <w:rsid w:val="00357054"/>
    <w:rsid w:val="003572C2"/>
    <w:rsid w:val="00361ABF"/>
    <w:rsid w:val="003635CE"/>
    <w:rsid w:val="003641DA"/>
    <w:rsid w:val="003650C6"/>
    <w:rsid w:val="003665A3"/>
    <w:rsid w:val="00366B6F"/>
    <w:rsid w:val="00366EF0"/>
    <w:rsid w:val="00367B0B"/>
    <w:rsid w:val="00372F06"/>
    <w:rsid w:val="00373C50"/>
    <w:rsid w:val="00373C9B"/>
    <w:rsid w:val="003743E3"/>
    <w:rsid w:val="00375BFD"/>
    <w:rsid w:val="00375D82"/>
    <w:rsid w:val="003807F1"/>
    <w:rsid w:val="00383CEF"/>
    <w:rsid w:val="00384C49"/>
    <w:rsid w:val="00385171"/>
    <w:rsid w:val="00386B87"/>
    <w:rsid w:val="00386BFB"/>
    <w:rsid w:val="003919E6"/>
    <w:rsid w:val="00393706"/>
    <w:rsid w:val="003964CE"/>
    <w:rsid w:val="00396957"/>
    <w:rsid w:val="00396D5D"/>
    <w:rsid w:val="00397148"/>
    <w:rsid w:val="003A009B"/>
    <w:rsid w:val="003A02B2"/>
    <w:rsid w:val="003A0C8E"/>
    <w:rsid w:val="003A1994"/>
    <w:rsid w:val="003A27F8"/>
    <w:rsid w:val="003A3029"/>
    <w:rsid w:val="003A3A45"/>
    <w:rsid w:val="003A4A0A"/>
    <w:rsid w:val="003A4B9A"/>
    <w:rsid w:val="003A50C5"/>
    <w:rsid w:val="003A7D66"/>
    <w:rsid w:val="003B1417"/>
    <w:rsid w:val="003B36AA"/>
    <w:rsid w:val="003B3CB4"/>
    <w:rsid w:val="003B42E5"/>
    <w:rsid w:val="003B53E3"/>
    <w:rsid w:val="003B7301"/>
    <w:rsid w:val="003C00AF"/>
    <w:rsid w:val="003C033D"/>
    <w:rsid w:val="003C0C64"/>
    <w:rsid w:val="003C1718"/>
    <w:rsid w:val="003C1886"/>
    <w:rsid w:val="003C200E"/>
    <w:rsid w:val="003C420F"/>
    <w:rsid w:val="003C454D"/>
    <w:rsid w:val="003C49DF"/>
    <w:rsid w:val="003C547A"/>
    <w:rsid w:val="003C5BA6"/>
    <w:rsid w:val="003D028A"/>
    <w:rsid w:val="003D0648"/>
    <w:rsid w:val="003D1485"/>
    <w:rsid w:val="003D47AA"/>
    <w:rsid w:val="003D7D8E"/>
    <w:rsid w:val="003E023C"/>
    <w:rsid w:val="003E2CD7"/>
    <w:rsid w:val="003E3B75"/>
    <w:rsid w:val="003E480D"/>
    <w:rsid w:val="003E4A65"/>
    <w:rsid w:val="003E5DFB"/>
    <w:rsid w:val="003E5FC6"/>
    <w:rsid w:val="003E75C2"/>
    <w:rsid w:val="003E7D53"/>
    <w:rsid w:val="003E7DB5"/>
    <w:rsid w:val="003F05C4"/>
    <w:rsid w:val="003F0CF7"/>
    <w:rsid w:val="003F34F9"/>
    <w:rsid w:val="003F3775"/>
    <w:rsid w:val="003F5EEE"/>
    <w:rsid w:val="003F6D64"/>
    <w:rsid w:val="003F788D"/>
    <w:rsid w:val="00401884"/>
    <w:rsid w:val="0040308D"/>
    <w:rsid w:val="004033A7"/>
    <w:rsid w:val="00405FF8"/>
    <w:rsid w:val="004071D5"/>
    <w:rsid w:val="00410F34"/>
    <w:rsid w:val="0041137A"/>
    <w:rsid w:val="00412561"/>
    <w:rsid w:val="00412905"/>
    <w:rsid w:val="00412D06"/>
    <w:rsid w:val="004134FA"/>
    <w:rsid w:val="0041536A"/>
    <w:rsid w:val="004160B6"/>
    <w:rsid w:val="00416DEC"/>
    <w:rsid w:val="00421023"/>
    <w:rsid w:val="0042351E"/>
    <w:rsid w:val="004249D5"/>
    <w:rsid w:val="00424AC4"/>
    <w:rsid w:val="00424CD2"/>
    <w:rsid w:val="004258BB"/>
    <w:rsid w:val="004259E3"/>
    <w:rsid w:val="00426FEA"/>
    <w:rsid w:val="00427002"/>
    <w:rsid w:val="00427A5F"/>
    <w:rsid w:val="00430350"/>
    <w:rsid w:val="0043179F"/>
    <w:rsid w:val="00433A86"/>
    <w:rsid w:val="00434E22"/>
    <w:rsid w:val="00435EB2"/>
    <w:rsid w:val="00436468"/>
    <w:rsid w:val="00436F1F"/>
    <w:rsid w:val="00440B9D"/>
    <w:rsid w:val="00445192"/>
    <w:rsid w:val="00445CA6"/>
    <w:rsid w:val="004471C7"/>
    <w:rsid w:val="004471EA"/>
    <w:rsid w:val="00447214"/>
    <w:rsid w:val="004475F4"/>
    <w:rsid w:val="004509F5"/>
    <w:rsid w:val="00451213"/>
    <w:rsid w:val="004530DB"/>
    <w:rsid w:val="00453145"/>
    <w:rsid w:val="004543A4"/>
    <w:rsid w:val="00455A73"/>
    <w:rsid w:val="0045791E"/>
    <w:rsid w:val="00457D84"/>
    <w:rsid w:val="004652A1"/>
    <w:rsid w:val="00466AB1"/>
    <w:rsid w:val="004675CB"/>
    <w:rsid w:val="00467F03"/>
    <w:rsid w:val="004724A5"/>
    <w:rsid w:val="00472BFE"/>
    <w:rsid w:val="0047325F"/>
    <w:rsid w:val="00473910"/>
    <w:rsid w:val="00475F0E"/>
    <w:rsid w:val="00476640"/>
    <w:rsid w:val="00477F2E"/>
    <w:rsid w:val="0048340E"/>
    <w:rsid w:val="0048460A"/>
    <w:rsid w:val="00484D1D"/>
    <w:rsid w:val="00485152"/>
    <w:rsid w:val="00487DEB"/>
    <w:rsid w:val="00490423"/>
    <w:rsid w:val="00490EF5"/>
    <w:rsid w:val="00492B26"/>
    <w:rsid w:val="00493B73"/>
    <w:rsid w:val="00494A36"/>
    <w:rsid w:val="004973A1"/>
    <w:rsid w:val="004A0EBD"/>
    <w:rsid w:val="004A15C8"/>
    <w:rsid w:val="004A1769"/>
    <w:rsid w:val="004A4E14"/>
    <w:rsid w:val="004A638B"/>
    <w:rsid w:val="004B028F"/>
    <w:rsid w:val="004B0338"/>
    <w:rsid w:val="004B08D0"/>
    <w:rsid w:val="004B1173"/>
    <w:rsid w:val="004B2DA2"/>
    <w:rsid w:val="004B40C5"/>
    <w:rsid w:val="004B4D21"/>
    <w:rsid w:val="004B5402"/>
    <w:rsid w:val="004C13C8"/>
    <w:rsid w:val="004C195B"/>
    <w:rsid w:val="004C5677"/>
    <w:rsid w:val="004C63B6"/>
    <w:rsid w:val="004C66B8"/>
    <w:rsid w:val="004C7CF5"/>
    <w:rsid w:val="004C7D7D"/>
    <w:rsid w:val="004D074A"/>
    <w:rsid w:val="004D0A13"/>
    <w:rsid w:val="004D0B85"/>
    <w:rsid w:val="004D0C3D"/>
    <w:rsid w:val="004D12A1"/>
    <w:rsid w:val="004D496C"/>
    <w:rsid w:val="004D772F"/>
    <w:rsid w:val="004E055E"/>
    <w:rsid w:val="004E2F02"/>
    <w:rsid w:val="004E3223"/>
    <w:rsid w:val="004E361E"/>
    <w:rsid w:val="004E6777"/>
    <w:rsid w:val="004E689D"/>
    <w:rsid w:val="004F14E9"/>
    <w:rsid w:val="004F152A"/>
    <w:rsid w:val="004F17A1"/>
    <w:rsid w:val="004F230A"/>
    <w:rsid w:val="004F26F2"/>
    <w:rsid w:val="004F442E"/>
    <w:rsid w:val="004F4A46"/>
    <w:rsid w:val="004F4EED"/>
    <w:rsid w:val="004F59D4"/>
    <w:rsid w:val="004F6D8D"/>
    <w:rsid w:val="005004EB"/>
    <w:rsid w:val="00501460"/>
    <w:rsid w:val="00502ABC"/>
    <w:rsid w:val="00503585"/>
    <w:rsid w:val="005066A5"/>
    <w:rsid w:val="00507786"/>
    <w:rsid w:val="00507F21"/>
    <w:rsid w:val="0051319E"/>
    <w:rsid w:val="005135E0"/>
    <w:rsid w:val="00516448"/>
    <w:rsid w:val="00516B98"/>
    <w:rsid w:val="00521ABA"/>
    <w:rsid w:val="005222DA"/>
    <w:rsid w:val="00522E7F"/>
    <w:rsid w:val="00523B64"/>
    <w:rsid w:val="00523C3B"/>
    <w:rsid w:val="005250BD"/>
    <w:rsid w:val="00525D59"/>
    <w:rsid w:val="00526032"/>
    <w:rsid w:val="005300F4"/>
    <w:rsid w:val="00533768"/>
    <w:rsid w:val="00535609"/>
    <w:rsid w:val="00536D32"/>
    <w:rsid w:val="00536E42"/>
    <w:rsid w:val="00537720"/>
    <w:rsid w:val="005403F3"/>
    <w:rsid w:val="00540875"/>
    <w:rsid w:val="00544280"/>
    <w:rsid w:val="00545BDD"/>
    <w:rsid w:val="00546362"/>
    <w:rsid w:val="005467B8"/>
    <w:rsid w:val="00547996"/>
    <w:rsid w:val="00550410"/>
    <w:rsid w:val="005510C1"/>
    <w:rsid w:val="00552718"/>
    <w:rsid w:val="0055289B"/>
    <w:rsid w:val="00553213"/>
    <w:rsid w:val="00554DEC"/>
    <w:rsid w:val="00556BCD"/>
    <w:rsid w:val="005573B0"/>
    <w:rsid w:val="0055796A"/>
    <w:rsid w:val="00560609"/>
    <w:rsid w:val="005624F3"/>
    <w:rsid w:val="00564821"/>
    <w:rsid w:val="00566297"/>
    <w:rsid w:val="00566D45"/>
    <w:rsid w:val="00574F3A"/>
    <w:rsid w:val="00575D3D"/>
    <w:rsid w:val="00576291"/>
    <w:rsid w:val="00577033"/>
    <w:rsid w:val="00577AEE"/>
    <w:rsid w:val="0058080E"/>
    <w:rsid w:val="00580C12"/>
    <w:rsid w:val="00581876"/>
    <w:rsid w:val="00582876"/>
    <w:rsid w:val="00582B92"/>
    <w:rsid w:val="0058342F"/>
    <w:rsid w:val="00583B70"/>
    <w:rsid w:val="00585546"/>
    <w:rsid w:val="00585AD6"/>
    <w:rsid w:val="00587643"/>
    <w:rsid w:val="00587EB2"/>
    <w:rsid w:val="00590384"/>
    <w:rsid w:val="0059317F"/>
    <w:rsid w:val="005949D0"/>
    <w:rsid w:val="00596867"/>
    <w:rsid w:val="00597025"/>
    <w:rsid w:val="00597E49"/>
    <w:rsid w:val="005A04B9"/>
    <w:rsid w:val="005A09B3"/>
    <w:rsid w:val="005A0EC7"/>
    <w:rsid w:val="005A1048"/>
    <w:rsid w:val="005A2EE4"/>
    <w:rsid w:val="005A43B5"/>
    <w:rsid w:val="005A4B9C"/>
    <w:rsid w:val="005A6698"/>
    <w:rsid w:val="005A6E07"/>
    <w:rsid w:val="005B03F8"/>
    <w:rsid w:val="005B123D"/>
    <w:rsid w:val="005B4DEB"/>
    <w:rsid w:val="005B67D9"/>
    <w:rsid w:val="005B68F0"/>
    <w:rsid w:val="005C5249"/>
    <w:rsid w:val="005C59B0"/>
    <w:rsid w:val="005C5AE4"/>
    <w:rsid w:val="005C5E07"/>
    <w:rsid w:val="005C65B8"/>
    <w:rsid w:val="005D0C5D"/>
    <w:rsid w:val="005D2221"/>
    <w:rsid w:val="005D4137"/>
    <w:rsid w:val="005D500B"/>
    <w:rsid w:val="005D5285"/>
    <w:rsid w:val="005D580E"/>
    <w:rsid w:val="005D67F6"/>
    <w:rsid w:val="005D7184"/>
    <w:rsid w:val="005E05B2"/>
    <w:rsid w:val="005E113D"/>
    <w:rsid w:val="005E1C64"/>
    <w:rsid w:val="005E33B4"/>
    <w:rsid w:val="005E4003"/>
    <w:rsid w:val="005E4267"/>
    <w:rsid w:val="005E456A"/>
    <w:rsid w:val="005E55F3"/>
    <w:rsid w:val="005E5E7C"/>
    <w:rsid w:val="005E6D77"/>
    <w:rsid w:val="005E7919"/>
    <w:rsid w:val="005E7C6E"/>
    <w:rsid w:val="005F1E0C"/>
    <w:rsid w:val="005F29C5"/>
    <w:rsid w:val="005F450C"/>
    <w:rsid w:val="005F4BC5"/>
    <w:rsid w:val="005F6419"/>
    <w:rsid w:val="00600B0F"/>
    <w:rsid w:val="006013AA"/>
    <w:rsid w:val="00601DCB"/>
    <w:rsid w:val="006057AB"/>
    <w:rsid w:val="00611B3B"/>
    <w:rsid w:val="00612893"/>
    <w:rsid w:val="006146D2"/>
    <w:rsid w:val="00614791"/>
    <w:rsid w:val="0061509E"/>
    <w:rsid w:val="0061698D"/>
    <w:rsid w:val="00620E90"/>
    <w:rsid w:val="0062223E"/>
    <w:rsid w:val="0062285D"/>
    <w:rsid w:val="0062321D"/>
    <w:rsid w:val="00624BE3"/>
    <w:rsid w:val="006262D8"/>
    <w:rsid w:val="0062681D"/>
    <w:rsid w:val="00627EFA"/>
    <w:rsid w:val="006300C2"/>
    <w:rsid w:val="00630F6D"/>
    <w:rsid w:val="00632502"/>
    <w:rsid w:val="006328B1"/>
    <w:rsid w:val="00633843"/>
    <w:rsid w:val="00633D06"/>
    <w:rsid w:val="00633EC7"/>
    <w:rsid w:val="00633ECB"/>
    <w:rsid w:val="006352A4"/>
    <w:rsid w:val="006369D6"/>
    <w:rsid w:val="00640556"/>
    <w:rsid w:val="006423BA"/>
    <w:rsid w:val="006423F3"/>
    <w:rsid w:val="00643E71"/>
    <w:rsid w:val="006446A3"/>
    <w:rsid w:val="00644EDF"/>
    <w:rsid w:val="0064581A"/>
    <w:rsid w:val="00645DB6"/>
    <w:rsid w:val="0064694E"/>
    <w:rsid w:val="006503C7"/>
    <w:rsid w:val="006514B9"/>
    <w:rsid w:val="00651C12"/>
    <w:rsid w:val="00654072"/>
    <w:rsid w:val="00654839"/>
    <w:rsid w:val="00655FB4"/>
    <w:rsid w:val="00657B38"/>
    <w:rsid w:val="006601F1"/>
    <w:rsid w:val="0066034D"/>
    <w:rsid w:val="006607DD"/>
    <w:rsid w:val="006652BB"/>
    <w:rsid w:val="006717AE"/>
    <w:rsid w:val="00671FE3"/>
    <w:rsid w:val="00676655"/>
    <w:rsid w:val="00677754"/>
    <w:rsid w:val="00680260"/>
    <w:rsid w:val="00681CCA"/>
    <w:rsid w:val="00682389"/>
    <w:rsid w:val="00683FAC"/>
    <w:rsid w:val="00684DF1"/>
    <w:rsid w:val="00684E77"/>
    <w:rsid w:val="006866D6"/>
    <w:rsid w:val="0068709C"/>
    <w:rsid w:val="00687192"/>
    <w:rsid w:val="00687809"/>
    <w:rsid w:val="006878B4"/>
    <w:rsid w:val="00690AF8"/>
    <w:rsid w:val="00691D2A"/>
    <w:rsid w:val="00693D91"/>
    <w:rsid w:val="00694905"/>
    <w:rsid w:val="006961BB"/>
    <w:rsid w:val="006971C5"/>
    <w:rsid w:val="00697319"/>
    <w:rsid w:val="006A0CC7"/>
    <w:rsid w:val="006A1CFA"/>
    <w:rsid w:val="006A26CD"/>
    <w:rsid w:val="006A3A4D"/>
    <w:rsid w:val="006A3B66"/>
    <w:rsid w:val="006A4F12"/>
    <w:rsid w:val="006A686D"/>
    <w:rsid w:val="006A73BB"/>
    <w:rsid w:val="006B21E4"/>
    <w:rsid w:val="006B3ED0"/>
    <w:rsid w:val="006B44B8"/>
    <w:rsid w:val="006B65BD"/>
    <w:rsid w:val="006B65E8"/>
    <w:rsid w:val="006B66BA"/>
    <w:rsid w:val="006C0497"/>
    <w:rsid w:val="006C11E4"/>
    <w:rsid w:val="006C172F"/>
    <w:rsid w:val="006C3DA5"/>
    <w:rsid w:val="006C4100"/>
    <w:rsid w:val="006C4541"/>
    <w:rsid w:val="006C5E80"/>
    <w:rsid w:val="006D0319"/>
    <w:rsid w:val="006D109A"/>
    <w:rsid w:val="006D1A0A"/>
    <w:rsid w:val="006D31BA"/>
    <w:rsid w:val="006D3C1A"/>
    <w:rsid w:val="006D4589"/>
    <w:rsid w:val="006D76DB"/>
    <w:rsid w:val="006D7B8F"/>
    <w:rsid w:val="006D7DAC"/>
    <w:rsid w:val="006E0459"/>
    <w:rsid w:val="006E439E"/>
    <w:rsid w:val="006E4E6F"/>
    <w:rsid w:val="006E636A"/>
    <w:rsid w:val="006E75D1"/>
    <w:rsid w:val="006F0010"/>
    <w:rsid w:val="006F23F6"/>
    <w:rsid w:val="006F2DFA"/>
    <w:rsid w:val="006F332C"/>
    <w:rsid w:val="006F44F5"/>
    <w:rsid w:val="006F53A1"/>
    <w:rsid w:val="006F68E8"/>
    <w:rsid w:val="00701139"/>
    <w:rsid w:val="0070345D"/>
    <w:rsid w:val="00703876"/>
    <w:rsid w:val="00705373"/>
    <w:rsid w:val="00706847"/>
    <w:rsid w:val="00707282"/>
    <w:rsid w:val="007072E2"/>
    <w:rsid w:val="00707A4C"/>
    <w:rsid w:val="00707DCC"/>
    <w:rsid w:val="007104A7"/>
    <w:rsid w:val="00711C3E"/>
    <w:rsid w:val="00713092"/>
    <w:rsid w:val="00713221"/>
    <w:rsid w:val="00715633"/>
    <w:rsid w:val="00715B2A"/>
    <w:rsid w:val="00716519"/>
    <w:rsid w:val="007211BC"/>
    <w:rsid w:val="007216D3"/>
    <w:rsid w:val="00721FA3"/>
    <w:rsid w:val="0072206A"/>
    <w:rsid w:val="0072777B"/>
    <w:rsid w:val="00727A5D"/>
    <w:rsid w:val="00727D43"/>
    <w:rsid w:val="00730E4B"/>
    <w:rsid w:val="00731773"/>
    <w:rsid w:val="0073180B"/>
    <w:rsid w:val="00731AAA"/>
    <w:rsid w:val="00731DAA"/>
    <w:rsid w:val="00733595"/>
    <w:rsid w:val="00736492"/>
    <w:rsid w:val="007375E6"/>
    <w:rsid w:val="007406A0"/>
    <w:rsid w:val="0074197D"/>
    <w:rsid w:val="00742A7F"/>
    <w:rsid w:val="0074395D"/>
    <w:rsid w:val="00746A9D"/>
    <w:rsid w:val="00750C0C"/>
    <w:rsid w:val="007527BC"/>
    <w:rsid w:val="00753EE0"/>
    <w:rsid w:val="0075429D"/>
    <w:rsid w:val="0075503D"/>
    <w:rsid w:val="0075684D"/>
    <w:rsid w:val="00756F3F"/>
    <w:rsid w:val="007600CE"/>
    <w:rsid w:val="00761B2D"/>
    <w:rsid w:val="0076350B"/>
    <w:rsid w:val="0076356A"/>
    <w:rsid w:val="00763A40"/>
    <w:rsid w:val="0076443B"/>
    <w:rsid w:val="0076552D"/>
    <w:rsid w:val="00765A98"/>
    <w:rsid w:val="00766625"/>
    <w:rsid w:val="0076682E"/>
    <w:rsid w:val="00766E2D"/>
    <w:rsid w:val="0076750D"/>
    <w:rsid w:val="00770F2C"/>
    <w:rsid w:val="00773B3E"/>
    <w:rsid w:val="00774508"/>
    <w:rsid w:val="007755FA"/>
    <w:rsid w:val="00775DF1"/>
    <w:rsid w:val="007807BA"/>
    <w:rsid w:val="007813A1"/>
    <w:rsid w:val="00781C87"/>
    <w:rsid w:val="00782231"/>
    <w:rsid w:val="0078383A"/>
    <w:rsid w:val="00784276"/>
    <w:rsid w:val="00784CEB"/>
    <w:rsid w:val="00785DA0"/>
    <w:rsid w:val="00786C51"/>
    <w:rsid w:val="00787F13"/>
    <w:rsid w:val="00790DF7"/>
    <w:rsid w:val="00790F26"/>
    <w:rsid w:val="007910C2"/>
    <w:rsid w:val="007914EC"/>
    <w:rsid w:val="00791C54"/>
    <w:rsid w:val="00793C60"/>
    <w:rsid w:val="00794508"/>
    <w:rsid w:val="00795C51"/>
    <w:rsid w:val="0079664B"/>
    <w:rsid w:val="007A0107"/>
    <w:rsid w:val="007A2CD6"/>
    <w:rsid w:val="007A2E39"/>
    <w:rsid w:val="007A4A3A"/>
    <w:rsid w:val="007A55D5"/>
    <w:rsid w:val="007A7D90"/>
    <w:rsid w:val="007B09F1"/>
    <w:rsid w:val="007B0DAF"/>
    <w:rsid w:val="007B18BB"/>
    <w:rsid w:val="007B1EB2"/>
    <w:rsid w:val="007B22D5"/>
    <w:rsid w:val="007B4A0C"/>
    <w:rsid w:val="007B51C7"/>
    <w:rsid w:val="007B610E"/>
    <w:rsid w:val="007B6F58"/>
    <w:rsid w:val="007B7C3B"/>
    <w:rsid w:val="007C057B"/>
    <w:rsid w:val="007C058F"/>
    <w:rsid w:val="007C4666"/>
    <w:rsid w:val="007C51D9"/>
    <w:rsid w:val="007C6CF6"/>
    <w:rsid w:val="007C7192"/>
    <w:rsid w:val="007D2BB0"/>
    <w:rsid w:val="007D3A84"/>
    <w:rsid w:val="007D4A39"/>
    <w:rsid w:val="007D7229"/>
    <w:rsid w:val="007D7A61"/>
    <w:rsid w:val="007E08C9"/>
    <w:rsid w:val="007E12F7"/>
    <w:rsid w:val="007E2A2A"/>
    <w:rsid w:val="007E2D5A"/>
    <w:rsid w:val="007E2D7B"/>
    <w:rsid w:val="007E2F81"/>
    <w:rsid w:val="007E79DC"/>
    <w:rsid w:val="007F1226"/>
    <w:rsid w:val="007F1E24"/>
    <w:rsid w:val="007F2453"/>
    <w:rsid w:val="007F399C"/>
    <w:rsid w:val="007F4E0D"/>
    <w:rsid w:val="008001E6"/>
    <w:rsid w:val="00800656"/>
    <w:rsid w:val="00801804"/>
    <w:rsid w:val="00802A59"/>
    <w:rsid w:val="00803245"/>
    <w:rsid w:val="00804ABE"/>
    <w:rsid w:val="00806C81"/>
    <w:rsid w:val="0080778E"/>
    <w:rsid w:val="00807F9B"/>
    <w:rsid w:val="00810EEF"/>
    <w:rsid w:val="008133AE"/>
    <w:rsid w:val="0081365B"/>
    <w:rsid w:val="0081455F"/>
    <w:rsid w:val="00815272"/>
    <w:rsid w:val="0081578F"/>
    <w:rsid w:val="00816E82"/>
    <w:rsid w:val="00820155"/>
    <w:rsid w:val="008217C3"/>
    <w:rsid w:val="00822975"/>
    <w:rsid w:val="00822C65"/>
    <w:rsid w:val="00822D87"/>
    <w:rsid w:val="00822DA8"/>
    <w:rsid w:val="00823365"/>
    <w:rsid w:val="00825162"/>
    <w:rsid w:val="00826FAC"/>
    <w:rsid w:val="0082797E"/>
    <w:rsid w:val="00827E1F"/>
    <w:rsid w:val="00831A1C"/>
    <w:rsid w:val="00833097"/>
    <w:rsid w:val="00833101"/>
    <w:rsid w:val="008341DA"/>
    <w:rsid w:val="008345D3"/>
    <w:rsid w:val="00835790"/>
    <w:rsid w:val="0083658A"/>
    <w:rsid w:val="00836785"/>
    <w:rsid w:val="00836E4B"/>
    <w:rsid w:val="00836F2F"/>
    <w:rsid w:val="00840DB4"/>
    <w:rsid w:val="00841967"/>
    <w:rsid w:val="00842AE9"/>
    <w:rsid w:val="0084428E"/>
    <w:rsid w:val="00844AE5"/>
    <w:rsid w:val="0084522F"/>
    <w:rsid w:val="008462C2"/>
    <w:rsid w:val="0084697F"/>
    <w:rsid w:val="00847579"/>
    <w:rsid w:val="00850934"/>
    <w:rsid w:val="00851AC1"/>
    <w:rsid w:val="00852304"/>
    <w:rsid w:val="00852C39"/>
    <w:rsid w:val="00854D24"/>
    <w:rsid w:val="00854DA3"/>
    <w:rsid w:val="00855603"/>
    <w:rsid w:val="008564B0"/>
    <w:rsid w:val="008579FB"/>
    <w:rsid w:val="00857E1C"/>
    <w:rsid w:val="008616F5"/>
    <w:rsid w:val="0086264D"/>
    <w:rsid w:val="008627C1"/>
    <w:rsid w:val="008637C4"/>
    <w:rsid w:val="0086555B"/>
    <w:rsid w:val="00866509"/>
    <w:rsid w:val="0086654A"/>
    <w:rsid w:val="0087010F"/>
    <w:rsid w:val="0087103F"/>
    <w:rsid w:val="00872DFB"/>
    <w:rsid w:val="00874F34"/>
    <w:rsid w:val="00876EE1"/>
    <w:rsid w:val="00877EDB"/>
    <w:rsid w:val="00880487"/>
    <w:rsid w:val="00883BF1"/>
    <w:rsid w:val="008860B2"/>
    <w:rsid w:val="00886208"/>
    <w:rsid w:val="00887833"/>
    <w:rsid w:val="008878A6"/>
    <w:rsid w:val="00887916"/>
    <w:rsid w:val="008903F5"/>
    <w:rsid w:val="008910EA"/>
    <w:rsid w:val="00891A34"/>
    <w:rsid w:val="00893CDF"/>
    <w:rsid w:val="0089413E"/>
    <w:rsid w:val="00894ED1"/>
    <w:rsid w:val="00895B10"/>
    <w:rsid w:val="008975BC"/>
    <w:rsid w:val="008A095A"/>
    <w:rsid w:val="008A0A23"/>
    <w:rsid w:val="008A168B"/>
    <w:rsid w:val="008A1BD5"/>
    <w:rsid w:val="008A247B"/>
    <w:rsid w:val="008A267A"/>
    <w:rsid w:val="008A51D5"/>
    <w:rsid w:val="008A7BC0"/>
    <w:rsid w:val="008B1550"/>
    <w:rsid w:val="008B156F"/>
    <w:rsid w:val="008B3001"/>
    <w:rsid w:val="008B3221"/>
    <w:rsid w:val="008B45AB"/>
    <w:rsid w:val="008B5666"/>
    <w:rsid w:val="008B579E"/>
    <w:rsid w:val="008B63AB"/>
    <w:rsid w:val="008B75F1"/>
    <w:rsid w:val="008B7873"/>
    <w:rsid w:val="008B7E8E"/>
    <w:rsid w:val="008C24BF"/>
    <w:rsid w:val="008C256F"/>
    <w:rsid w:val="008C2BF4"/>
    <w:rsid w:val="008C2D84"/>
    <w:rsid w:val="008C2FCA"/>
    <w:rsid w:val="008C472A"/>
    <w:rsid w:val="008C4815"/>
    <w:rsid w:val="008C4C7A"/>
    <w:rsid w:val="008C531C"/>
    <w:rsid w:val="008C63A2"/>
    <w:rsid w:val="008C6B73"/>
    <w:rsid w:val="008C72B4"/>
    <w:rsid w:val="008C7EE9"/>
    <w:rsid w:val="008D0683"/>
    <w:rsid w:val="008D0688"/>
    <w:rsid w:val="008D08C2"/>
    <w:rsid w:val="008D09CB"/>
    <w:rsid w:val="008D252F"/>
    <w:rsid w:val="008D2801"/>
    <w:rsid w:val="008D2877"/>
    <w:rsid w:val="008D3F13"/>
    <w:rsid w:val="008D4E34"/>
    <w:rsid w:val="008E066D"/>
    <w:rsid w:val="008E1A83"/>
    <w:rsid w:val="008E2014"/>
    <w:rsid w:val="008E3380"/>
    <w:rsid w:val="008E529D"/>
    <w:rsid w:val="008E63C4"/>
    <w:rsid w:val="008E6CDC"/>
    <w:rsid w:val="008E7BC1"/>
    <w:rsid w:val="008F1E6E"/>
    <w:rsid w:val="008F4039"/>
    <w:rsid w:val="008F4842"/>
    <w:rsid w:val="008F537D"/>
    <w:rsid w:val="008F636C"/>
    <w:rsid w:val="008F69C8"/>
    <w:rsid w:val="008F6F57"/>
    <w:rsid w:val="009026EA"/>
    <w:rsid w:val="00903C89"/>
    <w:rsid w:val="00903F06"/>
    <w:rsid w:val="00904423"/>
    <w:rsid w:val="00904D49"/>
    <w:rsid w:val="00904F46"/>
    <w:rsid w:val="009051D4"/>
    <w:rsid w:val="00905394"/>
    <w:rsid w:val="00905E3B"/>
    <w:rsid w:val="00905E66"/>
    <w:rsid w:val="009062A1"/>
    <w:rsid w:val="0090678D"/>
    <w:rsid w:val="0090762B"/>
    <w:rsid w:val="0091020F"/>
    <w:rsid w:val="009115AA"/>
    <w:rsid w:val="0091197D"/>
    <w:rsid w:val="00913216"/>
    <w:rsid w:val="0091351B"/>
    <w:rsid w:val="009141D7"/>
    <w:rsid w:val="00914A9D"/>
    <w:rsid w:val="00914D8C"/>
    <w:rsid w:val="0091699D"/>
    <w:rsid w:val="00916C41"/>
    <w:rsid w:val="0091720F"/>
    <w:rsid w:val="00917A7C"/>
    <w:rsid w:val="009240DC"/>
    <w:rsid w:val="0092531E"/>
    <w:rsid w:val="00925BC4"/>
    <w:rsid w:val="009261A1"/>
    <w:rsid w:val="009265A0"/>
    <w:rsid w:val="0093059C"/>
    <w:rsid w:val="0093137C"/>
    <w:rsid w:val="00931D14"/>
    <w:rsid w:val="00932816"/>
    <w:rsid w:val="00932E47"/>
    <w:rsid w:val="00934A52"/>
    <w:rsid w:val="009357B5"/>
    <w:rsid w:val="0093682E"/>
    <w:rsid w:val="0094078E"/>
    <w:rsid w:val="009421B4"/>
    <w:rsid w:val="0094342C"/>
    <w:rsid w:val="00944E19"/>
    <w:rsid w:val="00944E8A"/>
    <w:rsid w:val="00945710"/>
    <w:rsid w:val="0094584C"/>
    <w:rsid w:val="009478FE"/>
    <w:rsid w:val="009479B7"/>
    <w:rsid w:val="00947E63"/>
    <w:rsid w:val="00953445"/>
    <w:rsid w:val="00953EA0"/>
    <w:rsid w:val="00954D18"/>
    <w:rsid w:val="00955140"/>
    <w:rsid w:val="00955247"/>
    <w:rsid w:val="00955854"/>
    <w:rsid w:val="0095686A"/>
    <w:rsid w:val="00957AB7"/>
    <w:rsid w:val="0096646A"/>
    <w:rsid w:val="00966770"/>
    <w:rsid w:val="00966C0D"/>
    <w:rsid w:val="00967C52"/>
    <w:rsid w:val="009700E0"/>
    <w:rsid w:val="009724F5"/>
    <w:rsid w:val="0097268D"/>
    <w:rsid w:val="009771AB"/>
    <w:rsid w:val="00981B81"/>
    <w:rsid w:val="00982246"/>
    <w:rsid w:val="0098264C"/>
    <w:rsid w:val="00982669"/>
    <w:rsid w:val="00982CDD"/>
    <w:rsid w:val="00984E2E"/>
    <w:rsid w:val="00984F35"/>
    <w:rsid w:val="009855B5"/>
    <w:rsid w:val="00985F40"/>
    <w:rsid w:val="0099157C"/>
    <w:rsid w:val="0099303C"/>
    <w:rsid w:val="00993616"/>
    <w:rsid w:val="009943B1"/>
    <w:rsid w:val="00994FBC"/>
    <w:rsid w:val="00995DBF"/>
    <w:rsid w:val="00996F62"/>
    <w:rsid w:val="009A02F8"/>
    <w:rsid w:val="009A1C26"/>
    <w:rsid w:val="009A1EEA"/>
    <w:rsid w:val="009A2312"/>
    <w:rsid w:val="009A24DA"/>
    <w:rsid w:val="009A55CB"/>
    <w:rsid w:val="009A58CD"/>
    <w:rsid w:val="009A5D44"/>
    <w:rsid w:val="009B0472"/>
    <w:rsid w:val="009B0D58"/>
    <w:rsid w:val="009B1446"/>
    <w:rsid w:val="009B15F3"/>
    <w:rsid w:val="009B1EE6"/>
    <w:rsid w:val="009B3143"/>
    <w:rsid w:val="009B33E9"/>
    <w:rsid w:val="009B4628"/>
    <w:rsid w:val="009B4CF8"/>
    <w:rsid w:val="009B6AAA"/>
    <w:rsid w:val="009B6ECA"/>
    <w:rsid w:val="009B7DA5"/>
    <w:rsid w:val="009C0012"/>
    <w:rsid w:val="009C081B"/>
    <w:rsid w:val="009C0F69"/>
    <w:rsid w:val="009C10F7"/>
    <w:rsid w:val="009C2050"/>
    <w:rsid w:val="009C5427"/>
    <w:rsid w:val="009C549B"/>
    <w:rsid w:val="009C6970"/>
    <w:rsid w:val="009C6C10"/>
    <w:rsid w:val="009D2230"/>
    <w:rsid w:val="009D44B1"/>
    <w:rsid w:val="009D4782"/>
    <w:rsid w:val="009D4C53"/>
    <w:rsid w:val="009D737A"/>
    <w:rsid w:val="009E0024"/>
    <w:rsid w:val="009E1AD7"/>
    <w:rsid w:val="009E3CB0"/>
    <w:rsid w:val="009E4656"/>
    <w:rsid w:val="009E50E1"/>
    <w:rsid w:val="009E5D9A"/>
    <w:rsid w:val="009E75A9"/>
    <w:rsid w:val="009E7C52"/>
    <w:rsid w:val="009F00B3"/>
    <w:rsid w:val="009F055B"/>
    <w:rsid w:val="009F2851"/>
    <w:rsid w:val="009F6730"/>
    <w:rsid w:val="009F681F"/>
    <w:rsid w:val="009F6831"/>
    <w:rsid w:val="009F6B37"/>
    <w:rsid w:val="009F7497"/>
    <w:rsid w:val="00A0025F"/>
    <w:rsid w:val="00A0113E"/>
    <w:rsid w:val="00A0224F"/>
    <w:rsid w:val="00A024C8"/>
    <w:rsid w:val="00A02FA3"/>
    <w:rsid w:val="00A042D9"/>
    <w:rsid w:val="00A04813"/>
    <w:rsid w:val="00A056A6"/>
    <w:rsid w:val="00A05F5C"/>
    <w:rsid w:val="00A0631A"/>
    <w:rsid w:val="00A06939"/>
    <w:rsid w:val="00A07EC8"/>
    <w:rsid w:val="00A10849"/>
    <w:rsid w:val="00A10B64"/>
    <w:rsid w:val="00A10E6D"/>
    <w:rsid w:val="00A11DCE"/>
    <w:rsid w:val="00A12EAF"/>
    <w:rsid w:val="00A13131"/>
    <w:rsid w:val="00A13880"/>
    <w:rsid w:val="00A15FCE"/>
    <w:rsid w:val="00A17EC4"/>
    <w:rsid w:val="00A17F9F"/>
    <w:rsid w:val="00A213A3"/>
    <w:rsid w:val="00A218BC"/>
    <w:rsid w:val="00A21B42"/>
    <w:rsid w:val="00A244F6"/>
    <w:rsid w:val="00A24ABB"/>
    <w:rsid w:val="00A250FC"/>
    <w:rsid w:val="00A318C8"/>
    <w:rsid w:val="00A31E12"/>
    <w:rsid w:val="00A32993"/>
    <w:rsid w:val="00A32AF1"/>
    <w:rsid w:val="00A33131"/>
    <w:rsid w:val="00A34FF2"/>
    <w:rsid w:val="00A353D5"/>
    <w:rsid w:val="00A41C62"/>
    <w:rsid w:val="00A42501"/>
    <w:rsid w:val="00A43771"/>
    <w:rsid w:val="00A446AE"/>
    <w:rsid w:val="00A44843"/>
    <w:rsid w:val="00A44D6C"/>
    <w:rsid w:val="00A4585F"/>
    <w:rsid w:val="00A46122"/>
    <w:rsid w:val="00A4755B"/>
    <w:rsid w:val="00A51AE0"/>
    <w:rsid w:val="00A51C91"/>
    <w:rsid w:val="00A522A5"/>
    <w:rsid w:val="00A52C3A"/>
    <w:rsid w:val="00A551A4"/>
    <w:rsid w:val="00A55AB0"/>
    <w:rsid w:val="00A563EF"/>
    <w:rsid w:val="00A60060"/>
    <w:rsid w:val="00A60F62"/>
    <w:rsid w:val="00A62BB0"/>
    <w:rsid w:val="00A63C8D"/>
    <w:rsid w:val="00A63F7B"/>
    <w:rsid w:val="00A64C16"/>
    <w:rsid w:val="00A64C9C"/>
    <w:rsid w:val="00A659D2"/>
    <w:rsid w:val="00A65BED"/>
    <w:rsid w:val="00A71ED9"/>
    <w:rsid w:val="00A751F3"/>
    <w:rsid w:val="00A7528C"/>
    <w:rsid w:val="00A75C89"/>
    <w:rsid w:val="00A76594"/>
    <w:rsid w:val="00A76D66"/>
    <w:rsid w:val="00A808F7"/>
    <w:rsid w:val="00A822BF"/>
    <w:rsid w:val="00A82EDF"/>
    <w:rsid w:val="00A83137"/>
    <w:rsid w:val="00A863D6"/>
    <w:rsid w:val="00A86E79"/>
    <w:rsid w:val="00A87CCD"/>
    <w:rsid w:val="00A9128B"/>
    <w:rsid w:val="00A9212F"/>
    <w:rsid w:val="00A93106"/>
    <w:rsid w:val="00A93A78"/>
    <w:rsid w:val="00A956E4"/>
    <w:rsid w:val="00A95F1F"/>
    <w:rsid w:val="00A96C3A"/>
    <w:rsid w:val="00AA26D5"/>
    <w:rsid w:val="00AA33D9"/>
    <w:rsid w:val="00AA4F84"/>
    <w:rsid w:val="00AA5DBD"/>
    <w:rsid w:val="00AB0017"/>
    <w:rsid w:val="00AB0D5A"/>
    <w:rsid w:val="00AB1970"/>
    <w:rsid w:val="00AB1B56"/>
    <w:rsid w:val="00AB27BC"/>
    <w:rsid w:val="00AB434D"/>
    <w:rsid w:val="00AB4758"/>
    <w:rsid w:val="00AB4EC5"/>
    <w:rsid w:val="00AB5D3C"/>
    <w:rsid w:val="00AB7133"/>
    <w:rsid w:val="00AC0B2F"/>
    <w:rsid w:val="00AC0D1A"/>
    <w:rsid w:val="00AC19EF"/>
    <w:rsid w:val="00AC1D79"/>
    <w:rsid w:val="00AC2F5C"/>
    <w:rsid w:val="00AD0491"/>
    <w:rsid w:val="00AD2758"/>
    <w:rsid w:val="00AD2F04"/>
    <w:rsid w:val="00AD30CB"/>
    <w:rsid w:val="00AD371F"/>
    <w:rsid w:val="00AD4987"/>
    <w:rsid w:val="00AD66EA"/>
    <w:rsid w:val="00AD6FA6"/>
    <w:rsid w:val="00AD7186"/>
    <w:rsid w:val="00AD7475"/>
    <w:rsid w:val="00AD7638"/>
    <w:rsid w:val="00AE0538"/>
    <w:rsid w:val="00AE3DDA"/>
    <w:rsid w:val="00AE4D79"/>
    <w:rsid w:val="00AE5872"/>
    <w:rsid w:val="00AE5893"/>
    <w:rsid w:val="00AE6172"/>
    <w:rsid w:val="00AE7364"/>
    <w:rsid w:val="00AE7971"/>
    <w:rsid w:val="00AF08D7"/>
    <w:rsid w:val="00AF0A5C"/>
    <w:rsid w:val="00AF342B"/>
    <w:rsid w:val="00AF362E"/>
    <w:rsid w:val="00AF6F53"/>
    <w:rsid w:val="00AF71BC"/>
    <w:rsid w:val="00AF7F15"/>
    <w:rsid w:val="00B00C8C"/>
    <w:rsid w:val="00B02492"/>
    <w:rsid w:val="00B0257E"/>
    <w:rsid w:val="00B046F6"/>
    <w:rsid w:val="00B04C33"/>
    <w:rsid w:val="00B06B5F"/>
    <w:rsid w:val="00B06D38"/>
    <w:rsid w:val="00B07AF9"/>
    <w:rsid w:val="00B07D8D"/>
    <w:rsid w:val="00B109AD"/>
    <w:rsid w:val="00B11731"/>
    <w:rsid w:val="00B11C2C"/>
    <w:rsid w:val="00B11DCC"/>
    <w:rsid w:val="00B1238B"/>
    <w:rsid w:val="00B1405A"/>
    <w:rsid w:val="00B1426C"/>
    <w:rsid w:val="00B16142"/>
    <w:rsid w:val="00B16EC8"/>
    <w:rsid w:val="00B21D00"/>
    <w:rsid w:val="00B22CC8"/>
    <w:rsid w:val="00B22DF1"/>
    <w:rsid w:val="00B24E4E"/>
    <w:rsid w:val="00B268D7"/>
    <w:rsid w:val="00B27FC6"/>
    <w:rsid w:val="00B308B2"/>
    <w:rsid w:val="00B314C6"/>
    <w:rsid w:val="00B337B9"/>
    <w:rsid w:val="00B34FDC"/>
    <w:rsid w:val="00B35832"/>
    <w:rsid w:val="00B37538"/>
    <w:rsid w:val="00B37FC5"/>
    <w:rsid w:val="00B41B62"/>
    <w:rsid w:val="00B42E4F"/>
    <w:rsid w:val="00B43A2B"/>
    <w:rsid w:val="00B45718"/>
    <w:rsid w:val="00B469DD"/>
    <w:rsid w:val="00B47461"/>
    <w:rsid w:val="00B47DC7"/>
    <w:rsid w:val="00B5292D"/>
    <w:rsid w:val="00B53F37"/>
    <w:rsid w:val="00B605B6"/>
    <w:rsid w:val="00B626CF"/>
    <w:rsid w:val="00B6310D"/>
    <w:rsid w:val="00B636A0"/>
    <w:rsid w:val="00B64E06"/>
    <w:rsid w:val="00B65B66"/>
    <w:rsid w:val="00B66AD0"/>
    <w:rsid w:val="00B66E85"/>
    <w:rsid w:val="00B67AB9"/>
    <w:rsid w:val="00B67D86"/>
    <w:rsid w:val="00B71110"/>
    <w:rsid w:val="00B72DC4"/>
    <w:rsid w:val="00B739AF"/>
    <w:rsid w:val="00B73BE2"/>
    <w:rsid w:val="00B73E55"/>
    <w:rsid w:val="00B748B4"/>
    <w:rsid w:val="00B7658F"/>
    <w:rsid w:val="00B81D62"/>
    <w:rsid w:val="00B9007C"/>
    <w:rsid w:val="00B9236A"/>
    <w:rsid w:val="00B92432"/>
    <w:rsid w:val="00B927B1"/>
    <w:rsid w:val="00B93180"/>
    <w:rsid w:val="00B94AED"/>
    <w:rsid w:val="00B94FC9"/>
    <w:rsid w:val="00B95904"/>
    <w:rsid w:val="00B96A65"/>
    <w:rsid w:val="00BA0557"/>
    <w:rsid w:val="00BA1403"/>
    <w:rsid w:val="00BA25E3"/>
    <w:rsid w:val="00BA28F9"/>
    <w:rsid w:val="00BA2B73"/>
    <w:rsid w:val="00BA2D91"/>
    <w:rsid w:val="00BA3B0B"/>
    <w:rsid w:val="00BA3D08"/>
    <w:rsid w:val="00BA4428"/>
    <w:rsid w:val="00BA6217"/>
    <w:rsid w:val="00BA6C1B"/>
    <w:rsid w:val="00BB0377"/>
    <w:rsid w:val="00BB14F6"/>
    <w:rsid w:val="00BB3BD7"/>
    <w:rsid w:val="00BB5E4C"/>
    <w:rsid w:val="00BC1C1C"/>
    <w:rsid w:val="00BC3824"/>
    <w:rsid w:val="00BC63F0"/>
    <w:rsid w:val="00BC7B24"/>
    <w:rsid w:val="00BD2C45"/>
    <w:rsid w:val="00BD3AB2"/>
    <w:rsid w:val="00BD3CD2"/>
    <w:rsid w:val="00BD4A3C"/>
    <w:rsid w:val="00BD4E80"/>
    <w:rsid w:val="00BD5C03"/>
    <w:rsid w:val="00BD61B9"/>
    <w:rsid w:val="00BD78E1"/>
    <w:rsid w:val="00BD7A89"/>
    <w:rsid w:val="00BE0EFD"/>
    <w:rsid w:val="00BE3332"/>
    <w:rsid w:val="00BE37FB"/>
    <w:rsid w:val="00BE4313"/>
    <w:rsid w:val="00BE71CF"/>
    <w:rsid w:val="00BE7806"/>
    <w:rsid w:val="00BF02DF"/>
    <w:rsid w:val="00BF0328"/>
    <w:rsid w:val="00BF0FE6"/>
    <w:rsid w:val="00BF14D8"/>
    <w:rsid w:val="00BF209B"/>
    <w:rsid w:val="00BF2F7C"/>
    <w:rsid w:val="00BF3F7B"/>
    <w:rsid w:val="00BF5773"/>
    <w:rsid w:val="00BF6188"/>
    <w:rsid w:val="00BF6ECF"/>
    <w:rsid w:val="00BF72E7"/>
    <w:rsid w:val="00BF7B6D"/>
    <w:rsid w:val="00C0076C"/>
    <w:rsid w:val="00C00CC8"/>
    <w:rsid w:val="00C00CF7"/>
    <w:rsid w:val="00C01FCB"/>
    <w:rsid w:val="00C036D4"/>
    <w:rsid w:val="00C056FE"/>
    <w:rsid w:val="00C07A2F"/>
    <w:rsid w:val="00C07F68"/>
    <w:rsid w:val="00C10AF0"/>
    <w:rsid w:val="00C10BE1"/>
    <w:rsid w:val="00C1311A"/>
    <w:rsid w:val="00C139BB"/>
    <w:rsid w:val="00C13DCF"/>
    <w:rsid w:val="00C155C8"/>
    <w:rsid w:val="00C158DE"/>
    <w:rsid w:val="00C2035A"/>
    <w:rsid w:val="00C23202"/>
    <w:rsid w:val="00C24453"/>
    <w:rsid w:val="00C252DD"/>
    <w:rsid w:val="00C255CB"/>
    <w:rsid w:val="00C26FCF"/>
    <w:rsid w:val="00C33D03"/>
    <w:rsid w:val="00C347E3"/>
    <w:rsid w:val="00C34820"/>
    <w:rsid w:val="00C35261"/>
    <w:rsid w:val="00C35D53"/>
    <w:rsid w:val="00C36969"/>
    <w:rsid w:val="00C40130"/>
    <w:rsid w:val="00C40662"/>
    <w:rsid w:val="00C40A4D"/>
    <w:rsid w:val="00C413C7"/>
    <w:rsid w:val="00C42A71"/>
    <w:rsid w:val="00C443FA"/>
    <w:rsid w:val="00C46A30"/>
    <w:rsid w:val="00C4740F"/>
    <w:rsid w:val="00C4764F"/>
    <w:rsid w:val="00C5000A"/>
    <w:rsid w:val="00C51CF4"/>
    <w:rsid w:val="00C54339"/>
    <w:rsid w:val="00C54ACE"/>
    <w:rsid w:val="00C55378"/>
    <w:rsid w:val="00C553DA"/>
    <w:rsid w:val="00C55904"/>
    <w:rsid w:val="00C56542"/>
    <w:rsid w:val="00C57B72"/>
    <w:rsid w:val="00C60215"/>
    <w:rsid w:val="00C62EF8"/>
    <w:rsid w:val="00C63D07"/>
    <w:rsid w:val="00C645DB"/>
    <w:rsid w:val="00C659B5"/>
    <w:rsid w:val="00C667DA"/>
    <w:rsid w:val="00C715CB"/>
    <w:rsid w:val="00C725AD"/>
    <w:rsid w:val="00C74A6E"/>
    <w:rsid w:val="00C75DF9"/>
    <w:rsid w:val="00C8374B"/>
    <w:rsid w:val="00C868BF"/>
    <w:rsid w:val="00C86F84"/>
    <w:rsid w:val="00C90AA7"/>
    <w:rsid w:val="00C90DC9"/>
    <w:rsid w:val="00C9193C"/>
    <w:rsid w:val="00C91D31"/>
    <w:rsid w:val="00C9513A"/>
    <w:rsid w:val="00C9729F"/>
    <w:rsid w:val="00C978CC"/>
    <w:rsid w:val="00CA0E84"/>
    <w:rsid w:val="00CA114B"/>
    <w:rsid w:val="00CA1CEE"/>
    <w:rsid w:val="00CA2962"/>
    <w:rsid w:val="00CA3162"/>
    <w:rsid w:val="00CA40BD"/>
    <w:rsid w:val="00CA4143"/>
    <w:rsid w:val="00CB0094"/>
    <w:rsid w:val="00CB0189"/>
    <w:rsid w:val="00CB1368"/>
    <w:rsid w:val="00CB1890"/>
    <w:rsid w:val="00CB28EE"/>
    <w:rsid w:val="00CB31B7"/>
    <w:rsid w:val="00CB3C3B"/>
    <w:rsid w:val="00CB40E7"/>
    <w:rsid w:val="00CB5D6C"/>
    <w:rsid w:val="00CB5E2C"/>
    <w:rsid w:val="00CB6569"/>
    <w:rsid w:val="00CC00EB"/>
    <w:rsid w:val="00CC0B75"/>
    <w:rsid w:val="00CC2711"/>
    <w:rsid w:val="00CC3FF6"/>
    <w:rsid w:val="00CC47ED"/>
    <w:rsid w:val="00CC72B6"/>
    <w:rsid w:val="00CC7A96"/>
    <w:rsid w:val="00CD0031"/>
    <w:rsid w:val="00CD0593"/>
    <w:rsid w:val="00CD066D"/>
    <w:rsid w:val="00CD0B35"/>
    <w:rsid w:val="00CD14EC"/>
    <w:rsid w:val="00CD2694"/>
    <w:rsid w:val="00CD37E9"/>
    <w:rsid w:val="00CD548A"/>
    <w:rsid w:val="00CD5865"/>
    <w:rsid w:val="00CD705D"/>
    <w:rsid w:val="00CE0663"/>
    <w:rsid w:val="00CE1765"/>
    <w:rsid w:val="00CE1B40"/>
    <w:rsid w:val="00CE2328"/>
    <w:rsid w:val="00CE266D"/>
    <w:rsid w:val="00CE3B44"/>
    <w:rsid w:val="00CE41BE"/>
    <w:rsid w:val="00CE44D8"/>
    <w:rsid w:val="00CE5A7F"/>
    <w:rsid w:val="00CE5EF6"/>
    <w:rsid w:val="00CE69A8"/>
    <w:rsid w:val="00CE7734"/>
    <w:rsid w:val="00CE7D97"/>
    <w:rsid w:val="00CF3C4C"/>
    <w:rsid w:val="00CF4388"/>
    <w:rsid w:val="00CF49B5"/>
    <w:rsid w:val="00CF561C"/>
    <w:rsid w:val="00CF6267"/>
    <w:rsid w:val="00CF645C"/>
    <w:rsid w:val="00D0152A"/>
    <w:rsid w:val="00D02C62"/>
    <w:rsid w:val="00D02D90"/>
    <w:rsid w:val="00D03170"/>
    <w:rsid w:val="00D035F6"/>
    <w:rsid w:val="00D06577"/>
    <w:rsid w:val="00D06656"/>
    <w:rsid w:val="00D07BDF"/>
    <w:rsid w:val="00D10D9B"/>
    <w:rsid w:val="00D10EC8"/>
    <w:rsid w:val="00D1141C"/>
    <w:rsid w:val="00D126F4"/>
    <w:rsid w:val="00D140BE"/>
    <w:rsid w:val="00D148F8"/>
    <w:rsid w:val="00D14D5B"/>
    <w:rsid w:val="00D15F8B"/>
    <w:rsid w:val="00D200B9"/>
    <w:rsid w:val="00D2116F"/>
    <w:rsid w:val="00D22893"/>
    <w:rsid w:val="00D232F0"/>
    <w:rsid w:val="00D239C3"/>
    <w:rsid w:val="00D23AF5"/>
    <w:rsid w:val="00D23BEC"/>
    <w:rsid w:val="00D25397"/>
    <w:rsid w:val="00D257BF"/>
    <w:rsid w:val="00D26442"/>
    <w:rsid w:val="00D26CD9"/>
    <w:rsid w:val="00D272C9"/>
    <w:rsid w:val="00D3013A"/>
    <w:rsid w:val="00D30673"/>
    <w:rsid w:val="00D30CC0"/>
    <w:rsid w:val="00D315AA"/>
    <w:rsid w:val="00D31887"/>
    <w:rsid w:val="00D3251F"/>
    <w:rsid w:val="00D32C72"/>
    <w:rsid w:val="00D32D22"/>
    <w:rsid w:val="00D3479A"/>
    <w:rsid w:val="00D34E60"/>
    <w:rsid w:val="00D35266"/>
    <w:rsid w:val="00D36BE0"/>
    <w:rsid w:val="00D37746"/>
    <w:rsid w:val="00D37F17"/>
    <w:rsid w:val="00D40D1E"/>
    <w:rsid w:val="00D40D70"/>
    <w:rsid w:val="00D40FB5"/>
    <w:rsid w:val="00D42898"/>
    <w:rsid w:val="00D4367F"/>
    <w:rsid w:val="00D444DC"/>
    <w:rsid w:val="00D457A6"/>
    <w:rsid w:val="00D45B6E"/>
    <w:rsid w:val="00D50B63"/>
    <w:rsid w:val="00D5172F"/>
    <w:rsid w:val="00D5259F"/>
    <w:rsid w:val="00D56628"/>
    <w:rsid w:val="00D5770E"/>
    <w:rsid w:val="00D60601"/>
    <w:rsid w:val="00D61098"/>
    <w:rsid w:val="00D62589"/>
    <w:rsid w:val="00D63D03"/>
    <w:rsid w:val="00D65C86"/>
    <w:rsid w:val="00D66ED5"/>
    <w:rsid w:val="00D67364"/>
    <w:rsid w:val="00D71FB9"/>
    <w:rsid w:val="00D73457"/>
    <w:rsid w:val="00D738F3"/>
    <w:rsid w:val="00D74174"/>
    <w:rsid w:val="00D741E1"/>
    <w:rsid w:val="00D74468"/>
    <w:rsid w:val="00D74833"/>
    <w:rsid w:val="00D7609C"/>
    <w:rsid w:val="00D76825"/>
    <w:rsid w:val="00D7713A"/>
    <w:rsid w:val="00D776D8"/>
    <w:rsid w:val="00D777BA"/>
    <w:rsid w:val="00D809B3"/>
    <w:rsid w:val="00D82075"/>
    <w:rsid w:val="00D825BC"/>
    <w:rsid w:val="00D825D8"/>
    <w:rsid w:val="00D82FA9"/>
    <w:rsid w:val="00D83339"/>
    <w:rsid w:val="00D84EB9"/>
    <w:rsid w:val="00D85258"/>
    <w:rsid w:val="00D85707"/>
    <w:rsid w:val="00D85F58"/>
    <w:rsid w:val="00D86467"/>
    <w:rsid w:val="00D86CD3"/>
    <w:rsid w:val="00D87C6D"/>
    <w:rsid w:val="00D904EB"/>
    <w:rsid w:val="00D90538"/>
    <w:rsid w:val="00D911F6"/>
    <w:rsid w:val="00D92190"/>
    <w:rsid w:val="00D937B1"/>
    <w:rsid w:val="00D97040"/>
    <w:rsid w:val="00D979FF"/>
    <w:rsid w:val="00DA01B6"/>
    <w:rsid w:val="00DA0755"/>
    <w:rsid w:val="00DA1BB9"/>
    <w:rsid w:val="00DA27AB"/>
    <w:rsid w:val="00DA2979"/>
    <w:rsid w:val="00DA5465"/>
    <w:rsid w:val="00DA5DF6"/>
    <w:rsid w:val="00DA6FB1"/>
    <w:rsid w:val="00DB253D"/>
    <w:rsid w:val="00DB34D1"/>
    <w:rsid w:val="00DB6793"/>
    <w:rsid w:val="00DC0388"/>
    <w:rsid w:val="00DC2380"/>
    <w:rsid w:val="00DD0323"/>
    <w:rsid w:val="00DD32FA"/>
    <w:rsid w:val="00DD36CD"/>
    <w:rsid w:val="00DD3E20"/>
    <w:rsid w:val="00DD46F0"/>
    <w:rsid w:val="00DD4A53"/>
    <w:rsid w:val="00DD562C"/>
    <w:rsid w:val="00DE2291"/>
    <w:rsid w:val="00DE27DD"/>
    <w:rsid w:val="00DE2980"/>
    <w:rsid w:val="00DE3540"/>
    <w:rsid w:val="00DE35A9"/>
    <w:rsid w:val="00DE3B78"/>
    <w:rsid w:val="00DE3C2E"/>
    <w:rsid w:val="00DE6BD8"/>
    <w:rsid w:val="00DE7270"/>
    <w:rsid w:val="00DF011D"/>
    <w:rsid w:val="00DF02C5"/>
    <w:rsid w:val="00DF104E"/>
    <w:rsid w:val="00DF15BD"/>
    <w:rsid w:val="00DF15C7"/>
    <w:rsid w:val="00DF2741"/>
    <w:rsid w:val="00DF501A"/>
    <w:rsid w:val="00DF5E18"/>
    <w:rsid w:val="00DF6C7E"/>
    <w:rsid w:val="00E00039"/>
    <w:rsid w:val="00E00DD1"/>
    <w:rsid w:val="00E02A19"/>
    <w:rsid w:val="00E02D0F"/>
    <w:rsid w:val="00E03934"/>
    <w:rsid w:val="00E041B3"/>
    <w:rsid w:val="00E04CDD"/>
    <w:rsid w:val="00E07673"/>
    <w:rsid w:val="00E1002A"/>
    <w:rsid w:val="00E10DFB"/>
    <w:rsid w:val="00E11BD1"/>
    <w:rsid w:val="00E1216D"/>
    <w:rsid w:val="00E13761"/>
    <w:rsid w:val="00E140F1"/>
    <w:rsid w:val="00E1422E"/>
    <w:rsid w:val="00E146FB"/>
    <w:rsid w:val="00E1509B"/>
    <w:rsid w:val="00E15F57"/>
    <w:rsid w:val="00E16692"/>
    <w:rsid w:val="00E168D1"/>
    <w:rsid w:val="00E21B86"/>
    <w:rsid w:val="00E233E3"/>
    <w:rsid w:val="00E238A2"/>
    <w:rsid w:val="00E24498"/>
    <w:rsid w:val="00E246F1"/>
    <w:rsid w:val="00E24CCB"/>
    <w:rsid w:val="00E24E29"/>
    <w:rsid w:val="00E26694"/>
    <w:rsid w:val="00E27689"/>
    <w:rsid w:val="00E3159C"/>
    <w:rsid w:val="00E33D7B"/>
    <w:rsid w:val="00E34659"/>
    <w:rsid w:val="00E34680"/>
    <w:rsid w:val="00E35BFD"/>
    <w:rsid w:val="00E35EA7"/>
    <w:rsid w:val="00E36D97"/>
    <w:rsid w:val="00E373B5"/>
    <w:rsid w:val="00E37410"/>
    <w:rsid w:val="00E378FB"/>
    <w:rsid w:val="00E40EF1"/>
    <w:rsid w:val="00E42E75"/>
    <w:rsid w:val="00E42EA6"/>
    <w:rsid w:val="00E44578"/>
    <w:rsid w:val="00E44613"/>
    <w:rsid w:val="00E448E5"/>
    <w:rsid w:val="00E44901"/>
    <w:rsid w:val="00E44B2B"/>
    <w:rsid w:val="00E45ACD"/>
    <w:rsid w:val="00E505CA"/>
    <w:rsid w:val="00E51464"/>
    <w:rsid w:val="00E5246D"/>
    <w:rsid w:val="00E55A26"/>
    <w:rsid w:val="00E55A3D"/>
    <w:rsid w:val="00E55FA4"/>
    <w:rsid w:val="00E56048"/>
    <w:rsid w:val="00E56542"/>
    <w:rsid w:val="00E576D1"/>
    <w:rsid w:val="00E6114F"/>
    <w:rsid w:val="00E615CD"/>
    <w:rsid w:val="00E6278B"/>
    <w:rsid w:val="00E64495"/>
    <w:rsid w:val="00E656F4"/>
    <w:rsid w:val="00E65854"/>
    <w:rsid w:val="00E7031D"/>
    <w:rsid w:val="00E70D98"/>
    <w:rsid w:val="00E71FE1"/>
    <w:rsid w:val="00E74767"/>
    <w:rsid w:val="00E74C80"/>
    <w:rsid w:val="00E74FA4"/>
    <w:rsid w:val="00E76D54"/>
    <w:rsid w:val="00E8061A"/>
    <w:rsid w:val="00E80AE4"/>
    <w:rsid w:val="00E810DD"/>
    <w:rsid w:val="00E8172F"/>
    <w:rsid w:val="00E81E60"/>
    <w:rsid w:val="00E82AC7"/>
    <w:rsid w:val="00E85503"/>
    <w:rsid w:val="00E85EB8"/>
    <w:rsid w:val="00E900BA"/>
    <w:rsid w:val="00E9107D"/>
    <w:rsid w:val="00E92DD0"/>
    <w:rsid w:val="00E955C8"/>
    <w:rsid w:val="00E95725"/>
    <w:rsid w:val="00E958EB"/>
    <w:rsid w:val="00E95F17"/>
    <w:rsid w:val="00E963F7"/>
    <w:rsid w:val="00E96781"/>
    <w:rsid w:val="00E96DFA"/>
    <w:rsid w:val="00E96F2D"/>
    <w:rsid w:val="00E97F89"/>
    <w:rsid w:val="00EA2640"/>
    <w:rsid w:val="00EA26C7"/>
    <w:rsid w:val="00EA356C"/>
    <w:rsid w:val="00EA3E53"/>
    <w:rsid w:val="00EA468A"/>
    <w:rsid w:val="00EA4DE0"/>
    <w:rsid w:val="00EA533A"/>
    <w:rsid w:val="00EA7375"/>
    <w:rsid w:val="00EB124E"/>
    <w:rsid w:val="00EB19AF"/>
    <w:rsid w:val="00EB256A"/>
    <w:rsid w:val="00EB2763"/>
    <w:rsid w:val="00EB36D4"/>
    <w:rsid w:val="00EB4CB9"/>
    <w:rsid w:val="00EC0CA5"/>
    <w:rsid w:val="00EC1014"/>
    <w:rsid w:val="00EC1828"/>
    <w:rsid w:val="00EC1F4C"/>
    <w:rsid w:val="00EC234F"/>
    <w:rsid w:val="00EC3463"/>
    <w:rsid w:val="00EC3C3E"/>
    <w:rsid w:val="00EC4B05"/>
    <w:rsid w:val="00EC6ABA"/>
    <w:rsid w:val="00EC7776"/>
    <w:rsid w:val="00EC79D4"/>
    <w:rsid w:val="00EC7B07"/>
    <w:rsid w:val="00EC7B80"/>
    <w:rsid w:val="00ED0B99"/>
    <w:rsid w:val="00ED0E43"/>
    <w:rsid w:val="00ED67AD"/>
    <w:rsid w:val="00ED7CBD"/>
    <w:rsid w:val="00ED7CF7"/>
    <w:rsid w:val="00EE059B"/>
    <w:rsid w:val="00EE06D6"/>
    <w:rsid w:val="00EE2B48"/>
    <w:rsid w:val="00EE7F61"/>
    <w:rsid w:val="00EF21AD"/>
    <w:rsid w:val="00EF2920"/>
    <w:rsid w:val="00EF322F"/>
    <w:rsid w:val="00EF3428"/>
    <w:rsid w:val="00EF3AA7"/>
    <w:rsid w:val="00EF6324"/>
    <w:rsid w:val="00EF745D"/>
    <w:rsid w:val="00EF7848"/>
    <w:rsid w:val="00F00DC9"/>
    <w:rsid w:val="00F01363"/>
    <w:rsid w:val="00F020CB"/>
    <w:rsid w:val="00F02CA0"/>
    <w:rsid w:val="00F036DC"/>
    <w:rsid w:val="00F05EC4"/>
    <w:rsid w:val="00F06D45"/>
    <w:rsid w:val="00F07326"/>
    <w:rsid w:val="00F114EF"/>
    <w:rsid w:val="00F13CFF"/>
    <w:rsid w:val="00F140E0"/>
    <w:rsid w:val="00F15777"/>
    <w:rsid w:val="00F15944"/>
    <w:rsid w:val="00F15FAD"/>
    <w:rsid w:val="00F168CD"/>
    <w:rsid w:val="00F224F7"/>
    <w:rsid w:val="00F23001"/>
    <w:rsid w:val="00F30F8A"/>
    <w:rsid w:val="00F33293"/>
    <w:rsid w:val="00F34A12"/>
    <w:rsid w:val="00F34CF5"/>
    <w:rsid w:val="00F36083"/>
    <w:rsid w:val="00F36307"/>
    <w:rsid w:val="00F37951"/>
    <w:rsid w:val="00F4077F"/>
    <w:rsid w:val="00F40C88"/>
    <w:rsid w:val="00F40D34"/>
    <w:rsid w:val="00F40D71"/>
    <w:rsid w:val="00F40F61"/>
    <w:rsid w:val="00F411E2"/>
    <w:rsid w:val="00F42499"/>
    <w:rsid w:val="00F4279F"/>
    <w:rsid w:val="00F4670B"/>
    <w:rsid w:val="00F4678A"/>
    <w:rsid w:val="00F46C6C"/>
    <w:rsid w:val="00F50431"/>
    <w:rsid w:val="00F51EC6"/>
    <w:rsid w:val="00F52456"/>
    <w:rsid w:val="00F54090"/>
    <w:rsid w:val="00F5416F"/>
    <w:rsid w:val="00F54425"/>
    <w:rsid w:val="00F54C66"/>
    <w:rsid w:val="00F57052"/>
    <w:rsid w:val="00F61A69"/>
    <w:rsid w:val="00F628B2"/>
    <w:rsid w:val="00F640AD"/>
    <w:rsid w:val="00F665C5"/>
    <w:rsid w:val="00F6709D"/>
    <w:rsid w:val="00F7058C"/>
    <w:rsid w:val="00F712E0"/>
    <w:rsid w:val="00F7174F"/>
    <w:rsid w:val="00F720CD"/>
    <w:rsid w:val="00F72897"/>
    <w:rsid w:val="00F74642"/>
    <w:rsid w:val="00F7523F"/>
    <w:rsid w:val="00F7544A"/>
    <w:rsid w:val="00F754F3"/>
    <w:rsid w:val="00F7699A"/>
    <w:rsid w:val="00F7774F"/>
    <w:rsid w:val="00F81684"/>
    <w:rsid w:val="00F82222"/>
    <w:rsid w:val="00F83B1B"/>
    <w:rsid w:val="00F83C72"/>
    <w:rsid w:val="00F84169"/>
    <w:rsid w:val="00F8480D"/>
    <w:rsid w:val="00F860FD"/>
    <w:rsid w:val="00F867CF"/>
    <w:rsid w:val="00F87055"/>
    <w:rsid w:val="00F919D8"/>
    <w:rsid w:val="00F9257B"/>
    <w:rsid w:val="00F95611"/>
    <w:rsid w:val="00F95B00"/>
    <w:rsid w:val="00F96363"/>
    <w:rsid w:val="00FA13BF"/>
    <w:rsid w:val="00FA1FAE"/>
    <w:rsid w:val="00FA262B"/>
    <w:rsid w:val="00FA311C"/>
    <w:rsid w:val="00FA5E2B"/>
    <w:rsid w:val="00FA654E"/>
    <w:rsid w:val="00FA74C5"/>
    <w:rsid w:val="00FB00E0"/>
    <w:rsid w:val="00FB030E"/>
    <w:rsid w:val="00FB1D4A"/>
    <w:rsid w:val="00FB2319"/>
    <w:rsid w:val="00FB3862"/>
    <w:rsid w:val="00FB491C"/>
    <w:rsid w:val="00FB501B"/>
    <w:rsid w:val="00FB606A"/>
    <w:rsid w:val="00FB6235"/>
    <w:rsid w:val="00FC01B4"/>
    <w:rsid w:val="00FC0E0D"/>
    <w:rsid w:val="00FC237E"/>
    <w:rsid w:val="00FC2EF3"/>
    <w:rsid w:val="00FC3CC8"/>
    <w:rsid w:val="00FC55B3"/>
    <w:rsid w:val="00FC6843"/>
    <w:rsid w:val="00FC6B42"/>
    <w:rsid w:val="00FD15B7"/>
    <w:rsid w:val="00FD1D8F"/>
    <w:rsid w:val="00FD2472"/>
    <w:rsid w:val="00FD3A81"/>
    <w:rsid w:val="00FD79B9"/>
    <w:rsid w:val="00FE05A6"/>
    <w:rsid w:val="00FE1BD3"/>
    <w:rsid w:val="00FE1D21"/>
    <w:rsid w:val="00FE3575"/>
    <w:rsid w:val="00FE37B3"/>
    <w:rsid w:val="00FE4970"/>
    <w:rsid w:val="00FE7B67"/>
    <w:rsid w:val="00FE7D2F"/>
    <w:rsid w:val="00FF2BCE"/>
    <w:rsid w:val="00FF4B65"/>
    <w:rsid w:val="00FF51A7"/>
    <w:rsid w:val="00FF568F"/>
    <w:rsid w:val="00FF5ECD"/>
    <w:rsid w:val="00FF6E9D"/>
    <w:rsid w:val="00FF7370"/>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A54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28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6C3DA5"/>
    <w:rPr>
      <w:rFonts w:ascii="Times New Roman" w:hAnsi="Times New Roman"/>
      <w:sz w:val="24"/>
    </w:rPr>
  </w:style>
  <w:style w:type="paragraph" w:styleId="ListParagraph">
    <w:name w:val="List Paragraph"/>
    <w:basedOn w:val="Normal"/>
    <w:link w:val="ListParagraphChar"/>
    <w:uiPriority w:val="34"/>
    <w:qFormat/>
    <w:rsid w:val="00F72897"/>
    <w:pPr>
      <w:ind w:left="720"/>
      <w:contextualSpacing/>
    </w:pPr>
  </w:style>
  <w:style w:type="character" w:styleId="Hyperlink">
    <w:name w:val="Hyperlink"/>
    <w:basedOn w:val="DefaultParagraphFont"/>
    <w:uiPriority w:val="99"/>
    <w:unhideWhenUsed/>
    <w:rsid w:val="00F72897"/>
    <w:rPr>
      <w:color w:val="0563C1" w:themeColor="hyperlink"/>
      <w:u w:val="single"/>
    </w:rPr>
  </w:style>
  <w:style w:type="paragraph" w:customStyle="1" w:styleId="EndNoteBibliographyTitle">
    <w:name w:val="EndNote Bibliography Title"/>
    <w:basedOn w:val="Normal"/>
    <w:link w:val="EndNoteBibliographyTitleChar"/>
    <w:rsid w:val="002C51B1"/>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2C51B1"/>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2C51B1"/>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2C51B1"/>
    <w:rPr>
      <w:rFonts w:ascii="Times New Roman" w:hAnsi="Times New Roman" w:cs="Times New Roman"/>
      <w:noProof/>
      <w:sz w:val="24"/>
      <w:lang w:val="en-US"/>
    </w:rPr>
  </w:style>
  <w:style w:type="table" w:styleId="TableGrid">
    <w:name w:val="Table Grid"/>
    <w:basedOn w:val="TableNormal"/>
    <w:uiPriority w:val="39"/>
    <w:rsid w:val="00057C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67C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7C52"/>
  </w:style>
  <w:style w:type="paragraph" w:styleId="Footer">
    <w:name w:val="footer"/>
    <w:basedOn w:val="Normal"/>
    <w:link w:val="FooterChar"/>
    <w:uiPriority w:val="99"/>
    <w:unhideWhenUsed/>
    <w:rsid w:val="00967C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7C52"/>
  </w:style>
  <w:style w:type="character" w:customStyle="1" w:styleId="ListParagraphChar">
    <w:name w:val="List Paragraph Char"/>
    <w:basedOn w:val="DefaultParagraphFont"/>
    <w:link w:val="ListParagraph"/>
    <w:uiPriority w:val="34"/>
    <w:rsid w:val="003B7301"/>
  </w:style>
  <w:style w:type="paragraph" w:styleId="Revision">
    <w:name w:val="Revision"/>
    <w:hidden/>
    <w:uiPriority w:val="99"/>
    <w:semiHidden/>
    <w:rsid w:val="0076682E"/>
    <w:pPr>
      <w:spacing w:after="0" w:line="240" w:lineRule="auto"/>
    </w:pPr>
  </w:style>
  <w:style w:type="character" w:styleId="CommentReference">
    <w:name w:val="annotation reference"/>
    <w:basedOn w:val="DefaultParagraphFont"/>
    <w:uiPriority w:val="99"/>
    <w:semiHidden/>
    <w:unhideWhenUsed/>
    <w:rsid w:val="00E36D97"/>
    <w:rPr>
      <w:sz w:val="16"/>
      <w:szCs w:val="16"/>
    </w:rPr>
  </w:style>
  <w:style w:type="paragraph" w:styleId="CommentText">
    <w:name w:val="annotation text"/>
    <w:basedOn w:val="Normal"/>
    <w:link w:val="CommentTextChar"/>
    <w:uiPriority w:val="99"/>
    <w:unhideWhenUsed/>
    <w:rsid w:val="00E36D97"/>
    <w:pPr>
      <w:spacing w:line="240" w:lineRule="auto"/>
    </w:pPr>
    <w:rPr>
      <w:sz w:val="20"/>
      <w:szCs w:val="20"/>
    </w:rPr>
  </w:style>
  <w:style w:type="character" w:customStyle="1" w:styleId="CommentTextChar">
    <w:name w:val="Comment Text Char"/>
    <w:basedOn w:val="DefaultParagraphFont"/>
    <w:link w:val="CommentText"/>
    <w:uiPriority w:val="99"/>
    <w:rsid w:val="00E36D97"/>
    <w:rPr>
      <w:sz w:val="20"/>
      <w:szCs w:val="20"/>
    </w:rPr>
  </w:style>
  <w:style w:type="paragraph" w:styleId="CommentSubject">
    <w:name w:val="annotation subject"/>
    <w:basedOn w:val="CommentText"/>
    <w:next w:val="CommentText"/>
    <w:link w:val="CommentSubjectChar"/>
    <w:uiPriority w:val="99"/>
    <w:semiHidden/>
    <w:unhideWhenUsed/>
    <w:rsid w:val="00E36D97"/>
    <w:rPr>
      <w:b/>
      <w:bCs/>
    </w:rPr>
  </w:style>
  <w:style w:type="character" w:customStyle="1" w:styleId="CommentSubjectChar">
    <w:name w:val="Comment Subject Char"/>
    <w:basedOn w:val="CommentTextChar"/>
    <w:link w:val="CommentSubject"/>
    <w:uiPriority w:val="99"/>
    <w:semiHidden/>
    <w:rsid w:val="00E36D97"/>
    <w:rPr>
      <w:b/>
      <w:bCs/>
      <w:sz w:val="20"/>
      <w:szCs w:val="20"/>
    </w:rPr>
  </w:style>
  <w:style w:type="character" w:customStyle="1" w:styleId="apple-converted-space">
    <w:name w:val="apple-converted-space"/>
    <w:basedOn w:val="DefaultParagraphFont"/>
    <w:rsid w:val="00037DC7"/>
  </w:style>
  <w:style w:type="character" w:styleId="UnresolvedMention">
    <w:name w:val="Unresolved Mention"/>
    <w:basedOn w:val="DefaultParagraphFont"/>
    <w:uiPriority w:val="99"/>
    <w:semiHidden/>
    <w:unhideWhenUsed/>
    <w:rsid w:val="0079664B"/>
    <w:rPr>
      <w:color w:val="605E5C"/>
      <w:shd w:val="clear" w:color="auto" w:fill="E1DFDD"/>
    </w:rPr>
  </w:style>
  <w:style w:type="character" w:styleId="PlaceholderText">
    <w:name w:val="Placeholder Text"/>
    <w:basedOn w:val="DefaultParagraphFont"/>
    <w:uiPriority w:val="99"/>
    <w:semiHidden/>
    <w:rsid w:val="0009586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290539">
      <w:bodyDiv w:val="1"/>
      <w:marLeft w:val="0"/>
      <w:marRight w:val="0"/>
      <w:marTop w:val="0"/>
      <w:marBottom w:val="0"/>
      <w:divBdr>
        <w:top w:val="none" w:sz="0" w:space="0" w:color="auto"/>
        <w:left w:val="none" w:sz="0" w:space="0" w:color="auto"/>
        <w:bottom w:val="none" w:sz="0" w:space="0" w:color="auto"/>
        <w:right w:val="none" w:sz="0" w:space="0" w:color="auto"/>
      </w:divBdr>
    </w:div>
    <w:div w:id="132480330">
      <w:bodyDiv w:val="1"/>
      <w:marLeft w:val="0"/>
      <w:marRight w:val="0"/>
      <w:marTop w:val="0"/>
      <w:marBottom w:val="0"/>
      <w:divBdr>
        <w:top w:val="none" w:sz="0" w:space="0" w:color="auto"/>
        <w:left w:val="none" w:sz="0" w:space="0" w:color="auto"/>
        <w:bottom w:val="none" w:sz="0" w:space="0" w:color="auto"/>
        <w:right w:val="none" w:sz="0" w:space="0" w:color="auto"/>
      </w:divBdr>
    </w:div>
    <w:div w:id="138154054">
      <w:bodyDiv w:val="1"/>
      <w:marLeft w:val="0"/>
      <w:marRight w:val="0"/>
      <w:marTop w:val="0"/>
      <w:marBottom w:val="0"/>
      <w:divBdr>
        <w:top w:val="none" w:sz="0" w:space="0" w:color="auto"/>
        <w:left w:val="none" w:sz="0" w:space="0" w:color="auto"/>
        <w:bottom w:val="none" w:sz="0" w:space="0" w:color="auto"/>
        <w:right w:val="none" w:sz="0" w:space="0" w:color="auto"/>
      </w:divBdr>
    </w:div>
    <w:div w:id="141583479">
      <w:bodyDiv w:val="1"/>
      <w:marLeft w:val="0"/>
      <w:marRight w:val="0"/>
      <w:marTop w:val="0"/>
      <w:marBottom w:val="0"/>
      <w:divBdr>
        <w:top w:val="none" w:sz="0" w:space="0" w:color="auto"/>
        <w:left w:val="none" w:sz="0" w:space="0" w:color="auto"/>
        <w:bottom w:val="none" w:sz="0" w:space="0" w:color="auto"/>
        <w:right w:val="none" w:sz="0" w:space="0" w:color="auto"/>
      </w:divBdr>
    </w:div>
    <w:div w:id="228463527">
      <w:bodyDiv w:val="1"/>
      <w:marLeft w:val="0"/>
      <w:marRight w:val="0"/>
      <w:marTop w:val="0"/>
      <w:marBottom w:val="0"/>
      <w:divBdr>
        <w:top w:val="none" w:sz="0" w:space="0" w:color="auto"/>
        <w:left w:val="none" w:sz="0" w:space="0" w:color="auto"/>
        <w:bottom w:val="none" w:sz="0" w:space="0" w:color="auto"/>
        <w:right w:val="none" w:sz="0" w:space="0" w:color="auto"/>
      </w:divBdr>
    </w:div>
    <w:div w:id="341593614">
      <w:bodyDiv w:val="1"/>
      <w:marLeft w:val="0"/>
      <w:marRight w:val="0"/>
      <w:marTop w:val="0"/>
      <w:marBottom w:val="0"/>
      <w:divBdr>
        <w:top w:val="none" w:sz="0" w:space="0" w:color="auto"/>
        <w:left w:val="none" w:sz="0" w:space="0" w:color="auto"/>
        <w:bottom w:val="none" w:sz="0" w:space="0" w:color="auto"/>
        <w:right w:val="none" w:sz="0" w:space="0" w:color="auto"/>
      </w:divBdr>
    </w:div>
    <w:div w:id="451363004">
      <w:bodyDiv w:val="1"/>
      <w:marLeft w:val="0"/>
      <w:marRight w:val="0"/>
      <w:marTop w:val="0"/>
      <w:marBottom w:val="0"/>
      <w:divBdr>
        <w:top w:val="none" w:sz="0" w:space="0" w:color="auto"/>
        <w:left w:val="none" w:sz="0" w:space="0" w:color="auto"/>
        <w:bottom w:val="none" w:sz="0" w:space="0" w:color="auto"/>
        <w:right w:val="none" w:sz="0" w:space="0" w:color="auto"/>
      </w:divBdr>
    </w:div>
    <w:div w:id="775833355">
      <w:bodyDiv w:val="1"/>
      <w:marLeft w:val="0"/>
      <w:marRight w:val="0"/>
      <w:marTop w:val="0"/>
      <w:marBottom w:val="0"/>
      <w:divBdr>
        <w:top w:val="none" w:sz="0" w:space="0" w:color="auto"/>
        <w:left w:val="none" w:sz="0" w:space="0" w:color="auto"/>
        <w:bottom w:val="none" w:sz="0" w:space="0" w:color="auto"/>
        <w:right w:val="none" w:sz="0" w:space="0" w:color="auto"/>
      </w:divBdr>
    </w:div>
    <w:div w:id="827136052">
      <w:bodyDiv w:val="1"/>
      <w:marLeft w:val="0"/>
      <w:marRight w:val="0"/>
      <w:marTop w:val="0"/>
      <w:marBottom w:val="0"/>
      <w:divBdr>
        <w:top w:val="none" w:sz="0" w:space="0" w:color="auto"/>
        <w:left w:val="none" w:sz="0" w:space="0" w:color="auto"/>
        <w:bottom w:val="none" w:sz="0" w:space="0" w:color="auto"/>
        <w:right w:val="none" w:sz="0" w:space="0" w:color="auto"/>
      </w:divBdr>
    </w:div>
    <w:div w:id="1081416574">
      <w:bodyDiv w:val="1"/>
      <w:marLeft w:val="0"/>
      <w:marRight w:val="0"/>
      <w:marTop w:val="0"/>
      <w:marBottom w:val="0"/>
      <w:divBdr>
        <w:top w:val="none" w:sz="0" w:space="0" w:color="auto"/>
        <w:left w:val="none" w:sz="0" w:space="0" w:color="auto"/>
        <w:bottom w:val="none" w:sz="0" w:space="0" w:color="auto"/>
        <w:right w:val="none" w:sz="0" w:space="0" w:color="auto"/>
      </w:divBdr>
    </w:div>
    <w:div w:id="1180389884">
      <w:bodyDiv w:val="1"/>
      <w:marLeft w:val="0"/>
      <w:marRight w:val="0"/>
      <w:marTop w:val="0"/>
      <w:marBottom w:val="0"/>
      <w:divBdr>
        <w:top w:val="none" w:sz="0" w:space="0" w:color="auto"/>
        <w:left w:val="none" w:sz="0" w:space="0" w:color="auto"/>
        <w:bottom w:val="none" w:sz="0" w:space="0" w:color="auto"/>
        <w:right w:val="none" w:sz="0" w:space="0" w:color="auto"/>
      </w:divBdr>
    </w:div>
    <w:div w:id="1442605019">
      <w:bodyDiv w:val="1"/>
      <w:marLeft w:val="0"/>
      <w:marRight w:val="0"/>
      <w:marTop w:val="0"/>
      <w:marBottom w:val="0"/>
      <w:divBdr>
        <w:top w:val="none" w:sz="0" w:space="0" w:color="auto"/>
        <w:left w:val="none" w:sz="0" w:space="0" w:color="auto"/>
        <w:bottom w:val="none" w:sz="0" w:space="0" w:color="auto"/>
        <w:right w:val="none" w:sz="0" w:space="0" w:color="auto"/>
      </w:divBdr>
      <w:divsChild>
        <w:div w:id="1131438005">
          <w:marLeft w:val="0"/>
          <w:marRight w:val="0"/>
          <w:marTop w:val="0"/>
          <w:marBottom w:val="0"/>
          <w:divBdr>
            <w:top w:val="none" w:sz="0" w:space="0" w:color="auto"/>
            <w:left w:val="none" w:sz="0" w:space="0" w:color="auto"/>
            <w:bottom w:val="none" w:sz="0" w:space="0" w:color="auto"/>
            <w:right w:val="none" w:sz="0" w:space="0" w:color="auto"/>
          </w:divBdr>
        </w:div>
      </w:divsChild>
    </w:div>
    <w:div w:id="1466923575">
      <w:bodyDiv w:val="1"/>
      <w:marLeft w:val="0"/>
      <w:marRight w:val="0"/>
      <w:marTop w:val="0"/>
      <w:marBottom w:val="0"/>
      <w:divBdr>
        <w:top w:val="none" w:sz="0" w:space="0" w:color="auto"/>
        <w:left w:val="none" w:sz="0" w:space="0" w:color="auto"/>
        <w:bottom w:val="none" w:sz="0" w:space="0" w:color="auto"/>
        <w:right w:val="none" w:sz="0" w:space="0" w:color="auto"/>
      </w:divBdr>
    </w:div>
    <w:div w:id="1564484325">
      <w:bodyDiv w:val="1"/>
      <w:marLeft w:val="0"/>
      <w:marRight w:val="0"/>
      <w:marTop w:val="0"/>
      <w:marBottom w:val="0"/>
      <w:divBdr>
        <w:top w:val="none" w:sz="0" w:space="0" w:color="auto"/>
        <w:left w:val="none" w:sz="0" w:space="0" w:color="auto"/>
        <w:bottom w:val="none" w:sz="0" w:space="0" w:color="auto"/>
        <w:right w:val="none" w:sz="0" w:space="0" w:color="auto"/>
      </w:divBdr>
      <w:divsChild>
        <w:div w:id="450248674">
          <w:marLeft w:val="0"/>
          <w:marRight w:val="0"/>
          <w:marTop w:val="0"/>
          <w:marBottom w:val="0"/>
          <w:divBdr>
            <w:top w:val="none" w:sz="0" w:space="0" w:color="auto"/>
            <w:left w:val="none" w:sz="0" w:space="0" w:color="auto"/>
            <w:bottom w:val="none" w:sz="0" w:space="0" w:color="auto"/>
            <w:right w:val="none" w:sz="0" w:space="0" w:color="auto"/>
          </w:divBdr>
        </w:div>
      </w:divsChild>
    </w:div>
    <w:div w:id="1581598906">
      <w:bodyDiv w:val="1"/>
      <w:marLeft w:val="0"/>
      <w:marRight w:val="0"/>
      <w:marTop w:val="0"/>
      <w:marBottom w:val="0"/>
      <w:divBdr>
        <w:top w:val="none" w:sz="0" w:space="0" w:color="auto"/>
        <w:left w:val="none" w:sz="0" w:space="0" w:color="auto"/>
        <w:bottom w:val="none" w:sz="0" w:space="0" w:color="auto"/>
        <w:right w:val="none" w:sz="0" w:space="0" w:color="auto"/>
      </w:divBdr>
    </w:div>
    <w:div w:id="1616861262">
      <w:bodyDiv w:val="1"/>
      <w:marLeft w:val="0"/>
      <w:marRight w:val="0"/>
      <w:marTop w:val="0"/>
      <w:marBottom w:val="0"/>
      <w:divBdr>
        <w:top w:val="none" w:sz="0" w:space="0" w:color="auto"/>
        <w:left w:val="none" w:sz="0" w:space="0" w:color="auto"/>
        <w:bottom w:val="none" w:sz="0" w:space="0" w:color="auto"/>
        <w:right w:val="none" w:sz="0" w:space="0" w:color="auto"/>
      </w:divBdr>
    </w:div>
    <w:div w:id="1763791855">
      <w:bodyDiv w:val="1"/>
      <w:marLeft w:val="0"/>
      <w:marRight w:val="0"/>
      <w:marTop w:val="0"/>
      <w:marBottom w:val="0"/>
      <w:divBdr>
        <w:top w:val="none" w:sz="0" w:space="0" w:color="auto"/>
        <w:left w:val="none" w:sz="0" w:space="0" w:color="auto"/>
        <w:bottom w:val="none" w:sz="0" w:space="0" w:color="auto"/>
        <w:right w:val="none" w:sz="0" w:space="0" w:color="auto"/>
      </w:divBdr>
    </w:div>
    <w:div w:id="1842087303">
      <w:bodyDiv w:val="1"/>
      <w:marLeft w:val="0"/>
      <w:marRight w:val="0"/>
      <w:marTop w:val="0"/>
      <w:marBottom w:val="0"/>
      <w:divBdr>
        <w:top w:val="none" w:sz="0" w:space="0" w:color="auto"/>
        <w:left w:val="none" w:sz="0" w:space="0" w:color="auto"/>
        <w:bottom w:val="none" w:sz="0" w:space="0" w:color="auto"/>
        <w:right w:val="none" w:sz="0" w:space="0" w:color="auto"/>
      </w:divBdr>
    </w:div>
    <w:div w:id="1867330231">
      <w:bodyDiv w:val="1"/>
      <w:marLeft w:val="0"/>
      <w:marRight w:val="0"/>
      <w:marTop w:val="0"/>
      <w:marBottom w:val="0"/>
      <w:divBdr>
        <w:top w:val="none" w:sz="0" w:space="0" w:color="auto"/>
        <w:left w:val="none" w:sz="0" w:space="0" w:color="auto"/>
        <w:bottom w:val="none" w:sz="0" w:space="0" w:color="auto"/>
        <w:right w:val="none" w:sz="0" w:space="0" w:color="auto"/>
      </w:divBdr>
      <w:divsChild>
        <w:div w:id="57300569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9120CC-C586-4493-AE6A-F7084984FA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44</Words>
  <Characters>5787</Characters>
  <Application>Microsoft Office Word</Application>
  <DocSecurity>0</DocSecurity>
  <Lines>526</Lines>
  <Paragraphs>426</Paragraphs>
  <ScaleCrop>false</ScaleCrop>
  <Company/>
  <LinksUpToDate>false</LinksUpToDate>
  <CharactersWithSpaces>6405</CharactersWithSpaces>
  <SharedDoc>false</SharedDoc>
  <HLinks>
    <vt:vector size="6" baseType="variant">
      <vt:variant>
        <vt:i4>3866624</vt:i4>
      </vt:variant>
      <vt:variant>
        <vt:i4>0</vt:i4>
      </vt:variant>
      <vt:variant>
        <vt:i4>0</vt:i4>
      </vt:variant>
      <vt:variant>
        <vt:i4>5</vt:i4>
      </vt:variant>
      <vt:variant>
        <vt:lpwstr>mailto:ismailz@ucalgary.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24T14:27:00Z</dcterms:created>
  <dcterms:modified xsi:type="dcterms:W3CDTF">2025-04-24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25dfafe9a05055d7960768b14b97631b0fef46d260c10291f28c0f23e5981c</vt:lpwstr>
  </property>
</Properties>
</file>